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54817" w14:textId="41E62F9E" w:rsidR="00ED7E90" w:rsidRDefault="00ED7E90" w:rsidP="00200636">
      <w:pPr>
        <w:spacing w:line="480" w:lineRule="auto"/>
        <w:jc w:val="both"/>
        <w:rPr>
          <w:b/>
        </w:rPr>
      </w:pPr>
      <w:r>
        <w:rPr>
          <w:b/>
        </w:rPr>
        <w:t>SUPPLEMENTAL MATERIAL</w:t>
      </w:r>
    </w:p>
    <w:p w14:paraId="5899777D" w14:textId="77777777" w:rsidR="00A76074" w:rsidRDefault="00A76074" w:rsidP="00A76074">
      <w:pPr>
        <w:spacing w:line="480" w:lineRule="auto"/>
        <w:jc w:val="both"/>
        <w:rPr>
          <w:b/>
        </w:rPr>
      </w:pPr>
      <w:r>
        <w:rPr>
          <w:b/>
        </w:rPr>
        <w:t>Phylogenetic and structural diversity of aromatically dense pili from environmental metagenomes</w:t>
      </w:r>
    </w:p>
    <w:p w14:paraId="1289EDD9" w14:textId="19F9CFDD" w:rsidR="00A76074" w:rsidRDefault="00A76074" w:rsidP="00A76074">
      <w:pPr>
        <w:spacing w:line="480" w:lineRule="auto"/>
        <w:jc w:val="both"/>
        <w:rPr>
          <w:vertAlign w:val="superscript"/>
        </w:rPr>
      </w:pPr>
      <w:r w:rsidRPr="00FB0789">
        <w:t>M. S. Bray</w:t>
      </w:r>
      <w:r w:rsidRPr="00FB0789">
        <w:rPr>
          <w:vertAlign w:val="superscript"/>
        </w:rPr>
        <w:t>1</w:t>
      </w:r>
      <w:r w:rsidR="00730BF4">
        <w:rPr>
          <w:vertAlign w:val="superscript"/>
        </w:rPr>
        <w:t>,2</w:t>
      </w:r>
      <w:r w:rsidRPr="00FB0789">
        <w:t>, J. Wu</w:t>
      </w:r>
      <w:r w:rsidRPr="00FB0789">
        <w:rPr>
          <w:vertAlign w:val="superscript"/>
        </w:rPr>
        <w:t>1</w:t>
      </w:r>
      <w:r w:rsidRPr="00FB0789">
        <w:t xml:space="preserve">, </w:t>
      </w:r>
      <w:r>
        <w:t>C.C. Padilla</w:t>
      </w:r>
      <w:r w:rsidRPr="00F52F78">
        <w:rPr>
          <w:vertAlign w:val="superscript"/>
        </w:rPr>
        <w:t>1</w:t>
      </w:r>
      <w:r>
        <w:rPr>
          <w:vertAlign w:val="superscript"/>
        </w:rPr>
        <w:t>#</w:t>
      </w:r>
      <w:r>
        <w:t xml:space="preserve">, </w:t>
      </w:r>
      <w:r w:rsidRPr="00FB0789">
        <w:t>F. J. Stewart</w:t>
      </w:r>
      <w:r w:rsidRPr="00FB0789">
        <w:rPr>
          <w:vertAlign w:val="superscript"/>
        </w:rPr>
        <w:t>1</w:t>
      </w:r>
      <w:r w:rsidRPr="00FB0789">
        <w:t>, D. A. Fowle</w:t>
      </w:r>
      <w:r w:rsidRPr="00FB0789">
        <w:rPr>
          <w:vertAlign w:val="superscript"/>
        </w:rPr>
        <w:t>3</w:t>
      </w:r>
      <w:r w:rsidRPr="00FB0789">
        <w:t xml:space="preserve">, </w:t>
      </w:r>
      <w:r>
        <w:t>C. Henny</w:t>
      </w:r>
      <w:r w:rsidRPr="00E07737">
        <w:rPr>
          <w:vertAlign w:val="superscript"/>
        </w:rPr>
        <w:t>4</w:t>
      </w:r>
      <w:r>
        <w:t>, R. L. Simister</w:t>
      </w:r>
      <w:r w:rsidRPr="0061537D">
        <w:rPr>
          <w:vertAlign w:val="superscript"/>
        </w:rPr>
        <w:t>5</w:t>
      </w:r>
      <w:r>
        <w:t>, K. J. Thompson</w:t>
      </w:r>
      <w:r w:rsidRPr="0061537D">
        <w:rPr>
          <w:vertAlign w:val="superscript"/>
        </w:rPr>
        <w:t>5</w:t>
      </w:r>
      <w:r>
        <w:t xml:space="preserve">, </w:t>
      </w:r>
      <w:r w:rsidRPr="00FB0789">
        <w:t>S. A. Crowe</w:t>
      </w:r>
      <w:r w:rsidRPr="00AA0537">
        <w:rPr>
          <w:vertAlign w:val="superscript"/>
        </w:rPr>
        <w:t>2,</w:t>
      </w:r>
      <w:r>
        <w:rPr>
          <w:vertAlign w:val="superscript"/>
        </w:rPr>
        <w:t>5</w:t>
      </w:r>
      <w:r w:rsidRPr="00FB0789">
        <w:t>, J. B. Glass</w:t>
      </w:r>
      <w:r w:rsidRPr="00FB0789">
        <w:rPr>
          <w:vertAlign w:val="superscript"/>
        </w:rPr>
        <w:t xml:space="preserve">1, 2* </w:t>
      </w:r>
    </w:p>
    <w:p w14:paraId="507665D6" w14:textId="77777777" w:rsidR="00A76074" w:rsidRPr="00FB0789" w:rsidRDefault="00A76074" w:rsidP="00A76074">
      <w:pPr>
        <w:spacing w:line="480" w:lineRule="auto"/>
        <w:jc w:val="both"/>
      </w:pPr>
    </w:p>
    <w:p w14:paraId="692DB1EF" w14:textId="77777777" w:rsidR="00A76074" w:rsidRDefault="00A76074" w:rsidP="00A76074">
      <w:pPr>
        <w:spacing w:line="480" w:lineRule="auto"/>
        <w:jc w:val="both"/>
      </w:pPr>
      <w:r w:rsidRPr="00FB0789">
        <w:rPr>
          <w:vertAlign w:val="superscript"/>
        </w:rPr>
        <w:t>1</w:t>
      </w:r>
      <w:r w:rsidRPr="00FB0789">
        <w:t>School of Biolog</w:t>
      </w:r>
      <w:r>
        <w:t>ical Sciences</w:t>
      </w:r>
      <w:r w:rsidRPr="00FB0789">
        <w:t>, Georgia Institute of Technology, Atlanta, GA, USA</w:t>
      </w:r>
      <w:r>
        <w:t xml:space="preserve">; </w:t>
      </w:r>
    </w:p>
    <w:p w14:paraId="19100CF2" w14:textId="77777777" w:rsidR="00A76074" w:rsidRDefault="00A76074" w:rsidP="00A76074">
      <w:pPr>
        <w:spacing w:line="480" w:lineRule="auto"/>
        <w:jc w:val="both"/>
      </w:pPr>
      <w:r w:rsidRPr="00FB0789">
        <w:rPr>
          <w:vertAlign w:val="superscript"/>
        </w:rPr>
        <w:t>2</w:t>
      </w:r>
      <w:r w:rsidRPr="00FB0789">
        <w:t>School of Earth and Atmospheric Sciences, Georgia Institute of Technology, Atlanta, GA, USA</w:t>
      </w:r>
      <w:r>
        <w:t xml:space="preserve">; </w:t>
      </w:r>
      <w:r w:rsidRPr="00FB0789">
        <w:rPr>
          <w:vertAlign w:val="superscript"/>
        </w:rPr>
        <w:t>3</w:t>
      </w:r>
      <w:r w:rsidRPr="00FB0789">
        <w:t>Department of Geology, University of Kansas, Lawrence, KS, USA;</w:t>
      </w:r>
      <w:r>
        <w:t xml:space="preserve"> </w:t>
      </w:r>
    </w:p>
    <w:p w14:paraId="17CD61B4" w14:textId="77777777" w:rsidR="00A76074" w:rsidRDefault="00A76074" w:rsidP="00A76074">
      <w:pPr>
        <w:spacing w:line="480" w:lineRule="auto"/>
        <w:jc w:val="both"/>
      </w:pPr>
      <w:r>
        <w:rPr>
          <w:vertAlign w:val="superscript"/>
        </w:rPr>
        <w:t>4</w:t>
      </w:r>
      <w:r w:rsidRPr="008066EC">
        <w:t>Research Center for Limnology, Indonesian Institute of Sciences, Cibinong, Indonesi</w:t>
      </w:r>
      <w:r>
        <w:t xml:space="preserve">a; </w:t>
      </w:r>
      <w:r>
        <w:rPr>
          <w:vertAlign w:val="superscript"/>
        </w:rPr>
        <w:t>5</w:t>
      </w:r>
      <w:r w:rsidRPr="00FB0789">
        <w:t>Department of Earth, Ocean, &amp; Atmospheric Sciences; Department of Microbiology &amp; Immunology, University of British Columbia, Vancouver, BC, Canada</w:t>
      </w:r>
    </w:p>
    <w:p w14:paraId="3D29FC4D" w14:textId="77777777" w:rsidR="00A76074" w:rsidRDefault="00A76074" w:rsidP="00A76074">
      <w:pPr>
        <w:spacing w:line="480" w:lineRule="auto"/>
        <w:jc w:val="both"/>
      </w:pPr>
    </w:p>
    <w:p w14:paraId="0EC0DB82" w14:textId="77777777" w:rsidR="00A76074" w:rsidRDefault="00A76074" w:rsidP="00A76074">
      <w:pPr>
        <w:spacing w:line="480" w:lineRule="auto"/>
        <w:jc w:val="both"/>
        <w:rPr>
          <w:rStyle w:val="Hyperlink"/>
        </w:rPr>
      </w:pPr>
      <w:r>
        <w:t xml:space="preserve">*Correspondence to: </w:t>
      </w:r>
      <w:hyperlink r:id="rId5" w:history="1">
        <w:r w:rsidRPr="002E15CC">
          <w:rPr>
            <w:rStyle w:val="Hyperlink"/>
          </w:rPr>
          <w:t>Jennifer.Glass@eas.gatech.edu</w:t>
        </w:r>
      </w:hyperlink>
    </w:p>
    <w:p w14:paraId="17B1D349" w14:textId="77777777" w:rsidR="00A76074" w:rsidRDefault="00A76074" w:rsidP="00A76074">
      <w:pPr>
        <w:spacing w:line="480" w:lineRule="auto"/>
        <w:jc w:val="both"/>
        <w:rPr>
          <w:rStyle w:val="Hyperlink"/>
        </w:rPr>
      </w:pPr>
    </w:p>
    <w:p w14:paraId="1C034ED2" w14:textId="77777777" w:rsidR="00A76074" w:rsidRPr="00777A66" w:rsidRDefault="00A76074" w:rsidP="00A76074">
      <w:pPr>
        <w:spacing w:line="480" w:lineRule="auto"/>
        <w:outlineLvl w:val="0"/>
      </w:pPr>
      <w:r w:rsidRPr="00777A66">
        <w:t xml:space="preserve">Running Title: </w:t>
      </w:r>
      <w:r>
        <w:t>Predicting e-pili</w:t>
      </w:r>
    </w:p>
    <w:p w14:paraId="291D22BE" w14:textId="106AD71C" w:rsidR="00555979" w:rsidRDefault="00A76074" w:rsidP="00A76074">
      <w:pPr>
        <w:sectPr w:rsidR="00555979" w:rsidSect="005559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52A76">
        <w:rPr>
          <w:vertAlign w:val="superscript"/>
        </w:rPr>
        <w:t>#</w:t>
      </w:r>
      <w:r w:rsidRPr="008A2540">
        <w:t>Now at:  Dovetail Genomics, LLC</w:t>
      </w:r>
      <w:r>
        <w:t>, Santa Cruz, CA, US</w:t>
      </w:r>
    </w:p>
    <w:tbl>
      <w:tblPr>
        <w:tblStyle w:val="TableGrid"/>
        <w:tblpPr w:leftFromText="180" w:rightFromText="180" w:vertAnchor="page" w:horzAnchor="margin" w:tblpY="2565"/>
        <w:tblW w:w="12755" w:type="dxa"/>
        <w:tblLook w:val="04A0" w:firstRow="1" w:lastRow="0" w:firstColumn="1" w:lastColumn="0" w:noHBand="0" w:noVBand="1"/>
      </w:tblPr>
      <w:tblGrid>
        <w:gridCol w:w="1822"/>
        <w:gridCol w:w="3193"/>
        <w:gridCol w:w="1131"/>
        <w:gridCol w:w="1021"/>
        <w:gridCol w:w="1700"/>
        <w:gridCol w:w="2152"/>
        <w:gridCol w:w="1736"/>
      </w:tblGrid>
      <w:tr w:rsidR="0056591D" w:rsidRPr="004F6F32" w14:paraId="655EB496" w14:textId="77777777" w:rsidTr="007A1272">
        <w:tc>
          <w:tcPr>
            <w:tcW w:w="1822" w:type="dxa"/>
          </w:tcPr>
          <w:p w14:paraId="7DAF7665" w14:textId="77777777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bookmarkStart w:id="0" w:name="_Hlk6155041"/>
            <w:r w:rsidRPr="00D33C7A">
              <w:rPr>
                <w:b/>
                <w:sz w:val="16"/>
                <w:szCs w:val="16"/>
              </w:rPr>
              <w:lastRenderedPageBreak/>
              <w:t xml:space="preserve">GenBank Accession </w:t>
            </w:r>
          </w:p>
          <w:p w14:paraId="4F5E034A" w14:textId="77777777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or Locus Tag</w:t>
            </w:r>
          </w:p>
        </w:tc>
        <w:tc>
          <w:tcPr>
            <w:tcW w:w="3193" w:type="dxa"/>
          </w:tcPr>
          <w:p w14:paraId="64B11ECC" w14:textId="745C1BB3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Species</w:t>
            </w:r>
            <w:r w:rsidR="007A5141">
              <w:rPr>
                <w:b/>
                <w:sz w:val="16"/>
                <w:szCs w:val="16"/>
              </w:rPr>
              <w:t xml:space="preserve"> and Abbreviation</w:t>
            </w:r>
          </w:p>
        </w:tc>
        <w:tc>
          <w:tcPr>
            <w:tcW w:w="1131" w:type="dxa"/>
          </w:tcPr>
          <w:p w14:paraId="34C71AAB" w14:textId="77777777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 xml:space="preserve">Mature </w:t>
            </w:r>
          </w:p>
          <w:p w14:paraId="642738DB" w14:textId="5556EBCF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length (aa)</w:t>
            </w:r>
          </w:p>
        </w:tc>
        <w:tc>
          <w:tcPr>
            <w:tcW w:w="1021" w:type="dxa"/>
          </w:tcPr>
          <w:p w14:paraId="79F76E0B" w14:textId="410828E0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% aromatics</w:t>
            </w:r>
          </w:p>
        </w:tc>
        <w:tc>
          <w:tcPr>
            <w:tcW w:w="1700" w:type="dxa"/>
          </w:tcPr>
          <w:p w14:paraId="24459874" w14:textId="77777777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Maximum aromatic-free gap (aa)</w:t>
            </w:r>
          </w:p>
        </w:tc>
        <w:tc>
          <w:tcPr>
            <w:tcW w:w="2152" w:type="dxa"/>
          </w:tcPr>
          <w:p w14:paraId="5EC39916" w14:textId="0B48A0BB" w:rsidR="0056591D" w:rsidRPr="00D33C7A" w:rsidRDefault="0056591D" w:rsidP="000E4811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Conductive? Y: yes; N: no;</w:t>
            </w:r>
          </w:p>
          <w:p w14:paraId="10D4CA45" w14:textId="77777777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>U: unmeasured</w:t>
            </w:r>
          </w:p>
        </w:tc>
        <w:tc>
          <w:tcPr>
            <w:tcW w:w="1736" w:type="dxa"/>
          </w:tcPr>
          <w:p w14:paraId="4E607469" w14:textId="77777777" w:rsidR="0056591D" w:rsidRPr="00D33C7A" w:rsidRDefault="0056591D" w:rsidP="0056591D">
            <w:pPr>
              <w:jc w:val="center"/>
              <w:rPr>
                <w:b/>
                <w:sz w:val="16"/>
                <w:szCs w:val="16"/>
              </w:rPr>
            </w:pPr>
            <w:r w:rsidRPr="00D33C7A">
              <w:rPr>
                <w:b/>
                <w:sz w:val="16"/>
                <w:szCs w:val="16"/>
              </w:rPr>
              <w:t xml:space="preserve">Reference </w:t>
            </w:r>
          </w:p>
        </w:tc>
      </w:tr>
      <w:tr w:rsidR="0056591D" w:rsidRPr="004F6F32" w14:paraId="24B26744" w14:textId="77777777" w:rsidTr="007A1272">
        <w:tc>
          <w:tcPr>
            <w:tcW w:w="1822" w:type="dxa"/>
          </w:tcPr>
          <w:p w14:paraId="7D42D387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P04739</w:t>
            </w:r>
          </w:p>
        </w:tc>
        <w:tc>
          <w:tcPr>
            <w:tcW w:w="3193" w:type="dxa"/>
          </w:tcPr>
          <w:p w14:paraId="07B9D79C" w14:textId="37715A55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>Pseudomonas aeruginosa</w:t>
            </w:r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Pa)</w:t>
            </w:r>
          </w:p>
        </w:tc>
        <w:tc>
          <w:tcPr>
            <w:tcW w:w="1131" w:type="dxa"/>
          </w:tcPr>
          <w:p w14:paraId="2543032C" w14:textId="41B954CB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43</w:t>
            </w:r>
          </w:p>
        </w:tc>
        <w:tc>
          <w:tcPr>
            <w:tcW w:w="1021" w:type="dxa"/>
          </w:tcPr>
          <w:p w14:paraId="7F912EFF" w14:textId="4D728341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.6</w:t>
            </w:r>
          </w:p>
        </w:tc>
        <w:tc>
          <w:tcPr>
            <w:tcW w:w="1700" w:type="dxa"/>
          </w:tcPr>
          <w:p w14:paraId="7FC4D6BB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45</w:t>
            </w:r>
          </w:p>
        </w:tc>
        <w:tc>
          <w:tcPr>
            <w:tcW w:w="2152" w:type="dxa"/>
          </w:tcPr>
          <w:p w14:paraId="5E923703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N</w:t>
            </w:r>
          </w:p>
        </w:tc>
        <w:tc>
          <w:tcPr>
            <w:tcW w:w="1736" w:type="dxa"/>
          </w:tcPr>
          <w:p w14:paraId="2A5547DB" w14:textId="0AEC02EA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fldChar w:fldCharType="begin"/>
            </w:r>
            <w:r w:rsidR="00364CAB">
              <w:rPr>
                <w:sz w:val="16"/>
                <w:szCs w:val="16"/>
              </w:rPr>
              <w:instrText xml:space="preserve"> ADDIN EN.CITE &lt;EndNote&gt;&lt;Cite AuthorYear="1"&gt;&lt;Author&gt;Liu&lt;/Author&gt;&lt;Year&gt;2019&lt;/Year&gt;&lt;RecNum&gt;70&lt;/RecNum&gt;&lt;DisplayText&gt;Liu et al. (2019)&lt;/DisplayText&gt;&lt;record&gt;&lt;rec-number&gt;70&lt;/rec-number&gt;&lt;foreign-keys&gt;&lt;key app="EN" db-id="ax2dx5wt9000zmet2t0xzspq99rf9x2aezz0" timestamp="1567203427"&gt;70&lt;/key&gt;&lt;/foreign-keys&gt;&lt;ref-type name="Journal Article"&gt;17&lt;/ref-type&gt;&lt;contributors&gt;&lt;authors&gt;&lt;author&gt;Liu, Xi&lt;/author&gt;&lt;author&gt;Wang, Shiwei&lt;/author&gt;&lt;author&gt;Xu, Anming&lt;/author&gt;&lt;author&gt;Zhang, Li&lt;/author&gt;&lt;author&gt;Liu, Hongsheng&lt;/author&gt;&lt;author&gt;Ma, Luyan Z&lt;/author&gt;&lt;/authors&gt;&lt;/contributors&gt;&lt;titles&gt;&lt;title&gt;&lt;style face="normal" font="default" size="100%"&gt;Biological synthesis of high-conductive pili in aerobic bacterium &lt;/style&gt;&lt;style face="italic" font="default" size="100%"&gt;Pseudomonas aeruginosa&lt;/style&gt;&lt;/title&gt;&lt;secondary-title&gt;Appl Micro Biotechnol&lt;/secondary-title&gt;&lt;/titles&gt;&lt;periodical&gt;&lt;full-title&gt;Appl Micro Biotechnol&lt;/full-title&gt;&lt;/periodical&gt;&lt;pages&gt;1535-1544&lt;/pages&gt;&lt;volume&gt;103&lt;/volume&gt;&lt;number&gt;3&lt;/number&gt;&lt;dates&gt;&lt;year&gt;2019&lt;/year&gt;&lt;/dates&gt;&lt;isbn&gt;0175-7598&lt;/isbn&gt;&lt;urls&gt;&lt;/urls&gt;&lt;/record&gt;&lt;/Cite&gt;&lt;/EndNote&gt;</w:instrText>
            </w:r>
            <w:r w:rsidRPr="00D33C7A">
              <w:rPr>
                <w:sz w:val="16"/>
                <w:szCs w:val="16"/>
              </w:rPr>
              <w:fldChar w:fldCharType="separate"/>
            </w:r>
            <w:r w:rsidR="00364CAB">
              <w:rPr>
                <w:noProof/>
                <w:sz w:val="16"/>
                <w:szCs w:val="16"/>
              </w:rPr>
              <w:t>Liu et al. (2019)</w:t>
            </w:r>
            <w:r w:rsidRPr="00D33C7A">
              <w:rPr>
                <w:sz w:val="16"/>
                <w:szCs w:val="16"/>
              </w:rPr>
              <w:fldChar w:fldCharType="end"/>
            </w:r>
          </w:p>
        </w:tc>
      </w:tr>
      <w:tr w:rsidR="0056591D" w:rsidRPr="004F6F32" w14:paraId="28BC3A65" w14:textId="77777777" w:rsidTr="007A1272">
        <w:tc>
          <w:tcPr>
            <w:tcW w:w="1822" w:type="dxa"/>
          </w:tcPr>
          <w:p w14:paraId="6B3052D9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11070777</w:t>
            </w:r>
          </w:p>
        </w:tc>
        <w:tc>
          <w:tcPr>
            <w:tcW w:w="3193" w:type="dxa"/>
          </w:tcPr>
          <w:p w14:paraId="37E7430C" w14:textId="7DDCD823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>Shewanella oneidensis</w:t>
            </w:r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r w:rsidR="00C30EC8">
              <w:rPr>
                <w:iCs/>
                <w:sz w:val="16"/>
                <w:szCs w:val="16"/>
              </w:rPr>
              <w:t>So</w:t>
            </w:r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47E8C597" w14:textId="7DF6C8C2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26</w:t>
            </w:r>
          </w:p>
        </w:tc>
        <w:tc>
          <w:tcPr>
            <w:tcW w:w="1021" w:type="dxa"/>
          </w:tcPr>
          <w:p w14:paraId="3E03F2B5" w14:textId="62A4F216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.6</w:t>
            </w:r>
          </w:p>
        </w:tc>
        <w:tc>
          <w:tcPr>
            <w:tcW w:w="1700" w:type="dxa"/>
          </w:tcPr>
          <w:p w14:paraId="3882F14E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42</w:t>
            </w:r>
          </w:p>
        </w:tc>
        <w:tc>
          <w:tcPr>
            <w:tcW w:w="2152" w:type="dxa"/>
          </w:tcPr>
          <w:p w14:paraId="715E2935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N</w:t>
            </w:r>
          </w:p>
        </w:tc>
        <w:tc>
          <w:tcPr>
            <w:tcW w:w="1736" w:type="dxa"/>
          </w:tcPr>
          <w:p w14:paraId="445FC2AD" w14:textId="6092D5A4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bCs/>
                <w:sz w:val="16"/>
                <w:szCs w:val="16"/>
              </w:rPr>
              <w:fldChar w:fldCharType="begin">
                <w:fldData xml:space="preserve">PEVuZE5vdGU+PENpdGUgQXV0aG9yWWVhcj0iMSI+PEF1dGhvcj5SZWd1ZXJhPC9BdXRob3I+PFll
YXI+MjAwNTwvWWVhcj48UmVjTnVtPjc8L1JlY051bT48RGlzcGxheVRleHQ+UmVndWVyYSBldCBh
bC4gKDIwMDUpPC9EaXNwbGF5VGV4dD48cmVjb3JkPjxyZWMtbnVtYmVyPjc8L3JlYy1udW1iZXI+
PGZvcmVpZ24ta2V5cz48a2V5IGFwcD0iRU4iIGRiLWlkPSJheDJkeDV3dDkwMDB6bWV0MnQweHpz
cHE5OXJmOXgyYWV6ejAiIHRpbWVzdGFtcD0iMTU2Mjk3MTE0MSI+Nzwva2V5PjwvZm9yZWlnbi1r
ZXlzPjxyZWYtdHlwZSBuYW1lPSJKb3VybmFsIEFydGljbGUiPjE3PC9yZWYtdHlwZT48Y29udHJp
YnV0b3JzPjxhdXRob3JzPjxhdXRob3I+UmVndWVyYSwgR2VtbWE8L2F1dGhvcj48YXV0aG9yPk1j
Q2FydGh5LCBLZXZpbiBELjwvYXV0aG9yPjxhdXRob3I+TWVodGEsIFRlZW5hPC9hdXRob3I+PGF1
dGhvcj5OaWNvbGwsIEp1bGllIFMuPC9hdXRob3I+PGF1dGhvcj5UdW9taW5lbiwgTWFyayBULjwv
YXV0aG9yPjxhdXRob3I+TG92bGV5LCBEZXJlayBSLjwvYXV0aG9yPjwvYXV0aG9ycz48L2NvbnRy
aWJ1dG9ycz48YXV0aC1hZGRyZXNzPkRlcGFydG1lbnQgb2YgTWljcm9iaW9sb2d5LCBVbml2ZXJz
aXR5IG9mIE1hc3NhY2h1c2V0dHMsIEFtaGVyc3QsIE1hc3NhY2h1c2V0dHMgMDEwMDMsIFVTQS48
L2F1dGgtYWRkcmVzcz48dGl0bGVzPjx0aXRsZT5FeHRyYWNlbGx1bGFyIGVsZWN0cm9uIHRyYW5z
ZmVyIHZpYSBtaWNyb2JpYWwgbmFub3dpcmVzPC90aXRsZT48c2Vjb25kYXJ5LXRpdGxlPk5hdHVy
ZTwvc2Vjb25kYXJ5LXRpdGxlPjwvdGl0bGVzPjxwZXJpb2RpY2FsPjxmdWxsLXRpdGxlPk5hdHVy
ZTwvZnVsbC10aXRsZT48L3BlcmlvZGljYWw+PHBhZ2VzPjEwOTgtMTEwMTwvcGFnZXM+PHZvbHVt
ZT40MzU8L3ZvbHVtZT48bnVtYmVyPjcwNDU8L251bWJlcj48a2V5d29yZHM+PGtleXdvcmQ+TmFu
b3N0cnVjdHVyZXMqPC9rZXl3b3JkPjxrZXl3b3JkPkZlcnJpYyBDb21wb3VuZHMvKm1ldGFib2xp
c208L2tleXdvcmQ+PGtleXdvcmQ+RmltYnJpYWUsIEJhY3RlcmlhbC8qcGh5c2lvbG9neTwva2V5
d29yZD48a2V5d29yZD5HZW9iYWN0ZXIvKm1ldGFib2xpc208L2tleXdvcmQ+PGtleXdvcmQ+Qmlv
dGVjaG5vbG9neTwva2V5d29yZD48a2V5d29yZD5FbGVjdHJpYyBDb25kdWN0aXZpdHk8L2tleXdv
cmQ+PGtleXdvcmQ+RWxlY3Ryb24gVHJhbnNwb3J0PC9rZXl3b3JkPjxrZXl3b3JkPkZpbWJyaWFl
IFByb3RlaW5zL2NoZW1pc3RyeTwva2V5d29yZD48a2V5d29yZD5GaW1icmlhZSBQcm90ZWlucy9n
ZW5ldGljczwva2V5d29yZD48a2V5d29yZD5GaW1icmlhZSBQcm90ZWlucy9tZXRhYm9saXNtPC9r
ZXl3b3JkPjxrZXl3b3JkPkZpbWJyaWFlLCBCYWN0ZXJpYWwvZ2VuZXRpY3M8L2tleXdvcmQ+PGtl
eXdvcmQ+RmltYnJpYWUsIEJhY3RlcmlhbC9tZXRhYm9saXNtPC9rZXl3b3JkPjxrZXl3b3JkPkdl
bmVzLCBCYWN0ZXJpYWwvZ2VuZXRpY3M8L2tleXdvcmQ+PGtleXdvcmQ+R2VvYmFjdGVyL2dlbmV0
aWNzPC9rZXl3b3JkPjxrZXl3b3JkPk1pY3Jvc2NvcHksIEF0b21pYyBGb3JjZTwva2V5d29yZD48
a2V5d29yZD5NaWNyb3Njb3B5LCBFbGVjdHJvbiwgVHJhbnNtaXNzaW9uPC9rZXl3b3JkPjxrZXl3
b3JkPk11dGF0aW9uL2dlbmV0aWNzPC9rZXl3b3JkPjxrZXl3b3JkPlBoeWxvZ2VueTwva2V5d29y
ZD48L2tleXdvcmRzPjxkYXRlcz48eWVhcj4yMDA1PC95ZWFyPjwvZGF0ZXM+PHB1Yi1sb2NhdGlv
bj5FbmdsYW5kPC9wdWItbG9jYXRpb24+PHB1Ymxpc2hlcj5OYXR1cmUgUHVibGlzaGluZyBHcm91
cDwvcHVibGlzaGVyPjxpc2JuPjE0NzYtNDY4NzwvaXNibj48YWNjZXNzaW9uLW51bT4xNTk3MzQw
ODwvYWNjZXNzaW9uLW51bT48dXJscz48cmVsYXRlZC11cmxzPjx1cmw+aHR0cDovL3ByeC5saWJy
YXJ5LmdhdGVjaC5lZHUvbG9naW4/dXJsPWh0dHA6Ly9zZWFyY2guZWJzY29ob3N0LmNvbS9sb2dp
bi5hc3B4P2RpcmVjdD10cnVlJmFtcDtkYj1tbmgmYW1wO0FOPTE1OTczNDA4JmFtcDtzaXRlPWVo
b3N0LWxpdmU8L3VybD48dXJsPmh0dHA6Ly93d3cubmF0dXJlLmNvbS9uYXR1cmUvam91cm5hbC92
NDM1L243MDQ1L3BkZi9uYXR1cmUwMzY2MS5wZGY8L3VybD48L3JlbGF0ZWQtdXJscz48L3VybHM+
PHJlbW90ZS1kYXRhYmFzZS1uYW1lPm1uaDwvcmVtb3RlLWRhdGFiYXNlLW5hbWU+PHJlbW90ZS1k
YXRhYmFzZS1wcm92aWRlcj5FQlNDT2hvc3Q8L3JlbW90ZS1kYXRhYmFzZS1wcm92aWRlcj48L3Jl
Y29yZD48L0NpdGU+PC9FbmROb3RlPn==
</w:fldData>
              </w:fldChar>
            </w:r>
            <w:r w:rsidRPr="00D33C7A">
              <w:rPr>
                <w:bCs/>
                <w:sz w:val="16"/>
                <w:szCs w:val="16"/>
              </w:rPr>
              <w:instrText xml:space="preserve"> ADDIN EN.CITE </w:instrText>
            </w:r>
            <w:r w:rsidRPr="00D33C7A">
              <w:rPr>
                <w:bCs/>
                <w:sz w:val="16"/>
                <w:szCs w:val="16"/>
              </w:rPr>
              <w:fldChar w:fldCharType="begin">
                <w:fldData xml:space="preserve">PEVuZE5vdGU+PENpdGUgQXV0aG9yWWVhcj0iMSI+PEF1dGhvcj5SZWd1ZXJhPC9BdXRob3I+PFll
YXI+MjAwNTwvWWVhcj48UmVjTnVtPjc8L1JlY051bT48RGlzcGxheVRleHQ+UmVndWVyYSBldCBh
bC4gKDIwMDUpPC9EaXNwbGF5VGV4dD48cmVjb3JkPjxyZWMtbnVtYmVyPjc8L3JlYy1udW1iZXI+
PGZvcmVpZ24ta2V5cz48a2V5IGFwcD0iRU4iIGRiLWlkPSJheDJkeDV3dDkwMDB6bWV0MnQweHpz
cHE5OXJmOXgyYWV6ejAiIHRpbWVzdGFtcD0iMTU2Mjk3MTE0MSI+Nzwva2V5PjwvZm9yZWlnbi1r
ZXlzPjxyZWYtdHlwZSBuYW1lPSJKb3VybmFsIEFydGljbGUiPjE3PC9yZWYtdHlwZT48Y29udHJp
YnV0b3JzPjxhdXRob3JzPjxhdXRob3I+UmVndWVyYSwgR2VtbWE8L2F1dGhvcj48YXV0aG9yPk1j
Q2FydGh5LCBLZXZpbiBELjwvYXV0aG9yPjxhdXRob3I+TWVodGEsIFRlZW5hPC9hdXRob3I+PGF1
dGhvcj5OaWNvbGwsIEp1bGllIFMuPC9hdXRob3I+PGF1dGhvcj5UdW9taW5lbiwgTWFyayBULjwv
YXV0aG9yPjxhdXRob3I+TG92bGV5LCBEZXJlayBSLjwvYXV0aG9yPjwvYXV0aG9ycz48L2NvbnRy
aWJ1dG9ycz48YXV0aC1hZGRyZXNzPkRlcGFydG1lbnQgb2YgTWljcm9iaW9sb2d5LCBVbml2ZXJz
aXR5IG9mIE1hc3NhY2h1c2V0dHMsIEFtaGVyc3QsIE1hc3NhY2h1c2V0dHMgMDEwMDMsIFVTQS48
L2F1dGgtYWRkcmVzcz48dGl0bGVzPjx0aXRsZT5FeHRyYWNlbGx1bGFyIGVsZWN0cm9uIHRyYW5z
ZmVyIHZpYSBtaWNyb2JpYWwgbmFub3dpcmVzPC90aXRsZT48c2Vjb25kYXJ5LXRpdGxlPk5hdHVy
ZTwvc2Vjb25kYXJ5LXRpdGxlPjwvdGl0bGVzPjxwZXJpb2RpY2FsPjxmdWxsLXRpdGxlPk5hdHVy
ZTwvZnVsbC10aXRsZT48L3BlcmlvZGljYWw+PHBhZ2VzPjEwOTgtMTEwMTwvcGFnZXM+PHZvbHVt
ZT40MzU8L3ZvbHVtZT48bnVtYmVyPjcwNDU8L251bWJlcj48a2V5d29yZHM+PGtleXdvcmQ+TmFu
b3N0cnVjdHVyZXMqPC9rZXl3b3JkPjxrZXl3b3JkPkZlcnJpYyBDb21wb3VuZHMvKm1ldGFib2xp
c208L2tleXdvcmQ+PGtleXdvcmQ+RmltYnJpYWUsIEJhY3RlcmlhbC8qcGh5c2lvbG9neTwva2V5
d29yZD48a2V5d29yZD5HZW9iYWN0ZXIvKm1ldGFib2xpc208L2tleXdvcmQ+PGtleXdvcmQ+Qmlv
dGVjaG5vbG9neTwva2V5d29yZD48a2V5d29yZD5FbGVjdHJpYyBDb25kdWN0aXZpdHk8L2tleXdv
cmQ+PGtleXdvcmQ+RWxlY3Ryb24gVHJhbnNwb3J0PC9rZXl3b3JkPjxrZXl3b3JkPkZpbWJyaWFl
IFByb3RlaW5zL2NoZW1pc3RyeTwva2V5d29yZD48a2V5d29yZD5GaW1icmlhZSBQcm90ZWlucy9n
ZW5ldGljczwva2V5d29yZD48a2V5d29yZD5GaW1icmlhZSBQcm90ZWlucy9tZXRhYm9saXNtPC9r
ZXl3b3JkPjxrZXl3b3JkPkZpbWJyaWFlLCBCYWN0ZXJpYWwvZ2VuZXRpY3M8L2tleXdvcmQ+PGtl
eXdvcmQ+RmltYnJpYWUsIEJhY3RlcmlhbC9tZXRhYm9saXNtPC9rZXl3b3JkPjxrZXl3b3JkPkdl
bmVzLCBCYWN0ZXJpYWwvZ2VuZXRpY3M8L2tleXdvcmQ+PGtleXdvcmQ+R2VvYmFjdGVyL2dlbmV0
aWNzPC9rZXl3b3JkPjxrZXl3b3JkPk1pY3Jvc2NvcHksIEF0b21pYyBGb3JjZTwva2V5d29yZD48
a2V5d29yZD5NaWNyb3Njb3B5LCBFbGVjdHJvbiwgVHJhbnNtaXNzaW9uPC9rZXl3b3JkPjxrZXl3
b3JkPk11dGF0aW9uL2dlbmV0aWNzPC9rZXl3b3JkPjxrZXl3b3JkPlBoeWxvZ2VueTwva2V5d29y
ZD48L2tleXdvcmRzPjxkYXRlcz48eWVhcj4yMDA1PC95ZWFyPjwvZGF0ZXM+PHB1Yi1sb2NhdGlv
bj5FbmdsYW5kPC9wdWItbG9jYXRpb24+PHB1Ymxpc2hlcj5OYXR1cmUgUHVibGlzaGluZyBHcm91
cDwvcHVibGlzaGVyPjxpc2JuPjE0NzYtNDY4NzwvaXNibj48YWNjZXNzaW9uLW51bT4xNTk3MzQw
ODwvYWNjZXNzaW9uLW51bT48dXJscz48cmVsYXRlZC11cmxzPjx1cmw+aHR0cDovL3ByeC5saWJy
YXJ5LmdhdGVjaC5lZHUvbG9naW4/dXJsPWh0dHA6Ly9zZWFyY2guZWJzY29ob3N0LmNvbS9sb2dp
bi5hc3B4P2RpcmVjdD10cnVlJmFtcDtkYj1tbmgmYW1wO0FOPTE1OTczNDA4JmFtcDtzaXRlPWVo
b3N0LWxpdmU8L3VybD48dXJsPmh0dHA6Ly93d3cubmF0dXJlLmNvbS9uYXR1cmUvam91cm5hbC92
NDM1L243MDQ1L3BkZi9uYXR1cmUwMzY2MS5wZGY8L3VybD48L3JlbGF0ZWQtdXJscz48L3VybHM+
PHJlbW90ZS1kYXRhYmFzZS1uYW1lPm1uaDwvcmVtb3RlLWRhdGFiYXNlLW5hbWU+PHJlbW90ZS1k
YXRhYmFzZS1wcm92aWRlcj5FQlNDT2hvc3Q8L3JlbW90ZS1kYXRhYmFzZS1wcm92aWRlcj48L3Jl
Y29yZD48L0NpdGU+PC9FbmROb3RlPn==
</w:fldData>
              </w:fldChar>
            </w:r>
            <w:r w:rsidRPr="00D33C7A">
              <w:rPr>
                <w:bCs/>
                <w:sz w:val="16"/>
                <w:szCs w:val="16"/>
              </w:rPr>
              <w:instrText xml:space="preserve"> ADDIN EN.CITE.DATA </w:instrText>
            </w:r>
            <w:r w:rsidRPr="00D33C7A">
              <w:rPr>
                <w:bCs/>
                <w:sz w:val="16"/>
                <w:szCs w:val="16"/>
              </w:rPr>
            </w:r>
            <w:r w:rsidRPr="00D33C7A">
              <w:rPr>
                <w:bCs/>
                <w:sz w:val="16"/>
                <w:szCs w:val="16"/>
              </w:rPr>
              <w:fldChar w:fldCharType="end"/>
            </w:r>
            <w:r w:rsidRPr="00D33C7A">
              <w:rPr>
                <w:bCs/>
                <w:sz w:val="16"/>
                <w:szCs w:val="16"/>
              </w:rPr>
            </w:r>
            <w:r w:rsidRPr="00D33C7A">
              <w:rPr>
                <w:bCs/>
                <w:sz w:val="16"/>
                <w:szCs w:val="16"/>
              </w:rPr>
              <w:fldChar w:fldCharType="separate"/>
            </w:r>
            <w:r w:rsidRPr="00D33C7A">
              <w:rPr>
                <w:bCs/>
                <w:noProof/>
                <w:sz w:val="16"/>
                <w:szCs w:val="16"/>
              </w:rPr>
              <w:t>Reguera</w:t>
            </w:r>
            <w:r w:rsidRPr="00D33C7A">
              <w:rPr>
                <w:b/>
                <w:noProof/>
                <w:sz w:val="16"/>
                <w:szCs w:val="16"/>
              </w:rPr>
              <w:t xml:space="preserve"> </w:t>
            </w:r>
            <w:r w:rsidRPr="00D33C7A">
              <w:rPr>
                <w:bCs/>
                <w:noProof/>
                <w:sz w:val="16"/>
                <w:szCs w:val="16"/>
              </w:rPr>
              <w:t>et al. (2005)</w:t>
            </w:r>
            <w:r w:rsidRPr="00D33C7A">
              <w:rPr>
                <w:b/>
                <w:sz w:val="16"/>
                <w:szCs w:val="16"/>
              </w:rPr>
              <w:fldChar w:fldCharType="end"/>
            </w:r>
          </w:p>
        </w:tc>
      </w:tr>
      <w:tr w:rsidR="0056591D" w:rsidRPr="004F6F32" w14:paraId="31B88C18" w14:textId="77777777" w:rsidTr="007A1272">
        <w:tc>
          <w:tcPr>
            <w:tcW w:w="1822" w:type="dxa"/>
            <w:tcBorders>
              <w:bottom w:val="single" w:sz="4" w:space="0" w:color="auto"/>
            </w:tcBorders>
          </w:tcPr>
          <w:p w14:paraId="5818FC79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AMM39924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519A883F" w14:textId="2A11C4A4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ofervidus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auxilii</w:t>
            </w:r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proofErr w:type="spellStart"/>
            <w:r w:rsidR="00C30EC8">
              <w:rPr>
                <w:iCs/>
                <w:sz w:val="16"/>
                <w:szCs w:val="16"/>
              </w:rPr>
              <w:t>Daux</w:t>
            </w:r>
            <w:proofErr w:type="spellEnd"/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2F918C2" w14:textId="7F80B295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06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069AE02" w14:textId="22AAB6E4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.8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1454363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1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13654C76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N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0330E4E" w14:textId="0B8E6B00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fldChar w:fldCharType="begin"/>
            </w:r>
            <w:r w:rsidR="00364CAB">
              <w:rPr>
                <w:sz w:val="16"/>
                <w:szCs w:val="16"/>
              </w:rPr>
              <w:instrText xml:space="preserve"> ADDIN EN.CITE &lt;EndNote&gt;&lt;Cite&gt;&lt;Author&gt;Walker&lt;/Author&gt;&lt;Year&gt;2018&lt;/Year&gt;&lt;RecNum&gt;20&lt;/RecNum&gt;&lt;DisplayText&gt;(Walker et al., 2018)&lt;/DisplayText&gt;&lt;record&gt;&lt;rec-number&gt;20&lt;/rec-number&gt;&lt;foreign-keys&gt;&lt;key app="EN" db-id="ax2dx5wt9000zmet2t0xzspq99rf9x2aezz0" timestamp="1562971142"&gt;20&lt;/key&gt;&lt;/foreign-keys&gt;&lt;ref-type name="Journal Article"&gt;17&lt;/ref-type&gt;&lt;contributors&gt;&lt;authors&gt;&lt;author&gt;Walker, David J. F.&lt;/author&gt;&lt;author&gt;Adhikari, Ramesh Y.&lt;/author&gt;&lt;author&gt;Holmes, Dawn E.&lt;/author&gt;&lt;author&gt;Ward, Joy E.&lt;/author&gt;&lt;author&gt;Woodard, Trevor L.&lt;/author&gt;&lt;author&gt;Nevin, Kelly P.&lt;/author&gt;&lt;author&gt;Lovley, Derek R.&lt;/author&gt;&lt;/authors&gt;&lt;/contributors&gt;&lt;titles&gt;&lt;title&gt;Electrically conductive pili from pilin genes of phylogenetically diverse microorganisms&lt;/title&gt;&lt;secondary-title&gt;ISME J&lt;/secondary-title&gt;&lt;/titles&gt;&lt;periodical&gt;&lt;full-title&gt;ISME J&lt;/full-title&gt;&lt;/periodical&gt;&lt;pages&gt;48–58&lt;/pages&gt;&lt;volume&gt;12&lt;/volume&gt;&lt;dates&gt;&lt;year&gt;2018&lt;/year&gt;&lt;pub-dates&gt;&lt;date&gt;09/05/online&lt;/date&gt;&lt;/pub-dates&gt;&lt;/dates&gt;&lt;work-type&gt;Original Article&lt;/work-type&gt;&lt;urls&gt;&lt;related-urls&gt;&lt;url&gt;http://dx.doi.org/10.1038/ismej.2017.141&lt;/url&gt;&lt;url&gt;http://www.nature.com/articles/ismej2017141&lt;/url&gt;&lt;/related-urls&gt;&lt;/urls&gt;&lt;electronic-resource-num&gt;10.1038/ismej.2017.141&lt;/electronic-resource-num&gt;&lt;/record&gt;&lt;/Cite&gt;&lt;/EndNote&gt;</w:instrText>
            </w:r>
            <w:r w:rsidRPr="00D33C7A">
              <w:rPr>
                <w:sz w:val="16"/>
                <w:szCs w:val="16"/>
              </w:rPr>
              <w:fldChar w:fldCharType="separate"/>
            </w:r>
            <w:r w:rsidR="00364CAB">
              <w:rPr>
                <w:noProof/>
                <w:sz w:val="16"/>
                <w:szCs w:val="16"/>
              </w:rPr>
              <w:t>(Walker et al., 2018)</w:t>
            </w:r>
            <w:r w:rsidRPr="00D33C7A">
              <w:rPr>
                <w:sz w:val="16"/>
                <w:szCs w:val="16"/>
              </w:rPr>
              <w:fldChar w:fldCharType="end"/>
            </w:r>
          </w:p>
        </w:tc>
      </w:tr>
      <w:tr w:rsidR="0056591D" w:rsidRPr="004F6F32" w14:paraId="1BB4C6C8" w14:textId="77777777" w:rsidTr="007A1272">
        <w:tc>
          <w:tcPr>
            <w:tcW w:w="1822" w:type="dxa"/>
            <w:tcBorders>
              <w:bottom w:val="single" w:sz="24" w:space="0" w:color="auto"/>
            </w:tcBorders>
          </w:tcPr>
          <w:p w14:paraId="0FE352AF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Gura_2677</w:t>
            </w:r>
          </w:p>
        </w:tc>
        <w:tc>
          <w:tcPr>
            <w:tcW w:w="3193" w:type="dxa"/>
            <w:tcBorders>
              <w:bottom w:val="single" w:sz="24" w:space="0" w:color="auto"/>
            </w:tcBorders>
          </w:tcPr>
          <w:p w14:paraId="1EE7AE83" w14:textId="65866F77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>Geobacter uraniireducens</w:t>
            </w:r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r w:rsidR="00C30EC8">
              <w:rPr>
                <w:iCs/>
                <w:sz w:val="16"/>
                <w:szCs w:val="16"/>
              </w:rPr>
              <w:t>Gu</w:t>
            </w:r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  <w:tcBorders>
              <w:bottom w:val="single" w:sz="24" w:space="0" w:color="auto"/>
            </w:tcBorders>
          </w:tcPr>
          <w:p w14:paraId="4F891B18" w14:textId="075004EE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93</w:t>
            </w:r>
          </w:p>
        </w:tc>
        <w:tc>
          <w:tcPr>
            <w:tcW w:w="1021" w:type="dxa"/>
            <w:tcBorders>
              <w:bottom w:val="single" w:sz="24" w:space="0" w:color="auto"/>
            </w:tcBorders>
          </w:tcPr>
          <w:p w14:paraId="391E8E23" w14:textId="7D656C61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9.1</w:t>
            </w:r>
          </w:p>
        </w:tc>
        <w:tc>
          <w:tcPr>
            <w:tcW w:w="1700" w:type="dxa"/>
            <w:tcBorders>
              <w:bottom w:val="single" w:sz="24" w:space="0" w:color="auto"/>
            </w:tcBorders>
          </w:tcPr>
          <w:p w14:paraId="643FB78B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3</w:t>
            </w:r>
          </w:p>
        </w:tc>
        <w:tc>
          <w:tcPr>
            <w:tcW w:w="2152" w:type="dxa"/>
            <w:tcBorders>
              <w:bottom w:val="single" w:sz="24" w:space="0" w:color="auto"/>
            </w:tcBorders>
          </w:tcPr>
          <w:p w14:paraId="42A7133F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N</w:t>
            </w:r>
          </w:p>
        </w:tc>
        <w:tc>
          <w:tcPr>
            <w:tcW w:w="1736" w:type="dxa"/>
            <w:tcBorders>
              <w:bottom w:val="single" w:sz="24" w:space="0" w:color="auto"/>
            </w:tcBorders>
          </w:tcPr>
          <w:p w14:paraId="1E9A2CC8" w14:textId="59A38EC0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fldChar w:fldCharType="begin"/>
            </w:r>
            <w:r w:rsidR="00364CAB">
              <w:rPr>
                <w:sz w:val="16"/>
                <w:szCs w:val="16"/>
              </w:rPr>
              <w:instrText xml:space="preserve"> ADDIN EN.CITE &lt;EndNote&gt;&lt;Cite AuthorYear="1"&gt;&lt;Author&gt;Tan&lt;/Author&gt;&lt;Year&gt;2016&lt;/Year&gt;&lt;RecNum&gt;17&lt;/RecNum&gt;&lt;DisplayText&gt;Tan et al. (2016)&lt;/DisplayText&gt;&lt;record&gt;&lt;rec-number&gt;17&lt;/rec-number&gt;&lt;foreign-keys&gt;&lt;key app="EN" db-id="ax2dx5wt9000zmet2t0xzspq99rf9x2aezz0" timestamp="1562971141"&gt;17&lt;/key&gt;&lt;/foreign-keys&gt;&lt;ref-type name="Journal Article"&gt;17&lt;/ref-type&gt;&lt;contributors&gt;&lt;authors&gt;&lt;author&gt;Tan, Yang&lt;/author&gt;&lt;author&gt;Adhikari, Ramesh Y&lt;/author&gt;&lt;author&gt;Malvankar, Nikhil S&lt;/author&gt;&lt;author&gt;Ward, Joy E&lt;/author&gt;&lt;author&gt;Nevin, Kelly P&lt;/author&gt;&lt;author&gt;Woodard, Trevor L&lt;/author&gt;&lt;author&gt;Smith, Jessica A&lt;/author&gt;&lt;author&gt;Snoeyenbos-West, Oona L&lt;/author&gt;&lt;author&gt;Franks, Ashley E&lt;/author&gt;&lt;author&gt;Tuominen, Mark T&lt;/author&gt;&lt;/authors&gt;&lt;/contributors&gt;&lt;titles&gt;&lt;title&gt;&lt;style face="normal" font="default" size="100%"&gt;The low conductivity of &lt;/style&gt;&lt;style face="italic" font="default" size="100%"&gt;Geobacter uraniireducens&lt;/style&gt;&lt;style face="normal" font="default" size="100%"&gt; pili suggests a diversity of extracellular electron transfer mechanisms in the genus &lt;/style&gt;&lt;style face="italic" font="default" size="100%"&gt;Geobacter&lt;/style&gt;&lt;/title&gt;&lt;secondary-title&gt;Front Microbiol&lt;/secondary-title&gt;&lt;/titles&gt;&lt;periodical&gt;&lt;full-title&gt;Front Microbiol&lt;/full-title&gt;&lt;/periodical&gt;&lt;pages&gt;980&lt;/pages&gt;&lt;volume&gt;7&lt;/volume&gt;&lt;dates&gt;&lt;year&gt;2016&lt;/year&gt;&lt;/dates&gt;&lt;isbn&gt;1664-302X&lt;/isbn&gt;&lt;urls&gt;&lt;/urls&gt;&lt;/record&gt;&lt;/Cite&gt;&lt;/EndNote&gt;</w:instrText>
            </w:r>
            <w:r w:rsidRPr="00D33C7A">
              <w:rPr>
                <w:sz w:val="16"/>
                <w:szCs w:val="16"/>
              </w:rPr>
              <w:fldChar w:fldCharType="separate"/>
            </w:r>
            <w:r w:rsidRPr="00D33C7A">
              <w:rPr>
                <w:noProof/>
                <w:sz w:val="16"/>
                <w:szCs w:val="16"/>
              </w:rPr>
              <w:t>Tan et al. (2016)</w:t>
            </w:r>
            <w:r w:rsidRPr="00D33C7A">
              <w:rPr>
                <w:sz w:val="16"/>
                <w:szCs w:val="16"/>
              </w:rPr>
              <w:fldChar w:fldCharType="end"/>
            </w:r>
          </w:p>
        </w:tc>
      </w:tr>
      <w:tr w:rsidR="0056591D" w:rsidRPr="004F6F32" w14:paraId="402F5CC7" w14:textId="77777777" w:rsidTr="007A1272">
        <w:tc>
          <w:tcPr>
            <w:tcW w:w="1822" w:type="dxa"/>
          </w:tcPr>
          <w:p w14:paraId="013A9D22" w14:textId="77777777" w:rsidR="0056591D" w:rsidRPr="00D33C7A" w:rsidRDefault="0056591D" w:rsidP="0056591D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GSU1496</w:t>
            </w:r>
          </w:p>
        </w:tc>
        <w:tc>
          <w:tcPr>
            <w:tcW w:w="3193" w:type="dxa"/>
          </w:tcPr>
          <w:p w14:paraId="40AAD6DA" w14:textId="03388A8D" w:rsidR="0056591D" w:rsidRPr="00D33C7A" w:rsidRDefault="0056591D" w:rsidP="0056591D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D33C7A">
              <w:rPr>
                <w:b/>
                <w:bCs/>
                <w:i/>
                <w:sz w:val="16"/>
                <w:szCs w:val="16"/>
              </w:rPr>
              <w:t>Geobacter sulfurreducens</w:t>
            </w:r>
            <w:r w:rsidR="00C30EC8">
              <w:rPr>
                <w:b/>
                <w:bCs/>
                <w:i/>
                <w:sz w:val="16"/>
                <w:szCs w:val="16"/>
              </w:rPr>
              <w:t xml:space="preserve"> </w:t>
            </w:r>
            <w:r w:rsidR="00C30EC8" w:rsidRPr="00F31ED8">
              <w:rPr>
                <w:b/>
                <w:bCs/>
                <w:iCs/>
                <w:sz w:val="16"/>
                <w:szCs w:val="16"/>
              </w:rPr>
              <w:t>(</w:t>
            </w:r>
            <w:proofErr w:type="spellStart"/>
            <w:r w:rsidR="00C30EC8" w:rsidRPr="00F31ED8">
              <w:rPr>
                <w:b/>
                <w:bCs/>
                <w:iCs/>
                <w:sz w:val="16"/>
                <w:szCs w:val="16"/>
              </w:rPr>
              <w:t>Gs</w:t>
            </w:r>
            <w:r w:rsidR="005561DF">
              <w:rPr>
                <w:b/>
                <w:bCs/>
                <w:iCs/>
                <w:sz w:val="16"/>
                <w:szCs w:val="16"/>
              </w:rPr>
              <w:t>PilA</w:t>
            </w:r>
            <w:proofErr w:type="spellEnd"/>
            <w:r w:rsidR="00C30EC8" w:rsidRPr="00F31ED8">
              <w:rPr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2FD990ED" w14:textId="23D9C93F" w:rsidR="0056591D" w:rsidRPr="00D33C7A" w:rsidRDefault="0056591D" w:rsidP="0056591D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021" w:type="dxa"/>
          </w:tcPr>
          <w:p w14:paraId="75013732" w14:textId="74288DEA" w:rsidR="0056591D" w:rsidRPr="00D33C7A" w:rsidRDefault="0056591D" w:rsidP="0056591D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1700" w:type="dxa"/>
          </w:tcPr>
          <w:p w14:paraId="4AAF61D7" w14:textId="77777777" w:rsidR="0056591D" w:rsidRPr="00D33C7A" w:rsidRDefault="0056591D" w:rsidP="0056591D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6FC3BE2" w14:textId="77777777" w:rsidR="0056591D" w:rsidRPr="00D33C7A" w:rsidRDefault="0056591D" w:rsidP="0056591D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359214A9" w14:textId="3ABACC6A" w:rsidR="0056591D" w:rsidRPr="00D33C7A" w:rsidRDefault="0056591D" w:rsidP="0056591D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gQXV0aG9yWWVhcj0iMSI+PEF1dGhvcj5SZWd1ZXJhPC9BdXRob3I+PFll
YXI+MjAwNTwvWWVhcj48UmVjTnVtPjc8L1JlY051bT48RGlzcGxheVRleHQ+UmVndWVyYSBldCBh
bC4gKDIwMDUpPC9EaXNwbGF5VGV4dD48cmVjb3JkPjxyZWMtbnVtYmVyPjc8L3JlYy1udW1iZXI+
PGZvcmVpZ24ta2V5cz48a2V5IGFwcD0iRU4iIGRiLWlkPSJheDJkeDV3dDkwMDB6bWV0MnQweHpz
cHE5OXJmOXgyYWV6ejAiIHRpbWVzdGFtcD0iMTU2Mjk3MTE0MSI+Nzwva2V5PjwvZm9yZWlnbi1r
ZXlzPjxyZWYtdHlwZSBuYW1lPSJKb3VybmFsIEFydGljbGUiPjE3PC9yZWYtdHlwZT48Y29udHJp
YnV0b3JzPjxhdXRob3JzPjxhdXRob3I+UmVndWVyYSwgR2VtbWE8L2F1dGhvcj48YXV0aG9yPk1j
Q2FydGh5LCBLZXZpbiBELjwvYXV0aG9yPjxhdXRob3I+TWVodGEsIFRlZW5hPC9hdXRob3I+PGF1
dGhvcj5OaWNvbGwsIEp1bGllIFMuPC9hdXRob3I+PGF1dGhvcj5UdW9taW5lbiwgTWFyayBULjwv
YXV0aG9yPjxhdXRob3I+TG92bGV5LCBEZXJlayBSLjwvYXV0aG9yPjwvYXV0aG9ycz48L2NvbnRy
aWJ1dG9ycz48YXV0aC1hZGRyZXNzPkRlcGFydG1lbnQgb2YgTWljcm9iaW9sb2d5LCBVbml2ZXJz
aXR5IG9mIE1hc3NhY2h1c2V0dHMsIEFtaGVyc3QsIE1hc3NhY2h1c2V0dHMgMDEwMDMsIFVTQS48
L2F1dGgtYWRkcmVzcz48dGl0bGVzPjx0aXRsZT5FeHRyYWNlbGx1bGFyIGVsZWN0cm9uIHRyYW5z
ZmVyIHZpYSBtaWNyb2JpYWwgbmFub3dpcmVzPC90aXRsZT48c2Vjb25kYXJ5LXRpdGxlPk5hdHVy
ZTwvc2Vjb25kYXJ5LXRpdGxlPjwvdGl0bGVzPjxwZXJpb2RpY2FsPjxmdWxsLXRpdGxlPk5hdHVy
ZTwvZnVsbC10aXRsZT48L3BlcmlvZGljYWw+PHBhZ2VzPjEwOTgtMTEwMTwvcGFnZXM+PHZvbHVt
ZT40MzU8L3ZvbHVtZT48bnVtYmVyPjcwNDU8L251bWJlcj48a2V5d29yZHM+PGtleXdvcmQ+TmFu
b3N0cnVjdHVyZXMqPC9rZXl3b3JkPjxrZXl3b3JkPkZlcnJpYyBDb21wb3VuZHMvKm1ldGFib2xp
c208L2tleXdvcmQ+PGtleXdvcmQ+RmltYnJpYWUsIEJhY3RlcmlhbC8qcGh5c2lvbG9neTwva2V5
d29yZD48a2V5d29yZD5HZW9iYWN0ZXIvKm1ldGFib2xpc208L2tleXdvcmQ+PGtleXdvcmQ+Qmlv
dGVjaG5vbG9neTwva2V5d29yZD48a2V5d29yZD5FbGVjdHJpYyBDb25kdWN0aXZpdHk8L2tleXdv
cmQ+PGtleXdvcmQ+RWxlY3Ryb24gVHJhbnNwb3J0PC9rZXl3b3JkPjxrZXl3b3JkPkZpbWJyaWFl
IFByb3RlaW5zL2NoZW1pc3RyeTwva2V5d29yZD48a2V5d29yZD5GaW1icmlhZSBQcm90ZWlucy9n
ZW5ldGljczwva2V5d29yZD48a2V5d29yZD5GaW1icmlhZSBQcm90ZWlucy9tZXRhYm9saXNtPC9r
ZXl3b3JkPjxrZXl3b3JkPkZpbWJyaWFlLCBCYWN0ZXJpYWwvZ2VuZXRpY3M8L2tleXdvcmQ+PGtl
eXdvcmQ+RmltYnJpYWUsIEJhY3RlcmlhbC9tZXRhYm9saXNtPC9rZXl3b3JkPjxrZXl3b3JkPkdl
bmVzLCBCYWN0ZXJpYWwvZ2VuZXRpY3M8L2tleXdvcmQ+PGtleXdvcmQ+R2VvYmFjdGVyL2dlbmV0
aWNzPC9rZXl3b3JkPjxrZXl3b3JkPk1pY3Jvc2NvcHksIEF0b21pYyBGb3JjZTwva2V5d29yZD48
a2V5d29yZD5NaWNyb3Njb3B5LCBFbGVjdHJvbiwgVHJhbnNtaXNzaW9uPC9rZXl3b3JkPjxrZXl3
b3JkPk11dGF0aW9uL2dlbmV0aWNzPC9rZXl3b3JkPjxrZXl3b3JkPlBoeWxvZ2VueTwva2V5d29y
ZD48L2tleXdvcmRzPjxkYXRlcz48eWVhcj4yMDA1PC95ZWFyPjwvZGF0ZXM+PHB1Yi1sb2NhdGlv
bj5FbmdsYW5kPC9wdWItbG9jYXRpb24+PHB1Ymxpc2hlcj5OYXR1cmUgUHVibGlzaGluZyBHcm91
cDwvcHVibGlzaGVyPjxpc2JuPjE0NzYtNDY4NzwvaXNibj48YWNjZXNzaW9uLW51bT4xNTk3MzQw
ODwvYWNjZXNzaW9uLW51bT48dXJscz48cmVsYXRlZC11cmxzPjx1cmw+aHR0cDovL3ByeC5saWJy
YXJ5LmdhdGVjaC5lZHUvbG9naW4/dXJsPWh0dHA6Ly9zZWFyY2guZWJzY29ob3N0LmNvbS9sb2dp
bi5hc3B4P2RpcmVjdD10cnVlJmFtcDtkYj1tbmgmYW1wO0FOPTE1OTczNDA4JmFtcDtzaXRlPWVo
b3N0LWxpdmU8L3VybD48dXJsPmh0dHA6Ly93d3cubmF0dXJlLmNvbS9uYXR1cmUvam91cm5hbC92
NDM1L243MDQ1L3BkZi9uYXR1cmUwMzY2MS5wZGY8L3VybD48L3JlbGF0ZWQtdXJscz48L3VybHM+
PHJlbW90ZS1kYXRhYmFzZS1uYW1lPm1uaDwvcmVtb3RlLWRhdGFiYXNlLW5hbWU+PHJlbW90ZS1k
YXRhYmFzZS1wcm92aWRlcj5FQlNDT2hvc3Q8L3JlbW90ZS1kYXRhYmFzZS1wcm92aWRlcj48L3Jl
Y29yZD48L0NpdGU+PC9FbmROb3RlPn==
</w:fldData>
              </w:fldChar>
            </w:r>
            <w:r w:rsidRPr="00D33C7A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Pr="00D33C7A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gQXV0aG9yWWVhcj0iMSI+PEF1dGhvcj5SZWd1ZXJhPC9BdXRob3I+PFll
YXI+MjAwNTwvWWVhcj48UmVjTnVtPjc8L1JlY051bT48RGlzcGxheVRleHQ+UmVndWVyYSBldCBh
bC4gKDIwMDUpPC9EaXNwbGF5VGV4dD48cmVjb3JkPjxyZWMtbnVtYmVyPjc8L3JlYy1udW1iZXI+
PGZvcmVpZ24ta2V5cz48a2V5IGFwcD0iRU4iIGRiLWlkPSJheDJkeDV3dDkwMDB6bWV0MnQweHpz
cHE5OXJmOXgyYWV6ejAiIHRpbWVzdGFtcD0iMTU2Mjk3MTE0MSI+Nzwva2V5PjwvZm9yZWlnbi1r
ZXlzPjxyZWYtdHlwZSBuYW1lPSJKb3VybmFsIEFydGljbGUiPjE3PC9yZWYtdHlwZT48Y29udHJp
YnV0b3JzPjxhdXRob3JzPjxhdXRob3I+UmVndWVyYSwgR2VtbWE8L2F1dGhvcj48YXV0aG9yPk1j
Q2FydGh5LCBLZXZpbiBELjwvYXV0aG9yPjxhdXRob3I+TWVodGEsIFRlZW5hPC9hdXRob3I+PGF1
dGhvcj5OaWNvbGwsIEp1bGllIFMuPC9hdXRob3I+PGF1dGhvcj5UdW9taW5lbiwgTWFyayBULjwv
YXV0aG9yPjxhdXRob3I+TG92bGV5LCBEZXJlayBSLjwvYXV0aG9yPjwvYXV0aG9ycz48L2NvbnRy
aWJ1dG9ycz48YXV0aC1hZGRyZXNzPkRlcGFydG1lbnQgb2YgTWljcm9iaW9sb2d5LCBVbml2ZXJz
aXR5IG9mIE1hc3NhY2h1c2V0dHMsIEFtaGVyc3QsIE1hc3NhY2h1c2V0dHMgMDEwMDMsIFVTQS48
L2F1dGgtYWRkcmVzcz48dGl0bGVzPjx0aXRsZT5FeHRyYWNlbGx1bGFyIGVsZWN0cm9uIHRyYW5z
ZmVyIHZpYSBtaWNyb2JpYWwgbmFub3dpcmVzPC90aXRsZT48c2Vjb25kYXJ5LXRpdGxlPk5hdHVy
ZTwvc2Vjb25kYXJ5LXRpdGxlPjwvdGl0bGVzPjxwZXJpb2RpY2FsPjxmdWxsLXRpdGxlPk5hdHVy
ZTwvZnVsbC10aXRsZT48L3BlcmlvZGljYWw+PHBhZ2VzPjEwOTgtMTEwMTwvcGFnZXM+PHZvbHVt
ZT40MzU8L3ZvbHVtZT48bnVtYmVyPjcwNDU8L251bWJlcj48a2V5d29yZHM+PGtleXdvcmQ+TmFu
b3N0cnVjdHVyZXMqPC9rZXl3b3JkPjxrZXl3b3JkPkZlcnJpYyBDb21wb3VuZHMvKm1ldGFib2xp
c208L2tleXdvcmQ+PGtleXdvcmQ+RmltYnJpYWUsIEJhY3RlcmlhbC8qcGh5c2lvbG9neTwva2V5
d29yZD48a2V5d29yZD5HZW9iYWN0ZXIvKm1ldGFib2xpc208L2tleXdvcmQ+PGtleXdvcmQ+Qmlv
dGVjaG5vbG9neTwva2V5d29yZD48a2V5d29yZD5FbGVjdHJpYyBDb25kdWN0aXZpdHk8L2tleXdv
cmQ+PGtleXdvcmQ+RWxlY3Ryb24gVHJhbnNwb3J0PC9rZXl3b3JkPjxrZXl3b3JkPkZpbWJyaWFl
IFByb3RlaW5zL2NoZW1pc3RyeTwva2V5d29yZD48a2V5d29yZD5GaW1icmlhZSBQcm90ZWlucy9n
ZW5ldGljczwva2V5d29yZD48a2V5d29yZD5GaW1icmlhZSBQcm90ZWlucy9tZXRhYm9saXNtPC9r
ZXl3b3JkPjxrZXl3b3JkPkZpbWJyaWFlLCBCYWN0ZXJpYWwvZ2VuZXRpY3M8L2tleXdvcmQ+PGtl
eXdvcmQ+RmltYnJpYWUsIEJhY3RlcmlhbC9tZXRhYm9saXNtPC9rZXl3b3JkPjxrZXl3b3JkPkdl
bmVzLCBCYWN0ZXJpYWwvZ2VuZXRpY3M8L2tleXdvcmQ+PGtleXdvcmQ+R2VvYmFjdGVyL2dlbmV0
aWNzPC9rZXl3b3JkPjxrZXl3b3JkPk1pY3Jvc2NvcHksIEF0b21pYyBGb3JjZTwva2V5d29yZD48
a2V5d29yZD5NaWNyb3Njb3B5LCBFbGVjdHJvbiwgVHJhbnNtaXNzaW9uPC9rZXl3b3JkPjxrZXl3
b3JkPk11dGF0aW9uL2dlbmV0aWNzPC9rZXl3b3JkPjxrZXl3b3JkPlBoeWxvZ2VueTwva2V5d29y
ZD48L2tleXdvcmRzPjxkYXRlcz48eWVhcj4yMDA1PC95ZWFyPjwvZGF0ZXM+PHB1Yi1sb2NhdGlv
bj5FbmdsYW5kPC9wdWItbG9jYXRpb24+PHB1Ymxpc2hlcj5OYXR1cmUgUHVibGlzaGluZyBHcm91
cDwvcHVibGlzaGVyPjxpc2JuPjE0NzYtNDY4NzwvaXNibj48YWNjZXNzaW9uLW51bT4xNTk3MzQw
ODwvYWNjZXNzaW9uLW51bT48dXJscz48cmVsYXRlZC11cmxzPjx1cmw+aHR0cDovL3ByeC5saWJy
YXJ5LmdhdGVjaC5lZHUvbG9naW4/dXJsPWh0dHA6Ly9zZWFyY2guZWJzY29ob3N0LmNvbS9sb2dp
bi5hc3B4P2RpcmVjdD10cnVlJmFtcDtkYj1tbmgmYW1wO0FOPTE1OTczNDA4JmFtcDtzaXRlPWVo
b3N0LWxpdmU8L3VybD48dXJsPmh0dHA6Ly93d3cubmF0dXJlLmNvbS9uYXR1cmUvam91cm5hbC92
NDM1L243MDQ1L3BkZi9uYXR1cmUwMzY2MS5wZGY8L3VybD48L3JlbGF0ZWQtdXJscz48L3VybHM+
PHJlbW90ZS1kYXRhYmFzZS1uYW1lPm1uaDwvcmVtb3RlLWRhdGFiYXNlLW5hbWU+PHJlbW90ZS1k
YXRhYmFzZS1wcm92aWRlcj5FQlNDT2hvc3Q8L3JlbW90ZS1kYXRhYmFzZS1wcm92aWRlcj48L3Jl
Y29yZD48L0NpdGU+PC9FbmROb3RlPn==
</w:fldData>
              </w:fldChar>
            </w:r>
            <w:r w:rsidRPr="00D33C7A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D33C7A">
              <w:rPr>
                <w:b/>
                <w:bCs/>
                <w:sz w:val="16"/>
                <w:szCs w:val="16"/>
              </w:rPr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  <w:r w:rsidRPr="00D33C7A">
              <w:rPr>
                <w:b/>
                <w:bCs/>
                <w:sz w:val="16"/>
                <w:szCs w:val="16"/>
              </w:rPr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Pr="00D33C7A">
              <w:rPr>
                <w:b/>
                <w:bCs/>
                <w:noProof/>
                <w:sz w:val="16"/>
                <w:szCs w:val="16"/>
              </w:rPr>
              <w:t>Reguera et al. (2005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56591D" w:rsidRPr="004F6F32" w14:paraId="687CF63D" w14:textId="77777777" w:rsidTr="007A1272">
        <w:tc>
          <w:tcPr>
            <w:tcW w:w="1822" w:type="dxa"/>
          </w:tcPr>
          <w:p w14:paraId="74071FC6" w14:textId="77777777" w:rsidR="0056591D" w:rsidRPr="00D33C7A" w:rsidRDefault="0056591D" w:rsidP="0056591D">
            <w:pPr>
              <w:jc w:val="center"/>
              <w:rPr>
                <w:sz w:val="16"/>
                <w:szCs w:val="16"/>
                <w:highlight w:val="yellow"/>
              </w:rPr>
            </w:pPr>
            <w:r w:rsidRPr="00D33C7A">
              <w:rPr>
                <w:sz w:val="16"/>
                <w:szCs w:val="16"/>
              </w:rPr>
              <w:t>Glov_2096</w:t>
            </w:r>
          </w:p>
        </w:tc>
        <w:tc>
          <w:tcPr>
            <w:tcW w:w="3193" w:type="dxa"/>
          </w:tcPr>
          <w:p w14:paraId="505AD4D5" w14:textId="26A542F8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 xml:space="preserve">Geobacter </w:t>
            </w:r>
            <w:proofErr w:type="spellStart"/>
            <w:r w:rsidRPr="00D33C7A">
              <w:rPr>
                <w:i/>
                <w:sz w:val="16"/>
                <w:szCs w:val="16"/>
              </w:rPr>
              <w:t>lovleyi</w:t>
            </w:r>
            <w:proofErr w:type="spellEnd"/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proofErr w:type="spellStart"/>
            <w:r w:rsidR="00C30EC8">
              <w:rPr>
                <w:iCs/>
                <w:sz w:val="16"/>
                <w:szCs w:val="16"/>
              </w:rPr>
              <w:t>Glov</w:t>
            </w:r>
            <w:proofErr w:type="spellEnd"/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49DB0B8F" w14:textId="750A44DC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</w:tcPr>
          <w:p w14:paraId="47A3CA6B" w14:textId="74B32EC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0</w:t>
            </w:r>
          </w:p>
        </w:tc>
        <w:tc>
          <w:tcPr>
            <w:tcW w:w="1700" w:type="dxa"/>
          </w:tcPr>
          <w:p w14:paraId="719938F2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5F80ED03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70117330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</w:p>
        </w:tc>
      </w:tr>
      <w:tr w:rsidR="0056591D" w:rsidRPr="004F6F32" w14:paraId="22EA36B3" w14:textId="77777777" w:rsidTr="007A1272">
        <w:tc>
          <w:tcPr>
            <w:tcW w:w="1822" w:type="dxa"/>
          </w:tcPr>
          <w:p w14:paraId="1CFF8177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KN63_04755</w:t>
            </w:r>
          </w:p>
        </w:tc>
        <w:tc>
          <w:tcPr>
            <w:tcW w:w="3193" w:type="dxa"/>
          </w:tcPr>
          <w:p w14:paraId="11167D03" w14:textId="20D1D45A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Smithella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r w:rsidRPr="00D33C7A">
              <w:rPr>
                <w:iCs/>
                <w:sz w:val="16"/>
                <w:szCs w:val="16"/>
              </w:rPr>
              <w:t>sp. F21</w:t>
            </w:r>
            <w:r w:rsidR="00C30EC8">
              <w:rPr>
                <w:iCs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r w:rsidR="00C30EC8">
              <w:rPr>
                <w:iCs/>
                <w:sz w:val="16"/>
                <w:szCs w:val="16"/>
              </w:rPr>
              <w:t>F21</w:t>
            </w:r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7685A214" w14:textId="260096FF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9</w:t>
            </w:r>
          </w:p>
        </w:tc>
        <w:tc>
          <w:tcPr>
            <w:tcW w:w="1021" w:type="dxa"/>
          </w:tcPr>
          <w:p w14:paraId="26C69A35" w14:textId="0FDB6955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1</w:t>
            </w:r>
          </w:p>
        </w:tc>
        <w:tc>
          <w:tcPr>
            <w:tcW w:w="1700" w:type="dxa"/>
          </w:tcPr>
          <w:p w14:paraId="2C16ACFC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D0ECE3A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C0A51A0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</w:p>
        </w:tc>
      </w:tr>
      <w:tr w:rsidR="0056591D" w:rsidRPr="004F6F32" w14:paraId="05F6E4D6" w14:textId="77777777" w:rsidTr="007A1272">
        <w:tc>
          <w:tcPr>
            <w:tcW w:w="1822" w:type="dxa"/>
          </w:tcPr>
          <w:p w14:paraId="0E414720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28893309</w:t>
            </w:r>
          </w:p>
        </w:tc>
        <w:tc>
          <w:tcPr>
            <w:tcW w:w="3193" w:type="dxa"/>
          </w:tcPr>
          <w:p w14:paraId="79523EC9" w14:textId="34E17D0E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Syntrophorhabdus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aromaticivorans</w:t>
            </w:r>
            <w:proofErr w:type="spellEnd"/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r w:rsidR="00C30EC8">
              <w:rPr>
                <w:iCs/>
                <w:sz w:val="16"/>
                <w:szCs w:val="16"/>
              </w:rPr>
              <w:t>Sar)</w:t>
            </w:r>
          </w:p>
        </w:tc>
        <w:tc>
          <w:tcPr>
            <w:tcW w:w="1131" w:type="dxa"/>
          </w:tcPr>
          <w:p w14:paraId="628B8227" w14:textId="7FAD7DD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28</w:t>
            </w:r>
          </w:p>
        </w:tc>
        <w:tc>
          <w:tcPr>
            <w:tcW w:w="1021" w:type="dxa"/>
          </w:tcPr>
          <w:p w14:paraId="633F8CA5" w14:textId="037D164F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2</w:t>
            </w:r>
          </w:p>
        </w:tc>
        <w:tc>
          <w:tcPr>
            <w:tcW w:w="1700" w:type="dxa"/>
          </w:tcPr>
          <w:p w14:paraId="180377E0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7</w:t>
            </w:r>
          </w:p>
        </w:tc>
        <w:tc>
          <w:tcPr>
            <w:tcW w:w="2152" w:type="dxa"/>
          </w:tcPr>
          <w:p w14:paraId="0DFAA51A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639C8067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</w:p>
        </w:tc>
      </w:tr>
      <w:tr w:rsidR="0056591D" w:rsidRPr="004F6F32" w14:paraId="2FDB504D" w14:textId="77777777" w:rsidTr="007A1272">
        <w:tc>
          <w:tcPr>
            <w:tcW w:w="1822" w:type="dxa"/>
          </w:tcPr>
          <w:p w14:paraId="6F7E7901" w14:textId="77777777" w:rsidR="0056591D" w:rsidRPr="00D33C7A" w:rsidRDefault="0056591D" w:rsidP="0056591D">
            <w:pPr>
              <w:jc w:val="center"/>
              <w:rPr>
                <w:sz w:val="16"/>
                <w:szCs w:val="16"/>
                <w:highlight w:val="yellow"/>
              </w:rPr>
            </w:pPr>
            <w:r w:rsidRPr="00D33C7A">
              <w:rPr>
                <w:sz w:val="16"/>
                <w:szCs w:val="16"/>
              </w:rPr>
              <w:t>WP_084710848</w:t>
            </w:r>
          </w:p>
        </w:tc>
        <w:tc>
          <w:tcPr>
            <w:tcW w:w="3193" w:type="dxa"/>
          </w:tcPr>
          <w:p w14:paraId="61F51C17" w14:textId="4934E39B" w:rsidR="0056591D" w:rsidRPr="00D33C7A" w:rsidRDefault="0056591D" w:rsidP="0056591D">
            <w:pPr>
              <w:pStyle w:val="NormalWeb"/>
              <w:jc w:val="center"/>
              <w:rPr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Syntrophaceticus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schinkii</w:t>
            </w:r>
            <w:proofErr w:type="spellEnd"/>
            <w:r w:rsidR="00AD695C">
              <w:rPr>
                <w:i/>
                <w:sz w:val="16"/>
                <w:szCs w:val="16"/>
              </w:rPr>
              <w:t xml:space="preserve"> </w:t>
            </w:r>
            <w:r w:rsidR="00AD695C" w:rsidRPr="00AC63D6">
              <w:rPr>
                <w:iCs/>
                <w:sz w:val="16"/>
                <w:szCs w:val="16"/>
              </w:rPr>
              <w:t>(</w:t>
            </w:r>
            <w:proofErr w:type="spellStart"/>
            <w:r w:rsidR="00AD695C" w:rsidRPr="00AC63D6">
              <w:rPr>
                <w:iCs/>
                <w:sz w:val="16"/>
                <w:szCs w:val="16"/>
              </w:rPr>
              <w:t>Synsch</w:t>
            </w:r>
            <w:proofErr w:type="spellEnd"/>
            <w:r w:rsidR="00AD695C" w:rsidRPr="00AC63D6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173672D4" w14:textId="3DC18CB4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5</w:t>
            </w:r>
          </w:p>
        </w:tc>
        <w:tc>
          <w:tcPr>
            <w:tcW w:w="1021" w:type="dxa"/>
          </w:tcPr>
          <w:p w14:paraId="13437A98" w14:textId="17473F86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5</w:t>
            </w:r>
          </w:p>
        </w:tc>
        <w:tc>
          <w:tcPr>
            <w:tcW w:w="1700" w:type="dxa"/>
          </w:tcPr>
          <w:p w14:paraId="1EC2E3B3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5</w:t>
            </w:r>
          </w:p>
        </w:tc>
        <w:tc>
          <w:tcPr>
            <w:tcW w:w="2152" w:type="dxa"/>
          </w:tcPr>
          <w:p w14:paraId="3F25AB11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3207954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</w:p>
        </w:tc>
      </w:tr>
      <w:tr w:rsidR="0056591D" w:rsidRPr="004F6F32" w14:paraId="28350D77" w14:textId="77777777" w:rsidTr="007A1272">
        <w:tc>
          <w:tcPr>
            <w:tcW w:w="1822" w:type="dxa"/>
          </w:tcPr>
          <w:p w14:paraId="0BA46A13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39645155</w:t>
            </w:r>
          </w:p>
        </w:tc>
        <w:tc>
          <w:tcPr>
            <w:tcW w:w="3193" w:type="dxa"/>
          </w:tcPr>
          <w:p w14:paraId="3D86150C" w14:textId="0711BBCA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>Geobacter soli</w:t>
            </w:r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proofErr w:type="spellStart"/>
            <w:r w:rsidR="00C30EC8" w:rsidRPr="00C30EC8">
              <w:rPr>
                <w:iCs/>
                <w:sz w:val="16"/>
                <w:szCs w:val="16"/>
              </w:rPr>
              <w:t>Gsoli</w:t>
            </w:r>
            <w:proofErr w:type="spellEnd"/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0EAD45B0" w14:textId="453FA8F0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5</w:t>
            </w:r>
          </w:p>
        </w:tc>
        <w:tc>
          <w:tcPr>
            <w:tcW w:w="1021" w:type="dxa"/>
          </w:tcPr>
          <w:p w14:paraId="5BE24566" w14:textId="3660E0B8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8</w:t>
            </w:r>
          </w:p>
        </w:tc>
        <w:tc>
          <w:tcPr>
            <w:tcW w:w="1700" w:type="dxa"/>
          </w:tcPr>
          <w:p w14:paraId="128D444E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D19F2BB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5781C37A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</w:p>
        </w:tc>
      </w:tr>
      <w:tr w:rsidR="0056591D" w:rsidRPr="004F6F32" w14:paraId="50CF29CA" w14:textId="77777777" w:rsidTr="007A1272">
        <w:tc>
          <w:tcPr>
            <w:tcW w:w="1822" w:type="dxa"/>
          </w:tcPr>
          <w:p w14:paraId="16526886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Ppro_1656</w:t>
            </w:r>
          </w:p>
        </w:tc>
        <w:tc>
          <w:tcPr>
            <w:tcW w:w="3193" w:type="dxa"/>
          </w:tcPr>
          <w:p w14:paraId="72808B6F" w14:textId="68812BA9" w:rsidR="0056591D" w:rsidRPr="00D33C7A" w:rsidRDefault="0056591D" w:rsidP="0056591D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Pelo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propionicus</w:t>
            </w:r>
            <w:proofErr w:type="spellEnd"/>
            <w:r w:rsidR="00C30EC8">
              <w:rPr>
                <w:i/>
                <w:sz w:val="16"/>
                <w:szCs w:val="16"/>
              </w:rPr>
              <w:t xml:space="preserve"> </w:t>
            </w:r>
            <w:r w:rsidR="00C30EC8" w:rsidRPr="00C30EC8">
              <w:rPr>
                <w:iCs/>
                <w:sz w:val="16"/>
                <w:szCs w:val="16"/>
              </w:rPr>
              <w:t>(</w:t>
            </w:r>
            <w:proofErr w:type="spellStart"/>
            <w:r w:rsidR="00C30EC8" w:rsidRPr="00C30EC8">
              <w:rPr>
                <w:iCs/>
                <w:sz w:val="16"/>
                <w:szCs w:val="16"/>
              </w:rPr>
              <w:t>Ppro</w:t>
            </w:r>
            <w:proofErr w:type="spellEnd"/>
            <w:r w:rsidR="00C30EC8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353BE43A" w14:textId="3640C6F8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</w:tcPr>
          <w:p w14:paraId="4872085A" w14:textId="500EEA1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9</w:t>
            </w:r>
          </w:p>
        </w:tc>
        <w:tc>
          <w:tcPr>
            <w:tcW w:w="1700" w:type="dxa"/>
          </w:tcPr>
          <w:p w14:paraId="59B7353E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7AFB80FF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1D90A323" w14:textId="77777777" w:rsidR="0056591D" w:rsidRPr="00D33C7A" w:rsidRDefault="0056591D" w:rsidP="0056591D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16473EAC" w14:textId="77777777" w:rsidTr="007A1272">
        <w:tc>
          <w:tcPr>
            <w:tcW w:w="1822" w:type="dxa"/>
          </w:tcPr>
          <w:p w14:paraId="3973EC72" w14:textId="2C9D4C09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27714750</w:t>
            </w:r>
          </w:p>
        </w:tc>
        <w:tc>
          <w:tcPr>
            <w:tcW w:w="3193" w:type="dxa"/>
          </w:tcPr>
          <w:p w14:paraId="2F42A20A" w14:textId="247B16ED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uromonas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r w:rsidRPr="00D33C7A">
              <w:rPr>
                <w:iCs/>
                <w:sz w:val="16"/>
                <w:szCs w:val="16"/>
              </w:rPr>
              <w:t>sp. TF</w:t>
            </w:r>
            <w:r w:rsidR="00747D9B">
              <w:rPr>
                <w:iCs/>
                <w:sz w:val="16"/>
                <w:szCs w:val="16"/>
              </w:rPr>
              <w:t xml:space="preserve"> </w:t>
            </w:r>
            <w:r w:rsidR="00747D9B" w:rsidRPr="00C30EC8">
              <w:rPr>
                <w:iCs/>
                <w:sz w:val="16"/>
                <w:szCs w:val="16"/>
              </w:rPr>
              <w:t>(</w:t>
            </w:r>
            <w:r w:rsidR="00747D9B">
              <w:rPr>
                <w:iCs/>
                <w:sz w:val="16"/>
                <w:szCs w:val="16"/>
              </w:rPr>
              <w:t>TF</w:t>
            </w:r>
            <w:r w:rsidR="00747D9B" w:rsidRPr="00C30EC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2A4F1E32" w14:textId="2FCF3DE2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</w:tcPr>
          <w:p w14:paraId="38461F5C" w14:textId="3C85C871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9</w:t>
            </w:r>
          </w:p>
        </w:tc>
        <w:tc>
          <w:tcPr>
            <w:tcW w:w="1700" w:type="dxa"/>
          </w:tcPr>
          <w:p w14:paraId="752DD2ED" w14:textId="73675982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7A01CB60" w14:textId="5EE1D4D9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31E416B0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D760D6" w:rsidRPr="004F6F32" w14:paraId="71837ECA" w14:textId="77777777" w:rsidTr="007A1272">
        <w:tc>
          <w:tcPr>
            <w:tcW w:w="1822" w:type="dxa"/>
          </w:tcPr>
          <w:p w14:paraId="5E361963" w14:textId="005DC1DF" w:rsidR="00D760D6" w:rsidRPr="00D33C7A" w:rsidRDefault="00F808E4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20676438</w:t>
            </w:r>
          </w:p>
        </w:tc>
        <w:tc>
          <w:tcPr>
            <w:tcW w:w="3193" w:type="dxa"/>
          </w:tcPr>
          <w:p w14:paraId="5C78D390" w14:textId="02D62012" w:rsidR="00D760D6" w:rsidRPr="00CC0B00" w:rsidRDefault="00B75608" w:rsidP="00885D8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Geopsychro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electrodiphilus</w:t>
            </w:r>
            <w:proofErr w:type="spellEnd"/>
            <w:r w:rsidR="00A66778">
              <w:rPr>
                <w:i/>
                <w:sz w:val="16"/>
                <w:szCs w:val="16"/>
              </w:rPr>
              <w:t xml:space="preserve"> </w:t>
            </w:r>
            <w:r w:rsidR="00B536D8" w:rsidRPr="007A1272">
              <w:rPr>
                <w:iCs/>
                <w:sz w:val="16"/>
                <w:szCs w:val="16"/>
              </w:rPr>
              <w:t>(</w:t>
            </w:r>
            <w:proofErr w:type="spellStart"/>
            <w:r w:rsidR="00B536D8" w:rsidRPr="007A1272">
              <w:rPr>
                <w:iCs/>
                <w:sz w:val="16"/>
                <w:szCs w:val="16"/>
              </w:rPr>
              <w:t>Geoelect</w:t>
            </w:r>
            <w:proofErr w:type="spellEnd"/>
            <w:r w:rsidR="00B536D8" w:rsidRPr="007A1272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22592B08" w14:textId="69EE6C48" w:rsidR="00D760D6" w:rsidRPr="00D33C7A" w:rsidRDefault="009117BA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</w:tcPr>
          <w:p w14:paraId="51D4A513" w14:textId="7FF75E9A" w:rsidR="00D760D6" w:rsidRPr="00D33C7A" w:rsidRDefault="008844E1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0.9</w:t>
            </w:r>
          </w:p>
        </w:tc>
        <w:tc>
          <w:tcPr>
            <w:tcW w:w="1700" w:type="dxa"/>
          </w:tcPr>
          <w:p w14:paraId="65CDBB91" w14:textId="6FCB5686" w:rsidR="00D760D6" w:rsidRPr="00D33C7A" w:rsidRDefault="009117BA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0A19892" w14:textId="32B92D4F" w:rsidR="00D760D6" w:rsidRPr="00D33C7A" w:rsidRDefault="00D81015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7266EC48" w14:textId="77777777" w:rsidR="00D760D6" w:rsidRPr="00D33C7A" w:rsidRDefault="00D760D6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6B921D68" w14:textId="77777777" w:rsidTr="007A1272">
        <w:tc>
          <w:tcPr>
            <w:tcW w:w="1822" w:type="dxa"/>
          </w:tcPr>
          <w:p w14:paraId="36830D70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rFonts w:ascii="TimesNewRomanPSMT" w:hAnsi="TimesNewRomanPSMT"/>
                <w:b/>
                <w:bCs/>
                <w:sz w:val="16"/>
                <w:szCs w:val="16"/>
              </w:rPr>
              <w:t>SYN_00814</w:t>
            </w:r>
          </w:p>
        </w:tc>
        <w:tc>
          <w:tcPr>
            <w:tcW w:w="3193" w:type="dxa"/>
          </w:tcPr>
          <w:p w14:paraId="5CA76078" w14:textId="130DA2DF" w:rsidR="00885D8B" w:rsidRPr="00D33C7A" w:rsidRDefault="00885D8B" w:rsidP="00885D8B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 w:rsidRPr="00D33C7A">
              <w:rPr>
                <w:b/>
                <w:bCs/>
                <w:i/>
                <w:iCs/>
                <w:sz w:val="16"/>
                <w:szCs w:val="16"/>
              </w:rPr>
              <w:t>Syntrophus</w:t>
            </w:r>
            <w:proofErr w:type="spellEnd"/>
            <w:r w:rsidRPr="00D33C7A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b/>
                <w:bCs/>
                <w:i/>
                <w:iCs/>
                <w:sz w:val="16"/>
                <w:szCs w:val="16"/>
              </w:rPr>
              <w:t>aciditrophicus</w:t>
            </w:r>
            <w:proofErr w:type="spellEnd"/>
            <w:r w:rsidR="0055575A" w:rsidRPr="00110A34">
              <w:rPr>
                <w:b/>
                <w:bCs/>
                <w:sz w:val="16"/>
                <w:szCs w:val="16"/>
              </w:rPr>
              <w:t xml:space="preserve"> (Sa)</w:t>
            </w:r>
          </w:p>
        </w:tc>
        <w:tc>
          <w:tcPr>
            <w:tcW w:w="1131" w:type="dxa"/>
          </w:tcPr>
          <w:p w14:paraId="4490DA0A" w14:textId="6E1DF261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021" w:type="dxa"/>
          </w:tcPr>
          <w:p w14:paraId="1C2CD32F" w14:textId="51C50E8E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0.9</w:t>
            </w:r>
          </w:p>
        </w:tc>
        <w:tc>
          <w:tcPr>
            <w:tcW w:w="1700" w:type="dxa"/>
          </w:tcPr>
          <w:p w14:paraId="7EAE61A6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CA0DF6B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32A7D48E" w14:textId="09F41C42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/>
            </w:r>
            <w:r w:rsidR="00364CAB">
              <w:rPr>
                <w:b/>
                <w:bCs/>
                <w:sz w:val="16"/>
                <w:szCs w:val="16"/>
              </w:rPr>
              <w:instrText xml:space="preserve"> ADDIN EN.CITE &lt;EndNote&gt;&lt;Cite AuthorYear="1"&gt;&lt;Author&gt;Walker&lt;/Author&gt;&lt;Year&gt;2019&lt;/Year&gt;&lt;RecNum&gt;55&lt;/RecNum&gt;&lt;DisplayText&gt;Walker et al. (2019a)&lt;/DisplayText&gt;&lt;record&gt;&lt;rec-number&gt;55&lt;/rec-number&gt;&lt;foreign-keys&gt;&lt;key app="EN" db-id="ax2dx5wt9000zmet2t0xzspq99rf9x2aezz0" timestamp="1562971343"&gt;55&lt;/key&gt;&lt;/foreign-keys&gt;&lt;ref-type name="Journal Article"&gt;17&lt;/ref-type&gt;&lt;contributors&gt;&lt;authors&gt;&lt;author&gt;Walker, David JF&lt;/author&gt;&lt;author&gt;Nevin, Kelly P&lt;/author&gt;&lt;author&gt;Holmes, Dawn E&lt;/author&gt;&lt;author&gt;Rotaru, Amelia-Elena&lt;/author&gt;&lt;author&gt;Ward, Joy E&lt;/author&gt;&lt;author&gt;Woodard, Trevor L&lt;/author&gt;&lt;author&gt;Zhu, Jiaxin&lt;/author&gt;&lt;author&gt;Ueki, Toshiyuki&lt;/author&gt;&lt;author&gt;Nonnenmann, Stephen S&lt;/author&gt;&lt;author&gt;McInerney, Michael J&lt;/author&gt;&lt;/authors&gt;&lt;/contributors&gt;&lt;titles&gt;&lt;title&gt;&lt;style face="italic" font="default" size="100%"&gt;Syntrophus&lt;/style&gt;&lt;style face="normal" font="default" size="100%"&gt; conductive pili demonstrate that common hydrogen-donating syntrophs can have a direct electron transfer option&lt;/style&gt;&lt;/title&gt;&lt;secondary-title&gt;BioRXiv&lt;/secondary-title&gt;&lt;/titles&gt;&lt;periodical&gt;&lt;full-title&gt;Biorxiv&lt;/full-title&gt;&lt;/periodical&gt;&lt;pages&gt;479683&lt;/pages&gt;&lt;dates&gt;&lt;year&gt;2019&lt;/year&gt;&lt;/dates&gt;&lt;urls&gt;&lt;/urls&gt;&lt;/record&gt;&lt;/Cite&gt;&lt;/EndNote&gt;</w:instrText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="00364CAB">
              <w:rPr>
                <w:b/>
                <w:bCs/>
                <w:noProof/>
                <w:sz w:val="16"/>
                <w:szCs w:val="16"/>
              </w:rPr>
              <w:t>Walker et al. (2019a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85D8B" w:rsidRPr="004F6F32" w14:paraId="66ADF9C3" w14:textId="77777777" w:rsidTr="007A1272">
        <w:tc>
          <w:tcPr>
            <w:tcW w:w="1822" w:type="dxa"/>
          </w:tcPr>
          <w:p w14:paraId="5F7F061B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rFonts w:ascii="TimesNewRomanPSMT" w:hAnsi="TimesNewRomanPSMT"/>
                <w:b/>
                <w:bCs/>
                <w:sz w:val="16"/>
                <w:szCs w:val="16"/>
              </w:rPr>
              <w:t>DaAHT2_2283</w:t>
            </w:r>
          </w:p>
        </w:tc>
        <w:tc>
          <w:tcPr>
            <w:tcW w:w="3193" w:type="dxa"/>
          </w:tcPr>
          <w:p w14:paraId="271A263B" w14:textId="0A70F40B" w:rsidR="00885D8B" w:rsidRPr="00D33C7A" w:rsidRDefault="00885D8B" w:rsidP="00885D8B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 w:rsidRPr="00D33C7A">
              <w:rPr>
                <w:b/>
                <w:bCs/>
                <w:i/>
                <w:sz w:val="16"/>
                <w:szCs w:val="16"/>
              </w:rPr>
              <w:t>Desulfurivibrio</w:t>
            </w:r>
            <w:proofErr w:type="spellEnd"/>
            <w:r w:rsidRPr="00D33C7A">
              <w:rPr>
                <w:b/>
                <w:bCs/>
                <w:i/>
                <w:sz w:val="16"/>
                <w:szCs w:val="16"/>
              </w:rPr>
              <w:t xml:space="preserve"> alkaliphilus</w:t>
            </w:r>
            <w:r w:rsidR="00B57281">
              <w:rPr>
                <w:b/>
                <w:bCs/>
                <w:i/>
                <w:sz w:val="16"/>
                <w:szCs w:val="16"/>
              </w:rPr>
              <w:t xml:space="preserve"> </w:t>
            </w:r>
            <w:r w:rsidR="00B57281" w:rsidRPr="00B673CC">
              <w:rPr>
                <w:b/>
                <w:bCs/>
                <w:iCs/>
                <w:sz w:val="16"/>
                <w:szCs w:val="16"/>
              </w:rPr>
              <w:t>(Da)</w:t>
            </w:r>
          </w:p>
        </w:tc>
        <w:tc>
          <w:tcPr>
            <w:tcW w:w="1131" w:type="dxa"/>
          </w:tcPr>
          <w:p w14:paraId="7DDF2B20" w14:textId="0DE86EB9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1021" w:type="dxa"/>
          </w:tcPr>
          <w:p w14:paraId="313978E8" w14:textId="2C373714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1.0</w:t>
            </w:r>
          </w:p>
        </w:tc>
        <w:tc>
          <w:tcPr>
            <w:tcW w:w="1700" w:type="dxa"/>
          </w:tcPr>
          <w:p w14:paraId="04E01D19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152" w:type="dxa"/>
          </w:tcPr>
          <w:p w14:paraId="4E16C6BB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5AD2DE7B" w14:textId="5F2A898F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/>
            </w:r>
            <w:r w:rsidR="00364CAB">
              <w:rPr>
                <w:b/>
                <w:bCs/>
                <w:sz w:val="16"/>
                <w:szCs w:val="16"/>
              </w:rPr>
              <w:instrText xml:space="preserve"> ADDIN EN.CITE &lt;EndNote&gt;&lt;Cite AuthorYear="1"&gt;&lt;Author&gt;Walker&lt;/Author&gt;&lt;Year&gt;2018&lt;/Year&gt;&lt;RecNum&gt;20&lt;/RecNum&gt;&lt;DisplayText&gt;Walker et al. (2018)&lt;/DisplayText&gt;&lt;record&gt;&lt;rec-number&gt;20&lt;/rec-number&gt;&lt;foreign-keys&gt;&lt;key app="EN" db-id="ax2dx5wt9000zmet2t0xzspq99rf9x2aezz0" timestamp="1562971142"&gt;20&lt;/key&gt;&lt;/foreign-keys&gt;&lt;ref-type name="Journal Article"&gt;17&lt;/ref-type&gt;&lt;contributors&gt;&lt;authors&gt;&lt;author&gt;Walker, David J. F.&lt;/author&gt;&lt;author&gt;Adhikari, Ramesh Y.&lt;/author&gt;&lt;author&gt;Holmes, Dawn E.&lt;/author&gt;&lt;author&gt;Ward, Joy E.&lt;/author&gt;&lt;author&gt;Woodard, Trevor L.&lt;/author&gt;&lt;author&gt;Nevin, Kelly P.&lt;/author&gt;&lt;author&gt;Lovley, Derek R.&lt;/author&gt;&lt;/authors&gt;&lt;/contributors&gt;&lt;titles&gt;&lt;title&gt;Electrically conductive pili from pilin genes of phylogenetically diverse microorganisms&lt;/title&gt;&lt;secondary-title&gt;ISME J&lt;/secondary-title&gt;&lt;/titles&gt;&lt;periodical&gt;&lt;full-title&gt;ISME J&lt;/full-title&gt;&lt;/periodical&gt;&lt;pages&gt;48–58&lt;/pages&gt;&lt;volume&gt;12&lt;/volume&gt;&lt;dates&gt;&lt;year&gt;2018&lt;/year&gt;&lt;pub-dates&gt;&lt;date&gt;09/05/online&lt;/date&gt;&lt;/pub-dates&gt;&lt;/dates&gt;&lt;work-type&gt;Original Article&lt;/work-type&gt;&lt;urls&gt;&lt;related-urls&gt;&lt;url&gt;http://dx.doi.org/10.1038/ismej.2017.141&lt;/url&gt;&lt;url&gt;http://www.nature.com/articles/ismej2017141&lt;/url&gt;&lt;/related-urls&gt;&lt;/urls&gt;&lt;electronic-resource-num&gt;10.1038/ismej.2017.141&lt;/electronic-resource-num&gt;&lt;/record&gt;&lt;/Cite&gt;&lt;/EndNote&gt;</w:instrText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="00364CAB">
              <w:rPr>
                <w:b/>
                <w:bCs/>
                <w:noProof/>
                <w:sz w:val="16"/>
                <w:szCs w:val="16"/>
              </w:rPr>
              <w:t>Walker et al. (2018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85D8B" w:rsidRPr="004F6F32" w14:paraId="2FB37C60" w14:textId="77777777" w:rsidTr="007A1272">
        <w:tc>
          <w:tcPr>
            <w:tcW w:w="1822" w:type="dxa"/>
          </w:tcPr>
          <w:p w14:paraId="3B5388F4" w14:textId="77777777" w:rsidR="00885D8B" w:rsidRPr="00D33C7A" w:rsidRDefault="00885D8B" w:rsidP="00885D8B">
            <w:pPr>
              <w:jc w:val="center"/>
              <w:rPr>
                <w:rFonts w:ascii="TimesNewRomanPSMT" w:hAnsi="TimesNewRomanPSMT"/>
                <w:b/>
                <w:bCs/>
                <w:sz w:val="16"/>
                <w:szCs w:val="16"/>
              </w:rPr>
            </w:pPr>
            <w:r w:rsidRPr="00D33C7A">
              <w:rPr>
                <w:rFonts w:ascii="TimesNewRomanPSMT" w:hAnsi="TimesNewRomanPSMT"/>
                <w:b/>
                <w:bCs/>
                <w:sz w:val="16"/>
                <w:szCs w:val="16"/>
              </w:rPr>
              <w:t>Mhun_3140</w:t>
            </w:r>
          </w:p>
        </w:tc>
        <w:tc>
          <w:tcPr>
            <w:tcW w:w="3193" w:type="dxa"/>
          </w:tcPr>
          <w:p w14:paraId="0EB9CDB0" w14:textId="10660D25" w:rsidR="00885D8B" w:rsidRPr="00D33C7A" w:rsidRDefault="00885D8B" w:rsidP="00885D8B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 w:rsidRPr="00D33C7A">
              <w:rPr>
                <w:b/>
                <w:bCs/>
                <w:i/>
                <w:sz w:val="16"/>
                <w:szCs w:val="16"/>
              </w:rPr>
              <w:t>Methanospirillum</w:t>
            </w:r>
            <w:proofErr w:type="spellEnd"/>
            <w:r w:rsidRPr="00D33C7A">
              <w:rPr>
                <w:b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b/>
                <w:bCs/>
                <w:i/>
                <w:sz w:val="16"/>
                <w:szCs w:val="16"/>
              </w:rPr>
              <w:t>hungatei</w:t>
            </w:r>
            <w:proofErr w:type="spellEnd"/>
            <w:r w:rsidR="00A01F40">
              <w:rPr>
                <w:b/>
                <w:bCs/>
                <w:i/>
                <w:sz w:val="16"/>
                <w:szCs w:val="16"/>
              </w:rPr>
              <w:t xml:space="preserve"> </w:t>
            </w:r>
            <w:r w:rsidR="00A01F40" w:rsidRPr="00EF3F18">
              <w:rPr>
                <w:b/>
                <w:bCs/>
                <w:iCs/>
                <w:sz w:val="16"/>
                <w:szCs w:val="16"/>
              </w:rPr>
              <w:t>(</w:t>
            </w:r>
            <w:proofErr w:type="spellStart"/>
            <w:r w:rsidR="00A01F40" w:rsidRPr="00EF3F18">
              <w:rPr>
                <w:b/>
                <w:bCs/>
                <w:iCs/>
                <w:sz w:val="16"/>
                <w:szCs w:val="16"/>
              </w:rPr>
              <w:t>Mh</w:t>
            </w:r>
            <w:proofErr w:type="spellEnd"/>
            <w:r w:rsidR="00DC4DA4" w:rsidRPr="00EF3F18">
              <w:rPr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3F58A8CD" w14:textId="28EC6FDF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1021" w:type="dxa"/>
          </w:tcPr>
          <w:p w14:paraId="091492A3" w14:textId="48DF1C74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1.0</w:t>
            </w:r>
          </w:p>
        </w:tc>
        <w:tc>
          <w:tcPr>
            <w:tcW w:w="1700" w:type="dxa"/>
          </w:tcPr>
          <w:p w14:paraId="754A2571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152" w:type="dxa"/>
          </w:tcPr>
          <w:p w14:paraId="5662CA80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26FF6ADE" w14:textId="1FCF1E78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/>
            </w:r>
            <w:r w:rsidR="00364CAB">
              <w:rPr>
                <w:b/>
                <w:bCs/>
                <w:sz w:val="16"/>
                <w:szCs w:val="16"/>
              </w:rPr>
              <w:instrText xml:space="preserve"> ADDIN EN.CITE &lt;EndNote&gt;&lt;Cite AuthorYear="1"&gt;&lt;Author&gt;Walker&lt;/Author&gt;&lt;Year&gt;2019&lt;/Year&gt;&lt;RecNum&gt;21&lt;/RecNum&gt;&lt;DisplayText&gt;Walker et al. (2019b)&lt;/DisplayText&gt;&lt;record&gt;&lt;rec-number&gt;21&lt;/rec-number&gt;&lt;foreign-keys&gt;&lt;key app="EN" db-id="ax2dx5wt9000zmet2t0xzspq99rf9x2aezz0" timestamp="1562971142"&gt;21&lt;/key&gt;&lt;/foreign-keys&gt;&lt;ref-type name="Journal Article"&gt;17&lt;/ref-type&gt;&lt;contributors&gt;&lt;authors&gt;&lt;author&gt;Walker, David J. F.&lt;/author&gt;&lt;author&gt;Martz, Eric&lt;/author&gt;&lt;author&gt;Holmes, Dawn E.&lt;/author&gt;&lt;author&gt;Zhou, Zimu&lt;/author&gt;&lt;author&gt;Nonnenmann, Stephen S.&lt;/author&gt;&lt;author&gt;Lovley, Derek R.&lt;/author&gt;&lt;/authors&gt;&lt;/contributors&gt;&lt;titles&gt;&lt;title&gt;&lt;style face="normal" font="default" size="100%"&gt;The archaellum of &lt;/style&gt;&lt;style face="italic" font="default" size="100%"&gt;Methanospirillum hungatei&lt;/style&gt;&lt;style face="normal" font="default" size="100%"&gt; is electrically conductive&lt;/style&gt;&lt;/title&gt;&lt;secondary-title&gt;mBio&lt;/secondary-title&gt;&lt;/titles&gt;&lt;periodical&gt;&lt;full-title&gt;mBio&lt;/full-title&gt;&lt;/periodical&gt;&lt;pages&gt;e00579-19&lt;/pages&gt;&lt;volume&gt;10&lt;/volume&gt;&lt;number&gt;2&lt;/number&gt;&lt;dates&gt;&lt;year&gt;2019&lt;/year&gt;&lt;/dates&gt;&lt;urls&gt;&lt;related-urls&gt;&lt;url&gt;https://mbio.asm.org/content/mbio/10/2/e00579-19.full.pdf&lt;/url&gt;&lt;/related-urls&gt;&lt;/urls&gt;&lt;electronic-resource-num&gt;10.1128/mBio.00579-19&lt;/electronic-resource-num&gt;&lt;/record&gt;&lt;/Cite&gt;&lt;/EndNote&gt;</w:instrText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="00364CAB">
              <w:rPr>
                <w:b/>
                <w:bCs/>
                <w:noProof/>
                <w:sz w:val="16"/>
                <w:szCs w:val="16"/>
              </w:rPr>
              <w:t>Walker et al. (2019b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85D8B" w:rsidRPr="004F6F32" w14:paraId="1A3D0F18" w14:textId="77777777" w:rsidTr="007A1272">
        <w:tc>
          <w:tcPr>
            <w:tcW w:w="1822" w:type="dxa"/>
          </w:tcPr>
          <w:p w14:paraId="13B72B6C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SPF50166</w:t>
            </w:r>
          </w:p>
        </w:tc>
        <w:tc>
          <w:tcPr>
            <w:tcW w:w="3193" w:type="dxa"/>
          </w:tcPr>
          <w:p w14:paraId="750978B7" w14:textId="55B0275A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Syntropho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r w:rsidRPr="00D33C7A">
              <w:rPr>
                <w:iCs/>
                <w:sz w:val="16"/>
                <w:szCs w:val="16"/>
              </w:rPr>
              <w:t>sp. SbD1</w:t>
            </w:r>
            <w:r w:rsidR="009F4B5E">
              <w:rPr>
                <w:iCs/>
                <w:sz w:val="16"/>
                <w:szCs w:val="16"/>
              </w:rPr>
              <w:t xml:space="preserve"> (</w:t>
            </w:r>
            <w:r w:rsidR="009F4B5E" w:rsidRPr="00D33C7A">
              <w:rPr>
                <w:iCs/>
                <w:sz w:val="16"/>
                <w:szCs w:val="16"/>
              </w:rPr>
              <w:t>SbD1</w:t>
            </w:r>
            <w:r w:rsidR="009F4B5E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7751625B" w14:textId="118C8E7D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45</w:t>
            </w:r>
          </w:p>
        </w:tc>
        <w:tc>
          <w:tcPr>
            <w:tcW w:w="1021" w:type="dxa"/>
          </w:tcPr>
          <w:p w14:paraId="07690450" w14:textId="44A09BAB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1.7</w:t>
            </w:r>
          </w:p>
        </w:tc>
        <w:tc>
          <w:tcPr>
            <w:tcW w:w="1700" w:type="dxa"/>
          </w:tcPr>
          <w:p w14:paraId="62D7200A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1</w:t>
            </w:r>
          </w:p>
        </w:tc>
        <w:tc>
          <w:tcPr>
            <w:tcW w:w="2152" w:type="dxa"/>
          </w:tcPr>
          <w:p w14:paraId="632F4DC9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8C7F635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AC60B2" w:rsidRPr="004F6F32" w14:paraId="6AB811B7" w14:textId="77777777" w:rsidTr="007A1272">
        <w:tc>
          <w:tcPr>
            <w:tcW w:w="1822" w:type="dxa"/>
          </w:tcPr>
          <w:p w14:paraId="163D4C28" w14:textId="29494B7E" w:rsidR="00AC60B2" w:rsidRPr="00D33C7A" w:rsidRDefault="00B52BEC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39742239</w:t>
            </w:r>
          </w:p>
        </w:tc>
        <w:tc>
          <w:tcPr>
            <w:tcW w:w="3193" w:type="dxa"/>
          </w:tcPr>
          <w:p w14:paraId="489F537A" w14:textId="64F7F957" w:rsidR="00AC60B2" w:rsidRPr="00D33C7A" w:rsidRDefault="00AC60B2" w:rsidP="00885D8B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 xml:space="preserve">Geobacter </w:t>
            </w:r>
            <w:proofErr w:type="spellStart"/>
            <w:r w:rsidRPr="00D33C7A">
              <w:rPr>
                <w:i/>
                <w:sz w:val="16"/>
                <w:szCs w:val="16"/>
              </w:rPr>
              <w:t>pickeringii</w:t>
            </w:r>
            <w:proofErr w:type="spellEnd"/>
            <w:r w:rsidR="00F04659">
              <w:rPr>
                <w:i/>
                <w:sz w:val="16"/>
                <w:szCs w:val="16"/>
              </w:rPr>
              <w:t xml:space="preserve"> </w:t>
            </w:r>
            <w:r w:rsidR="00F04659" w:rsidRPr="00274DC0">
              <w:rPr>
                <w:iCs/>
                <w:sz w:val="16"/>
                <w:szCs w:val="16"/>
              </w:rPr>
              <w:t>(</w:t>
            </w:r>
            <w:proofErr w:type="spellStart"/>
            <w:r w:rsidR="00F04659" w:rsidRPr="00274DC0">
              <w:rPr>
                <w:iCs/>
                <w:sz w:val="16"/>
                <w:szCs w:val="16"/>
              </w:rPr>
              <w:t>Gpic</w:t>
            </w:r>
            <w:r w:rsidR="001E1910" w:rsidRPr="00274DC0">
              <w:rPr>
                <w:iCs/>
                <w:sz w:val="16"/>
                <w:szCs w:val="16"/>
              </w:rPr>
              <w:t>k</w:t>
            </w:r>
            <w:proofErr w:type="spellEnd"/>
            <w:r w:rsidR="001E1910" w:rsidRPr="00274DC0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23524AF6" w14:textId="2B7F5CFC" w:rsidR="00AC60B2" w:rsidRPr="00D33C7A" w:rsidRDefault="003C61BD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 xml:space="preserve">60 </w:t>
            </w:r>
          </w:p>
        </w:tc>
        <w:tc>
          <w:tcPr>
            <w:tcW w:w="1021" w:type="dxa"/>
          </w:tcPr>
          <w:p w14:paraId="27127877" w14:textId="6DBFE963" w:rsidR="00AC60B2" w:rsidRPr="00D33C7A" w:rsidRDefault="003C61BD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1.7</w:t>
            </w:r>
          </w:p>
        </w:tc>
        <w:tc>
          <w:tcPr>
            <w:tcW w:w="1700" w:type="dxa"/>
          </w:tcPr>
          <w:p w14:paraId="0AA43072" w14:textId="3211F761" w:rsidR="00AC60B2" w:rsidRPr="00D33C7A" w:rsidRDefault="007862CF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57E33644" w14:textId="764C1DED" w:rsidR="00AC60B2" w:rsidRPr="00D33C7A" w:rsidRDefault="007862CF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42A5B907" w14:textId="77777777" w:rsidR="00AC60B2" w:rsidRPr="00D33C7A" w:rsidRDefault="00AC60B2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32B3CA2A" w14:textId="77777777" w:rsidTr="007A1272">
        <w:tc>
          <w:tcPr>
            <w:tcW w:w="1822" w:type="dxa"/>
          </w:tcPr>
          <w:p w14:paraId="7E085034" w14:textId="77777777" w:rsidR="00885D8B" w:rsidRPr="00D33C7A" w:rsidRDefault="00885D8B" w:rsidP="00885D8B">
            <w:pPr>
              <w:pStyle w:val="HTMLPreformatted"/>
              <w:shd w:val="clear" w:color="auto" w:fill="FFFFFF"/>
              <w:jc w:val="center"/>
              <w:rPr>
                <w:color w:val="000000"/>
                <w:sz w:val="16"/>
                <w:szCs w:val="16"/>
              </w:rPr>
            </w:pPr>
            <w:r w:rsidRPr="00D33C7A">
              <w:rPr>
                <w:rFonts w:ascii="Times New Roman" w:hAnsi="Times New Roman" w:cs="Times New Roman"/>
                <w:sz w:val="16"/>
                <w:szCs w:val="16"/>
              </w:rPr>
              <w:t>OR1_03834</w:t>
            </w:r>
          </w:p>
        </w:tc>
        <w:tc>
          <w:tcPr>
            <w:tcW w:w="3193" w:type="dxa"/>
          </w:tcPr>
          <w:p w14:paraId="1FF9E8F5" w14:textId="2B493724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 xml:space="preserve">Geobacter </w:t>
            </w:r>
            <w:r w:rsidRPr="00D33C7A">
              <w:rPr>
                <w:iCs/>
                <w:sz w:val="16"/>
                <w:szCs w:val="16"/>
              </w:rPr>
              <w:t>sp. OR-</w:t>
            </w:r>
            <w:r w:rsidR="005906AD">
              <w:rPr>
                <w:iCs/>
                <w:sz w:val="16"/>
                <w:szCs w:val="16"/>
              </w:rPr>
              <w:t>1</w:t>
            </w:r>
          </w:p>
        </w:tc>
        <w:tc>
          <w:tcPr>
            <w:tcW w:w="1131" w:type="dxa"/>
          </w:tcPr>
          <w:p w14:paraId="2D180749" w14:textId="1E9804B5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</w:tcPr>
          <w:p w14:paraId="516AC177" w14:textId="26F1E3B0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2.5</w:t>
            </w:r>
          </w:p>
        </w:tc>
        <w:tc>
          <w:tcPr>
            <w:tcW w:w="1700" w:type="dxa"/>
          </w:tcPr>
          <w:p w14:paraId="078CD07E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3BB2788E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48C7C3EA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385F6975" w14:textId="77777777" w:rsidTr="007A1272">
        <w:tc>
          <w:tcPr>
            <w:tcW w:w="1822" w:type="dxa"/>
          </w:tcPr>
          <w:p w14:paraId="365F8526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AMJ45_02600</w:t>
            </w:r>
          </w:p>
        </w:tc>
        <w:tc>
          <w:tcPr>
            <w:tcW w:w="3193" w:type="dxa"/>
          </w:tcPr>
          <w:p w14:paraId="0983DF1F" w14:textId="427A7502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Syntropho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r w:rsidRPr="00D33C7A">
              <w:rPr>
                <w:iCs/>
                <w:sz w:val="16"/>
                <w:szCs w:val="16"/>
              </w:rPr>
              <w:t>sp. DG_60</w:t>
            </w:r>
            <w:r w:rsidR="008B6BAC">
              <w:rPr>
                <w:iCs/>
                <w:sz w:val="16"/>
                <w:szCs w:val="16"/>
              </w:rPr>
              <w:t xml:space="preserve"> (</w:t>
            </w:r>
            <w:proofErr w:type="spellStart"/>
            <w:r w:rsidR="008B6BAC">
              <w:rPr>
                <w:iCs/>
                <w:sz w:val="16"/>
                <w:szCs w:val="16"/>
              </w:rPr>
              <w:t>SynDG</w:t>
            </w:r>
            <w:proofErr w:type="spellEnd"/>
            <w:r w:rsidR="008B6BAC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55E39D33" w14:textId="48F95983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59</w:t>
            </w:r>
          </w:p>
        </w:tc>
        <w:tc>
          <w:tcPr>
            <w:tcW w:w="1021" w:type="dxa"/>
          </w:tcPr>
          <w:p w14:paraId="23135359" w14:textId="4D82B512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2.6</w:t>
            </w:r>
          </w:p>
        </w:tc>
        <w:tc>
          <w:tcPr>
            <w:tcW w:w="1700" w:type="dxa"/>
          </w:tcPr>
          <w:p w14:paraId="377141D1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C9D9795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34CD05AC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55D489DD" w14:textId="77777777" w:rsidTr="007A1272">
        <w:tc>
          <w:tcPr>
            <w:tcW w:w="1822" w:type="dxa"/>
          </w:tcPr>
          <w:p w14:paraId="60CE9D4E" w14:textId="59455E04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40097998</w:t>
            </w:r>
          </w:p>
        </w:tc>
        <w:tc>
          <w:tcPr>
            <w:tcW w:w="3193" w:type="dxa"/>
          </w:tcPr>
          <w:p w14:paraId="71759C04" w14:textId="12267DFA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Geoalkali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ferrihydriticus</w:t>
            </w:r>
            <w:proofErr w:type="spellEnd"/>
            <w:r w:rsidR="00571F4D">
              <w:rPr>
                <w:i/>
                <w:sz w:val="16"/>
                <w:szCs w:val="16"/>
              </w:rPr>
              <w:t xml:space="preserve"> </w:t>
            </w:r>
            <w:r w:rsidR="00571F4D" w:rsidRPr="009515AE">
              <w:rPr>
                <w:iCs/>
                <w:sz w:val="16"/>
                <w:szCs w:val="16"/>
              </w:rPr>
              <w:t>(</w:t>
            </w:r>
            <w:proofErr w:type="spellStart"/>
            <w:r w:rsidR="00571F4D" w:rsidRPr="009515AE">
              <w:rPr>
                <w:iCs/>
                <w:sz w:val="16"/>
                <w:szCs w:val="16"/>
              </w:rPr>
              <w:t>Geoferr</w:t>
            </w:r>
            <w:proofErr w:type="spellEnd"/>
            <w:r w:rsidR="00571F4D" w:rsidRPr="009515AE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47EF27C2" w14:textId="423458A5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1</w:t>
            </w:r>
          </w:p>
        </w:tc>
        <w:tc>
          <w:tcPr>
            <w:tcW w:w="1021" w:type="dxa"/>
          </w:tcPr>
          <w:p w14:paraId="3CD5234E" w14:textId="6D398AE1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1</w:t>
            </w:r>
          </w:p>
        </w:tc>
        <w:tc>
          <w:tcPr>
            <w:tcW w:w="1700" w:type="dxa"/>
          </w:tcPr>
          <w:p w14:paraId="57B83B68" w14:textId="5391CAE1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51CBD6FA" w14:textId="1B20FE5F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140318A1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489E79F8" w14:textId="77777777" w:rsidTr="007A1272">
        <w:tc>
          <w:tcPr>
            <w:tcW w:w="1822" w:type="dxa"/>
          </w:tcPr>
          <w:p w14:paraId="3F5D7C67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22670383</w:t>
            </w:r>
          </w:p>
        </w:tc>
        <w:tc>
          <w:tcPr>
            <w:tcW w:w="3193" w:type="dxa"/>
          </w:tcPr>
          <w:p w14:paraId="007A5F87" w14:textId="0BE78716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Hippea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alviniae</w:t>
            </w:r>
            <w:proofErr w:type="spellEnd"/>
            <w:r w:rsidR="00FB4208">
              <w:rPr>
                <w:i/>
                <w:sz w:val="16"/>
                <w:szCs w:val="16"/>
              </w:rPr>
              <w:t xml:space="preserve"> </w:t>
            </w:r>
            <w:r w:rsidR="00FB4208" w:rsidRPr="00FC5E39">
              <w:rPr>
                <w:iCs/>
                <w:sz w:val="16"/>
                <w:szCs w:val="16"/>
              </w:rPr>
              <w:t>(</w:t>
            </w:r>
            <w:proofErr w:type="spellStart"/>
            <w:r w:rsidR="00FB4208" w:rsidRPr="00FC5E39">
              <w:rPr>
                <w:iCs/>
                <w:sz w:val="16"/>
                <w:szCs w:val="16"/>
              </w:rPr>
              <w:t>Hip</w:t>
            </w:r>
            <w:r w:rsidR="005066D2" w:rsidRPr="00FC5E39">
              <w:rPr>
                <w:iCs/>
                <w:sz w:val="16"/>
                <w:szCs w:val="16"/>
              </w:rPr>
              <w:t>al</w:t>
            </w:r>
            <w:proofErr w:type="spellEnd"/>
            <w:r w:rsidR="005066D2" w:rsidRPr="00FC5E39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1CAE927E" w14:textId="20EBD48D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1</w:t>
            </w:r>
          </w:p>
        </w:tc>
        <w:tc>
          <w:tcPr>
            <w:tcW w:w="1021" w:type="dxa"/>
          </w:tcPr>
          <w:p w14:paraId="71AF64EE" w14:textId="2798F395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1</w:t>
            </w:r>
          </w:p>
        </w:tc>
        <w:tc>
          <w:tcPr>
            <w:tcW w:w="1700" w:type="dxa"/>
          </w:tcPr>
          <w:p w14:paraId="70BFE2B7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438F654B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6F2DBC52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75DDA3FB" w14:textId="77777777" w:rsidTr="007A1272">
        <w:tc>
          <w:tcPr>
            <w:tcW w:w="1822" w:type="dxa"/>
          </w:tcPr>
          <w:p w14:paraId="02B9F364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83610739</w:t>
            </w:r>
          </w:p>
        </w:tc>
        <w:tc>
          <w:tcPr>
            <w:tcW w:w="3193" w:type="dxa"/>
          </w:tcPr>
          <w:p w14:paraId="32BB0411" w14:textId="50FB3496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atibacillum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alkenivorans</w:t>
            </w:r>
            <w:proofErr w:type="spellEnd"/>
            <w:r w:rsidR="00AC3768">
              <w:rPr>
                <w:i/>
                <w:sz w:val="16"/>
                <w:szCs w:val="16"/>
              </w:rPr>
              <w:t xml:space="preserve"> </w:t>
            </w:r>
            <w:r w:rsidR="00AC3768" w:rsidRPr="00AC3768">
              <w:rPr>
                <w:iCs/>
                <w:sz w:val="16"/>
                <w:szCs w:val="16"/>
              </w:rPr>
              <w:t>(</w:t>
            </w:r>
            <w:proofErr w:type="spellStart"/>
            <w:r w:rsidR="00AC3768" w:rsidRPr="00AC3768">
              <w:rPr>
                <w:iCs/>
                <w:sz w:val="16"/>
                <w:szCs w:val="16"/>
              </w:rPr>
              <w:t>Da</w:t>
            </w:r>
            <w:r w:rsidR="00AC3768">
              <w:rPr>
                <w:iCs/>
                <w:sz w:val="16"/>
                <w:szCs w:val="16"/>
              </w:rPr>
              <w:t>lk</w:t>
            </w:r>
            <w:proofErr w:type="spellEnd"/>
            <w:r w:rsidR="00AC3768" w:rsidRPr="00AC376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7B4BA320" w14:textId="1245F686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14</w:t>
            </w:r>
          </w:p>
        </w:tc>
        <w:tc>
          <w:tcPr>
            <w:tcW w:w="1021" w:type="dxa"/>
          </w:tcPr>
          <w:p w14:paraId="4B97D79E" w14:textId="7A28D92F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2</w:t>
            </w:r>
          </w:p>
        </w:tc>
        <w:tc>
          <w:tcPr>
            <w:tcW w:w="1700" w:type="dxa"/>
          </w:tcPr>
          <w:p w14:paraId="1B37B845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28AA93A0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32EE2A68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2D33121C" w14:textId="77777777" w:rsidTr="007A1272">
        <w:tc>
          <w:tcPr>
            <w:tcW w:w="1822" w:type="dxa"/>
          </w:tcPr>
          <w:p w14:paraId="1EAB907E" w14:textId="52CF321A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144681039</w:t>
            </w:r>
          </w:p>
        </w:tc>
        <w:tc>
          <w:tcPr>
            <w:tcW w:w="3193" w:type="dxa"/>
          </w:tcPr>
          <w:p w14:paraId="36D2F7FB" w14:textId="3699C0C6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obotulus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alkaliphilus</w:t>
            </w:r>
            <w:r w:rsidR="007B5B37">
              <w:rPr>
                <w:i/>
                <w:sz w:val="16"/>
                <w:szCs w:val="16"/>
              </w:rPr>
              <w:t xml:space="preserve"> </w:t>
            </w:r>
            <w:r w:rsidR="007B5B37" w:rsidRPr="00AC3768">
              <w:rPr>
                <w:iCs/>
                <w:sz w:val="16"/>
                <w:szCs w:val="16"/>
              </w:rPr>
              <w:t>(</w:t>
            </w:r>
            <w:proofErr w:type="spellStart"/>
            <w:r w:rsidR="007B5B37" w:rsidRPr="00AC3768">
              <w:rPr>
                <w:iCs/>
                <w:sz w:val="16"/>
                <w:szCs w:val="16"/>
              </w:rPr>
              <w:t>D</w:t>
            </w:r>
            <w:r w:rsidR="00B673CC">
              <w:rPr>
                <w:iCs/>
                <w:sz w:val="16"/>
                <w:szCs w:val="16"/>
              </w:rPr>
              <w:t>esulf_</w:t>
            </w:r>
            <w:r w:rsidR="007B5B37" w:rsidRPr="00AC3768">
              <w:rPr>
                <w:iCs/>
                <w:sz w:val="16"/>
                <w:szCs w:val="16"/>
              </w:rPr>
              <w:t>a</w:t>
            </w:r>
            <w:r w:rsidR="00B673CC">
              <w:rPr>
                <w:iCs/>
                <w:sz w:val="16"/>
                <w:szCs w:val="16"/>
              </w:rPr>
              <w:t>lk</w:t>
            </w:r>
            <w:proofErr w:type="spellEnd"/>
            <w:r w:rsidR="007B5B37" w:rsidRPr="00AC3768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56803997" w14:textId="4D0A18AE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</w:tcPr>
          <w:p w14:paraId="102E34CB" w14:textId="647922FC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3</w:t>
            </w:r>
          </w:p>
        </w:tc>
        <w:tc>
          <w:tcPr>
            <w:tcW w:w="1700" w:type="dxa"/>
          </w:tcPr>
          <w:p w14:paraId="57AC088A" w14:textId="67470083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7DD08A31" w14:textId="2B67C06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445287DD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4B914237" w14:textId="77777777" w:rsidTr="007A1272">
        <w:tc>
          <w:tcPr>
            <w:tcW w:w="1822" w:type="dxa"/>
          </w:tcPr>
          <w:p w14:paraId="52E8C9F8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Flexsi_2288</w:t>
            </w:r>
          </w:p>
        </w:tc>
        <w:tc>
          <w:tcPr>
            <w:tcW w:w="3193" w:type="dxa"/>
          </w:tcPr>
          <w:p w14:paraId="47991D9D" w14:textId="233A57F3" w:rsidR="00885D8B" w:rsidRPr="00D33C7A" w:rsidRDefault="00885D8B" w:rsidP="00885D8B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 w:rsidRPr="00D33C7A">
              <w:rPr>
                <w:b/>
                <w:bCs/>
                <w:i/>
                <w:sz w:val="16"/>
                <w:szCs w:val="16"/>
              </w:rPr>
              <w:t>Flexistipes</w:t>
            </w:r>
            <w:proofErr w:type="spellEnd"/>
            <w:r w:rsidRPr="00D33C7A">
              <w:rPr>
                <w:b/>
                <w:bCs/>
                <w:i/>
                <w:sz w:val="16"/>
                <w:szCs w:val="16"/>
              </w:rPr>
              <w:t xml:space="preserve"> sinusarabici</w:t>
            </w:r>
            <w:r w:rsidR="00D13E1E">
              <w:rPr>
                <w:b/>
                <w:bCs/>
                <w:i/>
                <w:sz w:val="16"/>
                <w:szCs w:val="16"/>
              </w:rPr>
              <w:t xml:space="preserve"> </w:t>
            </w:r>
            <w:r w:rsidR="00D13E1E" w:rsidRPr="006D41EB">
              <w:rPr>
                <w:b/>
                <w:bCs/>
                <w:iCs/>
                <w:sz w:val="16"/>
                <w:szCs w:val="16"/>
              </w:rPr>
              <w:t>(Fs)</w:t>
            </w:r>
          </w:p>
        </w:tc>
        <w:tc>
          <w:tcPr>
            <w:tcW w:w="1131" w:type="dxa"/>
          </w:tcPr>
          <w:p w14:paraId="55B36574" w14:textId="210F293B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021" w:type="dxa"/>
          </w:tcPr>
          <w:p w14:paraId="5811E6CD" w14:textId="62772A7D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3.3</w:t>
            </w:r>
          </w:p>
        </w:tc>
        <w:tc>
          <w:tcPr>
            <w:tcW w:w="1700" w:type="dxa"/>
          </w:tcPr>
          <w:p w14:paraId="41D02D59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49A4F4A9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584AE071" w14:textId="0F0E6D04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/>
            </w:r>
            <w:r w:rsidR="00364CAB">
              <w:rPr>
                <w:b/>
                <w:bCs/>
                <w:sz w:val="16"/>
                <w:szCs w:val="16"/>
              </w:rPr>
              <w:instrText xml:space="preserve"> ADDIN EN.CITE &lt;EndNote&gt;&lt;Cite AuthorYear="1"&gt;&lt;Author&gt;Walker&lt;/Author&gt;&lt;Year&gt;2018&lt;/Year&gt;&lt;RecNum&gt;20&lt;/RecNum&gt;&lt;DisplayText&gt;Walker et al. (2018)&lt;/DisplayText&gt;&lt;record&gt;&lt;rec-number&gt;20&lt;/rec-number&gt;&lt;foreign-keys&gt;&lt;key app="EN" db-id="ax2dx5wt9000zmet2t0xzspq99rf9x2aezz0" timestamp="1562971142"&gt;20&lt;/key&gt;&lt;/foreign-keys&gt;&lt;ref-type name="Journal Article"&gt;17&lt;/ref-type&gt;&lt;contributors&gt;&lt;authors&gt;&lt;author&gt;Walker, David J. F.&lt;/author&gt;&lt;author&gt;Adhikari, Ramesh Y.&lt;/author&gt;&lt;author&gt;Holmes, Dawn E.&lt;/author&gt;&lt;author&gt;Ward, Joy E.&lt;/author&gt;&lt;author&gt;Woodard, Trevor L.&lt;/author&gt;&lt;author&gt;Nevin, Kelly P.&lt;/author&gt;&lt;author&gt;Lovley, Derek R.&lt;/author&gt;&lt;/authors&gt;&lt;/contributors&gt;&lt;titles&gt;&lt;title&gt;Electrically conductive pili from pilin genes of phylogenetically diverse microorganisms&lt;/title&gt;&lt;secondary-title&gt;ISME J&lt;/secondary-title&gt;&lt;/titles&gt;&lt;periodical&gt;&lt;full-title&gt;ISME J&lt;/full-title&gt;&lt;/periodical&gt;&lt;pages&gt;48–58&lt;/pages&gt;&lt;volume&gt;12&lt;/volume&gt;&lt;dates&gt;&lt;year&gt;2018&lt;/year&gt;&lt;pub-dates&gt;&lt;date&gt;09/05/online&lt;/date&gt;&lt;/pub-dates&gt;&lt;/dates&gt;&lt;work-type&gt;Original Article&lt;/work-type&gt;&lt;urls&gt;&lt;related-urls&gt;&lt;url&gt;http://dx.doi.org/10.1038/ismej.2017.141&lt;/url&gt;&lt;url&gt;http://www.nature.com/articles/ismej2017141&lt;/url&gt;&lt;/related-urls&gt;&lt;/urls&gt;&lt;electronic-resource-num&gt;10.1038/ismej.2017.141&lt;/electronic-resource-num&gt;&lt;/record&gt;&lt;/Cite&gt;&lt;/EndNote&gt;</w:instrText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="00364CAB">
              <w:rPr>
                <w:b/>
                <w:bCs/>
                <w:noProof/>
                <w:sz w:val="16"/>
                <w:szCs w:val="16"/>
              </w:rPr>
              <w:t>Walker et al. (2018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85D8B" w:rsidRPr="004F6F32" w14:paraId="700D93C2" w14:textId="77777777" w:rsidTr="007A1272">
        <w:tc>
          <w:tcPr>
            <w:tcW w:w="1822" w:type="dxa"/>
          </w:tcPr>
          <w:p w14:paraId="1EA618CA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Calni_0149</w:t>
            </w:r>
          </w:p>
        </w:tc>
        <w:tc>
          <w:tcPr>
            <w:tcW w:w="3193" w:type="dxa"/>
          </w:tcPr>
          <w:p w14:paraId="6511CAEF" w14:textId="28D09077" w:rsidR="00885D8B" w:rsidRPr="00D33C7A" w:rsidRDefault="00885D8B" w:rsidP="00885D8B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proofErr w:type="spellStart"/>
            <w:r w:rsidRPr="00D33C7A">
              <w:rPr>
                <w:b/>
                <w:bCs/>
                <w:i/>
                <w:sz w:val="16"/>
                <w:szCs w:val="16"/>
              </w:rPr>
              <w:t>Calditerrivibrio</w:t>
            </w:r>
            <w:proofErr w:type="spellEnd"/>
            <w:r w:rsidRPr="00D33C7A">
              <w:rPr>
                <w:b/>
                <w:bCs/>
                <w:i/>
                <w:sz w:val="16"/>
                <w:szCs w:val="16"/>
              </w:rPr>
              <w:t xml:space="preserve"> nitroreducens</w:t>
            </w:r>
            <w:r w:rsidR="006D41EB">
              <w:rPr>
                <w:b/>
                <w:bCs/>
                <w:i/>
                <w:sz w:val="16"/>
                <w:szCs w:val="16"/>
              </w:rPr>
              <w:t xml:space="preserve"> </w:t>
            </w:r>
            <w:r w:rsidR="006D41EB" w:rsidRPr="00355FC2">
              <w:rPr>
                <w:b/>
                <w:bCs/>
                <w:iCs/>
                <w:sz w:val="16"/>
                <w:szCs w:val="16"/>
              </w:rPr>
              <w:t>(Cn)</w:t>
            </w:r>
          </w:p>
        </w:tc>
        <w:tc>
          <w:tcPr>
            <w:tcW w:w="1131" w:type="dxa"/>
          </w:tcPr>
          <w:p w14:paraId="0A693331" w14:textId="5DAD78E6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1021" w:type="dxa"/>
          </w:tcPr>
          <w:p w14:paraId="76A30C96" w14:textId="4889BE0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3.4</w:t>
            </w:r>
          </w:p>
        </w:tc>
        <w:tc>
          <w:tcPr>
            <w:tcW w:w="1700" w:type="dxa"/>
          </w:tcPr>
          <w:p w14:paraId="6826C78F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6E15DA96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576F9E02" w14:textId="52AE7711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/>
            </w:r>
            <w:r w:rsidR="00364CAB">
              <w:rPr>
                <w:b/>
                <w:bCs/>
                <w:sz w:val="16"/>
                <w:szCs w:val="16"/>
              </w:rPr>
              <w:instrText xml:space="preserve"> ADDIN EN.CITE &lt;EndNote&gt;&lt;Cite AuthorYear="1"&gt;&lt;Author&gt;Walker&lt;/Author&gt;&lt;Year&gt;2018&lt;/Year&gt;&lt;RecNum&gt;20&lt;/RecNum&gt;&lt;DisplayText&gt;Walker et al. (2018)&lt;/DisplayText&gt;&lt;record&gt;&lt;rec-number&gt;20&lt;/rec-number&gt;&lt;foreign-keys&gt;&lt;key app="EN" db-id="ax2dx5wt9000zmet2t0xzspq99rf9x2aezz0" timestamp="1562971142"&gt;20&lt;/key&gt;&lt;/foreign-keys&gt;&lt;ref-type name="Journal Article"&gt;17&lt;/ref-type&gt;&lt;contributors&gt;&lt;authors&gt;&lt;author&gt;Walker, David J. F.&lt;/author&gt;&lt;author&gt;Adhikari, Ramesh Y.&lt;/author&gt;&lt;author&gt;Holmes, Dawn E.&lt;/author&gt;&lt;author&gt;Ward, Joy E.&lt;/author&gt;&lt;author&gt;Woodard, Trevor L.&lt;/author&gt;&lt;author&gt;Nevin, Kelly P.&lt;/author&gt;&lt;author&gt;Lovley, Derek R.&lt;/author&gt;&lt;/authors&gt;&lt;/contributors&gt;&lt;titles&gt;&lt;title&gt;Electrically conductive pili from pilin genes of phylogenetically diverse microorganisms&lt;/title&gt;&lt;secondary-title&gt;ISME J&lt;/secondary-title&gt;&lt;/titles&gt;&lt;periodical&gt;&lt;full-title&gt;ISME J&lt;/full-title&gt;&lt;/periodical&gt;&lt;pages&gt;48–58&lt;/pages&gt;&lt;volume&gt;12&lt;/volume&gt;&lt;dates&gt;&lt;year&gt;2018&lt;/year&gt;&lt;pub-dates&gt;&lt;date&gt;09/05/online&lt;/date&gt;&lt;/pub-dates&gt;&lt;/dates&gt;&lt;work-type&gt;Original Article&lt;/work-type&gt;&lt;urls&gt;&lt;related-urls&gt;&lt;url&gt;http://dx.doi.org/10.1038/ismej.2017.141&lt;/url&gt;&lt;url&gt;http://www.nature.com/articles/ismej2017141&lt;/url&gt;&lt;/related-urls&gt;&lt;/urls&gt;&lt;electronic-resource-num&gt;10.1038/ismej.2017.141&lt;/electronic-resource-num&gt;&lt;/record&gt;&lt;/Cite&gt;&lt;/EndNote&gt;</w:instrText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="00364CAB">
              <w:rPr>
                <w:b/>
                <w:bCs/>
                <w:noProof/>
                <w:sz w:val="16"/>
                <w:szCs w:val="16"/>
              </w:rPr>
              <w:t>Walker et al. (2018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85D8B" w:rsidRPr="004F6F32" w14:paraId="10629B87" w14:textId="77777777" w:rsidTr="007A1272">
        <w:tc>
          <w:tcPr>
            <w:tcW w:w="1822" w:type="dxa"/>
          </w:tcPr>
          <w:p w14:paraId="53EA5BEE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Gbem_2590</w:t>
            </w:r>
          </w:p>
        </w:tc>
        <w:tc>
          <w:tcPr>
            <w:tcW w:w="3193" w:type="dxa"/>
          </w:tcPr>
          <w:p w14:paraId="60D5AD60" w14:textId="3E84A9D3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r w:rsidRPr="00D33C7A">
              <w:rPr>
                <w:i/>
                <w:sz w:val="16"/>
                <w:szCs w:val="16"/>
              </w:rPr>
              <w:t xml:space="preserve">Geobacter </w:t>
            </w:r>
            <w:proofErr w:type="spellStart"/>
            <w:r w:rsidRPr="00D33C7A">
              <w:rPr>
                <w:i/>
                <w:sz w:val="16"/>
                <w:szCs w:val="16"/>
              </w:rPr>
              <w:t>bemidjiensis</w:t>
            </w:r>
            <w:proofErr w:type="spellEnd"/>
            <w:r w:rsidR="001A5186">
              <w:rPr>
                <w:i/>
                <w:sz w:val="16"/>
                <w:szCs w:val="16"/>
              </w:rPr>
              <w:t xml:space="preserve"> </w:t>
            </w:r>
            <w:r w:rsidR="00F32FCD" w:rsidRPr="00D52437">
              <w:rPr>
                <w:iCs/>
                <w:sz w:val="16"/>
                <w:szCs w:val="16"/>
              </w:rPr>
              <w:t>(</w:t>
            </w:r>
            <w:proofErr w:type="spellStart"/>
            <w:r w:rsidR="00F32FCD" w:rsidRPr="00D52437">
              <w:rPr>
                <w:iCs/>
                <w:sz w:val="16"/>
                <w:szCs w:val="16"/>
              </w:rPr>
              <w:t>Gbem</w:t>
            </w:r>
            <w:proofErr w:type="spellEnd"/>
            <w:r w:rsidR="00F32FCD" w:rsidRPr="00D52437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5127499C" w14:textId="6303FFCC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6</w:t>
            </w:r>
          </w:p>
        </w:tc>
        <w:tc>
          <w:tcPr>
            <w:tcW w:w="1021" w:type="dxa"/>
          </w:tcPr>
          <w:p w14:paraId="006915A5" w14:textId="69AC3B42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6</w:t>
            </w:r>
          </w:p>
        </w:tc>
        <w:tc>
          <w:tcPr>
            <w:tcW w:w="1700" w:type="dxa"/>
          </w:tcPr>
          <w:p w14:paraId="5A6FFF48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67BA5E5B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73C2B9E6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612EBBBE" w14:textId="77777777" w:rsidTr="007A1272">
        <w:tc>
          <w:tcPr>
            <w:tcW w:w="1822" w:type="dxa"/>
          </w:tcPr>
          <w:p w14:paraId="31F53DF8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Hipma_0737</w:t>
            </w:r>
          </w:p>
        </w:tc>
        <w:tc>
          <w:tcPr>
            <w:tcW w:w="3193" w:type="dxa"/>
          </w:tcPr>
          <w:p w14:paraId="28572837" w14:textId="6FBEA678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Hippea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maritima</w:t>
            </w:r>
            <w:proofErr w:type="spellEnd"/>
            <w:r w:rsidR="00587886">
              <w:rPr>
                <w:i/>
                <w:sz w:val="16"/>
                <w:szCs w:val="16"/>
              </w:rPr>
              <w:t xml:space="preserve"> </w:t>
            </w:r>
            <w:r w:rsidR="00587886" w:rsidRPr="00A01F40">
              <w:rPr>
                <w:iCs/>
                <w:sz w:val="16"/>
                <w:szCs w:val="16"/>
              </w:rPr>
              <w:t>(</w:t>
            </w:r>
            <w:proofErr w:type="spellStart"/>
            <w:r w:rsidR="00587886" w:rsidRPr="00A01F40">
              <w:rPr>
                <w:iCs/>
                <w:sz w:val="16"/>
                <w:szCs w:val="16"/>
              </w:rPr>
              <w:t>Hipma</w:t>
            </w:r>
            <w:proofErr w:type="spellEnd"/>
            <w:r w:rsidR="00587886" w:rsidRPr="00A01F40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06AE8CB9" w14:textId="2B7912B2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</w:tcPr>
          <w:p w14:paraId="32AE86A5" w14:textId="7B81CED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6</w:t>
            </w:r>
          </w:p>
        </w:tc>
        <w:tc>
          <w:tcPr>
            <w:tcW w:w="1700" w:type="dxa"/>
          </w:tcPr>
          <w:p w14:paraId="6C703869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7E5F26A5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35A7B09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648B4FBF" w14:textId="77777777" w:rsidTr="007A1272">
        <w:tc>
          <w:tcPr>
            <w:tcW w:w="1822" w:type="dxa"/>
          </w:tcPr>
          <w:p w14:paraId="58E5600F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DEFDS_1270</w:t>
            </w:r>
          </w:p>
        </w:tc>
        <w:tc>
          <w:tcPr>
            <w:tcW w:w="3193" w:type="dxa"/>
          </w:tcPr>
          <w:p w14:paraId="72A2F8D6" w14:textId="77777777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ferri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desulfuricans</w:t>
            </w:r>
            <w:proofErr w:type="spellEnd"/>
          </w:p>
        </w:tc>
        <w:tc>
          <w:tcPr>
            <w:tcW w:w="1131" w:type="dxa"/>
          </w:tcPr>
          <w:p w14:paraId="08C7B8F1" w14:textId="5ECF0B7B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</w:tcPr>
          <w:p w14:paraId="71311E54" w14:textId="2DE8804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6</w:t>
            </w:r>
          </w:p>
        </w:tc>
        <w:tc>
          <w:tcPr>
            <w:tcW w:w="1700" w:type="dxa"/>
          </w:tcPr>
          <w:p w14:paraId="04656EA3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602C6DC4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37BEEF7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4AB13CC3" w14:textId="77777777" w:rsidTr="007A1272">
        <w:tc>
          <w:tcPr>
            <w:tcW w:w="1822" w:type="dxa"/>
          </w:tcPr>
          <w:p w14:paraId="55D1E36E" w14:textId="10B9E9D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92080546</w:t>
            </w:r>
          </w:p>
        </w:tc>
        <w:tc>
          <w:tcPr>
            <w:tcW w:w="3193" w:type="dxa"/>
          </w:tcPr>
          <w:p w14:paraId="700ED32B" w14:textId="322544B4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uromonas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thiophila</w:t>
            </w:r>
            <w:proofErr w:type="spellEnd"/>
            <w:r w:rsidR="00F31ED8">
              <w:rPr>
                <w:i/>
                <w:sz w:val="16"/>
                <w:szCs w:val="16"/>
              </w:rPr>
              <w:t xml:space="preserve"> </w:t>
            </w:r>
            <w:r w:rsidR="00F31ED8" w:rsidRPr="00D13E1E">
              <w:rPr>
                <w:iCs/>
                <w:sz w:val="16"/>
                <w:szCs w:val="16"/>
              </w:rPr>
              <w:t>(</w:t>
            </w:r>
            <w:proofErr w:type="spellStart"/>
            <w:r w:rsidR="00F31ED8" w:rsidRPr="00D13E1E">
              <w:rPr>
                <w:iCs/>
                <w:sz w:val="16"/>
                <w:szCs w:val="16"/>
              </w:rPr>
              <w:t>Dthio</w:t>
            </w:r>
            <w:proofErr w:type="spellEnd"/>
            <w:r w:rsidR="00F31ED8" w:rsidRPr="00D13E1E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03C7FB28" w14:textId="0CA45145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</w:tcPr>
          <w:p w14:paraId="29FADB9D" w14:textId="330692C1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6</w:t>
            </w:r>
          </w:p>
        </w:tc>
        <w:tc>
          <w:tcPr>
            <w:tcW w:w="1700" w:type="dxa"/>
          </w:tcPr>
          <w:p w14:paraId="17C7E4B6" w14:textId="053B0D8F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6A9DE950" w14:textId="4583C8E4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470CA20A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196DBBA2" w14:textId="77777777" w:rsidTr="007A1272">
        <w:tc>
          <w:tcPr>
            <w:tcW w:w="1822" w:type="dxa"/>
          </w:tcPr>
          <w:p w14:paraId="4F7F404E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TOL2_21350</w:t>
            </w:r>
          </w:p>
        </w:tc>
        <w:tc>
          <w:tcPr>
            <w:tcW w:w="3193" w:type="dxa"/>
          </w:tcPr>
          <w:p w14:paraId="5FD2DC15" w14:textId="7D386BE4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obacula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toluolica</w:t>
            </w:r>
            <w:proofErr w:type="spellEnd"/>
            <w:r w:rsidR="00B27505">
              <w:rPr>
                <w:i/>
                <w:sz w:val="16"/>
                <w:szCs w:val="16"/>
              </w:rPr>
              <w:t xml:space="preserve"> </w:t>
            </w:r>
            <w:r w:rsidR="00B27505" w:rsidRPr="00B27505">
              <w:rPr>
                <w:iCs/>
                <w:sz w:val="16"/>
                <w:szCs w:val="16"/>
              </w:rPr>
              <w:t>(</w:t>
            </w:r>
            <w:proofErr w:type="spellStart"/>
            <w:r w:rsidR="00B27505" w:rsidRPr="00B27505">
              <w:rPr>
                <w:iCs/>
                <w:sz w:val="16"/>
                <w:szCs w:val="16"/>
              </w:rPr>
              <w:t>D</w:t>
            </w:r>
            <w:r w:rsidR="004C2B6C">
              <w:rPr>
                <w:iCs/>
                <w:sz w:val="16"/>
                <w:szCs w:val="16"/>
              </w:rPr>
              <w:t>tol</w:t>
            </w:r>
            <w:proofErr w:type="spellEnd"/>
            <w:r w:rsidR="004C2B6C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58D955D6" w14:textId="47F85F33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8</w:t>
            </w:r>
          </w:p>
        </w:tc>
        <w:tc>
          <w:tcPr>
            <w:tcW w:w="1021" w:type="dxa"/>
          </w:tcPr>
          <w:p w14:paraId="3751F31D" w14:textId="1DC44A01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3.8</w:t>
            </w:r>
          </w:p>
        </w:tc>
        <w:tc>
          <w:tcPr>
            <w:tcW w:w="1700" w:type="dxa"/>
          </w:tcPr>
          <w:p w14:paraId="5DE85F13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6F0C89A0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4F08A34E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4E651DCE" w14:textId="77777777" w:rsidTr="007A1272">
        <w:tc>
          <w:tcPr>
            <w:tcW w:w="1822" w:type="dxa"/>
          </w:tcPr>
          <w:p w14:paraId="258D3959" w14:textId="30901049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92349663</w:t>
            </w:r>
          </w:p>
        </w:tc>
        <w:tc>
          <w:tcPr>
            <w:tcW w:w="3193" w:type="dxa"/>
          </w:tcPr>
          <w:p w14:paraId="35DDDF7A" w14:textId="1030D30E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uromusa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kysingii</w:t>
            </w:r>
            <w:proofErr w:type="spellEnd"/>
            <w:r w:rsidR="004F38A3">
              <w:rPr>
                <w:i/>
                <w:sz w:val="16"/>
                <w:szCs w:val="16"/>
              </w:rPr>
              <w:t xml:space="preserve"> </w:t>
            </w:r>
            <w:r w:rsidR="004F38A3" w:rsidRPr="00B27505">
              <w:rPr>
                <w:iCs/>
                <w:sz w:val="16"/>
                <w:szCs w:val="16"/>
              </w:rPr>
              <w:t>(</w:t>
            </w:r>
            <w:proofErr w:type="spellStart"/>
            <w:r w:rsidR="004F38A3" w:rsidRPr="00B27505">
              <w:rPr>
                <w:iCs/>
                <w:sz w:val="16"/>
                <w:szCs w:val="16"/>
              </w:rPr>
              <w:t>Desky</w:t>
            </w:r>
            <w:proofErr w:type="spellEnd"/>
            <w:r w:rsidR="004F38A3" w:rsidRPr="00B2750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1BD3247D" w14:textId="6BCD1BF2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</w:tcPr>
          <w:p w14:paraId="0E2B88BC" w14:textId="1F42C9A0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5.0</w:t>
            </w:r>
          </w:p>
        </w:tc>
        <w:tc>
          <w:tcPr>
            <w:tcW w:w="1700" w:type="dxa"/>
          </w:tcPr>
          <w:p w14:paraId="3729460D" w14:textId="13E4661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45712B93" w14:textId="3C2D43DE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1A191DA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2867CBA1" w14:textId="77777777" w:rsidTr="007A1272">
        <w:tc>
          <w:tcPr>
            <w:tcW w:w="1822" w:type="dxa"/>
          </w:tcPr>
          <w:p w14:paraId="21C3F697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HRM2_27700</w:t>
            </w:r>
          </w:p>
        </w:tc>
        <w:tc>
          <w:tcPr>
            <w:tcW w:w="3193" w:type="dxa"/>
          </w:tcPr>
          <w:p w14:paraId="75D7D64B" w14:textId="3B92F67C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obacterium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autotrophicum</w:t>
            </w:r>
            <w:proofErr w:type="spellEnd"/>
            <w:r w:rsidR="00661BED">
              <w:rPr>
                <w:i/>
                <w:sz w:val="16"/>
                <w:szCs w:val="16"/>
              </w:rPr>
              <w:t xml:space="preserve"> </w:t>
            </w:r>
            <w:r w:rsidR="00CE653C" w:rsidRPr="00C65A14">
              <w:rPr>
                <w:iCs/>
                <w:sz w:val="16"/>
                <w:szCs w:val="16"/>
              </w:rPr>
              <w:t>(</w:t>
            </w:r>
            <w:proofErr w:type="spellStart"/>
            <w:r w:rsidR="00CE653C" w:rsidRPr="00C65A14">
              <w:rPr>
                <w:iCs/>
                <w:sz w:val="16"/>
                <w:szCs w:val="16"/>
              </w:rPr>
              <w:t>Deaut</w:t>
            </w:r>
            <w:r w:rsidR="002A5435" w:rsidRPr="00C65A14">
              <w:rPr>
                <w:iCs/>
                <w:sz w:val="16"/>
                <w:szCs w:val="16"/>
              </w:rPr>
              <w:t>o</w:t>
            </w:r>
            <w:proofErr w:type="spellEnd"/>
            <w:r w:rsidR="002A5435" w:rsidRPr="00C65A14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4961A348" w14:textId="1E69087D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</w:tcPr>
          <w:p w14:paraId="7444FA79" w14:textId="5A51B04C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5.3</w:t>
            </w:r>
          </w:p>
        </w:tc>
        <w:tc>
          <w:tcPr>
            <w:tcW w:w="1700" w:type="dxa"/>
          </w:tcPr>
          <w:p w14:paraId="1549DE49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55709DDC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5C64F715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3DBB03C7" w14:textId="77777777" w:rsidTr="007A1272">
        <w:tc>
          <w:tcPr>
            <w:tcW w:w="1822" w:type="dxa"/>
          </w:tcPr>
          <w:p w14:paraId="04D13DCB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Gmet_1399</w:t>
            </w:r>
          </w:p>
        </w:tc>
        <w:tc>
          <w:tcPr>
            <w:tcW w:w="3193" w:type="dxa"/>
          </w:tcPr>
          <w:p w14:paraId="6A3C56C1" w14:textId="6EF9D8FD" w:rsidR="00885D8B" w:rsidRPr="00D33C7A" w:rsidRDefault="00885D8B" w:rsidP="00885D8B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D33C7A">
              <w:rPr>
                <w:b/>
                <w:bCs/>
                <w:i/>
                <w:sz w:val="16"/>
                <w:szCs w:val="16"/>
              </w:rPr>
              <w:t>Geobacter metallireducens</w:t>
            </w:r>
            <w:r w:rsidR="001E5703">
              <w:rPr>
                <w:b/>
                <w:bCs/>
                <w:i/>
                <w:sz w:val="16"/>
                <w:szCs w:val="16"/>
              </w:rPr>
              <w:t xml:space="preserve"> </w:t>
            </w:r>
            <w:r w:rsidR="001E5703" w:rsidRPr="001E5703">
              <w:rPr>
                <w:iCs/>
                <w:sz w:val="16"/>
                <w:szCs w:val="16"/>
              </w:rPr>
              <w:t>(G</w:t>
            </w:r>
            <w:r w:rsidR="001E5703">
              <w:rPr>
                <w:iCs/>
                <w:sz w:val="16"/>
                <w:szCs w:val="16"/>
              </w:rPr>
              <w:t>m</w:t>
            </w:r>
            <w:r w:rsidR="001E5703" w:rsidRPr="001E5703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20C874DE" w14:textId="038C514C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021" w:type="dxa"/>
          </w:tcPr>
          <w:p w14:paraId="27D92B4B" w14:textId="5AB08CC3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15.3</w:t>
            </w:r>
          </w:p>
        </w:tc>
        <w:tc>
          <w:tcPr>
            <w:tcW w:w="1700" w:type="dxa"/>
          </w:tcPr>
          <w:p w14:paraId="515E956A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1E1D69D2" w14:textId="77777777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736" w:type="dxa"/>
          </w:tcPr>
          <w:p w14:paraId="6971619F" w14:textId="3BC51AEF" w:rsidR="00885D8B" w:rsidRPr="00D33C7A" w:rsidRDefault="00885D8B" w:rsidP="00885D8B">
            <w:pPr>
              <w:jc w:val="center"/>
              <w:rPr>
                <w:b/>
                <w:bCs/>
                <w:sz w:val="16"/>
                <w:szCs w:val="16"/>
              </w:rPr>
            </w:pPr>
            <w:r w:rsidRPr="00D33C7A">
              <w:rPr>
                <w:b/>
                <w:bCs/>
                <w:sz w:val="16"/>
                <w:szCs w:val="16"/>
              </w:rPr>
              <w:fldChar w:fldCharType="begin"/>
            </w:r>
            <w:r w:rsidRPr="00D33C7A">
              <w:rPr>
                <w:b/>
                <w:bCs/>
                <w:sz w:val="16"/>
                <w:szCs w:val="16"/>
              </w:rPr>
              <w:instrText xml:space="preserve"> ADDIN EN.CITE &lt;EndNote&gt;&lt;Cite AuthorYear="1"&gt;&lt;Author&gt;Tan&lt;/Author&gt;&lt;Year&gt;2017&lt;/Year&gt;&lt;RecNum&gt;16&lt;/RecNum&gt;&lt;DisplayText&gt;Tan et al. (2017)&lt;/DisplayText&gt;&lt;record&gt;&lt;rec-number&gt;16&lt;/rec-number&gt;&lt;foreign-keys&gt;&lt;key app="EN" db-id="ax2dx5wt9000zmet2t0xzspq99rf9x2aezz0" timestamp="1562971141"&gt;16&lt;/key&gt;&lt;/foreign-keys&gt;&lt;ref-type name="Journal Article"&gt;17&lt;/ref-type&gt;&lt;contributors&gt;&lt;authors&gt;&lt;author&gt;Tan, Yang&lt;/author&gt;&lt;author&gt;Adhikari, Ramesh Y&lt;/author&gt;&lt;author&gt;Malvankar, Nikhil S&lt;/author&gt;&lt;author&gt;Ward, Joy E&lt;/author&gt;&lt;author&gt;Woodard, Trevor L&lt;/author&gt;&lt;author&gt;Nevin, Kelly P&lt;/author&gt;&lt;author&gt;Lovley, Derek R&lt;/author&gt;&lt;/authors&gt;&lt;/contributors&gt;&lt;titles&gt;&lt;title&gt;&lt;style face="normal" font="default" size="100%"&gt;Expressing the &lt;/style&gt;&lt;style face="italic" font="default" size="100%"&gt;Geobacter metallireducens&lt;/style&gt;&lt;style face="normal" font="default" size="100%"&gt; PilA in &lt;/style&gt;&lt;style face="italic" font="default" size="100%"&gt;Geobacter sulfurreducens&lt;/style&gt;&lt;style face="normal" font="default" size="100%"&gt; yields pili with exceptional conductivity&lt;/style&gt;&lt;/title&gt;&lt;secondary-title&gt;mBio&lt;/secondary-title&gt;&lt;/titles&gt;&lt;periodical&gt;&lt;full-title&gt;mBio&lt;/full-title&gt;&lt;/periodical&gt;&lt;pages&gt;e02203-16&lt;/pages&gt;&lt;volume&gt;8&lt;/volume&gt;&lt;number&gt;1&lt;/number&gt;&lt;dates&gt;&lt;year&gt;2017&lt;/year&gt;&lt;/dates&gt;&lt;isbn&gt;2150-7511&lt;/isbn&gt;&lt;urls&gt;&lt;/urls&gt;&lt;/record&gt;&lt;/Cite&gt;&lt;/EndNote&gt;</w:instrText>
            </w:r>
            <w:r w:rsidRPr="00D33C7A">
              <w:rPr>
                <w:b/>
                <w:bCs/>
                <w:sz w:val="16"/>
                <w:szCs w:val="16"/>
              </w:rPr>
              <w:fldChar w:fldCharType="separate"/>
            </w:r>
            <w:r w:rsidRPr="00D33C7A">
              <w:rPr>
                <w:b/>
                <w:bCs/>
                <w:noProof/>
                <w:sz w:val="16"/>
                <w:szCs w:val="16"/>
              </w:rPr>
              <w:t>Tan et al. (2017)</w:t>
            </w:r>
            <w:r w:rsidRPr="00D33C7A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885D8B" w:rsidRPr="004F6F32" w14:paraId="17949571" w14:textId="77777777" w:rsidTr="007A1272">
        <w:tc>
          <w:tcPr>
            <w:tcW w:w="1822" w:type="dxa"/>
          </w:tcPr>
          <w:p w14:paraId="4A8CBC2A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40199521</w:t>
            </w:r>
          </w:p>
        </w:tc>
        <w:tc>
          <w:tcPr>
            <w:tcW w:w="3193" w:type="dxa"/>
          </w:tcPr>
          <w:p w14:paraId="141B6D0E" w14:textId="30E161BF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Geoalkalibacter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subterraneus</w:t>
            </w:r>
            <w:proofErr w:type="spellEnd"/>
            <w:r w:rsidR="003D3BB6">
              <w:rPr>
                <w:i/>
                <w:sz w:val="16"/>
                <w:szCs w:val="16"/>
              </w:rPr>
              <w:t xml:space="preserve"> </w:t>
            </w:r>
            <w:r w:rsidR="003D3BB6" w:rsidRPr="001E5703">
              <w:rPr>
                <w:iCs/>
                <w:sz w:val="16"/>
                <w:szCs w:val="16"/>
              </w:rPr>
              <w:t>(</w:t>
            </w:r>
            <w:proofErr w:type="spellStart"/>
            <w:r w:rsidR="003D3BB6" w:rsidRPr="001E5703">
              <w:rPr>
                <w:iCs/>
                <w:sz w:val="16"/>
                <w:szCs w:val="16"/>
              </w:rPr>
              <w:t>Geosub</w:t>
            </w:r>
            <w:proofErr w:type="spellEnd"/>
            <w:r w:rsidR="003D3BB6" w:rsidRPr="001E5703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18AC5A7C" w14:textId="391775B3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66</w:t>
            </w:r>
          </w:p>
        </w:tc>
        <w:tc>
          <w:tcPr>
            <w:tcW w:w="1021" w:type="dxa"/>
          </w:tcPr>
          <w:p w14:paraId="7B3364BC" w14:textId="3AC45BF9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5.5</w:t>
            </w:r>
          </w:p>
        </w:tc>
        <w:tc>
          <w:tcPr>
            <w:tcW w:w="1700" w:type="dxa"/>
          </w:tcPr>
          <w:p w14:paraId="7DAC7867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36F22521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028731F7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D61617" w:rsidRPr="004F6F32" w14:paraId="24FEA6BC" w14:textId="77777777" w:rsidTr="007A1272">
        <w:tc>
          <w:tcPr>
            <w:tcW w:w="1822" w:type="dxa"/>
          </w:tcPr>
          <w:p w14:paraId="27A335CD" w14:textId="5ED7B5E9" w:rsidR="00D61617" w:rsidRPr="00D33C7A" w:rsidRDefault="008A4882" w:rsidP="00885D8B">
            <w:pPr>
              <w:jc w:val="center"/>
              <w:rPr>
                <w:sz w:val="16"/>
                <w:szCs w:val="16"/>
              </w:rPr>
            </w:pPr>
            <w:r w:rsidRPr="008A4882">
              <w:rPr>
                <w:sz w:val="16"/>
                <w:szCs w:val="16"/>
              </w:rPr>
              <w:t>WP_026840453</w:t>
            </w:r>
          </w:p>
        </w:tc>
        <w:tc>
          <w:tcPr>
            <w:tcW w:w="3193" w:type="dxa"/>
          </w:tcPr>
          <w:p w14:paraId="3B53D137" w14:textId="4A8EE53E" w:rsidR="00D61617" w:rsidRPr="00D33C7A" w:rsidRDefault="00D61617" w:rsidP="00885D8B">
            <w:pPr>
              <w:jc w:val="center"/>
              <w:rPr>
                <w:i/>
                <w:sz w:val="16"/>
                <w:szCs w:val="16"/>
              </w:rPr>
            </w:pPr>
            <w:r w:rsidRPr="00D61617">
              <w:rPr>
                <w:i/>
                <w:sz w:val="16"/>
                <w:szCs w:val="16"/>
              </w:rPr>
              <w:t xml:space="preserve">Geobacter </w:t>
            </w:r>
            <w:proofErr w:type="spellStart"/>
            <w:r w:rsidRPr="00D61617">
              <w:rPr>
                <w:i/>
                <w:sz w:val="16"/>
                <w:szCs w:val="16"/>
              </w:rPr>
              <w:t>bremensis</w:t>
            </w:r>
            <w:proofErr w:type="spellEnd"/>
            <w:r w:rsidR="001D14A4">
              <w:rPr>
                <w:i/>
                <w:sz w:val="16"/>
                <w:szCs w:val="16"/>
              </w:rPr>
              <w:t xml:space="preserve"> </w:t>
            </w:r>
            <w:r w:rsidR="001D14A4" w:rsidRPr="00085AA6">
              <w:rPr>
                <w:iCs/>
                <w:sz w:val="16"/>
                <w:szCs w:val="16"/>
              </w:rPr>
              <w:t>(</w:t>
            </w:r>
            <w:proofErr w:type="spellStart"/>
            <w:r w:rsidR="001D14A4" w:rsidRPr="00085AA6">
              <w:rPr>
                <w:iCs/>
                <w:sz w:val="16"/>
                <w:szCs w:val="16"/>
              </w:rPr>
              <w:t>Gbrem</w:t>
            </w:r>
            <w:proofErr w:type="spellEnd"/>
            <w:r w:rsidR="001D14A4" w:rsidRPr="00085AA6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198DF95C" w14:textId="445BB48D" w:rsidR="00D61617" w:rsidRPr="00D33C7A" w:rsidRDefault="00D5163F" w:rsidP="00885D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</w:tcPr>
          <w:p w14:paraId="76A3F1BF" w14:textId="1FF01724" w:rsidR="00D61617" w:rsidRPr="00D33C7A" w:rsidRDefault="00D5163F" w:rsidP="00885D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  <w:tc>
          <w:tcPr>
            <w:tcW w:w="1700" w:type="dxa"/>
          </w:tcPr>
          <w:p w14:paraId="0A7E167D" w14:textId="6553AE6A" w:rsidR="00D61617" w:rsidRPr="00D33C7A" w:rsidRDefault="00D5163F" w:rsidP="00885D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CA3780">
              <w:rPr>
                <w:sz w:val="16"/>
                <w:szCs w:val="16"/>
              </w:rPr>
              <w:t>s</w:t>
            </w:r>
          </w:p>
        </w:tc>
        <w:tc>
          <w:tcPr>
            <w:tcW w:w="2152" w:type="dxa"/>
          </w:tcPr>
          <w:p w14:paraId="223174AE" w14:textId="49338976" w:rsidR="00D61617" w:rsidRPr="00D33C7A" w:rsidRDefault="00CF3054" w:rsidP="00885D8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5E5604AF" w14:textId="77777777" w:rsidR="00D61617" w:rsidRPr="00D33C7A" w:rsidRDefault="00D61617" w:rsidP="00885D8B">
            <w:pPr>
              <w:jc w:val="center"/>
              <w:rPr>
                <w:sz w:val="16"/>
                <w:szCs w:val="16"/>
              </w:rPr>
            </w:pPr>
          </w:p>
        </w:tc>
      </w:tr>
      <w:tr w:rsidR="00885D8B" w:rsidRPr="004F6F32" w14:paraId="7F9CB3ED" w14:textId="77777777" w:rsidTr="007A1272">
        <w:tc>
          <w:tcPr>
            <w:tcW w:w="1822" w:type="dxa"/>
          </w:tcPr>
          <w:p w14:paraId="2C4A260E" w14:textId="6670580A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WP_092237916</w:t>
            </w:r>
          </w:p>
        </w:tc>
        <w:tc>
          <w:tcPr>
            <w:tcW w:w="3193" w:type="dxa"/>
          </w:tcPr>
          <w:p w14:paraId="33A29F95" w14:textId="77C1C584" w:rsidR="00885D8B" w:rsidRPr="00D33C7A" w:rsidRDefault="00885D8B" w:rsidP="00885D8B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33C7A">
              <w:rPr>
                <w:i/>
                <w:sz w:val="16"/>
                <w:szCs w:val="16"/>
              </w:rPr>
              <w:t>Desulfobacula</w:t>
            </w:r>
            <w:proofErr w:type="spellEnd"/>
            <w:r w:rsidRPr="00D33C7A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33C7A">
              <w:rPr>
                <w:i/>
                <w:sz w:val="16"/>
                <w:szCs w:val="16"/>
              </w:rPr>
              <w:t>phenolica</w:t>
            </w:r>
            <w:proofErr w:type="spellEnd"/>
            <w:r w:rsidR="00FB5749">
              <w:rPr>
                <w:i/>
                <w:sz w:val="16"/>
                <w:szCs w:val="16"/>
              </w:rPr>
              <w:t xml:space="preserve"> </w:t>
            </w:r>
            <w:r w:rsidR="00682B77" w:rsidRPr="005A5037">
              <w:rPr>
                <w:iCs/>
                <w:sz w:val="16"/>
                <w:szCs w:val="16"/>
              </w:rPr>
              <w:t>(</w:t>
            </w:r>
            <w:proofErr w:type="spellStart"/>
            <w:r w:rsidR="00682B77" w:rsidRPr="005A5037">
              <w:rPr>
                <w:iCs/>
                <w:sz w:val="16"/>
                <w:szCs w:val="16"/>
              </w:rPr>
              <w:t>Dephen</w:t>
            </w:r>
            <w:proofErr w:type="spellEnd"/>
            <w:r w:rsidR="00682B77" w:rsidRPr="005A5037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45501AC3" w14:textId="3F721521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</w:tcPr>
          <w:p w14:paraId="00D0EF53" w14:textId="08A0FB19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16.9</w:t>
            </w:r>
          </w:p>
        </w:tc>
        <w:tc>
          <w:tcPr>
            <w:tcW w:w="1700" w:type="dxa"/>
          </w:tcPr>
          <w:p w14:paraId="6A79EE9C" w14:textId="3AD410DC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22</w:t>
            </w:r>
          </w:p>
        </w:tc>
        <w:tc>
          <w:tcPr>
            <w:tcW w:w="2152" w:type="dxa"/>
          </w:tcPr>
          <w:p w14:paraId="0A5CD773" w14:textId="74979E29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  <w:r w:rsidRPr="00D33C7A">
              <w:rPr>
                <w:sz w:val="16"/>
                <w:szCs w:val="16"/>
              </w:rPr>
              <w:t>U</w:t>
            </w:r>
          </w:p>
        </w:tc>
        <w:tc>
          <w:tcPr>
            <w:tcW w:w="1736" w:type="dxa"/>
          </w:tcPr>
          <w:p w14:paraId="26C21B43" w14:textId="77777777" w:rsidR="00885D8B" w:rsidRPr="00D33C7A" w:rsidRDefault="00885D8B" w:rsidP="00885D8B">
            <w:pPr>
              <w:jc w:val="center"/>
              <w:rPr>
                <w:sz w:val="16"/>
                <w:szCs w:val="16"/>
              </w:rPr>
            </w:pPr>
          </w:p>
        </w:tc>
      </w:tr>
    </w:tbl>
    <w:bookmarkEnd w:id="0"/>
    <w:p w14:paraId="00037510" w14:textId="212E355F" w:rsidR="00044209" w:rsidRPr="00816096" w:rsidRDefault="005F540B">
      <w:pPr>
        <w:rPr>
          <w:bCs/>
        </w:rPr>
      </w:pPr>
      <w:r>
        <w:rPr>
          <w:b/>
        </w:rPr>
        <w:t>Table S</w:t>
      </w:r>
      <w:r w:rsidR="0042584B">
        <w:rPr>
          <w:b/>
        </w:rPr>
        <w:t>1</w:t>
      </w:r>
      <w:r>
        <w:rPr>
          <w:b/>
        </w:rPr>
        <w:t xml:space="preserve">. </w:t>
      </w:r>
      <w:bookmarkStart w:id="1" w:name="_Hlk6155079"/>
      <w:r>
        <w:rPr>
          <w:b/>
        </w:rPr>
        <w:t>Characteristics of predicted or confirmed e-pilin proteins</w:t>
      </w:r>
      <w:r w:rsidR="00FB5A20">
        <w:rPr>
          <w:b/>
        </w:rPr>
        <w:t>,</w:t>
      </w:r>
      <w:r>
        <w:rPr>
          <w:b/>
        </w:rPr>
        <w:t xml:space="preserve"> and non-conductive pilins, in order of increasing aromatic density</w:t>
      </w:r>
      <w:r w:rsidR="00095396">
        <w:rPr>
          <w:b/>
        </w:rPr>
        <w:t xml:space="preserve">, from cultured </w:t>
      </w:r>
      <w:r w:rsidR="00FE5BC9">
        <w:rPr>
          <w:b/>
        </w:rPr>
        <w:t>isolate</w:t>
      </w:r>
      <w:r w:rsidR="00924E9F">
        <w:rPr>
          <w:b/>
        </w:rPr>
        <w:t>s</w:t>
      </w:r>
      <w:bookmarkEnd w:id="1"/>
      <w:r w:rsidR="005A4BCB">
        <w:rPr>
          <w:b/>
        </w:rPr>
        <w:t xml:space="preserve">, based on </w:t>
      </w:r>
      <w:r w:rsidR="00460670">
        <w:rPr>
          <w:b/>
        </w:rPr>
        <w:t>Holmes et al</w:t>
      </w:r>
      <w:r w:rsidR="00A94266">
        <w:rPr>
          <w:b/>
        </w:rPr>
        <w:t xml:space="preserve">. 2016 and </w:t>
      </w:r>
      <w:r w:rsidR="00C36E91">
        <w:rPr>
          <w:b/>
        </w:rPr>
        <w:t>Walker et al. 201</w:t>
      </w:r>
      <w:r w:rsidR="00364CAB">
        <w:rPr>
          <w:b/>
        </w:rPr>
        <w:t>8</w:t>
      </w:r>
      <w:r w:rsidR="00C36E91">
        <w:rPr>
          <w:b/>
        </w:rPr>
        <w:t>.</w:t>
      </w:r>
      <w:r>
        <w:rPr>
          <w:b/>
        </w:rPr>
        <w:t xml:space="preserve"> </w:t>
      </w:r>
      <w:r w:rsidRPr="004870B1">
        <w:rPr>
          <w:bCs/>
        </w:rPr>
        <w:t xml:space="preserve">These proteins </w:t>
      </w:r>
      <w:r>
        <w:rPr>
          <w:bCs/>
        </w:rPr>
        <w:t xml:space="preserve">listed as “U” </w:t>
      </w:r>
      <w:r w:rsidRPr="004870B1">
        <w:rPr>
          <w:bCs/>
        </w:rPr>
        <w:t>are predicted to infer long-range electron transport capability in the listed species</w:t>
      </w:r>
      <w:r w:rsidR="000F2DE5">
        <w:rPr>
          <w:bCs/>
        </w:rPr>
        <w:t>, based on the criteria listed in the paper</w:t>
      </w:r>
      <w:r w:rsidRPr="004870B1">
        <w:rPr>
          <w:bCs/>
        </w:rPr>
        <w:t>.</w:t>
      </w:r>
      <w:r>
        <w:rPr>
          <w:bCs/>
        </w:rPr>
        <w:t xml:space="preserve"> Biochemically</w:t>
      </w:r>
      <w:r w:rsidR="00247EB3">
        <w:rPr>
          <w:bCs/>
        </w:rPr>
        <w:t xml:space="preserve"> confirmed e-pilins are bolded.</w:t>
      </w:r>
      <w:r w:rsidR="006A708B">
        <w:rPr>
          <w:bCs/>
        </w:rPr>
        <w:t xml:space="preserve"> </w:t>
      </w:r>
      <w:r w:rsidR="00044209">
        <w:rPr>
          <w:b/>
        </w:rPr>
        <w:br w:type="page"/>
      </w:r>
    </w:p>
    <w:tbl>
      <w:tblPr>
        <w:tblStyle w:val="TableGrid"/>
        <w:tblpPr w:leftFromText="180" w:rightFromText="180" w:vertAnchor="page" w:horzAnchor="margin" w:tblpY="2168"/>
        <w:tblW w:w="13161" w:type="dxa"/>
        <w:tblLayout w:type="fixed"/>
        <w:tblLook w:val="04A0" w:firstRow="1" w:lastRow="0" w:firstColumn="1" w:lastColumn="0" w:noHBand="0" w:noVBand="1"/>
      </w:tblPr>
      <w:tblGrid>
        <w:gridCol w:w="1443"/>
        <w:gridCol w:w="2782"/>
        <w:gridCol w:w="880"/>
        <w:gridCol w:w="997"/>
        <w:gridCol w:w="885"/>
        <w:gridCol w:w="1026"/>
        <w:gridCol w:w="1239"/>
        <w:gridCol w:w="3909"/>
      </w:tblGrid>
      <w:tr w:rsidR="006D6D0F" w:rsidRPr="008D7A61" w14:paraId="182511C4" w14:textId="77777777" w:rsidTr="008B3051">
        <w:tc>
          <w:tcPr>
            <w:tcW w:w="1443" w:type="dxa"/>
            <w:vAlign w:val="center"/>
          </w:tcPr>
          <w:p w14:paraId="1D708F88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bookmarkStart w:id="2" w:name="_Hlk6157138"/>
            <w:r w:rsidRPr="008B3051">
              <w:rPr>
                <w:b/>
                <w:sz w:val="16"/>
                <w:szCs w:val="16"/>
              </w:rPr>
              <w:lastRenderedPageBreak/>
              <w:t>GenBank</w:t>
            </w:r>
          </w:p>
          <w:p w14:paraId="023F03B1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2782" w:type="dxa"/>
            <w:vAlign w:val="center"/>
          </w:tcPr>
          <w:p w14:paraId="467D4204" w14:textId="5A41053D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Species</w:t>
            </w:r>
            <w:r w:rsidR="003B2EAC" w:rsidRPr="008B3051">
              <w:rPr>
                <w:b/>
                <w:sz w:val="16"/>
                <w:szCs w:val="16"/>
              </w:rPr>
              <w:t xml:space="preserve"> and Abbreviation</w:t>
            </w:r>
          </w:p>
        </w:tc>
        <w:tc>
          <w:tcPr>
            <w:tcW w:w="880" w:type="dxa"/>
            <w:vAlign w:val="center"/>
          </w:tcPr>
          <w:p w14:paraId="4E5A6D72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Protein name</w:t>
            </w:r>
          </w:p>
        </w:tc>
        <w:tc>
          <w:tcPr>
            <w:tcW w:w="997" w:type="dxa"/>
            <w:vAlign w:val="center"/>
          </w:tcPr>
          <w:p w14:paraId="7E257EA9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Function</w:t>
            </w:r>
          </w:p>
        </w:tc>
        <w:tc>
          <w:tcPr>
            <w:tcW w:w="885" w:type="dxa"/>
            <w:vAlign w:val="center"/>
          </w:tcPr>
          <w:p w14:paraId="7F7907D6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Mature</w:t>
            </w:r>
          </w:p>
          <w:p w14:paraId="612E930D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1026" w:type="dxa"/>
            <w:vAlign w:val="center"/>
          </w:tcPr>
          <w:p w14:paraId="52CC52BB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% aromatics</w:t>
            </w:r>
          </w:p>
        </w:tc>
        <w:tc>
          <w:tcPr>
            <w:tcW w:w="1239" w:type="dxa"/>
            <w:vAlign w:val="center"/>
          </w:tcPr>
          <w:p w14:paraId="038EB730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Maximum aromatic-free gap (aa)</w:t>
            </w:r>
          </w:p>
        </w:tc>
        <w:tc>
          <w:tcPr>
            <w:tcW w:w="3909" w:type="dxa"/>
            <w:vAlign w:val="center"/>
          </w:tcPr>
          <w:p w14:paraId="15166B75" w14:textId="77777777" w:rsidR="006D6D0F" w:rsidRPr="008B3051" w:rsidRDefault="006D6D0F" w:rsidP="006D6D0F">
            <w:pPr>
              <w:jc w:val="center"/>
              <w:rPr>
                <w:b/>
                <w:sz w:val="16"/>
                <w:szCs w:val="16"/>
              </w:rPr>
            </w:pPr>
            <w:r w:rsidRPr="008B3051">
              <w:rPr>
                <w:b/>
                <w:sz w:val="16"/>
                <w:szCs w:val="16"/>
              </w:rPr>
              <w:t>Reference</w:t>
            </w:r>
          </w:p>
        </w:tc>
      </w:tr>
      <w:tr w:rsidR="006D6D0F" w:rsidRPr="008D7A61" w14:paraId="10FB9AF7" w14:textId="77777777" w:rsidTr="008B3051">
        <w:tc>
          <w:tcPr>
            <w:tcW w:w="1443" w:type="dxa"/>
            <w:vAlign w:val="center"/>
          </w:tcPr>
          <w:p w14:paraId="612750C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04090380</w:t>
            </w:r>
          </w:p>
        </w:tc>
        <w:tc>
          <w:tcPr>
            <w:tcW w:w="2782" w:type="dxa"/>
            <w:vAlign w:val="center"/>
          </w:tcPr>
          <w:p w14:paraId="3C522A66" w14:textId="43627037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Xylella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fastidiosa</w:t>
            </w:r>
            <w:proofErr w:type="spellEnd"/>
            <w:r w:rsidR="000E0C19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0E0C19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0E0C19" w:rsidRPr="008B3051">
              <w:rPr>
                <w:iCs/>
                <w:color w:val="000000" w:themeColor="text1"/>
                <w:sz w:val="16"/>
                <w:szCs w:val="16"/>
              </w:rPr>
              <w:t>Xf</w:t>
            </w:r>
            <w:proofErr w:type="spellEnd"/>
            <w:r w:rsidR="000E0C19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37315190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7A12D83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M</w:t>
            </w:r>
          </w:p>
        </w:tc>
        <w:tc>
          <w:tcPr>
            <w:tcW w:w="885" w:type="dxa"/>
            <w:vAlign w:val="center"/>
          </w:tcPr>
          <w:p w14:paraId="3FFE1DE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42</w:t>
            </w:r>
          </w:p>
        </w:tc>
        <w:tc>
          <w:tcPr>
            <w:tcW w:w="1026" w:type="dxa"/>
            <w:vAlign w:val="center"/>
          </w:tcPr>
          <w:p w14:paraId="12CD47D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.5</w:t>
            </w:r>
          </w:p>
        </w:tc>
        <w:tc>
          <w:tcPr>
            <w:tcW w:w="1239" w:type="dxa"/>
            <w:vAlign w:val="center"/>
          </w:tcPr>
          <w:p w14:paraId="6849A35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5</w:t>
            </w:r>
          </w:p>
        </w:tc>
        <w:tc>
          <w:tcPr>
            <w:tcW w:w="3909" w:type="dxa"/>
            <w:vAlign w:val="center"/>
          </w:tcPr>
          <w:p w14:paraId="6C0B850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Li&lt;/Author&gt;&lt;Year&gt;2007&lt;/Year&gt;&lt;RecNum&gt;625&lt;/RecNum&gt;&lt;DisplayText&gt;Li et al. (2007)&lt;/DisplayText&gt;&lt;record&gt;&lt;rec-number&gt;625&lt;/rec-number&gt;&lt;foreign-keys&gt;&lt;key app="EN" db-id="wtefwf0abfps2aexxanpftdoz2daavwaswaz" timestamp="1554499256"&gt;625&lt;/key&gt;&lt;/foreign-keys&gt;&lt;ref-type name="Journal Article"&gt;17&lt;/ref-type&gt;&lt;contributors&gt;&lt;authors&gt;&lt;author&gt;Li, Yaxin&lt;/author&gt;&lt;author&gt;Hao, Guixia&lt;/author&gt;&lt;author&gt;Galvani, Cheryl D&lt;/author&gt;&lt;author&gt;Meng, Yizhi&lt;/author&gt;&lt;author&gt;De La Fuente, Leonardo&lt;/author&gt;&lt;author&gt;Hoch, HC&lt;/author&gt;&lt;author&gt;Burr, Thomas J&lt;/author&gt;&lt;/authors&gt;&lt;/contributors&gt;&lt;titles&gt;&lt;title&gt;&lt;style face="normal" font="default" size="100%"&gt;Type I and type IV pili of&lt;/style&gt;&lt;style face="italic" font="default" size="100%"&gt; Xylella fastidiosa &lt;/style&gt;&lt;style face="normal" font="default" size="100%"&gt;affect twitching motility, biofilm formation and cell–cell aggregation&lt;/style&gt;&lt;/title&gt;&lt;secondary-title&gt;Microbiology&lt;/secondary-title&gt;&lt;/titles&gt;&lt;periodical&gt;&lt;full-title&gt;Microbiology&lt;/full-title&gt;&lt;/periodical&gt;&lt;pages&gt;719-726&lt;/pages&gt;&lt;volume&gt;153&lt;/volume&gt;&lt;number&gt;3&lt;/number&gt;&lt;dates&gt;&lt;year&gt;2007&lt;/year&gt;&lt;/dates&gt;&lt;isbn&gt;1465-2080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Li et al. (2007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62FDE721" w14:textId="77777777" w:rsidTr="008B3051">
        <w:tc>
          <w:tcPr>
            <w:tcW w:w="1443" w:type="dxa"/>
            <w:vAlign w:val="center"/>
          </w:tcPr>
          <w:p w14:paraId="1F74B06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1912242</w:t>
            </w:r>
          </w:p>
        </w:tc>
        <w:tc>
          <w:tcPr>
            <w:tcW w:w="2782" w:type="dxa"/>
            <w:vAlign w:val="center"/>
          </w:tcPr>
          <w:p w14:paraId="5AA01B82" w14:textId="57B4AF8F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stutzeri</w:t>
            </w:r>
            <w:proofErr w:type="spellEnd"/>
            <w:r w:rsidR="00307203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307203" w:rsidRPr="008B3051">
              <w:rPr>
                <w:iCs/>
                <w:color w:val="000000" w:themeColor="text1"/>
                <w:sz w:val="16"/>
                <w:szCs w:val="16"/>
              </w:rPr>
              <w:t>(Ps)</w:t>
            </w:r>
          </w:p>
        </w:tc>
        <w:tc>
          <w:tcPr>
            <w:tcW w:w="880" w:type="dxa"/>
            <w:vAlign w:val="center"/>
          </w:tcPr>
          <w:p w14:paraId="4B4C3DFE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46F3051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</w:t>
            </w:r>
          </w:p>
        </w:tc>
        <w:tc>
          <w:tcPr>
            <w:tcW w:w="885" w:type="dxa"/>
            <w:vAlign w:val="center"/>
          </w:tcPr>
          <w:p w14:paraId="7417896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62</w:t>
            </w:r>
          </w:p>
        </w:tc>
        <w:tc>
          <w:tcPr>
            <w:tcW w:w="1026" w:type="dxa"/>
            <w:vAlign w:val="center"/>
          </w:tcPr>
          <w:p w14:paraId="45FE9E1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.9</w:t>
            </w:r>
          </w:p>
        </w:tc>
        <w:tc>
          <w:tcPr>
            <w:tcW w:w="1239" w:type="dxa"/>
            <w:vAlign w:val="center"/>
          </w:tcPr>
          <w:p w14:paraId="5403AD6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66</w:t>
            </w:r>
          </w:p>
        </w:tc>
        <w:tc>
          <w:tcPr>
            <w:tcW w:w="3909" w:type="dxa"/>
            <w:vAlign w:val="center"/>
          </w:tcPr>
          <w:p w14:paraId="2C20021D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Graupner&lt;/Author&gt;&lt;Year&gt;2000&lt;/Year&gt;&lt;RecNum&gt;599&lt;/RecNum&gt;&lt;DisplayText&gt;Graupner et al. (2000)&lt;/DisplayText&gt;&lt;record&gt;&lt;rec-number&gt;599&lt;/rec-number&gt;&lt;foreign-keys&gt;&lt;key app="EN" db-id="wtefwf0abfps2aexxanpftdoz2daavwaswaz" timestamp="1554153042"&gt;599&lt;/key&gt;&lt;/foreign-keys&gt;&lt;ref-type name="Journal Article"&gt;17&lt;/ref-type&gt;&lt;contributors&gt;&lt;authors&gt;&lt;author&gt;Graupner, Stefan&lt;/author&gt;&lt;author&gt;Frey, Verena&lt;/author&gt;&lt;author&gt;Hashemi, Rozita&lt;/author&gt;&lt;author&gt;Lorenz, Michael G&lt;/author&gt;&lt;author&gt;Brandes, Gudrun&lt;/author&gt;&lt;author&gt;Wackernagel, Wilfried&lt;/author&gt;&lt;/authors&gt;&lt;/contributors&gt;&lt;titles&gt;&lt;title&gt;&lt;style face="normal" font="default" size="100%"&gt;Type IV pilus genes pilA and pilC of &lt;/style&gt;&lt;style face="italic" font="default" size="100%"&gt;Pseudomonas stutzeri &lt;/style&gt;&lt;style face="normal" font="default" size="100%"&gt;are required for natural genetic transformation, and pilA can be replaced by corresponding genes from nontransformable species&lt;/style&gt;&lt;/title&gt;&lt;secondary-title&gt;Journal of Bacteriology&lt;/secondary-title&gt;&lt;/titles&gt;&lt;periodical&gt;&lt;full-title&gt;Journal of Bacteriology&lt;/full-title&gt;&lt;/periodical&gt;&lt;pages&gt;2184-2190&lt;/pages&gt;&lt;volume&gt;182&lt;/volume&gt;&lt;number&gt;8&lt;/number&gt;&lt;dates&gt;&lt;year&gt;2000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Graupner et al. (2000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4A79D646" w14:textId="77777777" w:rsidTr="008B3051">
        <w:tc>
          <w:tcPr>
            <w:tcW w:w="1443" w:type="dxa"/>
            <w:vAlign w:val="center"/>
          </w:tcPr>
          <w:p w14:paraId="4198B99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AD14088</w:t>
            </w:r>
          </w:p>
        </w:tc>
        <w:tc>
          <w:tcPr>
            <w:tcW w:w="2782" w:type="dxa"/>
            <w:vAlign w:val="center"/>
          </w:tcPr>
          <w:p w14:paraId="1B150FE8" w14:textId="771A3E87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Ralstonia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solanacearum</w:t>
            </w:r>
            <w:r w:rsidR="0093717C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93717C" w:rsidRPr="008B3051">
              <w:rPr>
                <w:iCs/>
                <w:color w:val="000000" w:themeColor="text1"/>
                <w:sz w:val="16"/>
                <w:szCs w:val="16"/>
              </w:rPr>
              <w:t>(Rs)</w:t>
            </w:r>
          </w:p>
        </w:tc>
        <w:tc>
          <w:tcPr>
            <w:tcW w:w="880" w:type="dxa"/>
            <w:vAlign w:val="center"/>
          </w:tcPr>
          <w:p w14:paraId="120FEB49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07C2053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, A, M</w:t>
            </w:r>
          </w:p>
        </w:tc>
        <w:tc>
          <w:tcPr>
            <w:tcW w:w="885" w:type="dxa"/>
            <w:vAlign w:val="center"/>
          </w:tcPr>
          <w:p w14:paraId="394FFE6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54</w:t>
            </w:r>
          </w:p>
        </w:tc>
        <w:tc>
          <w:tcPr>
            <w:tcW w:w="1026" w:type="dxa"/>
            <w:vAlign w:val="center"/>
          </w:tcPr>
          <w:p w14:paraId="4CE092C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5.2</w:t>
            </w:r>
          </w:p>
        </w:tc>
        <w:tc>
          <w:tcPr>
            <w:tcW w:w="1239" w:type="dxa"/>
            <w:vAlign w:val="center"/>
          </w:tcPr>
          <w:p w14:paraId="5E6CE8A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7</w:t>
            </w:r>
          </w:p>
        </w:tc>
        <w:tc>
          <w:tcPr>
            <w:tcW w:w="3909" w:type="dxa"/>
            <w:vAlign w:val="center"/>
          </w:tcPr>
          <w:p w14:paraId="132696F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Kang&lt;/Author&gt;&lt;Year&gt;2002&lt;/Year&gt;&lt;RecNum&gt;620&lt;/RecNum&gt;&lt;DisplayText&gt;Kang et al. (2002)&lt;/DisplayText&gt;&lt;record&gt;&lt;rec-number&gt;620&lt;/rec-number&gt;&lt;foreign-keys&gt;&lt;key app="EN" db-id="wtefwf0abfps2aexxanpftdoz2daavwaswaz" timestamp="1554496903"&gt;620&lt;/key&gt;&lt;/foreign-keys&gt;&lt;ref-type name="Journal Article"&gt;17&lt;/ref-type&gt;&lt;contributors&gt;&lt;authors&gt;&lt;author&gt;Kang, Yaowei&lt;/author&gt;&lt;author&gt;Liu, Huanli&lt;/author&gt;&lt;author&gt;Genin, Stéphane&lt;/author&gt;&lt;author&gt;Schell, Mark A&lt;/author&gt;&lt;author&gt;Denny, Timothy P&lt;/author&gt;&lt;/authors&gt;&lt;/contributors&gt;&lt;titles&gt;&lt;title&gt;&lt;style face="italic" font="default" size="100%"&gt;Ralstonia solanacearum&lt;/style&gt;&lt;style face="normal" font="default" size="100%"&gt; requires type 4 pili to adhere to multiple surfaces and for natural transformation and virulence&lt;/style&gt;&lt;/title&gt;&lt;secondary-title&gt;Molecular Microbiology&lt;/secondary-title&gt;&lt;/titles&gt;&lt;periodical&gt;&lt;full-title&gt;Molecular Microbiology&lt;/full-title&gt;&lt;/periodical&gt;&lt;pages&gt;427-437&lt;/pages&gt;&lt;volume&gt;46&lt;/volume&gt;&lt;number&gt;2&lt;/number&gt;&lt;dates&gt;&lt;year&gt;2002&lt;/year&gt;&lt;/dates&gt;&lt;isbn&gt;0950-382X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Kang et al. (2002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68FA0C1D" w14:textId="77777777" w:rsidTr="008B3051">
        <w:tc>
          <w:tcPr>
            <w:tcW w:w="1443" w:type="dxa"/>
            <w:vAlign w:val="center"/>
          </w:tcPr>
          <w:p w14:paraId="3F1E07C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P07640</w:t>
            </w:r>
          </w:p>
        </w:tc>
        <w:tc>
          <w:tcPr>
            <w:tcW w:w="2782" w:type="dxa"/>
            <w:vAlign w:val="center"/>
          </w:tcPr>
          <w:p w14:paraId="7E1D6103" w14:textId="4AD57FBC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Moraxella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bovis</w:t>
            </w:r>
            <w:proofErr w:type="spellEnd"/>
            <w:r w:rsidR="00D42FEF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42FEF" w:rsidRPr="008B3051">
              <w:rPr>
                <w:iCs/>
                <w:color w:val="000000" w:themeColor="text1"/>
                <w:sz w:val="16"/>
                <w:szCs w:val="16"/>
              </w:rPr>
              <w:t>(Mb</w:t>
            </w:r>
            <w:r w:rsidR="00BA0D56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481FBCBB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TfpQ</w:t>
            </w:r>
            <w:proofErr w:type="spellEnd"/>
          </w:p>
        </w:tc>
        <w:tc>
          <w:tcPr>
            <w:tcW w:w="997" w:type="dxa"/>
            <w:vAlign w:val="center"/>
          </w:tcPr>
          <w:p w14:paraId="0498298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5C7DE07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026" w:type="dxa"/>
            <w:vAlign w:val="center"/>
          </w:tcPr>
          <w:p w14:paraId="6419B09D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5.3</w:t>
            </w:r>
          </w:p>
        </w:tc>
        <w:tc>
          <w:tcPr>
            <w:tcW w:w="1239" w:type="dxa"/>
            <w:vAlign w:val="center"/>
          </w:tcPr>
          <w:p w14:paraId="4899606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1</w:t>
            </w:r>
          </w:p>
        </w:tc>
        <w:tc>
          <w:tcPr>
            <w:tcW w:w="3909" w:type="dxa"/>
            <w:vAlign w:val="center"/>
          </w:tcPr>
          <w:p w14:paraId="3F137847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Marrs&lt;/Author&gt;&lt;Year&gt;1985&lt;/Year&gt;&lt;RecNum&gt;628&lt;/RecNum&gt;&lt;DisplayText&gt;Marrs et al. (1985)&lt;/DisplayText&gt;&lt;record&gt;&lt;rec-number&gt;628&lt;/rec-number&gt;&lt;foreign-keys&gt;&lt;key app="EN" db-id="wtefwf0abfps2aexxanpftdoz2daavwaswaz" timestamp="1554499972"&gt;628&lt;/key&gt;&lt;/foreign-keys&gt;&lt;ref-type name="Journal Article"&gt;17&lt;/ref-type&gt;&lt;contributors&gt;&lt;authors&gt;&lt;author&gt;Marrs, CARL F&lt;/author&gt;&lt;author&gt;Schoolnik, GARY&lt;/author&gt;&lt;author&gt;Koomey, J MICHAEL&lt;/author&gt;&lt;author&gt;Hardy, JONATHAN&lt;/author&gt;&lt;author&gt;Rothbard, J&lt;/author&gt;&lt;author&gt;Falkow, S&lt;/author&gt;&lt;/authors&gt;&lt;/contributors&gt;&lt;titles&gt;&lt;title&gt;&lt;style face="normal" font="default" size="100%"&gt;Cloning and sequencing of a &lt;/style&gt;&lt;style face="italic" font="default" size="100%"&gt;Moraxella bovis&lt;/style&gt;&lt;style face="normal" font="default" size="100%"&gt; pilin gene&lt;/style&gt;&lt;/title&gt;&lt;secondary-title&gt;Journal of Bacteriology&lt;/secondary-title&gt;&lt;/titles&gt;&lt;periodical&gt;&lt;full-title&gt;Journal of Bacteriology&lt;/full-title&gt;&lt;/periodical&gt;&lt;pages&gt;132-139&lt;/pages&gt;&lt;volume&gt;163&lt;/volume&gt;&lt;number&gt;1&lt;/number&gt;&lt;dates&gt;&lt;year&gt;1985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Marrs et al. (198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4E4E74F" w14:textId="77777777" w:rsidTr="008B3051">
        <w:tc>
          <w:tcPr>
            <w:tcW w:w="1443" w:type="dxa"/>
            <w:vAlign w:val="center"/>
          </w:tcPr>
          <w:p w14:paraId="5BAFA9F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AH34774</w:t>
            </w:r>
          </w:p>
        </w:tc>
        <w:tc>
          <w:tcPr>
            <w:tcW w:w="2782" w:type="dxa"/>
            <w:vAlign w:val="center"/>
          </w:tcPr>
          <w:p w14:paraId="7D179AF4" w14:textId="2303A814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Burkholderia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pseudomallei</w:t>
            </w:r>
            <w:proofErr w:type="spellEnd"/>
            <w:r w:rsidR="000C2C65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0C2C65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r w:rsidR="00144302" w:rsidRPr="008B3051">
              <w:rPr>
                <w:iCs/>
                <w:color w:val="000000" w:themeColor="text1"/>
                <w:sz w:val="16"/>
                <w:szCs w:val="16"/>
              </w:rPr>
              <w:t>B</w:t>
            </w:r>
            <w:r w:rsidR="000C2C65" w:rsidRPr="008B3051">
              <w:rPr>
                <w:iCs/>
                <w:color w:val="000000" w:themeColor="text1"/>
                <w:sz w:val="16"/>
                <w:szCs w:val="16"/>
              </w:rPr>
              <w:t>p)</w:t>
            </w:r>
          </w:p>
        </w:tc>
        <w:tc>
          <w:tcPr>
            <w:tcW w:w="880" w:type="dxa"/>
            <w:vAlign w:val="center"/>
          </w:tcPr>
          <w:p w14:paraId="0DA06E04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5EA94E2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2028A2B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67</w:t>
            </w:r>
          </w:p>
        </w:tc>
        <w:tc>
          <w:tcPr>
            <w:tcW w:w="1026" w:type="dxa"/>
            <w:vAlign w:val="center"/>
          </w:tcPr>
          <w:p w14:paraId="51F7DB5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5.4</w:t>
            </w:r>
          </w:p>
        </w:tc>
        <w:tc>
          <w:tcPr>
            <w:tcW w:w="1239" w:type="dxa"/>
            <w:vAlign w:val="center"/>
          </w:tcPr>
          <w:p w14:paraId="2CA678A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2</w:t>
            </w:r>
          </w:p>
        </w:tc>
        <w:tc>
          <w:tcPr>
            <w:tcW w:w="3909" w:type="dxa"/>
            <w:vAlign w:val="center"/>
          </w:tcPr>
          <w:p w14:paraId="096FE65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Essex-Lopresti&lt;/Author&gt;&lt;Year&gt;2005&lt;/Year&gt;&lt;RecNum&gt;619&lt;/RecNum&gt;&lt;DisplayText&gt;Essex-Lopresti et al. (2005)&lt;/DisplayText&gt;&lt;record&gt;&lt;rec-number&gt;619&lt;/rec-number&gt;&lt;foreign-keys&gt;&lt;key app="EN" db-id="wtefwf0abfps2aexxanpftdoz2daavwaswaz" timestamp="1554496776"&gt;619&lt;/key&gt;&lt;/foreign-keys&gt;&lt;ref-type name="Journal Article"&gt;17&lt;/ref-type&gt;&lt;contributors&gt;&lt;authors&gt;&lt;author&gt;Essex-Lopresti, Angela E&lt;/author&gt;&lt;author&gt;Boddey, Justin A&lt;/author&gt;&lt;author&gt;Thomas, Richard&lt;/author&gt;&lt;author&gt;Smith, Martin P&lt;/author&gt;&lt;author&gt;Hartley, M Gill&lt;/author&gt;&lt;author&gt;Atkins, Timothy&lt;/author&gt;&lt;author&gt;Brown, Nat F&lt;/author&gt;&lt;author&gt;Tsang, Chuk Hai&lt;/author&gt;&lt;author&gt;Peak, Ian RA&lt;/author&gt;&lt;author&gt;Hill, Jim&lt;/author&gt;&lt;/authors&gt;&lt;/contributors&gt;&lt;titles&gt;&lt;title&gt;&lt;style face="normal" font="default" size="100%"&gt;A type IV pilin, PilA, contributes to adherence of &lt;/style&gt;&lt;style face="italic" font="default" size="100%"&gt;Burkholderia pseudomallei&lt;/style&gt;&lt;style face="normal" font="default" size="100%"&gt; and virulence &lt;/style&gt;&lt;style face="italic" font="default" size="100%"&gt;in vivo&lt;/style&gt;&lt;/title&gt;&lt;secondary-title&gt;Infection and Immunity&lt;/secondary-title&gt;&lt;/titles&gt;&lt;periodical&gt;&lt;full-title&gt;Infection and immunity&lt;/full-title&gt;&lt;/periodical&gt;&lt;pages&gt;1260-1264&lt;/pages&gt;&lt;volume&gt;73&lt;/volume&gt;&lt;number&gt;2&lt;/number&gt;&lt;dates&gt;&lt;year&gt;2005&lt;/year&gt;&lt;/dates&gt;&lt;isbn&gt;0019-9567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Essex-Lopresti et al. (200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B70A1AB" w14:textId="77777777" w:rsidTr="008B3051">
        <w:tc>
          <w:tcPr>
            <w:tcW w:w="1443" w:type="dxa"/>
            <w:vAlign w:val="center"/>
          </w:tcPr>
          <w:p w14:paraId="7C8A88A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P04739</w:t>
            </w:r>
          </w:p>
        </w:tc>
        <w:tc>
          <w:tcPr>
            <w:tcW w:w="2782" w:type="dxa"/>
            <w:vAlign w:val="center"/>
          </w:tcPr>
          <w:p w14:paraId="69A96F64" w14:textId="1E8B7558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Pseudomonas aeruginosa</w:t>
            </w:r>
            <w:r w:rsidR="00144302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144302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144302" w:rsidRPr="008B3051">
              <w:rPr>
                <w:iCs/>
                <w:color w:val="000000" w:themeColor="text1"/>
                <w:sz w:val="16"/>
                <w:szCs w:val="16"/>
              </w:rPr>
              <w:t>Pa</w:t>
            </w:r>
            <w:r w:rsidR="00F148DD" w:rsidRPr="008B3051">
              <w:rPr>
                <w:iCs/>
                <w:color w:val="000000" w:themeColor="text1"/>
                <w:sz w:val="16"/>
                <w:szCs w:val="16"/>
              </w:rPr>
              <w:t>PilA</w:t>
            </w:r>
            <w:proofErr w:type="spellEnd"/>
            <w:r w:rsidR="00144302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242351EE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7A0AE1F0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, M</w:t>
            </w:r>
          </w:p>
        </w:tc>
        <w:tc>
          <w:tcPr>
            <w:tcW w:w="885" w:type="dxa"/>
            <w:vAlign w:val="center"/>
          </w:tcPr>
          <w:p w14:paraId="0E8AA32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43</w:t>
            </w:r>
          </w:p>
        </w:tc>
        <w:tc>
          <w:tcPr>
            <w:tcW w:w="1026" w:type="dxa"/>
            <w:vAlign w:val="center"/>
          </w:tcPr>
          <w:p w14:paraId="77A20FD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5.6</w:t>
            </w:r>
          </w:p>
        </w:tc>
        <w:tc>
          <w:tcPr>
            <w:tcW w:w="1239" w:type="dxa"/>
            <w:vAlign w:val="center"/>
          </w:tcPr>
          <w:p w14:paraId="1F45C06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5</w:t>
            </w:r>
          </w:p>
        </w:tc>
        <w:tc>
          <w:tcPr>
            <w:tcW w:w="3909" w:type="dxa"/>
            <w:vAlign w:val="center"/>
          </w:tcPr>
          <w:p w14:paraId="51F33CC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>
                <w:fldData xml:space="preserve">PEVuZE5vdGU+PENpdGU+PEF1dGhvcj5Eb2lnPC9BdXRob3I+PFllYXI+MTk4ODwvWWVhcj48UmVj
TnVtPjYxNjwvUmVjTnVtPjxEaXNwbGF5VGV4dD4oRG9pZyBldCBhbC4sIDE5ODg7IEJ1cnJvd3Ms
IDIwMTI7IExpdSBldCBhbC4sIDIwMTkpPC9EaXNwbGF5VGV4dD48cmVjb3JkPjxyZWMtbnVtYmVy
PjYxNjwvcmVjLW51bWJlcj48Zm9yZWlnbi1rZXlzPjxrZXkgYXBwPSJFTiIgZGItaWQ9Ind0ZWZ3
ZjBhYmZwczJhZXh4YW5wZnRkb3oyZGFhdndhc3dheiIgdGltZXN0YW1wPSIxNTU0NDk2NDMxIj42
MTY8L2tleT48L2ZvcmVpZ24ta2V5cz48cmVmLXR5cGUgbmFtZT0iSm91cm5hbCBBcnRpY2xlIj4x
NzwvcmVmLXR5cGU+PGNvbnRyaWJ1dG9ycz48YXV0aG9ycz48YXV0aG9yPkRvaWcsIFBFVEVSPC9h
dXRob3I+PGF1dGhvcj5Ub2RkLCBUPC9hdXRob3I+PGF1dGhvcj5TYXN0cnksIFBBUklNSSBBPC9h
dXRob3I+PGF1dGhvcj5MZWUsIEtLPC9hdXRob3I+PGF1dGhvcj5Ib2RnZXMsIFJPQkVSVCBTPC9h
dXRob3I+PGF1dGhvcj5QYXJhbmNoeWNoLCBXPC9hdXRob3I+PGF1dGhvcj5JcnZpbiwgUlQ8L2F1
dGhvcj48L2F1dGhvcnM+PC9jb250cmlidXRvcnM+PHRpdGxlcz48dGl0bGU+PHN0eWxlIGZhY2U9
Im5vcm1hbCIgZm9udD0iZGVmYXVsdCIgc2l6ZT0iMTAwJSI+Um9sZSBvZiBwaWxpIGluIGFkaGVz
aW9uIG9mIDwvc3R5bGU+PHN0eWxlIGZhY2U9Iml0YWxpYyIgZm9udD0iZGVmYXVsdCIgc2l6ZT0i
MTAwJSI+UHNldWRvbW9uYXMgYWVydWdpbm9zYTwvc3R5bGU+PHN0eWxlIGZhY2U9Im5vcm1hbCIg
Zm9udD0iZGVmYXVsdCIgc2l6ZT0iMTAwJSI+IHRvIGh1bWFuIHJlc3BpcmF0b3J5IGVwaXRoZWxp
YWwgY2VsbHM8L3N0eWxlPjwvdGl0bGU+PHNlY29uZGFyeS10aXRsZT5JbmZlY3Rpb24gYW5kIElt
bXVuaXR5PC9zZWNvbmRhcnktdGl0bGU+PC90aXRsZXM+PHBlcmlvZGljYWw+PGZ1bGwtdGl0bGU+
SW5mZWN0aW9uIGFuZCBpbW11bml0eTwvZnVsbC10aXRsZT48L3BlcmlvZGljYWw+PHBhZ2VzPjE2
NDEtMTY0NjwvcGFnZXM+PHZvbHVtZT41Njwvdm9sdW1lPjxudW1iZXI+NjwvbnVtYmVyPjxkYXRl
cz48eWVhcj4xOTg4PC95ZWFyPjwvZGF0ZXM+PGlzYm4+MDAxOS05NTY3PC9pc2JuPjx1cmxzPjwv
dXJscz48L3JlY29yZD48L0NpdGU+PENpdGU+PEF1dGhvcj5MaXU8L0F1dGhvcj48WWVhcj4yMDE5
PC9ZZWFyPjxSZWNOdW0+NzA8L1JlY051bT48cmVjb3JkPjxyZWMtbnVtYmVyPjcwPC9yZWMtbnVt
YmVyPjxmb3JlaWduLWtleXM+PGtleSBhcHA9IkVOIiBkYi1pZD0iYXgyZHg1d3Q5MDAwem1ldDJ0
MHh6c3BxOTlyZjl4MmFlenowIiB0aW1lc3RhbXA9IjE1NjcyMDM0MjciPjcwPC9rZXk+PC9mb3Jl
aWduLWtleXM+PHJlZi10eXBlIG5hbWU9IkpvdXJuYWwgQXJ0aWNsZSI+MTc8L3JlZi10eXBlPjxj
b250cmlidXRvcnM+PGF1dGhvcnM+PGF1dGhvcj5MaXUsIFhpPC9hdXRob3I+PGF1dGhvcj5XYW5n
LCBTaGl3ZWk8L2F1dGhvcj48YXV0aG9yPlh1LCBBbm1pbmc8L2F1dGhvcj48YXV0aG9yPlpoYW5n
LCBMaTwvYXV0aG9yPjxhdXRob3I+TGl1LCBIb25nc2hlbmc8L2F1dGhvcj48YXV0aG9yPk1hLCBM
dXlhbiBaPC9hdXRob3I+PC9hdXRob3JzPjwvY29udHJpYnV0b3JzPjx0aXRsZXM+PHRpdGxlPjxz
dHlsZSBmYWNlPSJub3JtYWwiIGZvbnQ9ImRlZmF1bHQiIHNpemU9IjEwMCUiPkJpb2xvZ2ljYWwg
c3ludGhlc2lzIG9mIGhpZ2gtY29uZHVjdGl2ZSBwaWxpIGluIGFlcm9iaWMgYmFjdGVyaXVtIDwv
c3R5bGU+PHN0eWxlIGZhY2U9Iml0YWxpYyIgZm9udD0iZGVmYXVsdCIgc2l6ZT0iMTAwJSI+UHNl
dWRvbW9uYXMgYWVydWdpbm9zYTwvc3R5bGU+PC90aXRsZT48c2Vjb25kYXJ5LXRpdGxlPkFwcGwg
TWljcm8gQmlvdGVjaG5vbDwvc2Vjb25kYXJ5LXRpdGxlPjwvdGl0bGVzPjxwZXJpb2RpY2FsPjxm
dWxsLXRpdGxlPkFwcGwgTWljcm8gQmlvdGVjaG5vbDwvZnVsbC10aXRsZT48L3BlcmlvZGljYWw+
PHBhZ2VzPjE1MzUtMTU0NDwvcGFnZXM+PHZvbHVtZT4xMDM8L3ZvbHVtZT48bnVtYmVyPjM8L251
bWJlcj48ZGF0ZXM+PHllYXI+MjAxOTwveWVhcj48L2RhdGVzPjxpc2JuPjAxNzUtNzU5ODwvaXNi
bj48dXJscz48L3VybHM+PC9yZWNvcmQ+PC9DaXRlPjxDaXRlPjxBdXRob3I+QnVycm93czwvQXV0
aG9yPjxZZWFyPjIwMTI8L1llYXI+PFJlY051bT42MTc8L1JlY051bT48cmVjb3JkPjxyZWMtbnVt
YmVyPjYxNzwvcmVjLW51bWJlcj48Zm9yZWlnbi1rZXlzPjxrZXkgYXBwPSJFTiIgZGItaWQ9Ind0
ZWZ3ZjBhYmZwczJhZXh4YW5wZnRkb3oyZGFhdndhc3dheiIgdGltZXN0YW1wPSIxNTU0NDk2NDQ4
Ij42MTc8L2tleT48L2ZvcmVpZ24ta2V5cz48cmVmLXR5cGUgbmFtZT0iSm91cm5hbCBBcnRpY2xl
Ij4xNzwvcmVmLXR5cGU+PGNvbnRyaWJ1dG9ycz48YXV0aG9ycz48YXV0aG9yPkJ1cnJvd3MsIExv
cmkgTDwvYXV0aG9yPjwvYXV0aG9ycz48L2NvbnRyaWJ1dG9ycz48dGl0bGVzPjx0aXRsZT48c3R5
bGUgZmFjZT0iaXRhbGljIiBmb250PSJkZWZhdWx0IiBzaXplPSIxMDAlIj5Qc2V1ZG9tb25hcyBh
ZXJ1Z2lub3NhPC9zdHlsZT48c3R5bGUgZmFjZT0ibm9ybWFsIiBmb250PSJkZWZhdWx0IiBzaXpl
PSIxMDAlIj4gdHdpdGNoaW5nIG1vdGlsaXR5OiB0eXBlIElWIHBpbGkgaW4gYWN0aW9uPC9zdHls
ZT48L3RpdGxlPjxzZWNvbmRhcnktdGl0bGU+QW5udWFsIFJldmlldyBvZiBNaWNyb2Jpb2xvZ3k8
L3NlY29uZGFyeS10aXRsZT48L3RpdGxlcz48cGVyaW9kaWNhbD48ZnVsbC10aXRsZT5Bbm51YWwg
UmV2aWV3IG9mIE1pY3JvYmlvbG9neTwvZnVsbC10aXRsZT48L3BlcmlvZGljYWw+PHBhZ2VzPjQ5
My01MjA8L3BhZ2VzPjx2b2x1bWU+NjY8L3ZvbHVtZT48ZGF0ZXM+PHllYXI+MjAxMjwveWVhcj48
L2RhdGVzPjxpc2JuPjAwNjYtNDIyNzwvaXNibj48dXJscz48L3VybHM+PC9yZWNvcmQ+PC9DaXRl
PjwvRW5kTm90ZT4A
</w:fldData>
              </w:fldChar>
            </w:r>
            <w:r w:rsidRPr="008B3051">
              <w:rPr>
                <w:sz w:val="16"/>
                <w:szCs w:val="16"/>
              </w:rPr>
              <w:instrText xml:space="preserve"> ADDIN EN.CITE </w:instrText>
            </w:r>
            <w:r w:rsidRPr="008B3051">
              <w:rPr>
                <w:sz w:val="16"/>
                <w:szCs w:val="16"/>
              </w:rPr>
              <w:fldChar w:fldCharType="begin">
                <w:fldData xml:space="preserve">PEVuZE5vdGU+PENpdGU+PEF1dGhvcj5Eb2lnPC9BdXRob3I+PFllYXI+MTk4ODwvWWVhcj48UmVj
TnVtPjYxNjwvUmVjTnVtPjxEaXNwbGF5VGV4dD4oRG9pZyBldCBhbC4sIDE5ODg7IEJ1cnJvd3Ms
IDIwMTI7IExpdSBldCBhbC4sIDIwMTkpPC9EaXNwbGF5VGV4dD48cmVjb3JkPjxyZWMtbnVtYmVy
PjYxNjwvcmVjLW51bWJlcj48Zm9yZWlnbi1rZXlzPjxrZXkgYXBwPSJFTiIgZGItaWQ9Ind0ZWZ3
ZjBhYmZwczJhZXh4YW5wZnRkb3oyZGFhdndhc3dheiIgdGltZXN0YW1wPSIxNTU0NDk2NDMxIj42
MTY8L2tleT48L2ZvcmVpZ24ta2V5cz48cmVmLXR5cGUgbmFtZT0iSm91cm5hbCBBcnRpY2xlIj4x
NzwvcmVmLXR5cGU+PGNvbnRyaWJ1dG9ycz48YXV0aG9ycz48YXV0aG9yPkRvaWcsIFBFVEVSPC9h
dXRob3I+PGF1dGhvcj5Ub2RkLCBUPC9hdXRob3I+PGF1dGhvcj5TYXN0cnksIFBBUklNSSBBPC9h
dXRob3I+PGF1dGhvcj5MZWUsIEtLPC9hdXRob3I+PGF1dGhvcj5Ib2RnZXMsIFJPQkVSVCBTPC9h
dXRob3I+PGF1dGhvcj5QYXJhbmNoeWNoLCBXPC9hdXRob3I+PGF1dGhvcj5JcnZpbiwgUlQ8L2F1
dGhvcj48L2F1dGhvcnM+PC9jb250cmlidXRvcnM+PHRpdGxlcz48dGl0bGU+PHN0eWxlIGZhY2U9
Im5vcm1hbCIgZm9udD0iZGVmYXVsdCIgc2l6ZT0iMTAwJSI+Um9sZSBvZiBwaWxpIGluIGFkaGVz
aW9uIG9mIDwvc3R5bGU+PHN0eWxlIGZhY2U9Iml0YWxpYyIgZm9udD0iZGVmYXVsdCIgc2l6ZT0i
MTAwJSI+UHNldWRvbW9uYXMgYWVydWdpbm9zYTwvc3R5bGU+PHN0eWxlIGZhY2U9Im5vcm1hbCIg
Zm9udD0iZGVmYXVsdCIgc2l6ZT0iMTAwJSI+IHRvIGh1bWFuIHJlc3BpcmF0b3J5IGVwaXRoZWxp
YWwgY2VsbHM8L3N0eWxlPjwvdGl0bGU+PHNlY29uZGFyeS10aXRsZT5JbmZlY3Rpb24gYW5kIElt
bXVuaXR5PC9zZWNvbmRhcnktdGl0bGU+PC90aXRsZXM+PHBlcmlvZGljYWw+PGZ1bGwtdGl0bGU+
SW5mZWN0aW9uIGFuZCBpbW11bml0eTwvZnVsbC10aXRsZT48L3BlcmlvZGljYWw+PHBhZ2VzPjE2
NDEtMTY0NjwvcGFnZXM+PHZvbHVtZT41Njwvdm9sdW1lPjxudW1iZXI+NjwvbnVtYmVyPjxkYXRl
cz48eWVhcj4xOTg4PC95ZWFyPjwvZGF0ZXM+PGlzYm4+MDAxOS05NTY3PC9pc2JuPjx1cmxzPjwv
dXJscz48L3JlY29yZD48L0NpdGU+PENpdGU+PEF1dGhvcj5MaXU8L0F1dGhvcj48WWVhcj4yMDE5
PC9ZZWFyPjxSZWNOdW0+NzA8L1JlY051bT48cmVjb3JkPjxyZWMtbnVtYmVyPjcwPC9yZWMtbnVt
YmVyPjxmb3JlaWduLWtleXM+PGtleSBhcHA9IkVOIiBkYi1pZD0iYXgyZHg1d3Q5MDAwem1ldDJ0
MHh6c3BxOTlyZjl4MmFlenowIiB0aW1lc3RhbXA9IjE1NjcyMDM0MjciPjcwPC9rZXk+PC9mb3Jl
aWduLWtleXM+PHJlZi10eXBlIG5hbWU9IkpvdXJuYWwgQXJ0aWNsZSI+MTc8L3JlZi10eXBlPjxj
b250cmlidXRvcnM+PGF1dGhvcnM+PGF1dGhvcj5MaXUsIFhpPC9hdXRob3I+PGF1dGhvcj5XYW5n
LCBTaGl3ZWk8L2F1dGhvcj48YXV0aG9yPlh1LCBBbm1pbmc8L2F1dGhvcj48YXV0aG9yPlpoYW5n
LCBMaTwvYXV0aG9yPjxhdXRob3I+TGl1LCBIb25nc2hlbmc8L2F1dGhvcj48YXV0aG9yPk1hLCBM
dXlhbiBaPC9hdXRob3I+PC9hdXRob3JzPjwvY29udHJpYnV0b3JzPjx0aXRsZXM+PHRpdGxlPjxz
dHlsZSBmYWNlPSJub3JtYWwiIGZvbnQ9ImRlZmF1bHQiIHNpemU9IjEwMCUiPkJpb2xvZ2ljYWwg
c3ludGhlc2lzIG9mIGhpZ2gtY29uZHVjdGl2ZSBwaWxpIGluIGFlcm9iaWMgYmFjdGVyaXVtIDwv
c3R5bGU+PHN0eWxlIGZhY2U9Iml0YWxpYyIgZm9udD0iZGVmYXVsdCIgc2l6ZT0iMTAwJSI+UHNl
dWRvbW9uYXMgYWVydWdpbm9zYTwvc3R5bGU+PC90aXRsZT48c2Vjb25kYXJ5LXRpdGxlPkFwcGwg
TWljcm8gQmlvdGVjaG5vbDwvc2Vjb25kYXJ5LXRpdGxlPjwvdGl0bGVzPjxwZXJpb2RpY2FsPjxm
dWxsLXRpdGxlPkFwcGwgTWljcm8gQmlvdGVjaG5vbDwvZnVsbC10aXRsZT48L3BlcmlvZGljYWw+
PHBhZ2VzPjE1MzUtMTU0NDwvcGFnZXM+PHZvbHVtZT4xMDM8L3ZvbHVtZT48bnVtYmVyPjM8L251
bWJlcj48ZGF0ZXM+PHllYXI+MjAxOTwveWVhcj48L2RhdGVzPjxpc2JuPjAxNzUtNzU5ODwvaXNi
bj48dXJscz48L3VybHM+PC9yZWNvcmQ+PC9DaXRlPjxDaXRlPjxBdXRob3I+QnVycm93czwvQXV0
aG9yPjxZZWFyPjIwMTI8L1llYXI+PFJlY051bT42MTc8L1JlY051bT48cmVjb3JkPjxyZWMtbnVt
YmVyPjYxNzwvcmVjLW51bWJlcj48Zm9yZWlnbi1rZXlzPjxrZXkgYXBwPSJFTiIgZGItaWQ9Ind0
ZWZ3ZjBhYmZwczJhZXh4YW5wZnRkb3oyZGFhdndhc3dheiIgdGltZXN0YW1wPSIxNTU0NDk2NDQ4
Ij42MTc8L2tleT48L2ZvcmVpZ24ta2V5cz48cmVmLXR5cGUgbmFtZT0iSm91cm5hbCBBcnRpY2xl
Ij4xNzwvcmVmLXR5cGU+PGNvbnRyaWJ1dG9ycz48YXV0aG9ycz48YXV0aG9yPkJ1cnJvd3MsIExv
cmkgTDwvYXV0aG9yPjwvYXV0aG9ycz48L2NvbnRyaWJ1dG9ycz48dGl0bGVzPjx0aXRsZT48c3R5
bGUgZmFjZT0iaXRhbGljIiBmb250PSJkZWZhdWx0IiBzaXplPSIxMDAlIj5Qc2V1ZG9tb25hcyBh
ZXJ1Z2lub3NhPC9zdHlsZT48c3R5bGUgZmFjZT0ibm9ybWFsIiBmb250PSJkZWZhdWx0IiBzaXpl
PSIxMDAlIj4gdHdpdGNoaW5nIG1vdGlsaXR5OiB0eXBlIElWIHBpbGkgaW4gYWN0aW9uPC9zdHls
ZT48L3RpdGxlPjxzZWNvbmRhcnktdGl0bGU+QW5udWFsIFJldmlldyBvZiBNaWNyb2Jpb2xvZ3k8
L3NlY29uZGFyeS10aXRsZT48L3RpdGxlcz48cGVyaW9kaWNhbD48ZnVsbC10aXRsZT5Bbm51YWwg
UmV2aWV3IG9mIE1pY3JvYmlvbG9neTwvZnVsbC10aXRsZT48L3BlcmlvZGljYWw+PHBhZ2VzPjQ5
My01MjA8L3BhZ2VzPjx2b2x1bWU+NjY8L3ZvbHVtZT48ZGF0ZXM+PHllYXI+MjAxMjwveWVhcj48
L2RhdGVzPjxpc2JuPjAwNjYtNDIyNzwvaXNibj48dXJscz48L3VybHM+PC9yZWNvcmQ+PC9DaXRl
PjwvRW5kTm90ZT4A
</w:fldData>
              </w:fldChar>
            </w:r>
            <w:r w:rsidRPr="008B3051">
              <w:rPr>
                <w:sz w:val="16"/>
                <w:szCs w:val="16"/>
              </w:rPr>
              <w:instrText xml:space="preserve"> ADDIN EN.CITE.DATA </w:instrText>
            </w:r>
            <w:r w:rsidRPr="008B3051">
              <w:rPr>
                <w:sz w:val="16"/>
                <w:szCs w:val="16"/>
              </w:rPr>
            </w:r>
            <w:r w:rsidRPr="008B3051">
              <w:rPr>
                <w:sz w:val="16"/>
                <w:szCs w:val="16"/>
              </w:rPr>
              <w:fldChar w:fldCharType="end"/>
            </w:r>
            <w:r w:rsidRPr="008B3051">
              <w:rPr>
                <w:sz w:val="16"/>
                <w:szCs w:val="16"/>
              </w:rPr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(Doig et al., 1988; Burrows, 2012; Liu et al., 2019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D5A9E20" w14:textId="77777777" w:rsidTr="008B3051">
        <w:tc>
          <w:tcPr>
            <w:tcW w:w="1443" w:type="dxa"/>
            <w:vAlign w:val="center"/>
          </w:tcPr>
          <w:p w14:paraId="2AF7207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1070777</w:t>
            </w:r>
          </w:p>
        </w:tc>
        <w:tc>
          <w:tcPr>
            <w:tcW w:w="2782" w:type="dxa"/>
            <w:vAlign w:val="center"/>
          </w:tcPr>
          <w:p w14:paraId="65A58577" w14:textId="157CE16A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Shewanella oneidensis</w:t>
            </w:r>
            <w:r w:rsidR="003C0243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3C0243" w:rsidRPr="008B3051">
              <w:rPr>
                <w:iCs/>
                <w:color w:val="000000" w:themeColor="text1"/>
                <w:sz w:val="16"/>
                <w:szCs w:val="16"/>
              </w:rPr>
              <w:t>(So)</w:t>
            </w:r>
          </w:p>
        </w:tc>
        <w:tc>
          <w:tcPr>
            <w:tcW w:w="880" w:type="dxa"/>
            <w:vAlign w:val="center"/>
          </w:tcPr>
          <w:p w14:paraId="19FE1953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441E38A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, M</w:t>
            </w:r>
          </w:p>
        </w:tc>
        <w:tc>
          <w:tcPr>
            <w:tcW w:w="885" w:type="dxa"/>
            <w:vAlign w:val="center"/>
          </w:tcPr>
          <w:p w14:paraId="566F4A2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26</w:t>
            </w:r>
          </w:p>
        </w:tc>
        <w:tc>
          <w:tcPr>
            <w:tcW w:w="1026" w:type="dxa"/>
            <w:vAlign w:val="center"/>
          </w:tcPr>
          <w:p w14:paraId="067CE04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5.6</w:t>
            </w:r>
          </w:p>
        </w:tc>
        <w:tc>
          <w:tcPr>
            <w:tcW w:w="1239" w:type="dxa"/>
            <w:vAlign w:val="center"/>
          </w:tcPr>
          <w:p w14:paraId="7FB51EB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2</w:t>
            </w:r>
          </w:p>
        </w:tc>
        <w:tc>
          <w:tcPr>
            <w:tcW w:w="3909" w:type="dxa"/>
            <w:vAlign w:val="center"/>
          </w:tcPr>
          <w:p w14:paraId="6269512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Thormann&lt;/Author&gt;&lt;Year&gt;2004&lt;/Year&gt;&lt;RecNum&gt;623&lt;/RecNum&gt;&lt;DisplayText&gt;Thormann et al. (2004)&lt;/DisplayText&gt;&lt;record&gt;&lt;rec-number&gt;623&lt;/rec-number&gt;&lt;foreign-keys&gt;&lt;key app="EN" db-id="wtefwf0abfps2aexxanpftdoz2daavwaswaz" timestamp="1554498917"&gt;623&lt;/key&gt;&lt;/foreign-keys&gt;&lt;ref-type name="Journal Article"&gt;17&lt;/ref-type&gt;&lt;contributors&gt;&lt;authors&gt;&lt;author&gt;Thormann, Kai M&lt;/author&gt;&lt;author&gt;Saville, Renée M&lt;/author&gt;&lt;author&gt;Shukla, Soni&lt;/author&gt;&lt;author&gt;Pelletier, Dale A&lt;/author&gt;&lt;author&gt;Spormann, Alfred M&lt;/author&gt;&lt;/authors&gt;&lt;/contributors&gt;&lt;titles&gt;&lt;title&gt;&lt;style face="normal" font="default" size="100%"&gt;Initial phases of biofilm formation in &lt;/style&gt;&lt;style face="italic" font="default" size="100%"&gt;Shewanella oneidensis&lt;/style&gt;&lt;style face="normal" font="default" size="100%"&gt; MR-1&lt;/style&gt;&lt;/title&gt;&lt;secondary-title&gt;Journal of Bacteriology&lt;/secondary-title&gt;&lt;/titles&gt;&lt;periodical&gt;&lt;full-title&gt;Journal of Bacteriology&lt;/full-title&gt;&lt;/periodical&gt;&lt;pages&gt;8096-8104&lt;/pages&gt;&lt;volume&gt;186&lt;/volume&gt;&lt;number&gt;23&lt;/number&gt;&lt;dates&gt;&lt;year&gt;2004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Thormann et al. (2004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3A088076" w14:textId="77777777" w:rsidTr="008B3051">
        <w:tc>
          <w:tcPr>
            <w:tcW w:w="1443" w:type="dxa"/>
            <w:vAlign w:val="center"/>
          </w:tcPr>
          <w:p w14:paraId="18713FD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9390097</w:t>
            </w:r>
          </w:p>
        </w:tc>
        <w:tc>
          <w:tcPr>
            <w:tcW w:w="2782" w:type="dxa"/>
            <w:vAlign w:val="center"/>
          </w:tcPr>
          <w:p w14:paraId="4BAAEBA7" w14:textId="19207BA6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Kingella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kingae</w:t>
            </w:r>
            <w:proofErr w:type="spellEnd"/>
            <w:r w:rsidR="00AB46EC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AB46EC" w:rsidRPr="008B3051">
              <w:rPr>
                <w:iCs/>
                <w:color w:val="000000" w:themeColor="text1"/>
                <w:sz w:val="16"/>
                <w:szCs w:val="16"/>
              </w:rPr>
              <w:t>(Kk)</w:t>
            </w:r>
          </w:p>
        </w:tc>
        <w:tc>
          <w:tcPr>
            <w:tcW w:w="880" w:type="dxa"/>
            <w:vAlign w:val="center"/>
          </w:tcPr>
          <w:p w14:paraId="771F499F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06583E7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02603B4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49</w:t>
            </w:r>
          </w:p>
        </w:tc>
        <w:tc>
          <w:tcPr>
            <w:tcW w:w="1026" w:type="dxa"/>
            <w:vAlign w:val="center"/>
          </w:tcPr>
          <w:p w14:paraId="40CE346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6.0</w:t>
            </w:r>
          </w:p>
        </w:tc>
        <w:tc>
          <w:tcPr>
            <w:tcW w:w="1239" w:type="dxa"/>
            <w:vAlign w:val="center"/>
          </w:tcPr>
          <w:p w14:paraId="41BC728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1</w:t>
            </w:r>
          </w:p>
        </w:tc>
        <w:tc>
          <w:tcPr>
            <w:tcW w:w="3909" w:type="dxa"/>
            <w:vAlign w:val="center"/>
          </w:tcPr>
          <w:p w14:paraId="7582E7E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Kehl-Fie&lt;/Author&gt;&lt;Year&gt;2008&lt;/Year&gt;&lt;RecNum&gt;621&lt;/RecNum&gt;&lt;DisplayText&gt;Kehl-Fie et al. (2008)&lt;/DisplayText&gt;&lt;record&gt;&lt;rec-number&gt;621&lt;/rec-number&gt;&lt;foreign-keys&gt;&lt;key app="EN" db-id="wtefwf0abfps2aexxanpftdoz2daavwaswaz" timestamp="1554496976"&gt;621&lt;/key&gt;&lt;/foreign-keys&gt;&lt;ref-type name="Journal Article"&gt;17&lt;/ref-type&gt;&lt;contributors&gt;&lt;authors&gt;&lt;author&gt;Kehl-Fie, Thomas E&lt;/author&gt;&lt;author&gt;Miller, Sara E&lt;/author&gt;&lt;author&gt;Geme, Joseph W St&lt;/author&gt;&lt;/authors&gt;&lt;/contributors&gt;&lt;titles&gt;&lt;title&gt;&lt;style face="italic" font="default" size="100%"&gt;Kingella kingae&lt;/style&gt;&lt;style face="normal" font="default" size="100%"&gt; expresses type IV pili that mediate adherence to respiratory epithelial and synovial cells&lt;/style&gt;&lt;/title&gt;&lt;secondary-title&gt;Journal of Bacteriology&lt;/secondary-title&gt;&lt;/titles&gt;&lt;periodical&gt;&lt;full-title&gt;Journal of Bacteriology&lt;/full-title&gt;&lt;/periodical&gt;&lt;pages&gt;7157-7163&lt;/pages&gt;&lt;volume&gt;190&lt;/volume&gt;&lt;number&gt;21&lt;/number&gt;&lt;dates&gt;&lt;year&gt;2008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Kehl-Fie et al. (2008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728DCD6" w14:textId="77777777" w:rsidTr="008B3051">
        <w:tc>
          <w:tcPr>
            <w:tcW w:w="1443" w:type="dxa"/>
            <w:vAlign w:val="center"/>
          </w:tcPr>
          <w:p w14:paraId="7334F10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AC94922</w:t>
            </w:r>
          </w:p>
        </w:tc>
        <w:tc>
          <w:tcPr>
            <w:tcW w:w="2782" w:type="dxa"/>
            <w:vAlign w:val="center"/>
          </w:tcPr>
          <w:p w14:paraId="510F824B" w14:textId="67D470BF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Ruminococcus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albus</w:t>
            </w:r>
            <w:proofErr w:type="spellEnd"/>
            <w:r w:rsidR="007C4365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7C4365" w:rsidRPr="008B3051">
              <w:rPr>
                <w:iCs/>
                <w:color w:val="000000" w:themeColor="text1"/>
                <w:sz w:val="16"/>
                <w:szCs w:val="16"/>
              </w:rPr>
              <w:t>(Ra)</w:t>
            </w:r>
          </w:p>
        </w:tc>
        <w:tc>
          <w:tcPr>
            <w:tcW w:w="880" w:type="dxa"/>
            <w:vAlign w:val="center"/>
          </w:tcPr>
          <w:p w14:paraId="5B064EB0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1C058EC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1C4438A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26" w:type="dxa"/>
            <w:vAlign w:val="center"/>
          </w:tcPr>
          <w:p w14:paraId="003DFA8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6.4</w:t>
            </w:r>
          </w:p>
        </w:tc>
        <w:tc>
          <w:tcPr>
            <w:tcW w:w="1239" w:type="dxa"/>
            <w:vAlign w:val="center"/>
          </w:tcPr>
          <w:p w14:paraId="64C16FD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5</w:t>
            </w:r>
          </w:p>
        </w:tc>
        <w:tc>
          <w:tcPr>
            <w:tcW w:w="3909" w:type="dxa"/>
            <w:vAlign w:val="center"/>
          </w:tcPr>
          <w:p w14:paraId="6BECD15D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Rakotoarivonina&lt;/Author&gt;&lt;Year&gt;2005&lt;/Year&gt;&lt;RecNum&gt;630&lt;/RecNum&gt;&lt;DisplayText&gt;Rakotoarivonina et al. (2005)&lt;/DisplayText&gt;&lt;record&gt;&lt;rec-number&gt;630&lt;/rec-number&gt;&lt;foreign-keys&gt;&lt;key app="EN" db-id="wtefwf0abfps2aexxanpftdoz2daavwaswaz" timestamp="1554500471"&gt;630&lt;/key&gt;&lt;/foreign-keys&gt;&lt;ref-type name="Journal Article"&gt;17&lt;/ref-type&gt;&lt;contributors&gt;&lt;authors&gt;&lt;author&gt;Rakotoarivonina, Harivony&lt;/author&gt;&lt;author&gt;Larson, Marilynn A&lt;/author&gt;&lt;author&gt;Morrison, Mark&lt;/author&gt;&lt;author&gt;Girardeau, Jean-Pierre&lt;/author&gt;&lt;author&gt;Gaillard-Martinie, Brigitte&lt;/author&gt;&lt;author&gt;Forano, Evelyne&lt;/author&gt;&lt;author&gt;Mosoni, Pascale&lt;/author&gt;&lt;/authors&gt;&lt;/contributors&gt;&lt;titles&gt;&lt;title&gt;&lt;style face="normal" font="default" size="100%"&gt;The&lt;/style&gt;&lt;style face="italic" font="default" size="100%"&gt; Ruminococcus albus &lt;/style&gt;&lt;style face="normal" font="default" size="100%"&gt;pilA1–pilA2 locus: expression and putative role of two adjacent pil genes in pilus formation and bacterial adhesion to cellulose&lt;/style&gt;&lt;/title&gt;&lt;secondary-title&gt;Microbiology&lt;/secondary-title&gt;&lt;/titles&gt;&lt;periodical&gt;&lt;full-title&gt;Microbiology&lt;/full-title&gt;&lt;/periodical&gt;&lt;pages&gt;1291-1299&lt;/pages&gt;&lt;volume&gt;151&lt;/volume&gt;&lt;number&gt;4&lt;/number&gt;&lt;dates&gt;&lt;year&gt;2005&lt;/year&gt;&lt;/dates&gt;&lt;isbn&gt;1465-2080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Rakotoarivonina et al. (200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48B12E23" w14:textId="77777777" w:rsidTr="008B3051">
        <w:tc>
          <w:tcPr>
            <w:tcW w:w="1443" w:type="dxa"/>
            <w:vAlign w:val="center"/>
          </w:tcPr>
          <w:p w14:paraId="75ACE7E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1035902</w:t>
            </w:r>
          </w:p>
        </w:tc>
        <w:tc>
          <w:tcPr>
            <w:tcW w:w="2782" w:type="dxa"/>
            <w:vAlign w:val="center"/>
          </w:tcPr>
          <w:p w14:paraId="0549E4B0" w14:textId="6FBD367B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Xanthomonas campestris</w:t>
            </w:r>
            <w:r w:rsidR="007C4365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A53E93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A53E93" w:rsidRPr="008B3051">
              <w:rPr>
                <w:iCs/>
                <w:color w:val="000000" w:themeColor="text1"/>
                <w:sz w:val="16"/>
                <w:szCs w:val="16"/>
              </w:rPr>
              <w:t>X</w:t>
            </w:r>
            <w:r w:rsidR="007C4365" w:rsidRPr="008B3051">
              <w:rPr>
                <w:iCs/>
                <w:color w:val="000000" w:themeColor="text1"/>
                <w:sz w:val="16"/>
                <w:szCs w:val="16"/>
              </w:rPr>
              <w:t>c</w:t>
            </w:r>
            <w:proofErr w:type="spellEnd"/>
            <w:r w:rsidR="007C4365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7ED6DDF8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XpsG</w:t>
            </w:r>
            <w:proofErr w:type="spellEnd"/>
          </w:p>
        </w:tc>
        <w:tc>
          <w:tcPr>
            <w:tcW w:w="997" w:type="dxa"/>
            <w:vAlign w:val="center"/>
          </w:tcPr>
          <w:p w14:paraId="140E6F7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08D762E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26</w:t>
            </w:r>
          </w:p>
        </w:tc>
        <w:tc>
          <w:tcPr>
            <w:tcW w:w="1026" w:type="dxa"/>
            <w:vAlign w:val="center"/>
          </w:tcPr>
          <w:p w14:paraId="49F9171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1</w:t>
            </w:r>
          </w:p>
        </w:tc>
        <w:tc>
          <w:tcPr>
            <w:tcW w:w="1239" w:type="dxa"/>
            <w:vAlign w:val="center"/>
          </w:tcPr>
          <w:p w14:paraId="73F8E1B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9</w:t>
            </w:r>
          </w:p>
        </w:tc>
        <w:tc>
          <w:tcPr>
            <w:tcW w:w="3909" w:type="dxa"/>
            <w:vAlign w:val="center"/>
          </w:tcPr>
          <w:p w14:paraId="2DF91BED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Nien-Tai&lt;/Author&gt;&lt;Year&gt;2002&lt;/Year&gt;&lt;RecNum&gt;639&lt;/RecNum&gt;&lt;DisplayText&gt;Nien-Tai et al. (2002)&lt;/DisplayText&gt;&lt;record&gt;&lt;rec-number&gt;639&lt;/rec-number&gt;&lt;foreign-keys&gt;&lt;key app="EN" db-id="wtefwf0abfps2aexxanpftdoz2daavwaswaz" timestamp="1554503182"&gt;639&lt;/key&gt;&lt;/foreign-keys&gt;&lt;ref-type name="Journal Article"&gt;17&lt;/ref-type&gt;&lt;contributors&gt;&lt;authors&gt;&lt;author&gt;Nien-Tai, HU&lt;/author&gt;&lt;author&gt;Wei-Ming, LEU&lt;/author&gt;&lt;author&gt;Meng-Shiunn, LEE&lt;/author&gt;&lt;author&gt;Avon, CHEN&lt;/author&gt;&lt;author&gt;Shu-Chung, CHEN&lt;/author&gt;&lt;author&gt;Yu-Ling, SONG&lt;/author&gt;&lt;author&gt;Ling-Yun, CHEN&lt;/author&gt;&lt;/authors&gt;&lt;/contributors&gt;&lt;titles&gt;&lt;title&gt;&lt;style face="normal" font="default" size="100%"&gt;XpsG, the major pseudopilin in&lt;/style&gt;&lt;style face="italic" font="default" size="100%"&gt; Xanthomonas campestris &lt;/style&gt;&lt;style face="normal" font="default" size="100%"&gt;pv. &lt;/style&gt;&lt;style face="italic" font="default" size="100%"&gt;campestris&lt;/style&gt;&lt;style face="normal" font="default" size="100%"&gt;, forms a pilus-like structure between cytoplasmic and outer membranes&lt;/style&gt;&lt;/title&gt;&lt;secondary-title&gt;Biochemical Journal&lt;/secondary-title&gt;&lt;/titles&gt;&lt;periodical&gt;&lt;full-title&gt;Biochemical Journal&lt;/full-title&gt;&lt;/periodical&gt;&lt;pages&gt;205-211&lt;/pages&gt;&lt;volume&gt;365&lt;/volume&gt;&lt;number&gt;1&lt;/number&gt;&lt;dates&gt;&lt;year&gt;2002&lt;/year&gt;&lt;/dates&gt;&lt;isbn&gt;0264-6021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Nien-Tai et al. (2002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F5C8D79" w14:textId="77777777" w:rsidTr="008B3051">
        <w:tc>
          <w:tcPr>
            <w:tcW w:w="1443" w:type="dxa"/>
            <w:vAlign w:val="center"/>
          </w:tcPr>
          <w:p w14:paraId="5043C2C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05694367</w:t>
            </w:r>
          </w:p>
        </w:tc>
        <w:tc>
          <w:tcPr>
            <w:tcW w:w="2782" w:type="dxa"/>
            <w:vAlign w:val="center"/>
          </w:tcPr>
          <w:p w14:paraId="5294A390" w14:textId="2AB8E621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Haemophilus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influenzae</w:t>
            </w:r>
            <w:r w:rsidR="00160401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160401" w:rsidRPr="008B3051">
              <w:rPr>
                <w:iCs/>
                <w:color w:val="000000" w:themeColor="text1"/>
                <w:sz w:val="16"/>
                <w:szCs w:val="16"/>
              </w:rPr>
              <w:t>(Hi)</w:t>
            </w:r>
          </w:p>
        </w:tc>
        <w:tc>
          <w:tcPr>
            <w:tcW w:w="880" w:type="dxa"/>
            <w:vAlign w:val="center"/>
          </w:tcPr>
          <w:p w14:paraId="2B539F89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421C048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, M</w:t>
            </w:r>
          </w:p>
        </w:tc>
        <w:tc>
          <w:tcPr>
            <w:tcW w:w="885" w:type="dxa"/>
            <w:vAlign w:val="center"/>
          </w:tcPr>
          <w:p w14:paraId="47E6FDB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7</w:t>
            </w:r>
          </w:p>
        </w:tc>
        <w:tc>
          <w:tcPr>
            <w:tcW w:w="1026" w:type="dxa"/>
            <w:vAlign w:val="center"/>
          </w:tcPr>
          <w:p w14:paraId="039F6E2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3</w:t>
            </w:r>
          </w:p>
        </w:tc>
        <w:tc>
          <w:tcPr>
            <w:tcW w:w="1239" w:type="dxa"/>
            <w:vAlign w:val="center"/>
          </w:tcPr>
          <w:p w14:paraId="1651BBD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4</w:t>
            </w:r>
          </w:p>
        </w:tc>
        <w:tc>
          <w:tcPr>
            <w:tcW w:w="3909" w:type="dxa"/>
            <w:vAlign w:val="center"/>
          </w:tcPr>
          <w:p w14:paraId="58A0E420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>
                <w:fldData xml:space="preserve">PEVuZE5vdGU+PENpdGU+PEF1dGhvcj5CYWthbGV0ejwvQXV0aG9yPjxZZWFyPjIwMDU8L1llYXI+
PFJlY051bT42MTM8L1JlY051bT48RGlzcGxheVRleHQ+KERvdWdoZXJ0eSBhbmQgU21pdGgsIDE5
OTk7IEJha2FsZXR6IGV0IGFsLiwgMjAwNSk8L0Rpc3BsYXlUZXh0PjxyZWNvcmQ+PHJlYy1udW1i
ZXI+NjEzPC9yZWMtbnVtYmVyPjxmb3JlaWduLWtleXM+PGtleSBhcHA9IkVOIiBkYi1pZD0id3Rl
ZndmMGFiZnBzMmFleHhhbnBmdGRvejJkYWF2d2Fzd2F6IiB0aW1lc3RhbXA9IjE1NTQ0OTU5ODEi
PjYxMzwva2V5PjwvZm9yZWlnbi1rZXlzPjxyZWYtdHlwZSBuYW1lPSJKb3VybmFsIEFydGljbGUi
PjE3PC9yZWYtdHlwZT48Y29udHJpYnV0b3JzPjxhdXRob3JzPjxhdXRob3I+QmFrYWxldHosIExh
dXJlbiBPPC9hdXRob3I+PGF1dGhvcj5CYWtlciwgQmV0aCBEPC9hdXRob3I+PGF1dGhvcj5KdXJj
aXNlaywgSm9zZXBoIEE8L2F1dGhvcj48YXV0aG9yPkhhcnJpc29uLCBBbGlzdGFpcjwvYXV0aG9y
PjxhdXRob3I+Tm92b3RueSwgTGF1cmEgQTwvYXV0aG9yPjxhdXRob3I+Qm9va3dhbHRlciwgSmFt
ZXMgRTwvYXV0aG9yPjxhdXRob3I+TXVuZ3VyLCBSYWNobmE8L2F1dGhvcj48YXV0aG9yPk11bnNv
biwgUm9iZXJ0IFM8L2F1dGhvcj48L2F1dGhvcnM+PC9jb250cmlidXRvcnM+PHRpdGxlcz48dGl0
bGU+PHN0eWxlIGZhY2U9Im5vcm1hbCIgZm9udD0iZGVmYXVsdCIgc2l6ZT0iMTAwJSI+RGVtb25z
dHJhdGlvbiBvZiB0eXBlIElWIHBpbHVzIGV4cHJlc3Npb24gYW5kIGEgdHdpdGNoaW5nIHBoZW5v
dHlwZSBieSA8L3N0eWxlPjxzdHlsZSBmYWNlPSJpdGFsaWMiIGZvbnQ9ImRlZmF1bHQiIHNpemU9
IjEwMCUiPkhhZW1vcGhpbHVzIGluZmx1ZW56YWU8L3N0eWxlPjwvdGl0bGU+PHNlY29uZGFyeS10
aXRsZT5JbmZlY3Rpb24gYW5kIEltbXVuaXR5PC9zZWNvbmRhcnktdGl0bGU+PC90aXRsZXM+PHBl
cmlvZGljYWw+PGZ1bGwtdGl0bGU+SW5mZWN0aW9uIGFuZCBpbW11bml0eTwvZnVsbC10aXRsZT48
L3BlcmlvZGljYWw+PHBhZ2VzPjE2MzUtMTY0MzwvcGFnZXM+PHZvbHVtZT43Mzwvdm9sdW1lPjxu
dW1iZXI+MzwvbnVtYmVyPjxkYXRlcz48eWVhcj4yMDA1PC95ZWFyPjwvZGF0ZXM+PGlzYm4+MDAx
OS05NTY3PC9pc2JuPjx1cmxzPjwvdXJscz48L3JlY29yZD48L0NpdGU+PENpdGU+PEF1dGhvcj5E
b3VnaGVydHk8L0F1dGhvcj48WWVhcj4xOTk5PC9ZZWFyPjxSZWNOdW0+NjE0PC9SZWNOdW0+PHJl
Y29yZD48cmVjLW51bWJlcj42MTQ8L3JlYy1udW1iZXI+PGZvcmVpZ24ta2V5cz48a2V5IGFwcD0i
RU4iIGRiLWlkPSJ3dGVmd2YwYWJmcHMyYWV4eGFucGZ0ZG96MmRhYXZ3YXN3YXoiIHRpbWVzdGFt
cD0iMTU1NDQ5NjAyMCI+NjE0PC9rZXk+PC9mb3JlaWduLWtleXM+PHJlZi10eXBlIG5hbWU9Ikpv
dXJuYWwgQXJ0aWNsZSI+MTc8L3JlZi10eXBlPjxjb250cmlidXRvcnM+PGF1dGhvcnM+PGF1dGhv
cj5Eb3VnaGVydHksIEJyaWFuIEE8L2F1dGhvcj48YXV0aG9yPlNtaXRoLCBIYW1pbHRvbiBPPC9h
dXRob3I+PC9hdXRob3JzPjwvY29udHJpYnV0b3JzPjx0aXRsZXM+PHRpdGxlPjxzdHlsZSBmYWNl
PSJub3JtYWwiIGZvbnQ9ImRlZmF1bHQiIHNpemU9IjEwMCUiPklkZW50aWZpY2F0aW9uIG9mIDwv
c3R5bGU+PHN0eWxlIGZhY2U9Iml0YWxpYyIgZm9udD0iZGVmYXVsdCIgc2l6ZT0iMTAwJSI+SGFl
bW9waGlsdXMgaW5mbHVlbnphZTwvc3R5bGU+PHN0eWxlIGZhY2U9Im5vcm1hbCIgZm9udD0iZGVm
YXVsdCIgc2l6ZT0iMTAwJSI+IFJkIHRyYW5zZm9ybWF0aW9uIGdlbmVzIHVzaW5nIGNhc3NldHRl
IG11dGFnZW5lc2lzPC9zdHlsZT48L3RpdGxlPjxzZWNvbmRhcnktdGl0bGU+TWljcm9iaW9sb2d5
PC9zZWNvbmRhcnktdGl0bGU+PC90aXRsZXM+PHBlcmlvZGljYWw+PGZ1bGwtdGl0bGU+TWljcm9i
aW9sb2d5PC9mdWxsLXRpdGxlPjwvcGVyaW9kaWNhbD48cGFnZXM+NDAxLTQwOTwvcGFnZXM+PHZv
bHVtZT4xNDU8L3ZvbHVtZT48bnVtYmVyPjI8L251bWJlcj48ZGF0ZXM+PHllYXI+MTk5OTwveWVh
cj48L2RhdGVzPjxpc2JuPjE0NjUtMjA4MDwvaXNibj48dXJscz48L3VybHM+PC9yZWNvcmQ+PC9D
aXRlPjwvRW5kTm90ZT4A
</w:fldData>
              </w:fldChar>
            </w:r>
            <w:r w:rsidRPr="008B3051">
              <w:rPr>
                <w:sz w:val="16"/>
                <w:szCs w:val="16"/>
              </w:rPr>
              <w:instrText xml:space="preserve"> ADDIN EN.CITE </w:instrText>
            </w:r>
            <w:r w:rsidRPr="008B3051">
              <w:rPr>
                <w:sz w:val="16"/>
                <w:szCs w:val="16"/>
              </w:rPr>
              <w:fldChar w:fldCharType="begin">
                <w:fldData xml:space="preserve">PEVuZE5vdGU+PENpdGU+PEF1dGhvcj5CYWthbGV0ejwvQXV0aG9yPjxZZWFyPjIwMDU8L1llYXI+
PFJlY051bT42MTM8L1JlY051bT48RGlzcGxheVRleHQ+KERvdWdoZXJ0eSBhbmQgU21pdGgsIDE5
OTk7IEJha2FsZXR6IGV0IGFsLiwgMjAwNSk8L0Rpc3BsYXlUZXh0PjxyZWNvcmQ+PHJlYy1udW1i
ZXI+NjEzPC9yZWMtbnVtYmVyPjxmb3JlaWduLWtleXM+PGtleSBhcHA9IkVOIiBkYi1pZD0id3Rl
ZndmMGFiZnBzMmFleHhhbnBmdGRvejJkYWF2d2Fzd2F6IiB0aW1lc3RhbXA9IjE1NTQ0OTU5ODEi
PjYxMzwva2V5PjwvZm9yZWlnbi1rZXlzPjxyZWYtdHlwZSBuYW1lPSJKb3VybmFsIEFydGljbGUi
PjE3PC9yZWYtdHlwZT48Y29udHJpYnV0b3JzPjxhdXRob3JzPjxhdXRob3I+QmFrYWxldHosIExh
dXJlbiBPPC9hdXRob3I+PGF1dGhvcj5CYWtlciwgQmV0aCBEPC9hdXRob3I+PGF1dGhvcj5KdXJj
aXNlaywgSm9zZXBoIEE8L2F1dGhvcj48YXV0aG9yPkhhcnJpc29uLCBBbGlzdGFpcjwvYXV0aG9y
PjxhdXRob3I+Tm92b3RueSwgTGF1cmEgQTwvYXV0aG9yPjxhdXRob3I+Qm9va3dhbHRlciwgSmFt
ZXMgRTwvYXV0aG9yPjxhdXRob3I+TXVuZ3VyLCBSYWNobmE8L2F1dGhvcj48YXV0aG9yPk11bnNv
biwgUm9iZXJ0IFM8L2F1dGhvcj48L2F1dGhvcnM+PC9jb250cmlidXRvcnM+PHRpdGxlcz48dGl0
bGU+PHN0eWxlIGZhY2U9Im5vcm1hbCIgZm9udD0iZGVmYXVsdCIgc2l6ZT0iMTAwJSI+RGVtb25z
dHJhdGlvbiBvZiB0eXBlIElWIHBpbHVzIGV4cHJlc3Npb24gYW5kIGEgdHdpdGNoaW5nIHBoZW5v
dHlwZSBieSA8L3N0eWxlPjxzdHlsZSBmYWNlPSJpdGFsaWMiIGZvbnQ9ImRlZmF1bHQiIHNpemU9
IjEwMCUiPkhhZW1vcGhpbHVzIGluZmx1ZW56YWU8L3N0eWxlPjwvdGl0bGU+PHNlY29uZGFyeS10
aXRsZT5JbmZlY3Rpb24gYW5kIEltbXVuaXR5PC9zZWNvbmRhcnktdGl0bGU+PC90aXRsZXM+PHBl
cmlvZGljYWw+PGZ1bGwtdGl0bGU+SW5mZWN0aW9uIGFuZCBpbW11bml0eTwvZnVsbC10aXRsZT48
L3BlcmlvZGljYWw+PHBhZ2VzPjE2MzUtMTY0MzwvcGFnZXM+PHZvbHVtZT43Mzwvdm9sdW1lPjxu
dW1iZXI+MzwvbnVtYmVyPjxkYXRlcz48eWVhcj4yMDA1PC95ZWFyPjwvZGF0ZXM+PGlzYm4+MDAx
OS05NTY3PC9pc2JuPjx1cmxzPjwvdXJscz48L3JlY29yZD48L0NpdGU+PENpdGU+PEF1dGhvcj5E
b3VnaGVydHk8L0F1dGhvcj48WWVhcj4xOTk5PC9ZZWFyPjxSZWNOdW0+NjE0PC9SZWNOdW0+PHJl
Y29yZD48cmVjLW51bWJlcj42MTQ8L3JlYy1udW1iZXI+PGZvcmVpZ24ta2V5cz48a2V5IGFwcD0i
RU4iIGRiLWlkPSJ3dGVmd2YwYWJmcHMyYWV4eGFucGZ0ZG96MmRhYXZ3YXN3YXoiIHRpbWVzdGFt
cD0iMTU1NDQ5NjAyMCI+NjE0PC9rZXk+PC9mb3JlaWduLWtleXM+PHJlZi10eXBlIG5hbWU9Ikpv
dXJuYWwgQXJ0aWNsZSI+MTc8L3JlZi10eXBlPjxjb250cmlidXRvcnM+PGF1dGhvcnM+PGF1dGhv
cj5Eb3VnaGVydHksIEJyaWFuIEE8L2F1dGhvcj48YXV0aG9yPlNtaXRoLCBIYW1pbHRvbiBPPC9h
dXRob3I+PC9hdXRob3JzPjwvY29udHJpYnV0b3JzPjx0aXRsZXM+PHRpdGxlPjxzdHlsZSBmYWNl
PSJub3JtYWwiIGZvbnQ9ImRlZmF1bHQiIHNpemU9IjEwMCUiPklkZW50aWZpY2F0aW9uIG9mIDwv
c3R5bGU+PHN0eWxlIGZhY2U9Iml0YWxpYyIgZm9udD0iZGVmYXVsdCIgc2l6ZT0iMTAwJSI+SGFl
bW9waGlsdXMgaW5mbHVlbnphZTwvc3R5bGU+PHN0eWxlIGZhY2U9Im5vcm1hbCIgZm9udD0iZGVm
YXVsdCIgc2l6ZT0iMTAwJSI+IFJkIHRyYW5zZm9ybWF0aW9uIGdlbmVzIHVzaW5nIGNhc3NldHRl
IG11dGFnZW5lc2lzPC9zdHlsZT48L3RpdGxlPjxzZWNvbmRhcnktdGl0bGU+TWljcm9iaW9sb2d5
PC9zZWNvbmRhcnktdGl0bGU+PC90aXRsZXM+PHBlcmlvZGljYWw+PGZ1bGwtdGl0bGU+TWljcm9i
aW9sb2d5PC9mdWxsLXRpdGxlPjwvcGVyaW9kaWNhbD48cGFnZXM+NDAxLTQwOTwvcGFnZXM+PHZv
bHVtZT4xNDU8L3ZvbHVtZT48bnVtYmVyPjI8L251bWJlcj48ZGF0ZXM+PHllYXI+MTk5OTwveWVh
cj48L2RhdGVzPjxpc2JuPjE0NjUtMjA4MDwvaXNibj48dXJscz48L3VybHM+PC9yZWNvcmQ+PC9D
aXRlPjwvRW5kTm90ZT4A
</w:fldData>
              </w:fldChar>
            </w:r>
            <w:r w:rsidRPr="008B3051">
              <w:rPr>
                <w:sz w:val="16"/>
                <w:szCs w:val="16"/>
              </w:rPr>
              <w:instrText xml:space="preserve"> ADDIN EN.CITE.DATA </w:instrText>
            </w:r>
            <w:r w:rsidRPr="008B3051">
              <w:rPr>
                <w:sz w:val="16"/>
                <w:szCs w:val="16"/>
              </w:rPr>
            </w:r>
            <w:r w:rsidRPr="008B3051">
              <w:rPr>
                <w:sz w:val="16"/>
                <w:szCs w:val="16"/>
              </w:rPr>
              <w:fldChar w:fldCharType="end"/>
            </w:r>
            <w:r w:rsidRPr="008B3051">
              <w:rPr>
                <w:sz w:val="16"/>
                <w:szCs w:val="16"/>
              </w:rPr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(Dougherty and Smith, 1999; Bakaletz et al., 200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04BDEEA" w14:textId="77777777" w:rsidTr="008B3051">
        <w:tc>
          <w:tcPr>
            <w:tcW w:w="1443" w:type="dxa"/>
            <w:vAlign w:val="center"/>
          </w:tcPr>
          <w:p w14:paraId="0CAC1960" w14:textId="77777777" w:rsidR="006D6D0F" w:rsidRPr="008B3051" w:rsidRDefault="006D6D0F" w:rsidP="006D6D0F">
            <w:pPr>
              <w:jc w:val="center"/>
              <w:rPr>
                <w:rStyle w:val="highlight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NP_273084</w:t>
            </w:r>
          </w:p>
        </w:tc>
        <w:tc>
          <w:tcPr>
            <w:tcW w:w="2782" w:type="dxa"/>
            <w:vAlign w:val="center"/>
          </w:tcPr>
          <w:p w14:paraId="4156371D" w14:textId="59B38302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Neisseria meningitidis</w:t>
            </w:r>
            <w:r w:rsidR="00BF5024" w:rsidRPr="008B3051">
              <w:rPr>
                <w:iCs/>
                <w:color w:val="000000" w:themeColor="text1"/>
                <w:sz w:val="16"/>
                <w:szCs w:val="16"/>
              </w:rPr>
              <w:t xml:space="preserve"> (Nm)</w:t>
            </w:r>
          </w:p>
        </w:tc>
        <w:tc>
          <w:tcPr>
            <w:tcW w:w="880" w:type="dxa"/>
            <w:vAlign w:val="center"/>
          </w:tcPr>
          <w:p w14:paraId="238D3911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997" w:type="dxa"/>
            <w:vAlign w:val="center"/>
          </w:tcPr>
          <w:p w14:paraId="7BD2F95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67B5943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63</w:t>
            </w:r>
          </w:p>
        </w:tc>
        <w:tc>
          <w:tcPr>
            <w:tcW w:w="1026" w:type="dxa"/>
            <w:vAlign w:val="center"/>
          </w:tcPr>
          <w:p w14:paraId="3C02FE2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4</w:t>
            </w:r>
          </w:p>
        </w:tc>
        <w:tc>
          <w:tcPr>
            <w:tcW w:w="1239" w:type="dxa"/>
            <w:vAlign w:val="center"/>
          </w:tcPr>
          <w:p w14:paraId="59DE178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1</w:t>
            </w:r>
          </w:p>
        </w:tc>
        <w:tc>
          <w:tcPr>
            <w:tcW w:w="3909" w:type="dxa"/>
            <w:vAlign w:val="center"/>
          </w:tcPr>
          <w:p w14:paraId="3838A62D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Nassif&lt;/Author&gt;&lt;Year&gt;1994&lt;/Year&gt;&lt;RecNum&gt;627&lt;/RecNum&gt;&lt;DisplayText&gt;Nassif et al. (1994)&lt;/DisplayText&gt;&lt;record&gt;&lt;rec-number&gt;627&lt;/rec-number&gt;&lt;foreign-keys&gt;&lt;key app="EN" db-id="wtefwf0abfps2aexxanpftdoz2daavwaswaz" timestamp="1554499679"&gt;627&lt;/key&gt;&lt;/foreign-keys&gt;&lt;ref-type name="Journal Article"&gt;17&lt;/ref-type&gt;&lt;contributors&gt;&lt;authors&gt;&lt;author&gt;Nassif, Xavier&lt;/author&gt;&lt;author&gt;Beretti, Jean-Luc&lt;/author&gt;&lt;author&gt;Lowy, Jonathan&lt;/author&gt;&lt;author&gt;Stenberg, Paula&lt;/author&gt;&lt;author&gt;O&amp;apos;Gaora, Peadar&lt;/author&gt;&lt;author&gt;Pfeifer, John&lt;/author&gt;&lt;author&gt;Normark, Staffan&lt;/author&gt;&lt;author&gt;So, Magdalene&lt;/author&gt;&lt;/authors&gt;&lt;/contributors&gt;&lt;titles&gt;&lt;title&gt;&lt;style face="normal" font="default" size="100%"&gt;Roles of pilin and PilC in adhesion of &lt;/style&gt;&lt;style face="italic" font="default" size="100%"&gt;Neisseria meningitidis&lt;/style&gt;&lt;style face="normal" font="default" size="100%"&gt; to human epithelial and endothelial cells&lt;/style&gt;&lt;/title&gt;&lt;secondary-title&gt;Proceedings of the National Academy of Sciences&lt;/secondary-title&gt;&lt;/titles&gt;&lt;periodical&gt;&lt;full-title&gt;Proceedings of the National Academy of Sciences&lt;/full-title&gt;&lt;/periodical&gt;&lt;pages&gt;3769-3773&lt;/pages&gt;&lt;volume&gt;91&lt;/volume&gt;&lt;number&gt;9&lt;/number&gt;&lt;dates&gt;&lt;year&gt;1994&lt;/year&gt;&lt;/dates&gt;&lt;isbn&gt;0027-8424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Nassif et al. (1994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00B16CED" w14:textId="77777777" w:rsidTr="008B3051">
        <w:tc>
          <w:tcPr>
            <w:tcW w:w="1443" w:type="dxa"/>
            <w:vAlign w:val="center"/>
          </w:tcPr>
          <w:p w14:paraId="29B3BDA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A25310</w:t>
            </w:r>
          </w:p>
        </w:tc>
        <w:tc>
          <w:tcPr>
            <w:tcW w:w="2782" w:type="dxa"/>
            <w:vAlign w:val="center"/>
          </w:tcPr>
          <w:p w14:paraId="6F7F993D" w14:textId="6079B72C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Moraxella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nonliquefaciens</w:t>
            </w:r>
            <w:proofErr w:type="spellEnd"/>
            <w:r w:rsidR="00BF5024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BF5024" w:rsidRPr="008B3051">
              <w:rPr>
                <w:iCs/>
                <w:color w:val="000000" w:themeColor="text1"/>
                <w:sz w:val="16"/>
                <w:szCs w:val="16"/>
              </w:rPr>
              <w:t>(Mn)</w:t>
            </w:r>
          </w:p>
        </w:tc>
        <w:tc>
          <w:tcPr>
            <w:tcW w:w="880" w:type="dxa"/>
            <w:vAlign w:val="center"/>
          </w:tcPr>
          <w:p w14:paraId="0D26B6BE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213D5AF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49D845B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26" w:type="dxa"/>
            <w:vAlign w:val="center"/>
          </w:tcPr>
          <w:p w14:paraId="08F78B5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4</w:t>
            </w:r>
          </w:p>
        </w:tc>
        <w:tc>
          <w:tcPr>
            <w:tcW w:w="1239" w:type="dxa"/>
            <w:vAlign w:val="center"/>
          </w:tcPr>
          <w:p w14:paraId="1BA89CB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0</w:t>
            </w:r>
          </w:p>
        </w:tc>
        <w:tc>
          <w:tcPr>
            <w:tcW w:w="3909" w:type="dxa"/>
            <w:vAlign w:val="center"/>
          </w:tcPr>
          <w:p w14:paraId="2E90B661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Tønjum&lt;/Author&gt;&lt;Year&gt;1991&lt;/Year&gt;&lt;RecNum&gt;631&lt;/RecNum&gt;&lt;DisplayText&gt;Tønjum et al. (1991)&lt;/DisplayText&gt;&lt;record&gt;&lt;rec-number&gt;631&lt;/rec-number&gt;&lt;foreign-keys&gt;&lt;key app="EN" db-id="wtefwf0abfps2aexxanpftdoz2daavwaswaz" timestamp="1554500618"&gt;631&lt;/key&gt;&lt;/foreign-keys&gt;&lt;ref-type name="Journal Article"&gt;17&lt;/ref-type&gt;&lt;contributors&gt;&lt;authors&gt;&lt;author&gt;Tønjum, Tone&lt;/author&gt;&lt;author&gt;Marrs, Carl F&lt;/author&gt;&lt;author&gt;Rozsa, Frank&lt;/author&gt;&lt;author&gt;Bøvre, Kjell&lt;/author&gt;&lt;/authors&gt;&lt;/contributors&gt;&lt;titles&gt;&lt;title&gt;&lt;style face="normal" font="default" size="100%"&gt;The type 4 pilin of &lt;/style&gt;&lt;style face="italic" font="default" size="100%"&gt;Moraxella nonliquefaciens&lt;/style&gt;&lt;style face="normal" font="default" size="100%"&gt; exhibits unique similarities with the pilins of&lt;/style&gt;&lt;style face="italic" font="default" size="100%"&gt; Neisseria gonorrhoeae &lt;/style&gt;&lt;style face="normal" font="default" size="100%"&gt;and &lt;/style&gt;&lt;style face="italic" font="default" size="100%"&gt;Dichelobacter&lt;/style&gt;&lt;style face="normal" font="default" size="100%"&gt; (&lt;/style&gt;&lt;style face="italic" font="default" size="100%"&gt;Bacteroides&lt;/style&gt;&lt;style face="normal" font="default" size="100%"&gt;) &lt;/style&gt;&lt;style face="italic" font="default" size="100%"&gt;nodosus&lt;/style&gt;&lt;/title&gt;&lt;secondary-title&gt;Microbiology&lt;/secondary-title&gt;&lt;/titles&gt;&lt;periodical&gt;&lt;full-title&gt;Microbiology&lt;/full-title&gt;&lt;/periodical&gt;&lt;pages&gt;2483-2490&lt;/pages&gt;&lt;volume&gt;137&lt;/volume&gt;&lt;number&gt;10&lt;/number&gt;&lt;dates&gt;&lt;year&gt;1991&lt;/year&gt;&lt;/dates&gt;&lt;isbn&gt;1465-2080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Tønjum et al. (1991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B78B8B7" w14:textId="77777777" w:rsidTr="008B3051">
        <w:tc>
          <w:tcPr>
            <w:tcW w:w="1443" w:type="dxa"/>
            <w:vAlign w:val="center"/>
          </w:tcPr>
          <w:p w14:paraId="31AC70B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L32049</w:t>
            </w:r>
          </w:p>
        </w:tc>
        <w:tc>
          <w:tcPr>
            <w:tcW w:w="2782" w:type="dxa"/>
            <w:vAlign w:val="center"/>
          </w:tcPr>
          <w:p w14:paraId="3F6D64FD" w14:textId="43E82A3A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Vibrio vulnificus</w:t>
            </w:r>
            <w:r w:rsidR="00720AF3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720AF3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720AF3" w:rsidRPr="008B3051">
              <w:rPr>
                <w:iCs/>
                <w:color w:val="000000" w:themeColor="text1"/>
                <w:sz w:val="16"/>
                <w:szCs w:val="16"/>
              </w:rPr>
              <w:t>Vv</w:t>
            </w:r>
            <w:proofErr w:type="spellEnd"/>
            <w:r w:rsidR="00720AF3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62C825F2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3364A9F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37D8C4D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26" w:type="dxa"/>
            <w:vAlign w:val="center"/>
          </w:tcPr>
          <w:p w14:paraId="120445B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4</w:t>
            </w:r>
          </w:p>
        </w:tc>
        <w:tc>
          <w:tcPr>
            <w:tcW w:w="1239" w:type="dxa"/>
            <w:vAlign w:val="center"/>
          </w:tcPr>
          <w:p w14:paraId="48F386F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2</w:t>
            </w:r>
          </w:p>
        </w:tc>
        <w:tc>
          <w:tcPr>
            <w:tcW w:w="3909" w:type="dxa"/>
            <w:vAlign w:val="center"/>
          </w:tcPr>
          <w:p w14:paraId="418DE436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Paranjpye&lt;/Author&gt;&lt;Year&gt;2005&lt;/Year&gt;&lt;RecNum&gt;633&lt;/RecNum&gt;&lt;DisplayText&gt;Paranjpye and Strom (2005)&lt;/DisplayText&gt;&lt;record&gt;&lt;rec-number&gt;633&lt;/rec-number&gt;&lt;foreign-keys&gt;&lt;key app="EN" db-id="wtefwf0abfps2aexxanpftdoz2daavwaswaz" timestamp="1554501157"&gt;633&lt;/key&gt;&lt;/foreign-keys&gt;&lt;ref-type name="Journal Article"&gt;17&lt;/ref-type&gt;&lt;contributors&gt;&lt;authors&gt;&lt;author&gt;Paranjpye, Rohinee N&lt;/author&gt;&lt;author&gt;Strom, Mark S&lt;/author&gt;&lt;/authors&gt;&lt;/contributors&gt;&lt;titles&gt;&lt;title&gt;&lt;style face="normal" font="default" size="100%"&gt;A &lt;/style&gt;&lt;style face="italic" font="default" size="100%"&gt;Vibrio vulnificus&lt;/style&gt;&lt;style face="normal" font="default" size="100%"&gt; type IV pilin contributes to biofilm formation, adherence to epithelial cells, and virulence&lt;/style&gt;&lt;/title&gt;&lt;secondary-title&gt;Infection and Immunity&lt;/secondary-title&gt;&lt;/titles&gt;&lt;periodical&gt;&lt;full-title&gt;Infection and immunity&lt;/full-title&gt;&lt;/periodical&gt;&lt;pages&gt;1411-1422&lt;/pages&gt;&lt;volume&gt;73&lt;/volume&gt;&lt;number&gt;3&lt;/number&gt;&lt;dates&gt;&lt;year&gt;2005&lt;/year&gt;&lt;/dates&gt;&lt;isbn&gt;0019-9567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Paranjpye and Strom (200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E2B2DB9" w14:textId="77777777" w:rsidTr="008B3051">
        <w:tc>
          <w:tcPr>
            <w:tcW w:w="1443" w:type="dxa"/>
            <w:vAlign w:val="center"/>
          </w:tcPr>
          <w:p w14:paraId="61534129" w14:textId="77777777" w:rsidR="006D6D0F" w:rsidRPr="008B3051" w:rsidRDefault="006D6D0F" w:rsidP="006D6D0F">
            <w:pPr>
              <w:pStyle w:val="HTMLPreformatted"/>
              <w:shd w:val="clear" w:color="auto" w:fill="FFFFFF"/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rFonts w:ascii="Times New Roman" w:hAnsi="Times New Roman" w:cs="Times New Roman"/>
                <w:sz w:val="16"/>
                <w:szCs w:val="16"/>
              </w:rPr>
              <w:t>B657_24710</w:t>
            </w:r>
          </w:p>
        </w:tc>
        <w:tc>
          <w:tcPr>
            <w:tcW w:w="2782" w:type="dxa"/>
            <w:vAlign w:val="center"/>
          </w:tcPr>
          <w:p w14:paraId="51F7A553" w14:textId="23C6EC47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Bacillus subtilis</w:t>
            </w:r>
            <w:r w:rsidR="00480537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480537" w:rsidRPr="00480537">
              <w:rPr>
                <w:iCs/>
                <w:color w:val="000000" w:themeColor="text1"/>
                <w:sz w:val="16"/>
                <w:szCs w:val="16"/>
              </w:rPr>
              <w:t>(B</w:t>
            </w:r>
            <w:r w:rsidR="00EB4E8E">
              <w:rPr>
                <w:iCs/>
                <w:color w:val="000000" w:themeColor="text1"/>
                <w:sz w:val="16"/>
                <w:szCs w:val="16"/>
              </w:rPr>
              <w:t>ac</w:t>
            </w:r>
            <w:r w:rsidR="00480537" w:rsidRPr="00480537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248E3C6B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ComGC</w:t>
            </w:r>
            <w:proofErr w:type="spellEnd"/>
          </w:p>
        </w:tc>
        <w:tc>
          <w:tcPr>
            <w:tcW w:w="997" w:type="dxa"/>
            <w:vAlign w:val="center"/>
          </w:tcPr>
          <w:p w14:paraId="7FB0917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</w:t>
            </w:r>
          </w:p>
        </w:tc>
        <w:tc>
          <w:tcPr>
            <w:tcW w:w="885" w:type="dxa"/>
            <w:vAlign w:val="center"/>
          </w:tcPr>
          <w:p w14:paraId="33CA403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3</w:t>
            </w:r>
          </w:p>
        </w:tc>
        <w:tc>
          <w:tcPr>
            <w:tcW w:w="1026" w:type="dxa"/>
            <w:vAlign w:val="center"/>
          </w:tcPr>
          <w:p w14:paraId="710EC66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5</w:t>
            </w:r>
          </w:p>
        </w:tc>
        <w:tc>
          <w:tcPr>
            <w:tcW w:w="1239" w:type="dxa"/>
            <w:vAlign w:val="center"/>
          </w:tcPr>
          <w:p w14:paraId="5EDEA61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3</w:t>
            </w:r>
          </w:p>
        </w:tc>
        <w:tc>
          <w:tcPr>
            <w:tcW w:w="3909" w:type="dxa"/>
            <w:vAlign w:val="center"/>
          </w:tcPr>
          <w:p w14:paraId="1E96118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Chen&lt;/Author&gt;&lt;Year&gt;2006&lt;/Year&gt;&lt;RecNum&gt;609&lt;/RecNum&gt;&lt;DisplayText&gt;Chen et al. (2006)&lt;/DisplayText&gt;&lt;record&gt;&lt;rec-number&gt;609&lt;/rec-number&gt;&lt;foreign-keys&gt;&lt;key app="EN" db-id="wtefwf0abfps2aexxanpftdoz2daavwaswaz" timestamp="1554492638"&gt;609&lt;/key&gt;&lt;/foreign-keys&gt;&lt;ref-type name="Journal Article"&gt;17&lt;/ref-type&gt;&lt;contributors&gt;&lt;authors&gt;&lt;author&gt;Chen, Inês&lt;/author&gt;&lt;author&gt;Provvedi, Roberta&lt;/author&gt;&lt;author&gt;Dubnau, David&lt;/author&gt;&lt;/authors&gt;&lt;/contributors&gt;&lt;titles&gt;&lt;title&gt;&lt;style face="normal" font="default" size="100%"&gt;A macromolecular complex formed by a pilin-like protein in competent &lt;/style&gt;&lt;style face="italic" font="default" size="100%"&gt;Bacillus subtilis&lt;/style&gt;&lt;/title&gt;&lt;secondary-title&gt;Journal of Biological Chemistry&lt;/secondary-title&gt;&lt;/titles&gt;&lt;periodical&gt;&lt;full-title&gt;Journal of Biological Chemistry&lt;/full-title&gt;&lt;/periodical&gt;&lt;pages&gt;21720-21727&lt;/pages&gt;&lt;volume&gt;281&lt;/volume&gt;&lt;number&gt;31&lt;/number&gt;&lt;dates&gt;&lt;year&gt;2006&lt;/year&gt;&lt;/dates&gt;&lt;isbn&gt;0021-9258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Chen et al. (2006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5AB8111" w14:textId="77777777" w:rsidTr="008B3051">
        <w:trPr>
          <w:trHeight w:val="179"/>
        </w:trPr>
        <w:tc>
          <w:tcPr>
            <w:tcW w:w="1443" w:type="dxa"/>
            <w:vAlign w:val="center"/>
          </w:tcPr>
          <w:p w14:paraId="59860F90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0872381</w:t>
            </w:r>
          </w:p>
        </w:tc>
        <w:tc>
          <w:tcPr>
            <w:tcW w:w="2782" w:type="dxa"/>
            <w:vAlign w:val="center"/>
          </w:tcPr>
          <w:p w14:paraId="070FDCCF" w14:textId="231FA9DB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Synechocystis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8B3051">
              <w:rPr>
                <w:color w:val="000000" w:themeColor="text1"/>
                <w:sz w:val="16"/>
                <w:szCs w:val="16"/>
              </w:rPr>
              <w:t>PCC 6803</w:t>
            </w:r>
            <w:r w:rsidR="00E43661" w:rsidRPr="008B3051">
              <w:rPr>
                <w:color w:val="000000" w:themeColor="text1"/>
                <w:sz w:val="16"/>
                <w:szCs w:val="16"/>
              </w:rPr>
              <w:t xml:space="preserve"> </w:t>
            </w:r>
            <w:r w:rsidR="00E43661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r w:rsidR="00D135D6">
              <w:rPr>
                <w:iCs/>
                <w:color w:val="000000" w:themeColor="text1"/>
                <w:sz w:val="16"/>
                <w:szCs w:val="16"/>
              </w:rPr>
              <w:t>Syn</w:t>
            </w:r>
            <w:r w:rsidR="00E43661" w:rsidRPr="008B3051">
              <w:rPr>
                <w:iCs/>
                <w:color w:val="000000" w:themeColor="text1"/>
                <w:sz w:val="16"/>
                <w:szCs w:val="16"/>
              </w:rPr>
              <w:t>6803)</w:t>
            </w:r>
          </w:p>
        </w:tc>
        <w:tc>
          <w:tcPr>
            <w:tcW w:w="880" w:type="dxa"/>
            <w:vAlign w:val="center"/>
          </w:tcPr>
          <w:p w14:paraId="0696AE58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HofG</w:t>
            </w:r>
            <w:proofErr w:type="spellEnd"/>
          </w:p>
        </w:tc>
        <w:tc>
          <w:tcPr>
            <w:tcW w:w="997" w:type="dxa"/>
            <w:vAlign w:val="center"/>
          </w:tcPr>
          <w:p w14:paraId="5DAB21D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M</w:t>
            </w:r>
          </w:p>
        </w:tc>
        <w:tc>
          <w:tcPr>
            <w:tcW w:w="885" w:type="dxa"/>
            <w:vAlign w:val="center"/>
          </w:tcPr>
          <w:p w14:paraId="093DED9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47</w:t>
            </w:r>
          </w:p>
        </w:tc>
        <w:tc>
          <w:tcPr>
            <w:tcW w:w="1026" w:type="dxa"/>
            <w:vAlign w:val="center"/>
          </w:tcPr>
          <w:p w14:paraId="27D1052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5</w:t>
            </w:r>
          </w:p>
        </w:tc>
        <w:tc>
          <w:tcPr>
            <w:tcW w:w="1239" w:type="dxa"/>
            <w:vAlign w:val="center"/>
          </w:tcPr>
          <w:p w14:paraId="18BEE18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8</w:t>
            </w:r>
          </w:p>
        </w:tc>
        <w:tc>
          <w:tcPr>
            <w:tcW w:w="3909" w:type="dxa"/>
            <w:vAlign w:val="center"/>
          </w:tcPr>
          <w:p w14:paraId="6DDF2C1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Bhaya&lt;/Author&gt;&lt;Year&gt;2000&lt;/Year&gt;&lt;RecNum&gt;604&lt;/RecNum&gt;&lt;DisplayText&gt;Bhaya et al. (2000)&lt;/DisplayText&gt;&lt;record&gt;&lt;rec-number&gt;604&lt;/rec-number&gt;&lt;foreign-keys&gt;&lt;key app="EN" db-id="wtefwf0abfps2aexxanpftdoz2daavwaswaz" timestamp="1554401674"&gt;604&lt;/key&gt;&lt;/foreign-keys&gt;&lt;ref-type name="Journal Article"&gt;17&lt;/ref-type&gt;&lt;contributors&gt;&lt;authors&gt;&lt;author&gt;Bhaya, Devaki&lt;/author&gt;&lt;author&gt;Bianco, Nicole R&lt;/author&gt;&lt;author&gt;Bryant, Donald&lt;/author&gt;&lt;author&gt;Grossman, Arthur&lt;/author&gt;&lt;/authors&gt;&lt;/contributors&gt;&lt;titles&gt;&lt;title&gt;&lt;style face="normal" font="default" size="100%"&gt;Type IV pilus biogenesis and motility in the cyanobacterium &lt;/style&gt;&lt;style face="italic" font="default" size="100%"&gt;Synechocystis &lt;/style&gt;&lt;style face="normal" font="default" size="100%"&gt;sp. PCC6803&lt;/style&gt;&lt;/title&gt;&lt;secondary-title&gt;Molecular Microbiology&lt;/secondary-title&gt;&lt;/titles&gt;&lt;periodical&gt;&lt;full-title&gt;Molecular Microbiology&lt;/full-title&gt;&lt;/periodical&gt;&lt;pages&gt;941-951&lt;/pages&gt;&lt;volume&gt;37&lt;/volume&gt;&lt;number&gt;4&lt;/number&gt;&lt;dates&gt;&lt;year&gt;2000&lt;/year&gt;&lt;/dates&gt;&lt;isbn&gt;0950-382X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Bhaya et al. (2000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0536214F" w14:textId="77777777" w:rsidTr="008B3051">
        <w:tc>
          <w:tcPr>
            <w:tcW w:w="1443" w:type="dxa"/>
            <w:vAlign w:val="center"/>
          </w:tcPr>
          <w:p w14:paraId="3F8335D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A25466</w:t>
            </w:r>
          </w:p>
        </w:tc>
        <w:tc>
          <w:tcPr>
            <w:tcW w:w="2782" w:type="dxa"/>
            <w:vAlign w:val="center"/>
          </w:tcPr>
          <w:p w14:paraId="27B4D8E3" w14:textId="67831E6A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Neisseria gonorrhoeae</w:t>
            </w:r>
            <w:r w:rsidR="002E635D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2E635D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r w:rsidR="008476A1" w:rsidRPr="008B3051">
              <w:rPr>
                <w:iCs/>
                <w:color w:val="000000" w:themeColor="text1"/>
                <w:sz w:val="16"/>
                <w:szCs w:val="16"/>
              </w:rPr>
              <w:t>Ng)</w:t>
            </w:r>
          </w:p>
        </w:tc>
        <w:tc>
          <w:tcPr>
            <w:tcW w:w="880" w:type="dxa"/>
            <w:vAlign w:val="center"/>
          </w:tcPr>
          <w:p w14:paraId="5FF15242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997" w:type="dxa"/>
            <w:vAlign w:val="center"/>
          </w:tcPr>
          <w:p w14:paraId="47ED86F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, A</w:t>
            </w:r>
          </w:p>
        </w:tc>
        <w:tc>
          <w:tcPr>
            <w:tcW w:w="885" w:type="dxa"/>
            <w:vAlign w:val="center"/>
          </w:tcPr>
          <w:p w14:paraId="7E60900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59</w:t>
            </w:r>
          </w:p>
        </w:tc>
        <w:tc>
          <w:tcPr>
            <w:tcW w:w="1026" w:type="dxa"/>
            <w:vAlign w:val="center"/>
          </w:tcPr>
          <w:p w14:paraId="5981F02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5</w:t>
            </w:r>
          </w:p>
        </w:tc>
        <w:tc>
          <w:tcPr>
            <w:tcW w:w="1239" w:type="dxa"/>
            <w:vAlign w:val="center"/>
          </w:tcPr>
          <w:p w14:paraId="68E7B89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1</w:t>
            </w:r>
          </w:p>
        </w:tc>
        <w:tc>
          <w:tcPr>
            <w:tcW w:w="3909" w:type="dxa"/>
            <w:vAlign w:val="center"/>
          </w:tcPr>
          <w:p w14:paraId="1CA1C60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Rudel&lt;/Author&gt;&lt;Year&gt;1992&lt;/Year&gt;&lt;RecNum&gt;612&lt;/RecNum&gt;&lt;DisplayText&gt;Rudel et al. (1992)&lt;/DisplayText&gt;&lt;record&gt;&lt;rec-number&gt;612&lt;/rec-number&gt;&lt;foreign-keys&gt;&lt;key app="EN" db-id="wtefwf0abfps2aexxanpftdoz2daavwaswaz" timestamp="1554492963"&gt;612&lt;/key&gt;&lt;/foreign-keys&gt;&lt;ref-type name="Journal Article"&gt;17&lt;/ref-type&gt;&lt;contributors&gt;&lt;authors&gt;&lt;author&gt;Rudel, Thomas&lt;/author&gt;&lt;author&gt;van Putten, Jos PM&lt;/author&gt;&lt;author&gt;Gibbs, Carol P&lt;/author&gt;&lt;author&gt;Haas, Rainer&lt;/author&gt;&lt;author&gt;Meyer, Thomas F&lt;/author&gt;&lt;/authors&gt;&lt;/contributors&gt;&lt;titles&gt;&lt;title&gt;&lt;style face="normal" font="default" size="100%"&gt;Interaction of two variable proteins (PilE and PilC) required for pilus‐mediated adherence of &lt;/style&gt;&lt;style face="italic" font="default" size="100%"&gt;Neisseria gonorrhoeae &lt;/style&gt;&lt;style face="normal" font="default" size="100%"&gt;to human epithelial cells&lt;/style&gt;&lt;/title&gt;&lt;secondary-title&gt;Molecular Microbiology&lt;/secondary-title&gt;&lt;/titles&gt;&lt;periodical&gt;&lt;full-title&gt;Molecular Microbiology&lt;/full-title&gt;&lt;/periodical&gt;&lt;pages&gt;3439-3450&lt;/pages&gt;&lt;volume&gt;6&lt;/volume&gt;&lt;number&gt;22&lt;/number&gt;&lt;dates&gt;&lt;year&gt;1992&lt;/year&gt;&lt;/dates&gt;&lt;isbn&gt;0950-382X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Rudel et al. (1992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3DAD404C" w14:textId="77777777" w:rsidTr="008B3051">
        <w:tc>
          <w:tcPr>
            <w:tcW w:w="1443" w:type="dxa"/>
            <w:vAlign w:val="center"/>
          </w:tcPr>
          <w:p w14:paraId="08A87A5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C28468</w:t>
            </w:r>
          </w:p>
        </w:tc>
        <w:tc>
          <w:tcPr>
            <w:tcW w:w="2782" w:type="dxa"/>
            <w:vAlign w:val="center"/>
          </w:tcPr>
          <w:p w14:paraId="426B1122" w14:textId="19648AFF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Eikenella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corroden</w:t>
            </w:r>
            <w:r w:rsidR="00DB37D0" w:rsidRPr="008B3051">
              <w:rPr>
                <w:i/>
                <w:color w:val="000000" w:themeColor="text1"/>
                <w:sz w:val="16"/>
                <w:szCs w:val="16"/>
              </w:rPr>
              <w:t>s</w:t>
            </w:r>
            <w:proofErr w:type="spellEnd"/>
            <w:r w:rsidR="00DB37D0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B37D0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DB37D0" w:rsidRPr="008B3051">
              <w:rPr>
                <w:iCs/>
                <w:color w:val="000000" w:themeColor="text1"/>
                <w:sz w:val="16"/>
                <w:szCs w:val="16"/>
              </w:rPr>
              <w:t>Ec</w:t>
            </w:r>
            <w:proofErr w:type="spellEnd"/>
            <w:r w:rsidR="00DB37D0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207D2CE8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7D3074CD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, M</w:t>
            </w:r>
          </w:p>
        </w:tc>
        <w:tc>
          <w:tcPr>
            <w:tcW w:w="885" w:type="dxa"/>
            <w:vAlign w:val="center"/>
          </w:tcPr>
          <w:p w14:paraId="46FDE95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45</w:t>
            </w:r>
          </w:p>
        </w:tc>
        <w:tc>
          <w:tcPr>
            <w:tcW w:w="1026" w:type="dxa"/>
            <w:vAlign w:val="center"/>
          </w:tcPr>
          <w:p w14:paraId="15ED74A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6</w:t>
            </w:r>
          </w:p>
        </w:tc>
        <w:tc>
          <w:tcPr>
            <w:tcW w:w="1239" w:type="dxa"/>
            <w:vAlign w:val="center"/>
          </w:tcPr>
          <w:p w14:paraId="51A1713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5</w:t>
            </w:r>
          </w:p>
        </w:tc>
        <w:tc>
          <w:tcPr>
            <w:tcW w:w="3909" w:type="dxa"/>
            <w:vAlign w:val="center"/>
          </w:tcPr>
          <w:p w14:paraId="3981A53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Villar&lt;/Author&gt;&lt;Year&gt;2001&lt;/Year&gt;&lt;RecNum&gt;622&lt;/RecNum&gt;&lt;DisplayText&gt;Villar et al. (2001)&lt;/DisplayText&gt;&lt;record&gt;&lt;rec-number&gt;622&lt;/rec-number&gt;&lt;foreign-keys&gt;&lt;key app="EN" db-id="wtefwf0abfps2aexxanpftdoz2daavwaswaz" timestamp="1554497129"&gt;622&lt;/key&gt;&lt;/foreign-keys&gt;&lt;ref-type name="Journal Article"&gt;17&lt;/ref-type&gt;&lt;contributors&gt;&lt;authors&gt;&lt;author&gt;Villar, Maria T&lt;/author&gt;&lt;author&gt;Hirschberg, Rona L&lt;/author&gt;&lt;author&gt;Schaefer, Michael R&lt;/author&gt;&lt;/authors&gt;&lt;/contributors&gt;&lt;titles&gt;&lt;title&gt;&lt;style face="normal" font="default" size="100%"&gt;Role of the&lt;/style&gt;&lt;style face="italic" font="default" size="100%"&gt; Eikenella corrodens &lt;/style&gt;&lt;style face="normal" font="default" size="100%"&gt;pilA locus in pilus function and phase variation&lt;/style&gt;&lt;/title&gt;&lt;secondary-title&gt;Journal of Bacteriology&lt;/secondary-title&gt;&lt;/titles&gt;&lt;periodical&gt;&lt;full-title&gt;Journal of Bacteriology&lt;/full-title&gt;&lt;/periodical&gt;&lt;pages&gt;55-62&lt;/pages&gt;&lt;volume&gt;183&lt;/volume&gt;&lt;number&gt;1&lt;/number&gt;&lt;dates&gt;&lt;year&gt;2001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Villar et al. (2001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908A77E" w14:textId="77777777" w:rsidTr="008B3051">
        <w:tc>
          <w:tcPr>
            <w:tcW w:w="1443" w:type="dxa"/>
            <w:vAlign w:val="center"/>
          </w:tcPr>
          <w:p w14:paraId="3A88785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00738626</w:t>
            </w:r>
          </w:p>
        </w:tc>
        <w:tc>
          <w:tcPr>
            <w:tcW w:w="2782" w:type="dxa"/>
            <w:vAlign w:val="center"/>
          </w:tcPr>
          <w:p w14:paraId="207DFF3F" w14:textId="00FEB38C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Streptococcus pneumoniae</w:t>
            </w:r>
            <w:r w:rsid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8B3051" w:rsidRPr="008B3051">
              <w:rPr>
                <w:iCs/>
                <w:color w:val="000000" w:themeColor="text1"/>
                <w:sz w:val="16"/>
                <w:szCs w:val="16"/>
              </w:rPr>
              <w:t>(S</w:t>
            </w:r>
            <w:r w:rsidR="00C42743">
              <w:rPr>
                <w:iCs/>
                <w:color w:val="000000" w:themeColor="text1"/>
                <w:sz w:val="16"/>
                <w:szCs w:val="16"/>
              </w:rPr>
              <w:t>t</w:t>
            </w:r>
            <w:r w:rsidR="009C3A6D">
              <w:rPr>
                <w:iCs/>
                <w:color w:val="000000" w:themeColor="text1"/>
                <w:sz w:val="16"/>
                <w:szCs w:val="16"/>
              </w:rPr>
              <w:t>re</w:t>
            </w:r>
            <w:r w:rsidR="008B3051" w:rsidRPr="008B3051">
              <w:rPr>
                <w:iCs/>
                <w:color w:val="000000" w:themeColor="text1"/>
                <w:sz w:val="16"/>
                <w:szCs w:val="16"/>
              </w:rPr>
              <w:t>p)</w:t>
            </w:r>
          </w:p>
        </w:tc>
        <w:tc>
          <w:tcPr>
            <w:tcW w:w="880" w:type="dxa"/>
            <w:vAlign w:val="center"/>
          </w:tcPr>
          <w:p w14:paraId="1CB5D29B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ComGC</w:t>
            </w:r>
            <w:proofErr w:type="spellEnd"/>
          </w:p>
        </w:tc>
        <w:tc>
          <w:tcPr>
            <w:tcW w:w="997" w:type="dxa"/>
            <w:vAlign w:val="center"/>
          </w:tcPr>
          <w:p w14:paraId="065D3910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</w:t>
            </w:r>
          </w:p>
        </w:tc>
        <w:tc>
          <w:tcPr>
            <w:tcW w:w="885" w:type="dxa"/>
            <w:vAlign w:val="center"/>
          </w:tcPr>
          <w:p w14:paraId="4162C97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02</w:t>
            </w:r>
          </w:p>
        </w:tc>
        <w:tc>
          <w:tcPr>
            <w:tcW w:w="1026" w:type="dxa"/>
            <w:vAlign w:val="center"/>
          </w:tcPr>
          <w:p w14:paraId="05D8C6D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8</w:t>
            </w:r>
          </w:p>
        </w:tc>
        <w:tc>
          <w:tcPr>
            <w:tcW w:w="1239" w:type="dxa"/>
            <w:vAlign w:val="center"/>
          </w:tcPr>
          <w:p w14:paraId="6850ADF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9</w:t>
            </w:r>
          </w:p>
        </w:tc>
        <w:tc>
          <w:tcPr>
            <w:tcW w:w="3909" w:type="dxa"/>
            <w:vAlign w:val="center"/>
          </w:tcPr>
          <w:p w14:paraId="7A2F061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Laurenceau&lt;/Author&gt;&lt;Year&gt;2013&lt;/Year&gt;&lt;RecNum&gt;610&lt;/RecNum&gt;&lt;DisplayText&gt;Laurenceau et al. (2013)&lt;/DisplayText&gt;&lt;record&gt;&lt;rec-number&gt;610&lt;/rec-number&gt;&lt;foreign-keys&gt;&lt;key app="EN" db-id="wtefwf0abfps2aexxanpftdoz2daavwaswaz" timestamp="1554492718"&gt;610&lt;/key&gt;&lt;/foreign-keys&gt;&lt;ref-type name="Journal Article"&gt;17&lt;/ref-type&gt;&lt;contributors&gt;&lt;authors&gt;&lt;author&gt;Laurenceau, Raphaël&lt;/author&gt;&lt;author&gt;Péhau-Arnaudet, Gérard&lt;/author&gt;&lt;author&gt;Baconnais, Sonia&lt;/author&gt;&lt;author&gt;Gault, Joseph&lt;/author&gt;&lt;author&gt;Malosse, Christian&lt;/author&gt;&lt;author&gt;Dujeancourt, Annick&lt;/author&gt;&lt;author&gt;Campo, Nathalie&lt;/author&gt;&lt;author&gt;Chamot-Rooke, Julia&lt;/author&gt;&lt;author&gt;Le Cam, Eric&lt;/author&gt;&lt;author&gt;Claverys, Jean-Pierre&lt;/author&gt;&lt;/authors&gt;&lt;/contributors&gt;&lt;titles&gt;&lt;title&gt;&lt;style face="normal" font="default" size="100%"&gt;A type IV pilus mediates DNA binding during natural transformation in &lt;/style&gt;&lt;style face="italic" font="default" size="100%"&gt;Streptococcus pneumoniae&lt;/style&gt;&lt;/title&gt;&lt;secondary-title&gt;PLoS Pathogens&lt;/secondary-title&gt;&lt;/titles&gt;&lt;periodical&gt;&lt;full-title&gt;PLoS pathogens&lt;/full-title&gt;&lt;/periodical&gt;&lt;pages&gt;e1003473&lt;/pages&gt;&lt;volume&gt;9&lt;/volume&gt;&lt;number&gt;6&lt;/number&gt;&lt;dates&gt;&lt;year&gt;2013&lt;/year&gt;&lt;/dates&gt;&lt;isbn&gt;1553-7374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Laurenceau et al. (2013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10538F4" w14:textId="77777777" w:rsidTr="008B3051">
        <w:tc>
          <w:tcPr>
            <w:tcW w:w="1443" w:type="dxa"/>
            <w:vAlign w:val="center"/>
          </w:tcPr>
          <w:p w14:paraId="5C0E8D9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AC83032</w:t>
            </w:r>
          </w:p>
        </w:tc>
        <w:tc>
          <w:tcPr>
            <w:tcW w:w="2782" w:type="dxa"/>
            <w:vAlign w:val="center"/>
          </w:tcPr>
          <w:p w14:paraId="355A2389" w14:textId="6F324B90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Yersinia enterocolitica</w:t>
            </w:r>
            <w:r w:rsidR="00DB37D0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B37D0" w:rsidRPr="008B3051">
              <w:rPr>
                <w:iCs/>
                <w:color w:val="000000" w:themeColor="text1"/>
                <w:sz w:val="16"/>
                <w:szCs w:val="16"/>
              </w:rPr>
              <w:t>(Ye)</w:t>
            </w:r>
          </w:p>
        </w:tc>
        <w:tc>
          <w:tcPr>
            <w:tcW w:w="880" w:type="dxa"/>
            <w:vAlign w:val="center"/>
          </w:tcPr>
          <w:p w14:paraId="5E11FE28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B3051">
              <w:rPr>
                <w:color w:val="000000" w:themeColor="text1"/>
                <w:sz w:val="16"/>
                <w:szCs w:val="16"/>
              </w:rPr>
              <w:t>Yts1G</w:t>
            </w:r>
          </w:p>
        </w:tc>
        <w:tc>
          <w:tcPr>
            <w:tcW w:w="997" w:type="dxa"/>
            <w:vAlign w:val="center"/>
          </w:tcPr>
          <w:p w14:paraId="735037F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678107F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9</w:t>
            </w:r>
          </w:p>
        </w:tc>
        <w:tc>
          <w:tcPr>
            <w:tcW w:w="1026" w:type="dxa"/>
            <w:vAlign w:val="center"/>
          </w:tcPr>
          <w:p w14:paraId="5C1AFF1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7.9</w:t>
            </w:r>
          </w:p>
        </w:tc>
        <w:tc>
          <w:tcPr>
            <w:tcW w:w="1239" w:type="dxa"/>
            <w:vAlign w:val="center"/>
          </w:tcPr>
          <w:p w14:paraId="12B830C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8</w:t>
            </w:r>
          </w:p>
        </w:tc>
        <w:tc>
          <w:tcPr>
            <w:tcW w:w="3909" w:type="dxa"/>
            <w:vAlign w:val="center"/>
          </w:tcPr>
          <w:p w14:paraId="3F350B7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von Tils&lt;/Author&gt;&lt;Year&gt;2012&lt;/Year&gt;&lt;RecNum&gt;637&lt;/RecNum&gt;&lt;DisplayText&gt;von Tils et al. (2012)&lt;/DisplayText&gt;&lt;record&gt;&lt;rec-number&gt;637&lt;/rec-number&gt;&lt;foreign-keys&gt;&lt;key app="EN" db-id="wtefwf0abfps2aexxanpftdoz2daavwaswaz" timestamp="1554502827"&gt;637&lt;/key&gt;&lt;/foreign-keys&gt;&lt;ref-type name="Journal Article"&gt;17&lt;/ref-type&gt;&lt;contributors&gt;&lt;authors&gt;&lt;author&gt;von Tils, Dominik&lt;/author&gt;&lt;author&gt;Blädel, Inga&lt;/author&gt;&lt;author&gt;Schmidt, M Alexander&lt;/author&gt;&lt;author&gt;Heusipp, Gerhard&lt;/author&gt;&lt;/authors&gt;&lt;/contributors&gt;&lt;titles&gt;&lt;title&gt;&lt;style face="normal" font="default" size="100%"&gt;Type II secretion in &lt;/style&gt;&lt;style face="italic" font="default" size="100%"&gt;Yersinia&lt;/style&gt;&lt;style face="normal" font="default" size="100%"&gt;—a secretion system for pathogenicity and environmental fitness&lt;/style&gt;&lt;/title&gt;&lt;secondary-title&gt;Frontiers in Cellular and Infection Microbiology&lt;/secondary-title&gt;&lt;/titles&gt;&lt;periodical&gt;&lt;full-title&gt;Frontiers in cellular and infection microbiology&lt;/full-title&gt;&lt;/periodical&gt;&lt;pages&gt;160&lt;/pages&gt;&lt;volume&gt;2&lt;/volume&gt;&lt;dates&gt;&lt;year&gt;2012&lt;/year&gt;&lt;/dates&gt;&lt;isbn&gt;2235-2988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von Tils et al. (2012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1EB0057A" w14:textId="77777777" w:rsidTr="008B3051">
        <w:tc>
          <w:tcPr>
            <w:tcW w:w="1443" w:type="dxa"/>
            <w:vAlign w:val="center"/>
          </w:tcPr>
          <w:p w14:paraId="7066E45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EUC91830</w:t>
            </w:r>
          </w:p>
        </w:tc>
        <w:tc>
          <w:tcPr>
            <w:tcW w:w="2782" w:type="dxa"/>
            <w:vAlign w:val="center"/>
          </w:tcPr>
          <w:p w14:paraId="3652FFFA" w14:textId="1627AEF6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Klebsiella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oxytoca</w:t>
            </w:r>
            <w:proofErr w:type="spellEnd"/>
            <w:r w:rsidR="00E22F15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E22F15" w:rsidRPr="008B3051">
              <w:rPr>
                <w:iCs/>
                <w:color w:val="000000" w:themeColor="text1"/>
                <w:sz w:val="16"/>
                <w:szCs w:val="16"/>
              </w:rPr>
              <w:t>(Ko)</w:t>
            </w:r>
          </w:p>
        </w:tc>
        <w:tc>
          <w:tcPr>
            <w:tcW w:w="880" w:type="dxa"/>
            <w:vAlign w:val="center"/>
          </w:tcPr>
          <w:p w14:paraId="2932E4FA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ulG</w:t>
            </w:r>
            <w:proofErr w:type="spellEnd"/>
          </w:p>
        </w:tc>
        <w:tc>
          <w:tcPr>
            <w:tcW w:w="997" w:type="dxa"/>
            <w:vAlign w:val="center"/>
          </w:tcPr>
          <w:p w14:paraId="2087056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76E78EF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4</w:t>
            </w:r>
          </w:p>
        </w:tc>
        <w:tc>
          <w:tcPr>
            <w:tcW w:w="1026" w:type="dxa"/>
            <w:vAlign w:val="center"/>
          </w:tcPr>
          <w:p w14:paraId="2C659E2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2</w:t>
            </w:r>
          </w:p>
        </w:tc>
        <w:tc>
          <w:tcPr>
            <w:tcW w:w="1239" w:type="dxa"/>
            <w:vAlign w:val="center"/>
          </w:tcPr>
          <w:p w14:paraId="5171565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8</w:t>
            </w:r>
          </w:p>
        </w:tc>
        <w:tc>
          <w:tcPr>
            <w:tcW w:w="3909" w:type="dxa"/>
            <w:vAlign w:val="center"/>
          </w:tcPr>
          <w:p w14:paraId="040A6AC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Pugsley&lt;/Author&gt;&lt;Year&gt;1993&lt;/Year&gt;&lt;RecNum&gt;635&lt;/RecNum&gt;&lt;DisplayText&gt;Pugsley (1993)&lt;/DisplayText&gt;&lt;record&gt;&lt;rec-number&gt;635&lt;/rec-number&gt;&lt;foreign-keys&gt;&lt;key app="EN" db-id="wtefwf0abfps2aexxanpftdoz2daavwaswaz" timestamp="1554501738"&gt;635&lt;/key&gt;&lt;/foreign-keys&gt;&lt;ref-type name="Journal Article"&gt;17&lt;/ref-type&gt;&lt;contributors&gt;&lt;authors&gt;&lt;author&gt;Pugsley, Anthony P&lt;/author&gt;&lt;/authors&gt;&lt;/contributors&gt;&lt;titles&gt;&lt;title&gt;&lt;style face="normal" font="default" size="100%"&gt;Processing and methylation of PulG, a pilin‐like component of the general secretory pathway of &lt;/style&gt;&lt;style face="italic" font="default" size="100%"&gt;Klebsiella oxytoca&lt;/style&gt;&lt;/title&gt;&lt;secondary-title&gt;Molecular Microbiology&lt;/secondary-title&gt;&lt;/titles&gt;&lt;periodical&gt;&lt;full-title&gt;Molecular Microbiology&lt;/full-title&gt;&lt;/periodical&gt;&lt;pages&gt;295-308&lt;/pages&gt;&lt;volume&gt;9&lt;/volume&gt;&lt;number&gt;2&lt;/number&gt;&lt;dates&gt;&lt;year&gt;1993&lt;/year&gt;&lt;/dates&gt;&lt;isbn&gt;0950-382X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Pugsley (1993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6C3870F9" w14:textId="77777777" w:rsidTr="008B3051">
        <w:tc>
          <w:tcPr>
            <w:tcW w:w="1443" w:type="dxa"/>
            <w:vAlign w:val="center"/>
          </w:tcPr>
          <w:p w14:paraId="61CEEC5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05741096</w:t>
            </w:r>
          </w:p>
        </w:tc>
        <w:tc>
          <w:tcPr>
            <w:tcW w:w="2782" w:type="dxa"/>
            <w:vAlign w:val="center"/>
          </w:tcPr>
          <w:p w14:paraId="5A4DA955" w14:textId="5546FA16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Pasteurella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multocida</w:t>
            </w:r>
            <w:proofErr w:type="spellEnd"/>
            <w:r w:rsidR="00230C03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230C03" w:rsidRPr="008B3051">
              <w:rPr>
                <w:iCs/>
                <w:color w:val="000000" w:themeColor="text1"/>
                <w:sz w:val="16"/>
                <w:szCs w:val="16"/>
              </w:rPr>
              <w:t>(Pm)</w:t>
            </w:r>
          </w:p>
        </w:tc>
        <w:tc>
          <w:tcPr>
            <w:tcW w:w="880" w:type="dxa"/>
            <w:vAlign w:val="center"/>
          </w:tcPr>
          <w:p w14:paraId="70661903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17DA80F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3491C3A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26" w:type="dxa"/>
            <w:vAlign w:val="center"/>
          </w:tcPr>
          <w:p w14:paraId="570C455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3</w:t>
            </w:r>
          </w:p>
        </w:tc>
        <w:tc>
          <w:tcPr>
            <w:tcW w:w="1239" w:type="dxa"/>
            <w:vAlign w:val="center"/>
          </w:tcPr>
          <w:p w14:paraId="0CCD331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3</w:t>
            </w:r>
          </w:p>
        </w:tc>
        <w:tc>
          <w:tcPr>
            <w:tcW w:w="3909" w:type="dxa"/>
            <w:vAlign w:val="center"/>
          </w:tcPr>
          <w:p w14:paraId="372D9EF8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Marrs&lt;/Author&gt;&lt;Year&gt;1985&lt;/Year&gt;&lt;RecNum&gt;628&lt;/RecNum&gt;&lt;DisplayText&gt;Marrs et al. (1985)&lt;/DisplayText&gt;&lt;record&gt;&lt;rec-number&gt;628&lt;/rec-number&gt;&lt;foreign-keys&gt;&lt;key app="EN" db-id="wtefwf0abfps2aexxanpftdoz2daavwaswaz" timestamp="1554499972"&gt;628&lt;/key&gt;&lt;/foreign-keys&gt;&lt;ref-type name="Journal Article"&gt;17&lt;/ref-type&gt;&lt;contributors&gt;&lt;authors&gt;&lt;author&gt;Marrs, CARL F&lt;/author&gt;&lt;author&gt;Schoolnik, GARY&lt;/author&gt;&lt;author&gt;Koomey, J MICHAEL&lt;/author&gt;&lt;author&gt;Hardy, JONATHAN&lt;/author&gt;&lt;author&gt;Rothbard, J&lt;/author&gt;&lt;author&gt;Falkow, S&lt;/author&gt;&lt;/authors&gt;&lt;/contributors&gt;&lt;titles&gt;&lt;title&gt;&lt;style face="normal" font="default" size="100%"&gt;Cloning and sequencing of a &lt;/style&gt;&lt;style face="italic" font="default" size="100%"&gt;Moraxella bovis&lt;/style&gt;&lt;style face="normal" font="default" size="100%"&gt; pilin gene&lt;/style&gt;&lt;/title&gt;&lt;secondary-title&gt;Journal of Bacteriology&lt;/secondary-title&gt;&lt;/titles&gt;&lt;periodical&gt;&lt;full-title&gt;Journal of Bacteriology&lt;/full-title&gt;&lt;/periodical&gt;&lt;pages&gt;132-139&lt;/pages&gt;&lt;volume&gt;163&lt;/volume&gt;&lt;number&gt;1&lt;/number&gt;&lt;dates&gt;&lt;year&gt;1985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Marrs et al. (198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66CA0B23" w14:textId="77777777" w:rsidTr="008B3051">
        <w:trPr>
          <w:trHeight w:val="206"/>
        </w:trPr>
        <w:tc>
          <w:tcPr>
            <w:tcW w:w="1443" w:type="dxa"/>
            <w:vAlign w:val="center"/>
          </w:tcPr>
          <w:p w14:paraId="4C52FB5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M55486</w:t>
            </w:r>
          </w:p>
        </w:tc>
        <w:tc>
          <w:tcPr>
            <w:tcW w:w="2782" w:type="dxa"/>
            <w:vAlign w:val="center"/>
          </w:tcPr>
          <w:p w14:paraId="26810E40" w14:textId="67FD8E2D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Thermus thermophilus</w:t>
            </w:r>
            <w:r w:rsidR="00CB79DB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CB79DB" w:rsidRPr="008B3051">
              <w:rPr>
                <w:iCs/>
                <w:color w:val="000000" w:themeColor="text1"/>
                <w:sz w:val="16"/>
                <w:szCs w:val="16"/>
              </w:rPr>
              <w:t>(Tt)</w:t>
            </w:r>
          </w:p>
        </w:tc>
        <w:tc>
          <w:tcPr>
            <w:tcW w:w="880" w:type="dxa"/>
            <w:vAlign w:val="center"/>
          </w:tcPr>
          <w:p w14:paraId="400C7854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3971088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, M</w:t>
            </w:r>
          </w:p>
        </w:tc>
        <w:tc>
          <w:tcPr>
            <w:tcW w:w="885" w:type="dxa"/>
            <w:vAlign w:val="center"/>
          </w:tcPr>
          <w:p w14:paraId="40601C7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25</w:t>
            </w:r>
          </w:p>
        </w:tc>
        <w:tc>
          <w:tcPr>
            <w:tcW w:w="1026" w:type="dxa"/>
            <w:vAlign w:val="center"/>
          </w:tcPr>
          <w:p w14:paraId="42311F1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8</w:t>
            </w:r>
          </w:p>
        </w:tc>
        <w:tc>
          <w:tcPr>
            <w:tcW w:w="1239" w:type="dxa"/>
            <w:vAlign w:val="center"/>
          </w:tcPr>
          <w:p w14:paraId="71831DC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7</w:t>
            </w:r>
          </w:p>
        </w:tc>
        <w:tc>
          <w:tcPr>
            <w:tcW w:w="3909" w:type="dxa"/>
            <w:vAlign w:val="center"/>
          </w:tcPr>
          <w:p w14:paraId="4E1A6CB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Rumszauer&lt;/Author&gt;&lt;Year&gt;2006&lt;/Year&gt;&lt;RecNum&gt;611&lt;/RecNum&gt;&lt;DisplayText&gt;Rumszauer et al. (2006)&lt;/DisplayText&gt;&lt;record&gt;&lt;rec-number&gt;611&lt;/rec-number&gt;&lt;foreign-keys&gt;&lt;key app="EN" db-id="wtefwf0abfps2aexxanpftdoz2daavwaswaz" timestamp="1554492854"&gt;611&lt;/key&gt;&lt;/foreign-keys&gt;&lt;ref-type name="Journal Article"&gt;17&lt;/ref-type&gt;&lt;contributors&gt;&lt;authors&gt;&lt;author&gt;Rumszauer, Judit&lt;/author&gt;&lt;author&gt;Schwarzenlander, Cornelia&lt;/author&gt;&lt;author&gt;Averhoff, Beate&lt;/author&gt;&lt;/authors&gt;&lt;/contributors&gt;&lt;titles&gt;&lt;title&gt;&lt;style face="normal" font="default" size="100%"&gt;Identification, subcellular localization and functional interactions of PilMNOWQ and PilA4 involved in transformation competency and pilus biogenesis in the thermophilic bacterium &lt;/style&gt;&lt;style face="italic" font="default" size="100%"&gt;Thermus thermophilus&lt;/style&gt;&lt;style face="normal" font="default" size="100%"&gt; HB27&lt;/style&gt;&lt;/title&gt;&lt;secondary-title&gt;The FEBS Journal&lt;/secondary-title&gt;&lt;/titles&gt;&lt;periodical&gt;&lt;full-title&gt;The FEBS Journal&lt;/full-title&gt;&lt;/periodical&gt;&lt;pages&gt;3261-3272&lt;/pages&gt;&lt;volume&gt;273&lt;/volume&gt;&lt;number&gt;14&lt;/number&gt;&lt;dates&gt;&lt;year&gt;2006&lt;/year&gt;&lt;/dates&gt;&lt;isbn&gt;1742-464X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Rumszauer et al. (2006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5DC6E2F8" w14:textId="77777777" w:rsidTr="008B3051">
        <w:tc>
          <w:tcPr>
            <w:tcW w:w="1443" w:type="dxa"/>
            <w:vAlign w:val="center"/>
          </w:tcPr>
          <w:p w14:paraId="701A294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00738789</w:t>
            </w:r>
          </w:p>
        </w:tc>
        <w:tc>
          <w:tcPr>
            <w:tcW w:w="2782" w:type="dxa"/>
            <w:vAlign w:val="center"/>
          </w:tcPr>
          <w:p w14:paraId="36AFB59C" w14:textId="1AE5F928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Vibrio cholerae</w:t>
            </w:r>
            <w:r w:rsidR="00CB79DB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CB79DB" w:rsidRPr="008B3051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CB79DB" w:rsidRPr="008B3051">
              <w:rPr>
                <w:iCs/>
                <w:color w:val="000000" w:themeColor="text1"/>
                <w:sz w:val="16"/>
                <w:szCs w:val="16"/>
              </w:rPr>
              <w:t>Vc</w:t>
            </w:r>
            <w:proofErr w:type="spellEnd"/>
            <w:r w:rsidR="00CB79DB" w:rsidRPr="008B3051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0DD6E988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EspG</w:t>
            </w:r>
            <w:proofErr w:type="spellEnd"/>
          </w:p>
        </w:tc>
        <w:tc>
          <w:tcPr>
            <w:tcW w:w="997" w:type="dxa"/>
            <w:vAlign w:val="center"/>
          </w:tcPr>
          <w:p w14:paraId="08C9C14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3F0977F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7</w:t>
            </w:r>
          </w:p>
        </w:tc>
        <w:tc>
          <w:tcPr>
            <w:tcW w:w="1026" w:type="dxa"/>
            <w:vAlign w:val="center"/>
          </w:tcPr>
          <w:p w14:paraId="694C4C7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8</w:t>
            </w:r>
          </w:p>
        </w:tc>
        <w:tc>
          <w:tcPr>
            <w:tcW w:w="1239" w:type="dxa"/>
            <w:vAlign w:val="center"/>
          </w:tcPr>
          <w:p w14:paraId="2F1F711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0</w:t>
            </w:r>
          </w:p>
        </w:tc>
        <w:tc>
          <w:tcPr>
            <w:tcW w:w="3909" w:type="dxa"/>
            <w:vAlign w:val="center"/>
          </w:tcPr>
          <w:p w14:paraId="644247B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Sandkvist&lt;/Author&gt;&lt;Year&gt;1997&lt;/Year&gt;&lt;RecNum&gt;638&lt;/RecNum&gt;&lt;DisplayText&gt;Sandkvist et al. (1997)&lt;/DisplayText&gt;&lt;record&gt;&lt;rec-number&gt;638&lt;/rec-number&gt;&lt;foreign-keys&gt;&lt;key app="EN" db-id="wtefwf0abfps2aexxanpftdoz2daavwaswaz" timestamp="1554503103"&gt;638&lt;/key&gt;&lt;/foreign-keys&gt;&lt;ref-type name="Journal Article"&gt;17&lt;/ref-type&gt;&lt;contributors&gt;&lt;authors&gt;&lt;author&gt;Sandkvist, Maria&lt;/author&gt;&lt;author&gt;Michel, Linda Overbye&lt;/author&gt;&lt;author&gt;Hough, Lloyd P&lt;/author&gt;&lt;author&gt;Morales, Victor M&lt;/author&gt;&lt;author&gt;Bagdasarian, Mira&lt;/author&gt;&lt;author&gt;Koomey, Michael&lt;/author&gt;&lt;author&gt;DiRita, Victor J&lt;/author&gt;&lt;/authors&gt;&lt;/contributors&gt;&lt;titles&gt;&lt;title&gt;&lt;style face="normal" font="default" size="100%"&gt;General secretion pathway (eps) genes required for toxin secretion and outer membrane biogenesis in &lt;/style&gt;&lt;style face="italic" font="default" size="100%"&gt;Vibrio cholerae&lt;/style&gt;&lt;/title&gt;&lt;secondary-title&gt;Journal of Bacteriology&lt;/secondary-title&gt;&lt;/titles&gt;&lt;periodical&gt;&lt;full-title&gt;Journal of Bacteriology&lt;/full-title&gt;&lt;/periodical&gt;&lt;pages&gt;6994-7003&lt;/pages&gt;&lt;volume&gt;179&lt;/volume&gt;&lt;number&gt;22&lt;/number&gt;&lt;dates&gt;&lt;year&gt;1997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Sandkvist et al. (1997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0D44D9BB" w14:textId="77777777" w:rsidTr="008B3051">
        <w:tc>
          <w:tcPr>
            <w:tcW w:w="1443" w:type="dxa"/>
            <w:vAlign w:val="center"/>
          </w:tcPr>
          <w:p w14:paraId="31FE1E9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NP_417787</w:t>
            </w:r>
          </w:p>
        </w:tc>
        <w:tc>
          <w:tcPr>
            <w:tcW w:w="2782" w:type="dxa"/>
            <w:vAlign w:val="center"/>
          </w:tcPr>
          <w:p w14:paraId="7CE90A54" w14:textId="31F995D6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Escherichia coli </w:t>
            </w:r>
            <w:r w:rsidRPr="008B3051">
              <w:rPr>
                <w:color w:val="000000" w:themeColor="text1"/>
                <w:sz w:val="16"/>
                <w:szCs w:val="16"/>
              </w:rPr>
              <w:t>K12</w:t>
            </w:r>
            <w:r w:rsidR="004D0925" w:rsidRPr="008B3051"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="00B81AD6">
              <w:rPr>
                <w:color w:val="000000" w:themeColor="text1"/>
                <w:sz w:val="16"/>
                <w:szCs w:val="16"/>
              </w:rPr>
              <w:t>Ec</w:t>
            </w:r>
            <w:proofErr w:type="spellEnd"/>
            <w:r w:rsidR="00B81AD6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133E398C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GspG</w:t>
            </w:r>
            <w:proofErr w:type="spellEnd"/>
          </w:p>
        </w:tc>
        <w:tc>
          <w:tcPr>
            <w:tcW w:w="997" w:type="dxa"/>
            <w:vAlign w:val="center"/>
          </w:tcPr>
          <w:p w14:paraId="55325B3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07E339E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6</w:t>
            </w:r>
          </w:p>
        </w:tc>
        <w:tc>
          <w:tcPr>
            <w:tcW w:w="1026" w:type="dxa"/>
            <w:vAlign w:val="center"/>
          </w:tcPr>
          <w:p w14:paraId="33305D35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8</w:t>
            </w:r>
          </w:p>
        </w:tc>
        <w:tc>
          <w:tcPr>
            <w:tcW w:w="1239" w:type="dxa"/>
            <w:vAlign w:val="center"/>
          </w:tcPr>
          <w:p w14:paraId="6174866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8</w:t>
            </w:r>
          </w:p>
        </w:tc>
        <w:tc>
          <w:tcPr>
            <w:tcW w:w="3909" w:type="dxa"/>
            <w:vAlign w:val="center"/>
          </w:tcPr>
          <w:p w14:paraId="4E54260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Sauvonnet&lt;/Author&gt;&lt;Year&gt;2000&lt;/Year&gt;&lt;RecNum&gt;641&lt;/RecNum&gt;&lt;DisplayText&gt;Sauvonnet et al. (2000)&lt;/DisplayText&gt;&lt;record&gt;&lt;rec-number&gt;641&lt;/rec-number&gt;&lt;foreign-keys&gt;&lt;key app="EN" db-id="wtefwf0abfps2aexxanpftdoz2daavwaswaz" timestamp="1554503689"&gt;641&lt;/key&gt;&lt;/foreign-keys&gt;&lt;ref-type name="Journal Article"&gt;17&lt;/ref-type&gt;&lt;contributors&gt;&lt;authors&gt;&lt;author&gt;Sauvonnet, Nathalie&lt;/author&gt;&lt;author&gt;Vignon, Guillaume&lt;/author&gt;&lt;author&gt;Pugsley, Anthony P&lt;/author&gt;&lt;author&gt;Gounon, Pierre&lt;/author&gt;&lt;/authors&gt;&lt;/contributors&gt;&lt;titles&gt;&lt;title&gt;Pilus formation and protein secretion by the same machinery in Escherichia coli&lt;/title&gt;&lt;secondary-title&gt;The EMBO Journal&lt;/secondary-title&gt;&lt;/titles&gt;&lt;periodical&gt;&lt;full-title&gt;The EMBO Journal&lt;/full-title&gt;&lt;/periodical&gt;&lt;pages&gt;2221-2228&lt;/pages&gt;&lt;volume&gt;19&lt;/volume&gt;&lt;number&gt;10&lt;/number&gt;&lt;dates&gt;&lt;year&gt;2000&lt;/year&gt;&lt;/dates&gt;&lt;isbn&gt;0261-4189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Sauvonnet et al. (2000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1CA9F1F7" w14:textId="77777777" w:rsidTr="008B3051">
        <w:tc>
          <w:tcPr>
            <w:tcW w:w="1443" w:type="dxa"/>
            <w:vAlign w:val="center"/>
          </w:tcPr>
          <w:p w14:paraId="25618AF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BN73976</w:t>
            </w:r>
          </w:p>
        </w:tc>
        <w:tc>
          <w:tcPr>
            <w:tcW w:w="2782" w:type="dxa"/>
            <w:vAlign w:val="center"/>
          </w:tcPr>
          <w:p w14:paraId="2A1CE9C4" w14:textId="0F2EF46D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Actinobacillus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pleuropneumoniae</w:t>
            </w:r>
            <w:proofErr w:type="spellEnd"/>
            <w:r w:rsidR="0032657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32657A" w:rsidRPr="00DE3D8A">
              <w:rPr>
                <w:iCs/>
                <w:color w:val="000000" w:themeColor="text1"/>
                <w:sz w:val="16"/>
                <w:szCs w:val="16"/>
              </w:rPr>
              <w:t>(Ap)</w:t>
            </w:r>
          </w:p>
        </w:tc>
        <w:tc>
          <w:tcPr>
            <w:tcW w:w="880" w:type="dxa"/>
            <w:vAlign w:val="center"/>
          </w:tcPr>
          <w:p w14:paraId="3240DB59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ApfA</w:t>
            </w:r>
            <w:proofErr w:type="spellEnd"/>
          </w:p>
        </w:tc>
        <w:tc>
          <w:tcPr>
            <w:tcW w:w="997" w:type="dxa"/>
            <w:vAlign w:val="center"/>
          </w:tcPr>
          <w:p w14:paraId="7D2BA25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0DFF1E7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26" w:type="dxa"/>
            <w:vAlign w:val="center"/>
          </w:tcPr>
          <w:p w14:paraId="0F3FE29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9</w:t>
            </w:r>
          </w:p>
        </w:tc>
        <w:tc>
          <w:tcPr>
            <w:tcW w:w="1239" w:type="dxa"/>
            <w:vAlign w:val="center"/>
          </w:tcPr>
          <w:p w14:paraId="20E4994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5</w:t>
            </w:r>
          </w:p>
        </w:tc>
        <w:tc>
          <w:tcPr>
            <w:tcW w:w="3909" w:type="dxa"/>
            <w:vAlign w:val="center"/>
          </w:tcPr>
          <w:p w14:paraId="7CD89A72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Zhang&lt;/Author&gt;&lt;Year&gt;2000&lt;/Year&gt;&lt;RecNum&gt;632&lt;/RecNum&gt;&lt;DisplayText&gt;Zhang et al. (2000)&lt;/DisplayText&gt;&lt;record&gt;&lt;rec-number&gt;632&lt;/rec-number&gt;&lt;foreign-keys&gt;&lt;key app="EN" db-id="wtefwf0abfps2aexxanpftdoz2daavwaswaz" timestamp="1554501094"&gt;632&lt;/key&gt;&lt;/foreign-keys&gt;&lt;ref-type name="Journal Article"&gt;17&lt;/ref-type&gt;&lt;contributors&gt;&lt;authors&gt;&lt;author&gt;Zhang, Yamei&lt;/author&gt;&lt;author&gt;Tennent, Jan M&lt;/author&gt;&lt;author&gt;Ingham, Aaron&lt;/author&gt;&lt;author&gt;Beddome, Gary&lt;/author&gt;&lt;author&gt;Prideaux, Christopher&lt;/author&gt;&lt;author&gt;Michalski, Wojtek P&lt;/author&gt;&lt;/authors&gt;&lt;/contributors&gt;&lt;titles&gt;&lt;title&gt;&lt;style face="normal" font="default" size="100%"&gt;Identification of type 4 fimbriae in &lt;/style&gt;&lt;style face="italic" font="default" size="100%"&gt;Actinobacillus pleuropneumoniae&lt;/style&gt;&lt;/title&gt;&lt;secondary-title&gt;FEMS Microbiology Letters&lt;/secondary-title&gt;&lt;/titles&gt;&lt;periodical&gt;&lt;full-title&gt;FEMS microbiology letters&lt;/full-title&gt;&lt;/periodical&gt;&lt;pages&gt;15-18&lt;/pages&gt;&lt;volume&gt;189&lt;/volume&gt;&lt;number&gt;1&lt;/number&gt;&lt;dates&gt;&lt;year&gt;2000&lt;/year&gt;&lt;/dates&gt;&lt;isbn&gt;1574-6968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Zhang et al. (2000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0F8BD308" w14:textId="77777777" w:rsidTr="008B3051">
        <w:tc>
          <w:tcPr>
            <w:tcW w:w="1443" w:type="dxa"/>
            <w:vAlign w:val="center"/>
          </w:tcPr>
          <w:p w14:paraId="3EB44F9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1704371</w:t>
            </w:r>
          </w:p>
        </w:tc>
        <w:tc>
          <w:tcPr>
            <w:tcW w:w="2782" w:type="dxa"/>
            <w:vAlign w:val="center"/>
          </w:tcPr>
          <w:p w14:paraId="265E6345" w14:textId="6DB9BC65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Aeromonas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hydrophila</w:t>
            </w:r>
            <w:proofErr w:type="spellEnd"/>
            <w:r w:rsidR="004D073E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4D073E" w:rsidRPr="00487A42">
              <w:rPr>
                <w:iCs/>
                <w:color w:val="000000" w:themeColor="text1"/>
                <w:sz w:val="16"/>
                <w:szCs w:val="16"/>
              </w:rPr>
              <w:t>(Ah)</w:t>
            </w:r>
          </w:p>
        </w:tc>
        <w:tc>
          <w:tcPr>
            <w:tcW w:w="880" w:type="dxa"/>
            <w:vAlign w:val="center"/>
          </w:tcPr>
          <w:p w14:paraId="0E131ADF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ExeG</w:t>
            </w:r>
            <w:proofErr w:type="spellEnd"/>
          </w:p>
        </w:tc>
        <w:tc>
          <w:tcPr>
            <w:tcW w:w="997" w:type="dxa"/>
            <w:vAlign w:val="center"/>
          </w:tcPr>
          <w:p w14:paraId="0DFA977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6191310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02</w:t>
            </w:r>
          </w:p>
        </w:tc>
        <w:tc>
          <w:tcPr>
            <w:tcW w:w="1026" w:type="dxa"/>
            <w:vAlign w:val="center"/>
          </w:tcPr>
          <w:p w14:paraId="1A13BFD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8.9</w:t>
            </w:r>
          </w:p>
        </w:tc>
        <w:tc>
          <w:tcPr>
            <w:tcW w:w="1239" w:type="dxa"/>
            <w:vAlign w:val="center"/>
          </w:tcPr>
          <w:p w14:paraId="02B3D8E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5</w:t>
            </w:r>
          </w:p>
        </w:tc>
        <w:tc>
          <w:tcPr>
            <w:tcW w:w="3909" w:type="dxa"/>
            <w:vAlign w:val="center"/>
          </w:tcPr>
          <w:p w14:paraId="4894CD1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Howard&lt;/Author&gt;&lt;Year&gt;1993&lt;/Year&gt;&lt;RecNum&gt;640&lt;/RecNum&gt;&lt;DisplayText&gt;Howard et al. (1993)&lt;/DisplayText&gt;&lt;record&gt;&lt;rec-number&gt;640&lt;/rec-number&gt;&lt;foreign-keys&gt;&lt;key app="EN" db-id="wtefwf0abfps2aexxanpftdoz2daavwaswaz" timestamp="1554503457"&gt;640&lt;/key&gt;&lt;/foreign-keys&gt;&lt;ref-type name="Journal Article"&gt;17&lt;/ref-type&gt;&lt;contributors&gt;&lt;authors&gt;&lt;author&gt;Howard, S PETER&lt;/author&gt;&lt;author&gt;Critch, JEFF&lt;/author&gt;&lt;author&gt;Bedi, ANIL&lt;/author&gt;&lt;/authors&gt;&lt;/contributors&gt;&lt;titles&gt;&lt;title&gt;&lt;style face="normal" font="default" size="100%"&gt;Isolation and analysis of eight exe genes and their involvement in extracellular protein secretion and outer membrane assembly in &lt;/style&gt;&lt;style face="italic" font="default" size="100%"&gt;Aeromonas hydrophila&lt;/style&gt;&lt;/title&gt;&lt;secondary-title&gt;Journal of Bacteriology&lt;/secondary-title&gt;&lt;/titles&gt;&lt;periodical&gt;&lt;full-title&gt;Journal of Bacteriology&lt;/full-title&gt;&lt;/periodical&gt;&lt;pages&gt;6695-6703&lt;/pages&gt;&lt;volume&gt;175&lt;/volume&gt;&lt;number&gt;20&lt;/number&gt;&lt;dates&gt;&lt;year&gt;1993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Howard et al. (1993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EAA9DC6" w14:textId="77777777" w:rsidTr="008B3051">
        <w:tc>
          <w:tcPr>
            <w:tcW w:w="1443" w:type="dxa"/>
            <w:vAlign w:val="center"/>
          </w:tcPr>
          <w:p w14:paraId="022B99D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03103532</w:t>
            </w:r>
          </w:p>
        </w:tc>
        <w:tc>
          <w:tcPr>
            <w:tcW w:w="2782" w:type="dxa"/>
            <w:vAlign w:val="center"/>
          </w:tcPr>
          <w:p w14:paraId="5DB8E4CE" w14:textId="6BF21A43" w:rsidR="006D6D0F" w:rsidRPr="008B3051" w:rsidRDefault="006D6D0F" w:rsidP="00B95ED6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Pseudomonas aeruginosa</w:t>
            </w:r>
            <w:r w:rsidR="000775B3"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811A75" w:rsidRPr="008B3051">
              <w:rPr>
                <w:iCs/>
                <w:color w:val="000000" w:themeColor="text1"/>
                <w:sz w:val="16"/>
                <w:szCs w:val="16"/>
              </w:rPr>
              <w:t>(Pa)</w:t>
            </w:r>
          </w:p>
        </w:tc>
        <w:tc>
          <w:tcPr>
            <w:tcW w:w="880" w:type="dxa"/>
            <w:vAlign w:val="center"/>
          </w:tcPr>
          <w:p w14:paraId="192E92AD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XcpT</w:t>
            </w:r>
            <w:proofErr w:type="spellEnd"/>
          </w:p>
        </w:tc>
        <w:tc>
          <w:tcPr>
            <w:tcW w:w="997" w:type="dxa"/>
            <w:vAlign w:val="center"/>
          </w:tcPr>
          <w:p w14:paraId="2ABDA72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48C3494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4</w:t>
            </w:r>
          </w:p>
        </w:tc>
        <w:tc>
          <w:tcPr>
            <w:tcW w:w="1026" w:type="dxa"/>
            <w:vAlign w:val="center"/>
          </w:tcPr>
          <w:p w14:paraId="06DE2FA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.0</w:t>
            </w:r>
          </w:p>
        </w:tc>
        <w:tc>
          <w:tcPr>
            <w:tcW w:w="1239" w:type="dxa"/>
            <w:vAlign w:val="center"/>
          </w:tcPr>
          <w:p w14:paraId="14D63EB5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8</w:t>
            </w:r>
          </w:p>
        </w:tc>
        <w:tc>
          <w:tcPr>
            <w:tcW w:w="3909" w:type="dxa"/>
            <w:vAlign w:val="center"/>
          </w:tcPr>
          <w:p w14:paraId="7A306BF5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Hahn&lt;/Author&gt;&lt;Year&gt;1997&lt;/Year&gt;&lt;RecNum&gt;636&lt;/RecNum&gt;&lt;DisplayText&gt;Hahn (1997)&lt;/DisplayText&gt;&lt;record&gt;&lt;rec-number&gt;636&lt;/rec-number&gt;&lt;foreign-keys&gt;&lt;key app="EN" db-id="wtefwf0abfps2aexxanpftdoz2daavwaswaz" timestamp="1554502549"&gt;636&lt;/key&gt;&lt;/foreign-keys&gt;&lt;ref-type name="Journal Article"&gt;17&lt;/ref-type&gt;&lt;contributors&gt;&lt;authors&gt;&lt;author&gt;Hahn, Heinz P&lt;/author&gt;&lt;/authors&gt;&lt;/contributors&gt;&lt;titles&gt;&lt;title&gt;&lt;style face="normal" font="default" size="100%"&gt;The type-4 pilus is the major virulence-associated adhesin of &lt;/style&gt;&lt;style face="italic" font="default" size="100%"&gt;Pseudomonas aeruginosa&lt;/style&gt;&lt;style face="normal" font="default" size="100%"&gt;–a review&lt;/style&gt;&lt;/title&gt;&lt;secondary-title&gt;Gene&lt;/secondary-title&gt;&lt;/titles&gt;&lt;periodical&gt;&lt;full-title&gt;Gene&lt;/full-title&gt;&lt;/periodical&gt;&lt;pages&gt;99-108&lt;/pages&gt;&lt;volume&gt;192&lt;/volume&gt;&lt;number&gt;1&lt;/number&gt;&lt;dates&gt;&lt;year&gt;1997&lt;/year&gt;&lt;/dates&gt;&lt;isbn&gt;0378-1119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Hahn (1997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BE4A45B" w14:textId="77777777" w:rsidTr="008B3051">
        <w:tc>
          <w:tcPr>
            <w:tcW w:w="1443" w:type="dxa"/>
            <w:vAlign w:val="center"/>
          </w:tcPr>
          <w:p w14:paraId="627393DD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K58496</w:t>
            </w:r>
          </w:p>
        </w:tc>
        <w:tc>
          <w:tcPr>
            <w:tcW w:w="2782" w:type="dxa"/>
            <w:vAlign w:val="center"/>
          </w:tcPr>
          <w:p w14:paraId="06FC6473" w14:textId="24D458DB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Gluconacetobacter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diazotrophicus</w:t>
            </w:r>
            <w:proofErr w:type="spellEnd"/>
            <w:r w:rsidR="00EF4048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EF4048" w:rsidRPr="00EF4048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EF4048" w:rsidRPr="00EF4048">
              <w:rPr>
                <w:iCs/>
                <w:color w:val="000000" w:themeColor="text1"/>
                <w:sz w:val="16"/>
                <w:szCs w:val="16"/>
              </w:rPr>
              <w:t>Gd</w:t>
            </w:r>
            <w:proofErr w:type="spellEnd"/>
            <w:r w:rsidR="00EF4048" w:rsidRPr="00EF4048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1BA6371E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LsdG</w:t>
            </w:r>
            <w:proofErr w:type="spellEnd"/>
          </w:p>
        </w:tc>
        <w:tc>
          <w:tcPr>
            <w:tcW w:w="997" w:type="dxa"/>
            <w:vAlign w:val="center"/>
          </w:tcPr>
          <w:p w14:paraId="529D3B3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74F6559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0</w:t>
            </w:r>
          </w:p>
        </w:tc>
        <w:tc>
          <w:tcPr>
            <w:tcW w:w="1026" w:type="dxa"/>
            <w:vAlign w:val="center"/>
          </w:tcPr>
          <w:p w14:paraId="293F930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.2</w:t>
            </w:r>
          </w:p>
        </w:tc>
        <w:tc>
          <w:tcPr>
            <w:tcW w:w="1239" w:type="dxa"/>
            <w:vAlign w:val="center"/>
          </w:tcPr>
          <w:p w14:paraId="06F8142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5</w:t>
            </w:r>
          </w:p>
        </w:tc>
        <w:tc>
          <w:tcPr>
            <w:tcW w:w="3909" w:type="dxa"/>
            <w:vAlign w:val="center"/>
          </w:tcPr>
          <w:p w14:paraId="76295D13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Arrieta&lt;/Author&gt;&lt;Year&gt;2004&lt;/Year&gt;&lt;RecNum&gt;642&lt;/RecNum&gt;&lt;DisplayText&gt;Arrieta et al. (2004)&lt;/DisplayText&gt;&lt;record&gt;&lt;rec-number&gt;642&lt;/rec-number&gt;&lt;foreign-keys&gt;&lt;key app="EN" db-id="wtefwf0abfps2aexxanpftdoz2daavwaswaz" timestamp="1554503749"&gt;642&lt;/key&gt;&lt;/foreign-keys&gt;&lt;ref-type name="Journal Article"&gt;17&lt;/ref-type&gt;&lt;contributors&gt;&lt;authors&gt;&lt;author&gt;Arrieta, Juan G&lt;/author&gt;&lt;author&gt;Sotolongo, Mailin&lt;/author&gt;&lt;author&gt;Menéndez, Carmen&lt;/author&gt;&lt;author&gt;Alfonso, Dubiel&lt;/author&gt;&lt;author&gt;Trujillo, Luis E&lt;/author&gt;&lt;author&gt;Soto, Melvis&lt;/author&gt;&lt;author&gt;Ramírez, Ricardo&lt;/author&gt;&lt;author&gt;Hernández, Lázaro&lt;/author&gt;&lt;/authors&gt;&lt;/contributors&gt;&lt;titles&gt;&lt;title&gt;&lt;style face="normal" font="default" size="100%"&gt;A type II protein secretory pathway required for levansucrase secretion by &lt;/style&gt;&lt;style face="italic" font="default" size="100%"&gt;Gluconacetobacter diazotrophicus&lt;/style&gt;&lt;/title&gt;&lt;secondary-title&gt;Journal of Bacteriology&lt;/secondary-title&gt;&lt;/titles&gt;&lt;periodical&gt;&lt;full-title&gt;Journal of Bacteriology&lt;/full-title&gt;&lt;/periodical&gt;&lt;pages&gt;5031-5039&lt;/pages&gt;&lt;volume&gt;186&lt;/volume&gt;&lt;number&gt;15&lt;/number&gt;&lt;dates&gt;&lt;year&gt;2004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Arrieta et al. (2004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7473D113" w14:textId="77777777" w:rsidTr="008B3051">
        <w:tc>
          <w:tcPr>
            <w:tcW w:w="1443" w:type="dxa"/>
            <w:vAlign w:val="center"/>
          </w:tcPr>
          <w:p w14:paraId="7D81F3A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CAE79186</w:t>
            </w:r>
          </w:p>
        </w:tc>
        <w:tc>
          <w:tcPr>
            <w:tcW w:w="2782" w:type="dxa"/>
            <w:vAlign w:val="center"/>
          </w:tcPr>
          <w:p w14:paraId="7D6E0BA9" w14:textId="5623174A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Bdellovibrio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bacteriovorus</w:t>
            </w:r>
            <w:proofErr w:type="spellEnd"/>
            <w:r w:rsidR="00C1286D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C1286D" w:rsidRPr="008A2039">
              <w:rPr>
                <w:iCs/>
                <w:color w:val="000000" w:themeColor="text1"/>
                <w:sz w:val="16"/>
                <w:szCs w:val="16"/>
              </w:rPr>
              <w:t>(Bb)</w:t>
            </w:r>
          </w:p>
        </w:tc>
        <w:tc>
          <w:tcPr>
            <w:tcW w:w="880" w:type="dxa"/>
            <w:vAlign w:val="center"/>
          </w:tcPr>
          <w:p w14:paraId="01C24E1B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163B1117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730B6A6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1026" w:type="dxa"/>
            <w:vAlign w:val="center"/>
          </w:tcPr>
          <w:p w14:paraId="17FF155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.5</w:t>
            </w:r>
          </w:p>
        </w:tc>
        <w:tc>
          <w:tcPr>
            <w:tcW w:w="1239" w:type="dxa"/>
            <w:vAlign w:val="center"/>
          </w:tcPr>
          <w:p w14:paraId="2FE19AF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5</w:t>
            </w:r>
          </w:p>
        </w:tc>
        <w:tc>
          <w:tcPr>
            <w:tcW w:w="3909" w:type="dxa"/>
            <w:vAlign w:val="center"/>
          </w:tcPr>
          <w:p w14:paraId="7D02EE10" w14:textId="77777777" w:rsidR="006D6D0F" w:rsidRPr="008B3051" w:rsidRDefault="006D6D0F" w:rsidP="006D6D0F">
            <w:pPr>
              <w:jc w:val="center"/>
              <w:rPr>
                <w:color w:val="000000"/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Chanyi&lt;/Author&gt;&lt;Year&gt;2014&lt;/Year&gt;&lt;RecNum&gt;634&lt;/RecNum&gt;&lt;DisplayText&gt;Chanyi and Koval (2014)&lt;/DisplayText&gt;&lt;record&gt;&lt;rec-number&gt;634&lt;/rec-number&gt;&lt;foreign-keys&gt;&lt;key app="EN" db-id="wtefwf0abfps2aexxanpftdoz2daavwaswaz" timestamp="1554501304"&gt;634&lt;/key&gt;&lt;/foreign-keys&gt;&lt;ref-type name="Journal Article"&gt;17&lt;/ref-type&gt;&lt;contributors&gt;&lt;authors&gt;&lt;author&gt;Chanyi, Ryan M&lt;/author&gt;&lt;author&gt;Koval, Susan F&lt;/author&gt;&lt;/authors&gt;&lt;/contributors&gt;&lt;titles&gt;&lt;title&gt;&lt;style face="normal" font="default" size="100%"&gt;Role of type IV pili in predation by &lt;/style&gt;&lt;style face="italic" font="default" size="100%"&gt;Bdellovibrio bacteriovorus&lt;/style&gt;&lt;/title&gt;&lt;secondary-title&gt;PloS One&lt;/secondary-title&gt;&lt;/titles&gt;&lt;periodical&gt;&lt;full-title&gt;PLoS One&lt;/full-title&gt;&lt;/periodical&gt;&lt;pages&gt;e113404&lt;/pages&gt;&lt;volume&gt;9&lt;/volume&gt;&lt;number&gt;11&lt;/number&gt;&lt;dates&gt;&lt;year&gt;2014&lt;/year&gt;&lt;/dates&gt;&lt;isbn&gt;1932-620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Chanyi and Koval (2014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09117F1" w14:textId="77777777" w:rsidTr="008B3051">
        <w:tc>
          <w:tcPr>
            <w:tcW w:w="1443" w:type="dxa"/>
            <w:vAlign w:val="center"/>
          </w:tcPr>
          <w:p w14:paraId="1A28AA1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D43220</w:t>
            </w:r>
          </w:p>
        </w:tc>
        <w:tc>
          <w:tcPr>
            <w:tcW w:w="2782" w:type="dxa"/>
            <w:vAlign w:val="center"/>
          </w:tcPr>
          <w:p w14:paraId="2511BBED" w14:textId="7361E228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Legionella pneumophila</w:t>
            </w:r>
            <w:r w:rsidR="00E4755D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E4755D" w:rsidRPr="00750EBA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E4755D" w:rsidRPr="00750EBA">
              <w:rPr>
                <w:iCs/>
                <w:color w:val="000000" w:themeColor="text1"/>
                <w:sz w:val="16"/>
                <w:szCs w:val="16"/>
              </w:rPr>
              <w:t>Lp</w:t>
            </w:r>
            <w:proofErr w:type="spellEnd"/>
            <w:r w:rsidR="00E4755D" w:rsidRPr="00750EBA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346333D6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LspG</w:t>
            </w:r>
            <w:proofErr w:type="spellEnd"/>
          </w:p>
        </w:tc>
        <w:tc>
          <w:tcPr>
            <w:tcW w:w="997" w:type="dxa"/>
            <w:vAlign w:val="center"/>
          </w:tcPr>
          <w:p w14:paraId="5CC8702F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108493F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4</w:t>
            </w:r>
          </w:p>
        </w:tc>
        <w:tc>
          <w:tcPr>
            <w:tcW w:w="1026" w:type="dxa"/>
            <w:vAlign w:val="center"/>
          </w:tcPr>
          <w:p w14:paraId="492C485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.7</w:t>
            </w:r>
          </w:p>
        </w:tc>
        <w:tc>
          <w:tcPr>
            <w:tcW w:w="1239" w:type="dxa"/>
            <w:vAlign w:val="center"/>
          </w:tcPr>
          <w:p w14:paraId="42E0DA06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8</w:t>
            </w:r>
          </w:p>
        </w:tc>
        <w:tc>
          <w:tcPr>
            <w:tcW w:w="3909" w:type="dxa"/>
            <w:vAlign w:val="center"/>
          </w:tcPr>
          <w:p w14:paraId="4718E18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Rossier&lt;/Author&gt;&lt;Year&gt;2004&lt;/Year&gt;&lt;RecNum&gt;643&lt;/RecNum&gt;&lt;DisplayText&gt;Rossier et al. (2004)&lt;/DisplayText&gt;&lt;record&gt;&lt;rec-number&gt;643&lt;/rec-number&gt;&lt;foreign-keys&gt;&lt;key app="EN" db-id="wtefwf0abfps2aexxanpftdoz2daavwaswaz" timestamp="1554504012"&gt;643&lt;/key&gt;&lt;/foreign-keys&gt;&lt;ref-type name="Journal Article"&gt;17&lt;/ref-type&gt;&lt;contributors&gt;&lt;authors&gt;&lt;author&gt;Rossier, Ombeline&lt;/author&gt;&lt;author&gt;Starkenburg, Shawn R&lt;/author&gt;&lt;author&gt;Cianciotto, Nicholas P&lt;/author&gt;&lt;/authors&gt;&lt;/contributors&gt;&lt;titles&gt;&lt;title&gt;&lt;style face="italic" font="default" size="100%"&gt;Legionella pneumophila&lt;/style&gt;&lt;style face="normal" font="default" size="100%"&gt; type II protein secretion promotes virulence in the A/J mouse model of Legionnaires&amp;apos; disease pneumonia&lt;/style&gt;&lt;/title&gt;&lt;secondary-title&gt;Infection and Immunity&lt;/secondary-title&gt;&lt;/titles&gt;&lt;periodical&gt;&lt;full-title&gt;Infection and immunity&lt;/full-title&gt;&lt;/periodical&gt;&lt;pages&gt;310-321&lt;/pages&gt;&lt;volume&gt;72&lt;/volume&gt;&lt;number&gt;1&lt;/number&gt;&lt;dates&gt;&lt;year&gt;2004&lt;/year&gt;&lt;/dates&gt;&lt;isbn&gt;0019-9567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Rossier et al. (2004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4970D0B0" w14:textId="77777777" w:rsidTr="008B3051">
        <w:tc>
          <w:tcPr>
            <w:tcW w:w="1443" w:type="dxa"/>
            <w:vAlign w:val="center"/>
          </w:tcPr>
          <w:p w14:paraId="795043DA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2031206</w:t>
            </w:r>
          </w:p>
        </w:tc>
        <w:tc>
          <w:tcPr>
            <w:tcW w:w="2782" w:type="dxa"/>
            <w:vAlign w:val="center"/>
          </w:tcPr>
          <w:p w14:paraId="1747F118" w14:textId="3BD008DB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Dichelobacter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nodosus</w:t>
            </w:r>
            <w:proofErr w:type="spellEnd"/>
            <w:r w:rsidR="00C50D4B" w:rsidRPr="008B3051">
              <w:rPr>
                <w:i/>
                <w:color w:val="000000" w:themeColor="text1"/>
                <w:sz w:val="16"/>
                <w:szCs w:val="16"/>
              </w:rPr>
              <w:t>*</w:t>
            </w:r>
            <w:r w:rsidR="009509D3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9509D3" w:rsidRPr="00A82FF8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9509D3" w:rsidRPr="00A82FF8">
              <w:rPr>
                <w:iCs/>
                <w:color w:val="000000" w:themeColor="text1"/>
                <w:sz w:val="16"/>
                <w:szCs w:val="16"/>
              </w:rPr>
              <w:t>DnPilE</w:t>
            </w:r>
            <w:proofErr w:type="spellEnd"/>
            <w:r w:rsidR="009509D3" w:rsidRPr="00A82FF8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3DF8D29A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997" w:type="dxa"/>
            <w:vAlign w:val="center"/>
          </w:tcPr>
          <w:p w14:paraId="0DB4303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 xml:space="preserve">C, </w:t>
            </w:r>
            <w:r w:rsidRPr="008B3051">
              <w:rPr>
                <w:iCs/>
                <w:sz w:val="16"/>
                <w:szCs w:val="16"/>
              </w:rPr>
              <w:t>S,</w:t>
            </w:r>
            <w:r w:rsidRPr="008B3051">
              <w:rPr>
                <w:sz w:val="16"/>
                <w:szCs w:val="16"/>
              </w:rPr>
              <w:t xml:space="preserve"> F</w:t>
            </w:r>
          </w:p>
        </w:tc>
        <w:tc>
          <w:tcPr>
            <w:tcW w:w="885" w:type="dxa"/>
            <w:vAlign w:val="center"/>
          </w:tcPr>
          <w:p w14:paraId="54AA98C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43</w:t>
            </w:r>
          </w:p>
        </w:tc>
        <w:tc>
          <w:tcPr>
            <w:tcW w:w="1026" w:type="dxa"/>
            <w:vAlign w:val="center"/>
          </w:tcPr>
          <w:p w14:paraId="2FB2F7BC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.8</w:t>
            </w:r>
          </w:p>
        </w:tc>
        <w:tc>
          <w:tcPr>
            <w:tcW w:w="1239" w:type="dxa"/>
            <w:vAlign w:val="center"/>
          </w:tcPr>
          <w:p w14:paraId="7FD6B60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2</w:t>
            </w:r>
          </w:p>
        </w:tc>
        <w:tc>
          <w:tcPr>
            <w:tcW w:w="3909" w:type="dxa"/>
            <w:vAlign w:val="center"/>
          </w:tcPr>
          <w:p w14:paraId="6B12C086" w14:textId="740E84E3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="00364CAB">
              <w:rPr>
                <w:sz w:val="16"/>
                <w:szCs w:val="16"/>
              </w:rPr>
              <w:instrText xml:space="preserve"> ADDIN EN.CITE &lt;EndNote&gt;&lt;Cite AuthorYear="1"&gt;&lt;Author&gt;Han&lt;/Author&gt;&lt;Year&gt;2007&lt;/Year&gt;&lt;RecNum&gt;32&lt;/RecNum&gt;&lt;DisplayText&gt;Han et al. (2007)&lt;/DisplayText&gt;&lt;record&gt;&lt;rec-number&gt;32&lt;/rec-number&gt;&lt;foreign-keys&gt;&lt;key app="EN" db-id="ax2dx5wt9000zmet2t0xzspq99rf9x2aezz0" timestamp="1562971142"&gt;32&lt;/key&gt;&lt;/foreign-keys&gt;&lt;ref-type name="Journal Article"&gt;17&lt;/ref-type&gt;&lt;contributors&gt;&lt;authors&gt;&lt;author&gt;Han, Xiaoyan&lt;/author&gt;&lt;author&gt;Kennan, Ruth M&lt;/author&gt;&lt;author&gt;Parker, Dane&lt;/author&gt;&lt;author&gt;Davies, John K&lt;/author&gt;&lt;author&gt;Rood, Julian I&lt;/author&gt;&lt;/authors&gt;&lt;/contributors&gt;&lt;titles&gt;&lt;title&gt;&lt;style face="normal" font="default" size="100%"&gt;Type IV fimbrial biogenesis is required for protease secretion and natural transformation in &lt;/style&gt;&lt;style face="italic" font="default" size="100%"&gt;Dichelobacter nodosus&lt;/style&gt;&lt;/title&gt;&lt;secondary-title&gt;J Bacteriol&lt;/secondary-title&gt;&lt;/titles&gt;&lt;periodical&gt;&lt;full-title&gt;J Bacteriol&lt;/full-title&gt;&lt;/periodical&gt;&lt;pages&gt;5022-5033&lt;/pages&gt;&lt;volume&gt;189&lt;/volume&gt;&lt;number&gt;14&lt;/number&gt;&lt;dates&gt;&lt;year&gt;2007&lt;/year&gt;&lt;/dates&gt;&lt;isbn&gt;0021-9193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Han et al. (2007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20C75D63" w14:textId="77777777" w:rsidTr="008B3051">
        <w:tc>
          <w:tcPr>
            <w:tcW w:w="1443" w:type="dxa"/>
            <w:vAlign w:val="center"/>
          </w:tcPr>
          <w:p w14:paraId="0802BB1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AC38305</w:t>
            </w:r>
          </w:p>
        </w:tc>
        <w:tc>
          <w:tcPr>
            <w:tcW w:w="2782" w:type="dxa"/>
            <w:vAlign w:val="center"/>
          </w:tcPr>
          <w:p w14:paraId="6BD0424F" w14:textId="60C33FE5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color w:val="000000" w:themeColor="text1"/>
                <w:sz w:val="16"/>
                <w:szCs w:val="16"/>
              </w:rPr>
              <w:t>Legionella pneumophila</w:t>
            </w:r>
            <w:r w:rsidR="00750EB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750EBA" w:rsidRPr="00750EBA">
              <w:rPr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750EBA" w:rsidRPr="00750EBA">
              <w:rPr>
                <w:iCs/>
                <w:color w:val="000000" w:themeColor="text1"/>
                <w:sz w:val="16"/>
                <w:szCs w:val="16"/>
              </w:rPr>
              <w:t>Lp</w:t>
            </w:r>
            <w:r w:rsidR="00750EBA">
              <w:rPr>
                <w:iCs/>
                <w:color w:val="000000" w:themeColor="text1"/>
                <w:sz w:val="16"/>
                <w:szCs w:val="16"/>
              </w:rPr>
              <w:t>PilA</w:t>
            </w:r>
            <w:proofErr w:type="spellEnd"/>
            <w:r w:rsidR="00750EBA" w:rsidRPr="00750EBA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2F8CD28D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48763CD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vAlign w:val="center"/>
          </w:tcPr>
          <w:p w14:paraId="7B0816B5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32</w:t>
            </w:r>
          </w:p>
        </w:tc>
        <w:tc>
          <w:tcPr>
            <w:tcW w:w="1026" w:type="dxa"/>
            <w:vAlign w:val="center"/>
          </w:tcPr>
          <w:p w14:paraId="005C167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9.9</w:t>
            </w:r>
          </w:p>
        </w:tc>
        <w:tc>
          <w:tcPr>
            <w:tcW w:w="1239" w:type="dxa"/>
            <w:vAlign w:val="center"/>
          </w:tcPr>
          <w:p w14:paraId="67D69EAE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40</w:t>
            </w:r>
          </w:p>
        </w:tc>
        <w:tc>
          <w:tcPr>
            <w:tcW w:w="3909" w:type="dxa"/>
            <w:vAlign w:val="center"/>
          </w:tcPr>
          <w:p w14:paraId="2F92760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Stone&lt;/Author&gt;&lt;Year&gt;1998&lt;/Year&gt;&lt;RecNum&gt;626&lt;/RecNum&gt;&lt;DisplayText&gt;Stone and Kwaik (1998)&lt;/DisplayText&gt;&lt;record&gt;&lt;rec-number&gt;626&lt;/rec-number&gt;&lt;foreign-keys&gt;&lt;key app="EN" db-id="wtefwf0abfps2aexxanpftdoz2daavwaswaz" timestamp="1554499357"&gt;626&lt;/key&gt;&lt;/foreign-keys&gt;&lt;ref-type name="Journal Article"&gt;17&lt;/ref-type&gt;&lt;contributors&gt;&lt;authors&gt;&lt;author&gt;Stone, Barbara J&lt;/author&gt;&lt;author&gt;Kwaik, Yousef Abu&lt;/author&gt;&lt;/authors&gt;&lt;/contributors&gt;&lt;titles&gt;&lt;title&gt;&lt;style face="normal" font="default" size="100%"&gt;Expression of multiple pili by &lt;/style&gt;&lt;style face="italic" font="default" size="100%"&gt;Legionella pneumophila&lt;/style&gt;&lt;style face="normal" font="default" size="100%"&gt;: identification and characterization of a type IV pilin gene and its role in adherence to mammalian and protozoan cells&lt;/style&gt;&lt;/title&gt;&lt;secondary-title&gt;Infection and Immunity&lt;/secondary-title&gt;&lt;/titles&gt;&lt;periodical&gt;&lt;full-title&gt;Infection and immunity&lt;/full-title&gt;&lt;/periodical&gt;&lt;pages&gt;1768-1775&lt;/pages&gt;&lt;volume&gt;66&lt;/volume&gt;&lt;number&gt;4&lt;/number&gt;&lt;dates&gt;&lt;year&gt;1998&lt;/year&gt;&lt;/dates&gt;&lt;isbn&gt;0019-9567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Stone and Kwaik (1998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46B96B64" w14:textId="77777777" w:rsidTr="008B3051">
        <w:tc>
          <w:tcPr>
            <w:tcW w:w="1443" w:type="dxa"/>
            <w:vAlign w:val="center"/>
          </w:tcPr>
          <w:p w14:paraId="1B566D3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WP_011555734</w:t>
            </w:r>
          </w:p>
        </w:tc>
        <w:tc>
          <w:tcPr>
            <w:tcW w:w="2782" w:type="dxa"/>
            <w:vAlign w:val="center"/>
          </w:tcPr>
          <w:p w14:paraId="5DA7BC8D" w14:textId="2CD2E928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Myxococcus</w:t>
            </w:r>
            <w:proofErr w:type="spellEnd"/>
            <w:r w:rsidRPr="008B3051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B3051">
              <w:rPr>
                <w:i/>
                <w:color w:val="000000" w:themeColor="text1"/>
                <w:sz w:val="16"/>
                <w:szCs w:val="16"/>
              </w:rPr>
              <w:t>xanthus</w:t>
            </w:r>
            <w:proofErr w:type="spellEnd"/>
            <w:r w:rsidR="00BD74E5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45E8E" w:rsidRPr="00D45E8E">
              <w:rPr>
                <w:iCs/>
                <w:color w:val="000000" w:themeColor="text1"/>
                <w:sz w:val="16"/>
                <w:szCs w:val="16"/>
              </w:rPr>
              <w:t>(</w:t>
            </w:r>
            <w:r w:rsidR="00BD74E5" w:rsidRPr="00D45E8E">
              <w:rPr>
                <w:iCs/>
                <w:color w:val="000000" w:themeColor="text1"/>
                <w:sz w:val="16"/>
                <w:szCs w:val="16"/>
              </w:rPr>
              <w:t>Mx)</w:t>
            </w:r>
          </w:p>
        </w:tc>
        <w:tc>
          <w:tcPr>
            <w:tcW w:w="880" w:type="dxa"/>
            <w:vAlign w:val="center"/>
          </w:tcPr>
          <w:p w14:paraId="06F95F91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color w:val="000000" w:themeColor="text1"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997" w:type="dxa"/>
            <w:vAlign w:val="center"/>
          </w:tcPr>
          <w:p w14:paraId="27D3F83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M</w:t>
            </w:r>
          </w:p>
        </w:tc>
        <w:tc>
          <w:tcPr>
            <w:tcW w:w="885" w:type="dxa"/>
            <w:vAlign w:val="center"/>
          </w:tcPr>
          <w:p w14:paraId="09E56AB0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08</w:t>
            </w:r>
          </w:p>
        </w:tc>
        <w:tc>
          <w:tcPr>
            <w:tcW w:w="1026" w:type="dxa"/>
            <w:vAlign w:val="center"/>
          </w:tcPr>
          <w:p w14:paraId="413A913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0.1</w:t>
            </w:r>
          </w:p>
        </w:tc>
        <w:tc>
          <w:tcPr>
            <w:tcW w:w="1239" w:type="dxa"/>
            <w:vAlign w:val="center"/>
          </w:tcPr>
          <w:p w14:paraId="7EE1DC6B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31</w:t>
            </w:r>
          </w:p>
        </w:tc>
        <w:tc>
          <w:tcPr>
            <w:tcW w:w="3909" w:type="dxa"/>
            <w:vAlign w:val="center"/>
          </w:tcPr>
          <w:p w14:paraId="39D1F539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Wu&lt;/Author&gt;&lt;Year&gt;1995&lt;/Year&gt;&lt;RecNum&gt;615&lt;/RecNum&gt;&lt;DisplayText&gt;Wu and Kaiser (1995)&lt;/DisplayText&gt;&lt;record&gt;&lt;rec-number&gt;615&lt;/rec-number&gt;&lt;foreign-keys&gt;&lt;key app="EN" db-id="wtefwf0abfps2aexxanpftdoz2daavwaswaz" timestamp="1554496254"&gt;615&lt;/key&gt;&lt;/foreign-keys&gt;&lt;ref-type name="Journal Article"&gt;17&lt;/ref-type&gt;&lt;contributors&gt;&lt;authors&gt;&lt;author&gt;Wu, Samuel S&lt;/author&gt;&lt;author&gt;Kaiser, Dale&lt;/author&gt;&lt;/authors&gt;&lt;/contributors&gt;&lt;titles&gt;&lt;title&gt;&lt;style face="normal" font="default" size="100%"&gt;Genetic and functional evidence that type IV pili are required for social gliding motility in &lt;/style&gt;&lt;style face="italic" font="default" size="100%"&gt;Myxococcus xanthus&lt;/style&gt;&lt;/title&gt;&lt;secondary-title&gt;Molecular Microbiology&lt;/secondary-title&gt;&lt;/titles&gt;&lt;periodical&gt;&lt;full-title&gt;Molecular Microbiology&lt;/full-title&gt;&lt;/periodical&gt;&lt;pages&gt;547-558&lt;/pages&gt;&lt;volume&gt;18&lt;/volume&gt;&lt;number&gt;3&lt;/number&gt;&lt;dates&gt;&lt;year&gt;1995&lt;/year&gt;&lt;/dates&gt;&lt;isbn&gt;0950-382X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Wu and Kaiser (1995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  <w:tr w:rsidR="006D6D0F" w:rsidRPr="008D7A61" w14:paraId="69EC5731" w14:textId="77777777" w:rsidTr="008B3051">
        <w:tc>
          <w:tcPr>
            <w:tcW w:w="1443" w:type="dxa"/>
            <w:vAlign w:val="center"/>
          </w:tcPr>
          <w:p w14:paraId="5259B371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GSU1776</w:t>
            </w:r>
          </w:p>
        </w:tc>
        <w:tc>
          <w:tcPr>
            <w:tcW w:w="2782" w:type="dxa"/>
            <w:vAlign w:val="center"/>
          </w:tcPr>
          <w:p w14:paraId="5645E744" w14:textId="6BEA529A" w:rsidR="006D6D0F" w:rsidRPr="008B3051" w:rsidRDefault="006D6D0F" w:rsidP="006D6D0F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8B3051">
              <w:rPr>
                <w:i/>
                <w:sz w:val="16"/>
                <w:szCs w:val="16"/>
              </w:rPr>
              <w:t>Geobacter sulfurreducens</w:t>
            </w:r>
            <w:r w:rsidR="00C50D4B" w:rsidRPr="008B3051">
              <w:rPr>
                <w:sz w:val="16"/>
                <w:szCs w:val="16"/>
              </w:rPr>
              <w:t>*</w:t>
            </w:r>
            <w:r w:rsidR="001B644D">
              <w:rPr>
                <w:sz w:val="16"/>
                <w:szCs w:val="16"/>
              </w:rPr>
              <w:t xml:space="preserve"> (</w:t>
            </w:r>
            <w:proofErr w:type="spellStart"/>
            <w:r w:rsidR="001B644D">
              <w:rPr>
                <w:sz w:val="16"/>
                <w:szCs w:val="16"/>
              </w:rPr>
              <w:t>GsOxpG</w:t>
            </w:r>
            <w:proofErr w:type="spellEnd"/>
            <w:r w:rsidR="001B644D">
              <w:rPr>
                <w:sz w:val="16"/>
                <w:szCs w:val="16"/>
              </w:rPr>
              <w:t>)</w:t>
            </w:r>
          </w:p>
        </w:tc>
        <w:tc>
          <w:tcPr>
            <w:tcW w:w="880" w:type="dxa"/>
            <w:vAlign w:val="center"/>
          </w:tcPr>
          <w:p w14:paraId="52C60726" w14:textId="77777777" w:rsidR="006D6D0F" w:rsidRPr="008B3051" w:rsidRDefault="006D6D0F" w:rsidP="006D6D0F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B3051">
              <w:rPr>
                <w:sz w:val="16"/>
                <w:szCs w:val="16"/>
              </w:rPr>
              <w:t>OxpG</w:t>
            </w:r>
            <w:proofErr w:type="spellEnd"/>
          </w:p>
        </w:tc>
        <w:tc>
          <w:tcPr>
            <w:tcW w:w="997" w:type="dxa"/>
            <w:vAlign w:val="center"/>
          </w:tcPr>
          <w:p w14:paraId="120D28C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S</w:t>
            </w:r>
          </w:p>
        </w:tc>
        <w:tc>
          <w:tcPr>
            <w:tcW w:w="885" w:type="dxa"/>
            <w:vAlign w:val="center"/>
          </w:tcPr>
          <w:p w14:paraId="1DE22A52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64</w:t>
            </w:r>
          </w:p>
        </w:tc>
        <w:tc>
          <w:tcPr>
            <w:tcW w:w="1026" w:type="dxa"/>
            <w:vAlign w:val="center"/>
          </w:tcPr>
          <w:p w14:paraId="087E3EF8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11.0</w:t>
            </w:r>
          </w:p>
        </w:tc>
        <w:tc>
          <w:tcPr>
            <w:tcW w:w="1239" w:type="dxa"/>
            <w:vAlign w:val="center"/>
          </w:tcPr>
          <w:p w14:paraId="6E4265E4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t>22</w:t>
            </w:r>
          </w:p>
        </w:tc>
        <w:tc>
          <w:tcPr>
            <w:tcW w:w="3909" w:type="dxa"/>
            <w:vAlign w:val="center"/>
          </w:tcPr>
          <w:p w14:paraId="044BC5B5" w14:textId="77777777" w:rsidR="006D6D0F" w:rsidRPr="008B3051" w:rsidRDefault="006D6D0F" w:rsidP="006D6D0F">
            <w:pPr>
              <w:jc w:val="center"/>
              <w:rPr>
                <w:sz w:val="16"/>
                <w:szCs w:val="16"/>
              </w:rPr>
            </w:pPr>
            <w:r w:rsidRPr="008B3051">
              <w:rPr>
                <w:sz w:val="16"/>
                <w:szCs w:val="16"/>
              </w:rPr>
              <w:fldChar w:fldCharType="begin"/>
            </w:r>
            <w:r w:rsidRPr="008B3051">
              <w:rPr>
                <w:sz w:val="16"/>
                <w:szCs w:val="16"/>
              </w:rPr>
              <w:instrText xml:space="preserve"> ADDIN EN.CITE &lt;EndNote&gt;&lt;Cite AuthorYear="1"&gt;&lt;Author&gt;Mehta&lt;/Author&gt;&lt;Year&gt;2006&lt;/Year&gt;&lt;RecNum&gt;31&lt;/RecNum&gt;&lt;DisplayText&gt;Mehta et al. (2006)&lt;/DisplayText&gt;&lt;record&gt;&lt;rec-number&gt;31&lt;/rec-number&gt;&lt;foreign-keys&gt;&lt;key app="EN" db-id="ax2dx5wt9000zmet2t0xzspq99rf9x2aezz0" timestamp="1562971142"&gt;31&lt;/key&gt;&lt;/foreign-keys&gt;&lt;ref-type name="Journal Article"&gt;17&lt;/ref-type&gt;&lt;contributors&gt;&lt;authors&gt;&lt;author&gt;Mehta, Teena&lt;/author&gt;&lt;author&gt;Childers, Susan E&lt;/author&gt;&lt;author&gt;Glaven, Richard&lt;/author&gt;&lt;author&gt;Lovley, Derek R&lt;/author&gt;&lt;author&gt;Mester, Tünde&lt;/author&gt;&lt;/authors&gt;&lt;/contributors&gt;&lt;titles&gt;&lt;title&gt;&lt;style face="normal" font="default" size="100%"&gt;A putative multicopper protein secreted by an atypical type II secretion system involved in the reduction of insoluble electron acceptors in &lt;/style&gt;&lt;style face="italic" font="default" size="100%"&gt;Geobacter sulfurreducens&lt;/style&gt;&lt;/title&gt;&lt;secondary-title&gt;Microbiology&lt;/secondary-title&gt;&lt;/titles&gt;&lt;periodical&gt;&lt;full-title&gt;Microbiology&lt;/full-title&gt;&lt;/periodical&gt;&lt;pages&gt;2257-2264&lt;/pages&gt;&lt;volume&gt;152&lt;/volume&gt;&lt;number&gt;8&lt;/number&gt;&lt;dates&gt;&lt;year&gt;2006&lt;/year&gt;&lt;/dates&gt;&lt;isbn&gt;1465-2080&lt;/isbn&gt;&lt;urls&gt;&lt;/urls&gt;&lt;/record&gt;&lt;/Cite&gt;&lt;/EndNote&gt;</w:instrText>
            </w:r>
            <w:r w:rsidRPr="008B3051">
              <w:rPr>
                <w:sz w:val="16"/>
                <w:szCs w:val="16"/>
              </w:rPr>
              <w:fldChar w:fldCharType="separate"/>
            </w:r>
            <w:r w:rsidRPr="008B3051">
              <w:rPr>
                <w:noProof/>
                <w:sz w:val="16"/>
                <w:szCs w:val="16"/>
              </w:rPr>
              <w:t>Mehta et al. (2006)</w:t>
            </w:r>
            <w:r w:rsidRPr="008B3051">
              <w:rPr>
                <w:sz w:val="16"/>
                <w:szCs w:val="16"/>
              </w:rPr>
              <w:fldChar w:fldCharType="end"/>
            </w:r>
          </w:p>
        </w:tc>
      </w:tr>
    </w:tbl>
    <w:bookmarkEnd w:id="2"/>
    <w:p w14:paraId="0A514360" w14:textId="25E26557" w:rsidR="00A43DF0" w:rsidRPr="00967110" w:rsidRDefault="004D6717" w:rsidP="00967110">
      <w:pPr>
        <w:spacing w:after="200" w:line="276" w:lineRule="auto"/>
        <w:rPr>
          <w:bCs/>
        </w:rPr>
      </w:pPr>
      <w:r>
        <w:rPr>
          <w:b/>
        </w:rPr>
        <w:t>Table S</w:t>
      </w:r>
      <w:r w:rsidR="00653D60">
        <w:rPr>
          <w:b/>
        </w:rPr>
        <w:t>2.</w:t>
      </w:r>
      <w:r>
        <w:rPr>
          <w:b/>
        </w:rPr>
        <w:t xml:space="preserve"> </w:t>
      </w:r>
      <w:bookmarkStart w:id="3" w:name="_Hlk6158024"/>
      <w:r>
        <w:rPr>
          <w:b/>
        </w:rPr>
        <w:t xml:space="preserve">Characteristics of type IV pilins and </w:t>
      </w:r>
      <w:proofErr w:type="spellStart"/>
      <w:r>
        <w:rPr>
          <w:b/>
        </w:rPr>
        <w:t>pseudopilins</w:t>
      </w:r>
      <w:proofErr w:type="spellEnd"/>
      <w:r>
        <w:rPr>
          <w:b/>
        </w:rPr>
        <w:t xml:space="preserve"> involved in functions other than long-range electron transport, in order of increasing aromatic density. </w:t>
      </w:r>
      <w:r>
        <w:t xml:space="preserve">A: attachment; </w:t>
      </w:r>
      <w:r>
        <w:rPr>
          <w:bCs/>
        </w:rPr>
        <w:t xml:space="preserve">C: </w:t>
      </w:r>
      <w:r>
        <w:t>c</w:t>
      </w:r>
      <w:r w:rsidRPr="00534A0E">
        <w:t>ompetenc</w:t>
      </w:r>
      <w:r>
        <w:t xml:space="preserve">e; F: </w:t>
      </w:r>
      <w:proofErr w:type="spellStart"/>
      <w:r>
        <w:t>fibrial</w:t>
      </w:r>
      <w:proofErr w:type="spellEnd"/>
      <w:r>
        <w:t xml:space="preserve"> assembly; </w:t>
      </w:r>
      <w:r>
        <w:rPr>
          <w:bCs/>
        </w:rPr>
        <w:t xml:space="preserve">M: motility; </w:t>
      </w:r>
      <w:r>
        <w:t>S: secretion of proteins.</w:t>
      </w:r>
      <w:r w:rsidR="00AB5FBE">
        <w:t xml:space="preserve"> </w:t>
      </w:r>
      <w:r w:rsidR="007D3E7A" w:rsidRPr="00C50D4B">
        <w:rPr>
          <w:b/>
          <w:i/>
          <w:iCs/>
        </w:rPr>
        <w:t xml:space="preserve"> </w:t>
      </w:r>
      <w:r w:rsidR="00283D97" w:rsidRPr="00F546EA">
        <w:rPr>
          <w:b/>
          <w:sz w:val="18"/>
          <w:szCs w:val="18"/>
        </w:rPr>
        <w:t>*</w:t>
      </w:r>
      <w:r w:rsidR="00B23D5B" w:rsidRPr="00F546EA">
        <w:rPr>
          <w:bCs/>
          <w:sz w:val="18"/>
          <w:szCs w:val="18"/>
        </w:rPr>
        <w:t>P</w:t>
      </w:r>
      <w:r w:rsidR="007D3E7A" w:rsidRPr="00F546EA">
        <w:rPr>
          <w:bCs/>
          <w:sz w:val="18"/>
          <w:szCs w:val="18"/>
        </w:rPr>
        <w:t xml:space="preserve">redicted to be conductive </w:t>
      </w:r>
      <w:r w:rsidR="007C69D3" w:rsidRPr="00F546EA">
        <w:rPr>
          <w:bCs/>
          <w:sz w:val="18"/>
          <w:szCs w:val="18"/>
        </w:rPr>
        <w:t xml:space="preserve">based </w:t>
      </w:r>
      <w:r w:rsidR="00E54849" w:rsidRPr="00F546EA">
        <w:rPr>
          <w:bCs/>
          <w:sz w:val="18"/>
          <w:szCs w:val="18"/>
        </w:rPr>
        <w:t xml:space="preserve">on the criteria </w:t>
      </w:r>
      <w:r w:rsidR="00640106" w:rsidRPr="00F546EA">
        <w:rPr>
          <w:bCs/>
          <w:sz w:val="18"/>
          <w:szCs w:val="18"/>
        </w:rPr>
        <w:t>used for</w:t>
      </w:r>
      <w:r w:rsidR="001A3506" w:rsidRPr="00F546EA">
        <w:rPr>
          <w:bCs/>
          <w:sz w:val="18"/>
          <w:szCs w:val="18"/>
        </w:rPr>
        <w:t xml:space="preserve"> this study.</w:t>
      </w:r>
      <w:bookmarkEnd w:id="3"/>
      <w:r w:rsidR="00555979">
        <w:rPr>
          <w:b/>
        </w:rPr>
        <w:br w:type="page"/>
      </w:r>
    </w:p>
    <w:tbl>
      <w:tblPr>
        <w:tblStyle w:val="TableGrid"/>
        <w:tblpPr w:leftFromText="180" w:rightFromText="180" w:vertAnchor="page" w:horzAnchor="margin" w:tblpY="2593"/>
        <w:tblW w:w="13966" w:type="dxa"/>
        <w:tblLayout w:type="fixed"/>
        <w:tblLook w:val="04A0" w:firstRow="1" w:lastRow="0" w:firstColumn="1" w:lastColumn="0" w:noHBand="0" w:noVBand="1"/>
      </w:tblPr>
      <w:tblGrid>
        <w:gridCol w:w="2785"/>
        <w:gridCol w:w="4375"/>
        <w:gridCol w:w="2195"/>
        <w:gridCol w:w="1213"/>
        <w:gridCol w:w="1148"/>
        <w:gridCol w:w="1170"/>
        <w:gridCol w:w="1080"/>
      </w:tblGrid>
      <w:tr w:rsidR="006F6EC2" w:rsidRPr="008C0FDC" w14:paraId="50B5A623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A8148AE" w14:textId="77777777" w:rsidR="00FA7A72" w:rsidRPr="008C0FDC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r w:rsidRPr="008C0FDC">
              <w:rPr>
                <w:b/>
                <w:sz w:val="20"/>
                <w:szCs w:val="20"/>
              </w:rPr>
              <w:lastRenderedPageBreak/>
              <w:t xml:space="preserve">IMG ID/ GenBank </w:t>
            </w:r>
            <w:proofErr w:type="spellStart"/>
            <w:r w:rsidRPr="008C0FDC">
              <w:rPr>
                <w:b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4375" w:type="dxa"/>
            <w:vAlign w:val="center"/>
          </w:tcPr>
          <w:p w14:paraId="2CCE20D1" w14:textId="2A15A849" w:rsidR="00FA7A72" w:rsidRPr="008C0FDC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bookmarkStart w:id="4" w:name="_Hlk6158707"/>
            <w:r w:rsidRPr="008C0FDC">
              <w:rPr>
                <w:b/>
                <w:sz w:val="20"/>
                <w:szCs w:val="20"/>
              </w:rPr>
              <w:t>Environment</w:t>
            </w:r>
          </w:p>
        </w:tc>
        <w:tc>
          <w:tcPr>
            <w:tcW w:w="2195" w:type="dxa"/>
            <w:vAlign w:val="center"/>
          </w:tcPr>
          <w:p w14:paraId="7ACDB116" w14:textId="77777777" w:rsidR="00FA7A72" w:rsidRPr="008C0FDC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213" w:type="dxa"/>
            <w:vAlign w:val="center"/>
          </w:tcPr>
          <w:p w14:paraId="400F9DEA" w14:textId="77777777" w:rsidR="00FA7A72" w:rsidRPr="008C0FDC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r w:rsidRPr="008C0FDC">
              <w:rPr>
                <w:b/>
                <w:sz w:val="20"/>
                <w:szCs w:val="20"/>
              </w:rPr>
              <w:t>Protein-coding genes</w:t>
            </w:r>
          </w:p>
        </w:tc>
        <w:tc>
          <w:tcPr>
            <w:tcW w:w="1148" w:type="dxa"/>
            <w:vAlign w:val="center"/>
          </w:tcPr>
          <w:p w14:paraId="3229FCD7" w14:textId="7072AFB3" w:rsidR="00FA7A72" w:rsidRPr="008C0FDC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r w:rsidRPr="008C0FDC">
              <w:rPr>
                <w:b/>
                <w:sz w:val="20"/>
                <w:szCs w:val="20"/>
              </w:rPr>
              <w:t>Putative e-pilins</w:t>
            </w:r>
            <w:r w:rsidRPr="008C0FDC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8C0FDC">
              <w:rPr>
                <w:b/>
                <w:sz w:val="20"/>
                <w:szCs w:val="20"/>
              </w:rPr>
              <w:t xml:space="preserve">/ </w:t>
            </w:r>
            <w:r w:rsidR="006F6EC2">
              <w:rPr>
                <w:b/>
                <w:sz w:val="20"/>
                <w:szCs w:val="20"/>
              </w:rPr>
              <w:t>T4aPs</w:t>
            </w:r>
          </w:p>
        </w:tc>
        <w:tc>
          <w:tcPr>
            <w:tcW w:w="1170" w:type="dxa"/>
          </w:tcPr>
          <w:p w14:paraId="0EB4DA23" w14:textId="0E049442" w:rsidR="00FA7A72" w:rsidRPr="008C0FDC" w:rsidRDefault="00FA7A72" w:rsidP="000F18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omatics</w:t>
            </w:r>
            <w:r w:rsidR="000F183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vAlign w:val="center"/>
          </w:tcPr>
          <w:p w14:paraId="4B211F2C" w14:textId="77777777" w:rsidR="00FA7A72" w:rsidRPr="008C0FDC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r w:rsidRPr="008C0FDC">
              <w:rPr>
                <w:b/>
                <w:sz w:val="20"/>
                <w:szCs w:val="20"/>
              </w:rPr>
              <w:t>Mature length (aa)</w:t>
            </w:r>
          </w:p>
        </w:tc>
      </w:tr>
      <w:tr w:rsidR="006F6EC2" w:rsidRPr="008C0FDC" w14:paraId="643D5A85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63B36DAC" w14:textId="77777777" w:rsidR="00FA7A72" w:rsidRPr="008C0FDC" w:rsidRDefault="00FA7A72" w:rsidP="001A4057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PRJNA521166</w:t>
            </w:r>
          </w:p>
        </w:tc>
        <w:tc>
          <w:tcPr>
            <w:tcW w:w="4375" w:type="dxa"/>
            <w:vAlign w:val="center"/>
          </w:tcPr>
          <w:p w14:paraId="75833AF8" w14:textId="7E422589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Lake Matano, Indonesia</w:t>
            </w:r>
          </w:p>
        </w:tc>
        <w:tc>
          <w:tcPr>
            <w:tcW w:w="2195" w:type="dxa"/>
            <w:vMerge w:val="restart"/>
            <w:vAlign w:val="center"/>
          </w:tcPr>
          <w:p w14:paraId="467A33FB" w14:textId="77777777" w:rsidR="00FA7A72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Ferruginous</w:t>
            </w:r>
          </w:p>
          <w:p w14:paraId="5928EFA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sediment</w:t>
            </w:r>
          </w:p>
        </w:tc>
        <w:tc>
          <w:tcPr>
            <w:tcW w:w="1213" w:type="dxa"/>
            <w:vAlign w:val="center"/>
          </w:tcPr>
          <w:p w14:paraId="127E16AF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1,157,873</w:t>
            </w:r>
          </w:p>
        </w:tc>
        <w:tc>
          <w:tcPr>
            <w:tcW w:w="1148" w:type="dxa"/>
            <w:vAlign w:val="center"/>
          </w:tcPr>
          <w:p w14:paraId="0A390295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8C0FDC">
              <w:rPr>
                <w:sz w:val="20"/>
                <w:szCs w:val="20"/>
              </w:rPr>
              <w:t>/93</w:t>
            </w:r>
          </w:p>
        </w:tc>
        <w:tc>
          <w:tcPr>
            <w:tcW w:w="1170" w:type="dxa"/>
            <w:vAlign w:val="center"/>
          </w:tcPr>
          <w:p w14:paraId="4824BAC9" w14:textId="6DCBD6BF" w:rsidR="00FA7A72" w:rsidRDefault="00834E63" w:rsidP="00284C5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4,</w:t>
            </w:r>
            <w:r w:rsidR="000F1833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080" w:type="dxa"/>
            <w:vAlign w:val="center"/>
          </w:tcPr>
          <w:p w14:paraId="441E94C0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10, </w:t>
            </w:r>
            <w:r w:rsidRPr="008C0FD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6F6EC2" w:rsidRPr="008C0FDC" w14:paraId="0C71DC01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20C6992E" w14:textId="0DBEDF01" w:rsidR="00FA7A72" w:rsidRPr="00271B1B" w:rsidRDefault="00FA7A72" w:rsidP="001A4057">
            <w:pPr>
              <w:jc w:val="center"/>
              <w:rPr>
                <w:bCs/>
                <w:sz w:val="20"/>
                <w:szCs w:val="20"/>
              </w:rPr>
            </w:pPr>
            <w:r w:rsidRPr="008C0FDC">
              <w:rPr>
                <w:bCs/>
                <w:sz w:val="20"/>
                <w:szCs w:val="20"/>
              </w:rPr>
              <w:t>33000</w:t>
            </w:r>
            <w:r w:rsidR="007E02B7">
              <w:rPr>
                <w:bCs/>
                <w:sz w:val="20"/>
                <w:szCs w:val="20"/>
              </w:rPr>
              <w:t>31898</w:t>
            </w:r>
            <w:r w:rsidRPr="008C0FDC">
              <w:rPr>
                <w:bCs/>
                <w:sz w:val="20"/>
                <w:szCs w:val="20"/>
              </w:rPr>
              <w:t>,</w:t>
            </w:r>
            <w:r w:rsidR="000277A6">
              <w:rPr>
                <w:bCs/>
                <w:sz w:val="20"/>
                <w:szCs w:val="20"/>
              </w:rPr>
              <w:t xml:space="preserve"> </w:t>
            </w:r>
            <w:hyperlink r:id="rId6" w:history="1">
              <w:r w:rsidR="000277A6" w:rsidRPr="00271B1B">
                <w:rPr>
                  <w:bCs/>
                  <w:sz w:val="20"/>
                  <w:szCs w:val="20"/>
                </w:rPr>
                <w:t>3300031587</w:t>
              </w:r>
            </w:hyperlink>
            <w:r w:rsidR="000277A6" w:rsidRPr="00271B1B">
              <w:rPr>
                <w:bCs/>
                <w:sz w:val="20"/>
                <w:szCs w:val="20"/>
              </w:rPr>
              <w:t xml:space="preserve">, </w:t>
            </w:r>
            <w:hyperlink r:id="rId7" w:history="1">
              <w:r w:rsidR="000277A6" w:rsidRPr="00271B1B">
                <w:rPr>
                  <w:bCs/>
                  <w:sz w:val="20"/>
                  <w:szCs w:val="20"/>
                </w:rPr>
                <w:t>3300031877</w:t>
              </w:r>
            </w:hyperlink>
          </w:p>
        </w:tc>
        <w:tc>
          <w:tcPr>
            <w:tcW w:w="4375" w:type="dxa"/>
            <w:vAlign w:val="center"/>
          </w:tcPr>
          <w:p w14:paraId="7DEF2CA9" w14:textId="594F7758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 xml:space="preserve">Lake </w:t>
            </w:r>
            <w:proofErr w:type="spellStart"/>
            <w:r w:rsidRPr="008C0FDC">
              <w:rPr>
                <w:sz w:val="20"/>
                <w:szCs w:val="20"/>
              </w:rPr>
              <w:t>Towuti</w:t>
            </w:r>
            <w:proofErr w:type="spellEnd"/>
            <w:r w:rsidRPr="008C0FD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8C0FDC">
              <w:rPr>
                <w:sz w:val="20"/>
                <w:szCs w:val="20"/>
              </w:rPr>
              <w:t>Indonesia</w:t>
            </w:r>
          </w:p>
        </w:tc>
        <w:tc>
          <w:tcPr>
            <w:tcW w:w="2195" w:type="dxa"/>
            <w:vMerge/>
            <w:vAlign w:val="center"/>
          </w:tcPr>
          <w:p w14:paraId="5B913D0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6DDE9266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10,203,152</w:t>
            </w:r>
          </w:p>
        </w:tc>
        <w:tc>
          <w:tcPr>
            <w:tcW w:w="1148" w:type="dxa"/>
            <w:vAlign w:val="center"/>
          </w:tcPr>
          <w:p w14:paraId="0EA34BFE" w14:textId="1FA0239B" w:rsidR="00FA7A72" w:rsidRPr="008C0FDC" w:rsidRDefault="003C13C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A7A72" w:rsidRPr="008C0FDC">
              <w:rPr>
                <w:sz w:val="20"/>
                <w:szCs w:val="20"/>
              </w:rPr>
              <w:t>/113</w:t>
            </w:r>
          </w:p>
        </w:tc>
        <w:tc>
          <w:tcPr>
            <w:tcW w:w="1170" w:type="dxa"/>
            <w:vAlign w:val="center"/>
          </w:tcPr>
          <w:p w14:paraId="29A70958" w14:textId="74964A97" w:rsidR="00FA7A72" w:rsidRPr="008C0FDC" w:rsidRDefault="00834E63" w:rsidP="00284C5C">
            <w:pPr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3</w:t>
            </w:r>
            <w:r w:rsidR="00146B62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146B62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146B62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081E460B" w14:textId="6C28D473" w:rsidR="00FA7A72" w:rsidRPr="008C0FDC" w:rsidRDefault="00A34DE4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  <w:r w:rsidR="00970C93">
              <w:rPr>
                <w:sz w:val="20"/>
                <w:szCs w:val="20"/>
              </w:rPr>
              <w:t xml:space="preserve">, </w:t>
            </w:r>
            <w:r w:rsidR="00FA7A72">
              <w:rPr>
                <w:sz w:val="20"/>
                <w:szCs w:val="20"/>
              </w:rPr>
              <w:t>118</w:t>
            </w:r>
          </w:p>
        </w:tc>
      </w:tr>
      <w:tr w:rsidR="006F6EC2" w:rsidRPr="008C0FDC" w14:paraId="5B761A05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0711DB33" w14:textId="2EEEDC5B" w:rsidR="00FA7A72" w:rsidRPr="00323ECB" w:rsidRDefault="00FA7A72" w:rsidP="001A4057">
            <w:pPr>
              <w:jc w:val="center"/>
              <w:rPr>
                <w:color w:val="FF0000"/>
              </w:rPr>
            </w:pPr>
            <w:r w:rsidRPr="00323ECB">
              <w:rPr>
                <w:color w:val="000000" w:themeColor="text1"/>
                <w:sz w:val="20"/>
                <w:szCs w:val="20"/>
              </w:rPr>
              <w:t>3300014720, 3300013122, 3300013123, 3300013125, 3300013126, 3300013131, 3300013132, 3300013136, 3300013137</w:t>
            </w:r>
            <w:r w:rsidR="00442AEB" w:rsidRPr="00323ECB">
              <w:rPr>
                <w:color w:val="000000" w:themeColor="text1"/>
                <w:sz w:val="20"/>
                <w:szCs w:val="20"/>
              </w:rPr>
              <w:t>, 3300013138</w:t>
            </w:r>
          </w:p>
        </w:tc>
        <w:tc>
          <w:tcPr>
            <w:tcW w:w="4375" w:type="dxa"/>
            <w:vAlign w:val="center"/>
          </w:tcPr>
          <w:p w14:paraId="5312D5EB" w14:textId="77777777" w:rsidR="00FA7A72" w:rsidRDefault="00FA7A72" w:rsidP="00284C5C">
            <w:pPr>
              <w:jc w:val="center"/>
              <w:rPr>
                <w:sz w:val="20"/>
                <w:szCs w:val="20"/>
              </w:rPr>
            </w:pPr>
            <w:proofErr w:type="spellStart"/>
            <w:r w:rsidRPr="008C0FDC">
              <w:rPr>
                <w:sz w:val="20"/>
                <w:szCs w:val="20"/>
              </w:rPr>
              <w:t>Kabuno</w:t>
            </w:r>
            <w:proofErr w:type="spellEnd"/>
            <w:r w:rsidRPr="008C0FDC">
              <w:rPr>
                <w:sz w:val="20"/>
                <w:szCs w:val="20"/>
              </w:rPr>
              <w:t xml:space="preserve"> Bay, Lake Kivu,</w:t>
            </w:r>
          </w:p>
          <w:p w14:paraId="14A58086" w14:textId="61354311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Democratic Republic of Congo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vAlign w:val="center"/>
          </w:tcPr>
          <w:p w14:paraId="2C405A97" w14:textId="77777777" w:rsidR="00FA7A72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Ferruginous</w:t>
            </w:r>
          </w:p>
          <w:p w14:paraId="3BE01864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water column</w:t>
            </w:r>
          </w:p>
        </w:tc>
        <w:tc>
          <w:tcPr>
            <w:tcW w:w="1213" w:type="dxa"/>
            <w:vAlign w:val="center"/>
          </w:tcPr>
          <w:p w14:paraId="1F147D6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24,761,074</w:t>
            </w:r>
          </w:p>
        </w:tc>
        <w:tc>
          <w:tcPr>
            <w:tcW w:w="1148" w:type="dxa"/>
            <w:vAlign w:val="center"/>
          </w:tcPr>
          <w:p w14:paraId="701AF642" w14:textId="718BAC8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24084">
              <w:rPr>
                <w:sz w:val="20"/>
                <w:szCs w:val="20"/>
              </w:rPr>
              <w:t>0</w:t>
            </w:r>
            <w:r w:rsidRPr="008C0FDC">
              <w:rPr>
                <w:sz w:val="20"/>
                <w:szCs w:val="20"/>
              </w:rPr>
              <w:t>/1,118</w:t>
            </w:r>
          </w:p>
        </w:tc>
        <w:tc>
          <w:tcPr>
            <w:tcW w:w="1170" w:type="dxa"/>
            <w:vAlign w:val="center"/>
          </w:tcPr>
          <w:p w14:paraId="55664420" w14:textId="73205AD8" w:rsidR="00FA7A72" w:rsidRPr="008C0FDC" w:rsidRDefault="00834E63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-13.8</w:t>
            </w:r>
          </w:p>
        </w:tc>
        <w:tc>
          <w:tcPr>
            <w:tcW w:w="1080" w:type="dxa"/>
            <w:vAlign w:val="center"/>
          </w:tcPr>
          <w:p w14:paraId="4F506D18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 w:rsidRPr="008C0FD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62</w:t>
            </w:r>
          </w:p>
        </w:tc>
      </w:tr>
      <w:tr w:rsidR="006F6EC2" w:rsidRPr="008C0FDC" w14:paraId="694BC358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CD105A9" w14:textId="77777777" w:rsidR="00FA7A72" w:rsidRPr="00A93817" w:rsidRDefault="00FA7A72" w:rsidP="00284C5C">
            <w:pPr>
              <w:jc w:val="center"/>
              <w:rPr>
                <w:sz w:val="20"/>
                <w:szCs w:val="20"/>
              </w:rPr>
            </w:pPr>
            <w:r w:rsidRPr="00A93817">
              <w:rPr>
                <w:sz w:val="20"/>
                <w:szCs w:val="20"/>
              </w:rPr>
              <w:t>3300027975</w:t>
            </w:r>
          </w:p>
        </w:tc>
        <w:tc>
          <w:tcPr>
            <w:tcW w:w="4375" w:type="dxa"/>
            <w:vAlign w:val="center"/>
          </w:tcPr>
          <w:p w14:paraId="59D3080C" w14:textId="7F462986" w:rsidR="00FA7A72" w:rsidRPr="00A93817" w:rsidRDefault="00FA7A72" w:rsidP="00284C5C">
            <w:pPr>
              <w:jc w:val="center"/>
              <w:rPr>
                <w:sz w:val="20"/>
                <w:szCs w:val="20"/>
              </w:rPr>
            </w:pPr>
            <w:r w:rsidRPr="00A93817">
              <w:rPr>
                <w:sz w:val="20"/>
                <w:szCs w:val="20"/>
              </w:rPr>
              <w:t>Prairie Pothole Lake, North Dakota, USA</w:t>
            </w:r>
          </w:p>
        </w:tc>
        <w:tc>
          <w:tcPr>
            <w:tcW w:w="2195" w:type="dxa"/>
            <w:vMerge w:val="restart"/>
            <w:vAlign w:val="center"/>
          </w:tcPr>
          <w:p w14:paraId="0FE8A488" w14:textId="77777777" w:rsidR="00FA7A72" w:rsidRPr="00A93817" w:rsidRDefault="00FA7A72" w:rsidP="00284C5C">
            <w:pPr>
              <w:jc w:val="center"/>
              <w:rPr>
                <w:sz w:val="20"/>
                <w:szCs w:val="20"/>
              </w:rPr>
            </w:pPr>
            <w:r w:rsidRPr="00A93817">
              <w:rPr>
                <w:sz w:val="20"/>
                <w:szCs w:val="20"/>
              </w:rPr>
              <w:t>Sediment</w:t>
            </w:r>
          </w:p>
          <w:p w14:paraId="6AFCA5A8" w14:textId="77777777" w:rsidR="00FA7A72" w:rsidRPr="00A93817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796C1D55" w14:textId="77777777" w:rsidR="00FA7A72" w:rsidRPr="00A93817" w:rsidRDefault="00FA7A72" w:rsidP="00284C5C">
            <w:pPr>
              <w:jc w:val="center"/>
              <w:rPr>
                <w:sz w:val="20"/>
                <w:szCs w:val="20"/>
              </w:rPr>
            </w:pPr>
            <w:r w:rsidRPr="00A93817">
              <w:rPr>
                <w:sz w:val="20"/>
                <w:szCs w:val="20"/>
              </w:rPr>
              <w:t>1,493,055</w:t>
            </w:r>
          </w:p>
        </w:tc>
        <w:tc>
          <w:tcPr>
            <w:tcW w:w="1148" w:type="dxa"/>
            <w:vAlign w:val="center"/>
          </w:tcPr>
          <w:p w14:paraId="43AE3718" w14:textId="2A7AE455" w:rsidR="00FA7A72" w:rsidRPr="00A93817" w:rsidRDefault="00A93817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FA7A72" w:rsidRPr="00A93817">
              <w:rPr>
                <w:sz w:val="20"/>
                <w:szCs w:val="20"/>
              </w:rPr>
              <w:t>/24</w:t>
            </w:r>
          </w:p>
        </w:tc>
        <w:tc>
          <w:tcPr>
            <w:tcW w:w="1170" w:type="dxa"/>
            <w:vAlign w:val="center"/>
          </w:tcPr>
          <w:p w14:paraId="0D847F3F" w14:textId="3B17B25E" w:rsidR="00FA7A72" w:rsidRPr="00A93817" w:rsidRDefault="00523BD0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2F123A1A" w14:textId="5E040DE0" w:rsidR="00FA7A72" w:rsidRPr="00A93817" w:rsidRDefault="006D4ADB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F6EC2" w:rsidRPr="008C0FDC" w14:paraId="6EFF8775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1A920740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25843</w:t>
            </w:r>
          </w:p>
        </w:tc>
        <w:tc>
          <w:tcPr>
            <w:tcW w:w="4375" w:type="dxa"/>
            <w:vAlign w:val="center"/>
          </w:tcPr>
          <w:p w14:paraId="6F2CD486" w14:textId="75127D25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Lake Baikal, Russi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vMerge/>
            <w:vAlign w:val="center"/>
          </w:tcPr>
          <w:p w14:paraId="25E21450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6D320FCF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1,180,048</w:t>
            </w:r>
          </w:p>
        </w:tc>
        <w:tc>
          <w:tcPr>
            <w:tcW w:w="1148" w:type="dxa"/>
            <w:vAlign w:val="center"/>
          </w:tcPr>
          <w:p w14:paraId="349574BB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C0FDC">
              <w:rPr>
                <w:sz w:val="20"/>
                <w:szCs w:val="20"/>
              </w:rPr>
              <w:t>/32</w:t>
            </w:r>
          </w:p>
        </w:tc>
        <w:tc>
          <w:tcPr>
            <w:tcW w:w="1170" w:type="dxa"/>
            <w:vAlign w:val="center"/>
          </w:tcPr>
          <w:p w14:paraId="64ABFF93" w14:textId="758020BA" w:rsidR="00FA7A72" w:rsidRDefault="001506F4" w:rsidP="00284C5C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35789BD8" w14:textId="77777777" w:rsidR="00FA7A72" w:rsidRPr="008C0FDC" w:rsidRDefault="00FA7A72" w:rsidP="00284C5C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N/A</w:t>
            </w:r>
          </w:p>
        </w:tc>
      </w:tr>
      <w:tr w:rsidR="006F6EC2" w:rsidRPr="008C0FDC" w14:paraId="305BFF71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BFC731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19765</w:t>
            </w:r>
          </w:p>
        </w:tc>
        <w:tc>
          <w:tcPr>
            <w:tcW w:w="4375" w:type="dxa"/>
            <w:vAlign w:val="center"/>
          </w:tcPr>
          <w:p w14:paraId="7ED8F0AE" w14:textId="67C4F451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Broad Kill River, Delaware, US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vMerge/>
            <w:vAlign w:val="center"/>
          </w:tcPr>
          <w:p w14:paraId="6396388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15043E16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669,074</w:t>
            </w:r>
          </w:p>
        </w:tc>
        <w:tc>
          <w:tcPr>
            <w:tcW w:w="1148" w:type="dxa"/>
            <w:vAlign w:val="center"/>
          </w:tcPr>
          <w:p w14:paraId="5ECE82B2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0/1</w:t>
            </w:r>
          </w:p>
        </w:tc>
        <w:tc>
          <w:tcPr>
            <w:tcW w:w="1170" w:type="dxa"/>
            <w:vAlign w:val="center"/>
          </w:tcPr>
          <w:p w14:paraId="3378C30D" w14:textId="4649EFE9" w:rsidR="00FA7A72" w:rsidRPr="008C0FDC" w:rsidRDefault="00BE4AF4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3ADFA224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N/A</w:t>
            </w:r>
          </w:p>
        </w:tc>
      </w:tr>
      <w:tr w:rsidR="006F6EC2" w:rsidRPr="008C0FDC" w14:paraId="75EDD5ED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4636D0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14656</w:t>
            </w:r>
          </w:p>
        </w:tc>
        <w:tc>
          <w:tcPr>
            <w:tcW w:w="4375" w:type="dxa"/>
            <w:vAlign w:val="center"/>
          </w:tcPr>
          <w:p w14:paraId="0559F990" w14:textId="12190599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proofErr w:type="spellStart"/>
            <w:r w:rsidRPr="008C0FDC">
              <w:rPr>
                <w:sz w:val="20"/>
                <w:szCs w:val="20"/>
              </w:rPr>
              <w:t>Aspo</w:t>
            </w:r>
            <w:proofErr w:type="spellEnd"/>
            <w:r w:rsidRPr="008C0FDC">
              <w:rPr>
                <w:sz w:val="20"/>
                <w:szCs w:val="20"/>
              </w:rPr>
              <w:t>, Sweden</w:t>
            </w:r>
          </w:p>
        </w:tc>
        <w:tc>
          <w:tcPr>
            <w:tcW w:w="2195" w:type="dxa"/>
            <w:vMerge w:val="restart"/>
            <w:vAlign w:val="center"/>
          </w:tcPr>
          <w:p w14:paraId="67C7CB3F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Groundwater</w:t>
            </w:r>
          </w:p>
          <w:p w14:paraId="76CD2A17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37D4BE60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,495,273</w:t>
            </w:r>
          </w:p>
        </w:tc>
        <w:tc>
          <w:tcPr>
            <w:tcW w:w="1148" w:type="dxa"/>
            <w:vAlign w:val="center"/>
          </w:tcPr>
          <w:p w14:paraId="779832D3" w14:textId="787E99B8" w:rsidR="00FA7A72" w:rsidRPr="008C0FDC" w:rsidRDefault="006F35EC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A7A72" w:rsidRPr="008C0FDC">
              <w:rPr>
                <w:sz w:val="20"/>
                <w:szCs w:val="20"/>
              </w:rPr>
              <w:t>/140</w:t>
            </w:r>
          </w:p>
        </w:tc>
        <w:tc>
          <w:tcPr>
            <w:tcW w:w="1170" w:type="dxa"/>
            <w:vAlign w:val="center"/>
          </w:tcPr>
          <w:p w14:paraId="24E2D392" w14:textId="1DB6F802" w:rsidR="00FA7A72" w:rsidRPr="008C0FDC" w:rsidRDefault="0078580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1574D">
              <w:rPr>
                <w:sz w:val="20"/>
                <w:szCs w:val="20"/>
              </w:rPr>
              <w:t>0</w:t>
            </w:r>
            <w:r w:rsidR="00C92203">
              <w:rPr>
                <w:sz w:val="20"/>
                <w:szCs w:val="20"/>
              </w:rPr>
              <w:t>.</w:t>
            </w:r>
            <w:r w:rsidR="00A1574D">
              <w:rPr>
                <w:sz w:val="20"/>
                <w:szCs w:val="20"/>
              </w:rPr>
              <w:t>0-</w:t>
            </w:r>
            <w:r>
              <w:rPr>
                <w:sz w:val="20"/>
                <w:szCs w:val="20"/>
              </w:rPr>
              <w:t>11.9</w:t>
            </w:r>
          </w:p>
        </w:tc>
        <w:tc>
          <w:tcPr>
            <w:tcW w:w="1080" w:type="dxa"/>
            <w:vAlign w:val="center"/>
          </w:tcPr>
          <w:p w14:paraId="2CDB58E3" w14:textId="2EFBF2AF" w:rsidR="00FA7A72" w:rsidRPr="008C0FDC" w:rsidRDefault="00927B16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</w:t>
            </w:r>
            <w:r w:rsidR="00785802">
              <w:rPr>
                <w:sz w:val="20"/>
                <w:szCs w:val="20"/>
              </w:rPr>
              <w:t>146</w:t>
            </w:r>
          </w:p>
        </w:tc>
      </w:tr>
      <w:tr w:rsidR="006F6EC2" w:rsidRPr="008C0FDC" w14:paraId="39D29EA5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4034E0A8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PRJNA297582, PRJNA362739</w:t>
            </w:r>
          </w:p>
        </w:tc>
        <w:tc>
          <w:tcPr>
            <w:tcW w:w="4375" w:type="dxa"/>
            <w:vAlign w:val="center"/>
          </w:tcPr>
          <w:p w14:paraId="479B54BD" w14:textId="41E68B7B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Crystal Geyser, Utah, USA</w:t>
            </w:r>
          </w:p>
        </w:tc>
        <w:tc>
          <w:tcPr>
            <w:tcW w:w="2195" w:type="dxa"/>
            <w:vMerge/>
            <w:vAlign w:val="center"/>
          </w:tcPr>
          <w:p w14:paraId="2D0EA9FB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269BDB6D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1,537,765</w:t>
            </w:r>
          </w:p>
        </w:tc>
        <w:tc>
          <w:tcPr>
            <w:tcW w:w="1148" w:type="dxa"/>
            <w:vAlign w:val="center"/>
          </w:tcPr>
          <w:p w14:paraId="443DA4E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8C0FDC">
              <w:rPr>
                <w:sz w:val="20"/>
                <w:szCs w:val="20"/>
              </w:rPr>
              <w:t>/413</w:t>
            </w:r>
          </w:p>
        </w:tc>
        <w:tc>
          <w:tcPr>
            <w:tcW w:w="1170" w:type="dxa"/>
            <w:vAlign w:val="center"/>
          </w:tcPr>
          <w:p w14:paraId="0BEB6C77" w14:textId="5158D2F5" w:rsidR="00FA7A72" w:rsidRDefault="00934F20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-12.5</w:t>
            </w:r>
          </w:p>
        </w:tc>
        <w:tc>
          <w:tcPr>
            <w:tcW w:w="1080" w:type="dxa"/>
            <w:vAlign w:val="center"/>
          </w:tcPr>
          <w:p w14:paraId="61ACB618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  <w:r w:rsidRPr="008C0FD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6</w:t>
            </w:r>
          </w:p>
        </w:tc>
      </w:tr>
      <w:tr w:rsidR="006F6EC2" w:rsidRPr="008C0FDC" w14:paraId="6C601859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601CF74E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PRJNA273161</w:t>
            </w:r>
          </w:p>
        </w:tc>
        <w:tc>
          <w:tcPr>
            <w:tcW w:w="4375" w:type="dxa"/>
            <w:vAlign w:val="center"/>
          </w:tcPr>
          <w:p w14:paraId="52486398" w14:textId="137FA306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Rifle, Colorado, USA</w:t>
            </w:r>
          </w:p>
        </w:tc>
        <w:tc>
          <w:tcPr>
            <w:tcW w:w="2195" w:type="dxa"/>
            <w:vMerge/>
            <w:vAlign w:val="center"/>
          </w:tcPr>
          <w:p w14:paraId="3E21AC8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2CE405D1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633,116</w:t>
            </w:r>
          </w:p>
        </w:tc>
        <w:tc>
          <w:tcPr>
            <w:tcW w:w="1148" w:type="dxa"/>
            <w:vAlign w:val="center"/>
          </w:tcPr>
          <w:p w14:paraId="42BFEFCD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8C0FDC">
              <w:rPr>
                <w:sz w:val="20"/>
                <w:szCs w:val="20"/>
              </w:rPr>
              <w:t>/389</w:t>
            </w:r>
          </w:p>
        </w:tc>
        <w:tc>
          <w:tcPr>
            <w:tcW w:w="1170" w:type="dxa"/>
            <w:vAlign w:val="center"/>
          </w:tcPr>
          <w:p w14:paraId="585F733F" w14:textId="3D86925C" w:rsidR="00FA7A72" w:rsidRDefault="0090223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080" w:type="dxa"/>
            <w:vAlign w:val="center"/>
          </w:tcPr>
          <w:p w14:paraId="60D527AE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 w:rsidR="006F6EC2" w:rsidRPr="008C0FDC" w14:paraId="1E9E5A6D" w14:textId="77777777" w:rsidTr="00C90ABA">
        <w:trPr>
          <w:trHeight w:val="245"/>
        </w:trPr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3D92FBE1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PRJNA321556</w:t>
            </w:r>
          </w:p>
        </w:tc>
        <w:tc>
          <w:tcPr>
            <w:tcW w:w="4375" w:type="dxa"/>
            <w:tcBorders>
              <w:bottom w:val="single" w:sz="4" w:space="0" w:color="auto"/>
            </w:tcBorders>
            <w:vAlign w:val="center"/>
          </w:tcPr>
          <w:p w14:paraId="4AD5AFCB" w14:textId="26603463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proofErr w:type="spellStart"/>
            <w:r w:rsidRPr="008C0FDC">
              <w:rPr>
                <w:sz w:val="20"/>
                <w:szCs w:val="20"/>
              </w:rPr>
              <w:t>Horonobe</w:t>
            </w:r>
            <w:proofErr w:type="spellEnd"/>
            <w:r w:rsidRPr="008C0FDC">
              <w:rPr>
                <w:sz w:val="20"/>
                <w:szCs w:val="20"/>
              </w:rPr>
              <w:t>, Japan</w:t>
            </w:r>
          </w:p>
        </w:tc>
        <w:tc>
          <w:tcPr>
            <w:tcW w:w="2195" w:type="dxa"/>
            <w:vMerge/>
            <w:tcBorders>
              <w:bottom w:val="single" w:sz="4" w:space="0" w:color="auto"/>
            </w:tcBorders>
            <w:vAlign w:val="center"/>
          </w:tcPr>
          <w:p w14:paraId="02C5DC69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BA55D91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557,86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2037114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8C0FDC">
              <w:rPr>
                <w:sz w:val="20"/>
                <w:szCs w:val="20"/>
              </w:rPr>
              <w:t>/3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915B7F3" w14:textId="0548A720" w:rsidR="00FA7A72" w:rsidRPr="008C0FDC" w:rsidRDefault="00795B8D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-12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13EBB25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64-146</w:t>
            </w:r>
          </w:p>
        </w:tc>
      </w:tr>
      <w:tr w:rsidR="006F6EC2" w:rsidRPr="008C0FDC" w14:paraId="19842121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3BFFD539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20183, 3300021092</w:t>
            </w:r>
          </w:p>
        </w:tc>
        <w:tc>
          <w:tcPr>
            <w:tcW w:w="4375" w:type="dxa"/>
            <w:vAlign w:val="center"/>
          </w:tcPr>
          <w:p w14:paraId="60A3CC70" w14:textId="415A0394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Lake Tanganyika, Africa</w:t>
            </w:r>
          </w:p>
        </w:tc>
        <w:tc>
          <w:tcPr>
            <w:tcW w:w="2195" w:type="dxa"/>
            <w:vMerge w:val="restart"/>
            <w:vAlign w:val="center"/>
          </w:tcPr>
          <w:p w14:paraId="06E6D1A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Water column</w:t>
            </w:r>
          </w:p>
        </w:tc>
        <w:tc>
          <w:tcPr>
            <w:tcW w:w="1213" w:type="dxa"/>
            <w:vAlign w:val="center"/>
          </w:tcPr>
          <w:p w14:paraId="600511B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4,124,017</w:t>
            </w:r>
          </w:p>
        </w:tc>
        <w:tc>
          <w:tcPr>
            <w:tcW w:w="1148" w:type="dxa"/>
            <w:vAlign w:val="center"/>
          </w:tcPr>
          <w:p w14:paraId="3D8649FD" w14:textId="1BA12802" w:rsidR="00FA7A72" w:rsidRPr="008C0FDC" w:rsidRDefault="004C071E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FA7A72" w:rsidRPr="008C0FDC">
              <w:rPr>
                <w:sz w:val="20"/>
                <w:szCs w:val="20"/>
              </w:rPr>
              <w:t>/13</w:t>
            </w:r>
          </w:p>
        </w:tc>
        <w:tc>
          <w:tcPr>
            <w:tcW w:w="1170" w:type="dxa"/>
            <w:vAlign w:val="center"/>
          </w:tcPr>
          <w:p w14:paraId="63D14FF1" w14:textId="025F7D5F" w:rsidR="00FA7A72" w:rsidRPr="008C0FDC" w:rsidRDefault="003E62D5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6FF4B301" w14:textId="2B80FB4E" w:rsidR="00FA7A72" w:rsidRPr="008C0FDC" w:rsidRDefault="003E62D5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F6EC2" w:rsidRPr="008C0FDC" w14:paraId="5422B8DC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7CF7BAE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21437</w:t>
            </w:r>
          </w:p>
        </w:tc>
        <w:tc>
          <w:tcPr>
            <w:tcW w:w="4375" w:type="dxa"/>
            <w:vAlign w:val="center"/>
          </w:tcPr>
          <w:p w14:paraId="46C996BE" w14:textId="27C78228" w:rsidR="00FA7A72" w:rsidRPr="008C0FDC" w:rsidRDefault="009840A4" w:rsidP="00284C5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Nutts</w:t>
            </w:r>
            <w:proofErr w:type="spellEnd"/>
            <w:r>
              <w:rPr>
                <w:sz w:val="20"/>
                <w:szCs w:val="20"/>
              </w:rPr>
              <w:t xml:space="preserve"> Creek, </w:t>
            </w:r>
            <w:r w:rsidR="00934EFE">
              <w:rPr>
                <w:sz w:val="20"/>
                <w:szCs w:val="20"/>
              </w:rPr>
              <w:t xml:space="preserve">Athens, </w:t>
            </w:r>
            <w:r w:rsidR="00FA7A72" w:rsidRPr="008C0FDC">
              <w:rPr>
                <w:sz w:val="20"/>
                <w:szCs w:val="20"/>
              </w:rPr>
              <w:t xml:space="preserve">Georgia, </w:t>
            </w:r>
            <w:r w:rsidR="004C112C">
              <w:rPr>
                <w:sz w:val="20"/>
                <w:szCs w:val="20"/>
              </w:rPr>
              <w:t>USA</w:t>
            </w:r>
          </w:p>
        </w:tc>
        <w:tc>
          <w:tcPr>
            <w:tcW w:w="2195" w:type="dxa"/>
            <w:vMerge/>
            <w:vAlign w:val="center"/>
          </w:tcPr>
          <w:p w14:paraId="3EA8CFAA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6D338206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464,898</w:t>
            </w:r>
          </w:p>
        </w:tc>
        <w:tc>
          <w:tcPr>
            <w:tcW w:w="1148" w:type="dxa"/>
            <w:vAlign w:val="center"/>
          </w:tcPr>
          <w:p w14:paraId="6C101524" w14:textId="1A7374D7" w:rsidR="00FA7A72" w:rsidRPr="008C0FDC" w:rsidRDefault="00D9635C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A7A72" w:rsidRPr="008C0FDC">
              <w:rPr>
                <w:sz w:val="20"/>
                <w:szCs w:val="20"/>
              </w:rPr>
              <w:t>/5</w:t>
            </w:r>
          </w:p>
        </w:tc>
        <w:tc>
          <w:tcPr>
            <w:tcW w:w="1170" w:type="dxa"/>
            <w:vAlign w:val="center"/>
          </w:tcPr>
          <w:p w14:paraId="4007F4BF" w14:textId="20EEE58C" w:rsidR="00FA7A72" w:rsidRDefault="00634B77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080" w:type="dxa"/>
            <w:vAlign w:val="center"/>
          </w:tcPr>
          <w:p w14:paraId="0C45282B" w14:textId="7CC0E1CE" w:rsidR="00FA7A72" w:rsidRPr="008C0FDC" w:rsidRDefault="0088092B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 w:rsidR="006F6EC2" w:rsidRPr="008C0FDC" w14:paraId="2B731886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31AB57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24317</w:t>
            </w:r>
          </w:p>
        </w:tc>
        <w:tc>
          <w:tcPr>
            <w:tcW w:w="4375" w:type="dxa"/>
            <w:vAlign w:val="center"/>
          </w:tcPr>
          <w:p w14:paraId="42AFDB56" w14:textId="49790D1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Indiana, USA</w:t>
            </w:r>
          </w:p>
        </w:tc>
        <w:tc>
          <w:tcPr>
            <w:tcW w:w="2195" w:type="dxa"/>
            <w:vMerge w:val="restart"/>
            <w:vAlign w:val="center"/>
          </w:tcPr>
          <w:p w14:paraId="6F7E54E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 xml:space="preserve">Forest </w:t>
            </w:r>
            <w:r>
              <w:rPr>
                <w:sz w:val="20"/>
                <w:szCs w:val="20"/>
              </w:rPr>
              <w:t>s</w:t>
            </w:r>
            <w:r w:rsidRPr="008C0FDC">
              <w:rPr>
                <w:sz w:val="20"/>
                <w:szCs w:val="20"/>
              </w:rPr>
              <w:t>oil</w:t>
            </w:r>
          </w:p>
          <w:p w14:paraId="5C8CC40A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1F499976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530,797</w:t>
            </w:r>
          </w:p>
        </w:tc>
        <w:tc>
          <w:tcPr>
            <w:tcW w:w="1148" w:type="dxa"/>
            <w:vAlign w:val="center"/>
          </w:tcPr>
          <w:p w14:paraId="659117EF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C0FDC">
              <w:rPr>
                <w:sz w:val="20"/>
                <w:szCs w:val="20"/>
              </w:rPr>
              <w:t>/12</w:t>
            </w:r>
          </w:p>
        </w:tc>
        <w:tc>
          <w:tcPr>
            <w:tcW w:w="1170" w:type="dxa"/>
            <w:vAlign w:val="center"/>
          </w:tcPr>
          <w:p w14:paraId="0A502463" w14:textId="54E1CA69" w:rsidR="00FA7A72" w:rsidRDefault="00FA6CBE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3F90A768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F6EC2" w:rsidRPr="008C0FDC" w14:paraId="0068CAFE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79809B0D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28037</w:t>
            </w:r>
          </w:p>
        </w:tc>
        <w:tc>
          <w:tcPr>
            <w:tcW w:w="4375" w:type="dxa"/>
            <w:vAlign w:val="center"/>
          </w:tcPr>
          <w:p w14:paraId="55C941C6" w14:textId="742FE801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Norway</w:t>
            </w:r>
          </w:p>
        </w:tc>
        <w:tc>
          <w:tcPr>
            <w:tcW w:w="2195" w:type="dxa"/>
            <w:vMerge/>
            <w:vAlign w:val="center"/>
          </w:tcPr>
          <w:p w14:paraId="24ED331B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3ACE550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161,101</w:t>
            </w:r>
          </w:p>
        </w:tc>
        <w:tc>
          <w:tcPr>
            <w:tcW w:w="1148" w:type="dxa"/>
            <w:vAlign w:val="center"/>
          </w:tcPr>
          <w:p w14:paraId="18A176B8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0/0</w:t>
            </w:r>
          </w:p>
        </w:tc>
        <w:tc>
          <w:tcPr>
            <w:tcW w:w="1170" w:type="dxa"/>
            <w:vAlign w:val="center"/>
          </w:tcPr>
          <w:p w14:paraId="05541DA8" w14:textId="429B24DB" w:rsidR="00FA7A72" w:rsidRPr="008C0FDC" w:rsidRDefault="00FA6CBE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07025AFA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/</w:t>
            </w:r>
            <w:r w:rsidRPr="008C0FDC">
              <w:rPr>
                <w:sz w:val="20"/>
                <w:szCs w:val="20"/>
              </w:rPr>
              <w:t>A</w:t>
            </w:r>
          </w:p>
        </w:tc>
      </w:tr>
      <w:tr w:rsidR="006F6EC2" w:rsidRPr="008C0FDC" w14:paraId="336EACDA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4F401F28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3300023019</w:t>
            </w:r>
          </w:p>
        </w:tc>
        <w:tc>
          <w:tcPr>
            <w:tcW w:w="4375" w:type="dxa"/>
            <w:vAlign w:val="center"/>
          </w:tcPr>
          <w:p w14:paraId="69F813CD" w14:textId="08C18703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Czech Republic</w:t>
            </w:r>
          </w:p>
        </w:tc>
        <w:tc>
          <w:tcPr>
            <w:tcW w:w="2195" w:type="dxa"/>
            <w:vMerge/>
            <w:vAlign w:val="center"/>
          </w:tcPr>
          <w:p w14:paraId="6D1C98A1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7D184DA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80,325</w:t>
            </w:r>
          </w:p>
        </w:tc>
        <w:tc>
          <w:tcPr>
            <w:tcW w:w="1148" w:type="dxa"/>
            <w:vAlign w:val="center"/>
          </w:tcPr>
          <w:p w14:paraId="2868C2FC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0/0</w:t>
            </w:r>
          </w:p>
        </w:tc>
        <w:tc>
          <w:tcPr>
            <w:tcW w:w="1170" w:type="dxa"/>
            <w:vAlign w:val="center"/>
          </w:tcPr>
          <w:p w14:paraId="560D0EFE" w14:textId="16652DCF" w:rsidR="00FA7A72" w:rsidRPr="008C0FDC" w:rsidRDefault="00FA6CBE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4E05111F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/</w:t>
            </w:r>
            <w:r w:rsidRPr="008C0FDC">
              <w:rPr>
                <w:sz w:val="20"/>
                <w:szCs w:val="20"/>
              </w:rPr>
              <w:t>A</w:t>
            </w:r>
          </w:p>
        </w:tc>
      </w:tr>
      <w:tr w:rsidR="006F6EC2" w:rsidRPr="008C0FDC" w14:paraId="4B5555C3" w14:textId="77777777" w:rsidTr="00C90ABA">
        <w:trPr>
          <w:trHeight w:val="245"/>
        </w:trPr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37E9F1D3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PRJNA391950</w:t>
            </w:r>
          </w:p>
        </w:tc>
        <w:tc>
          <w:tcPr>
            <w:tcW w:w="4375" w:type="dxa"/>
            <w:tcBorders>
              <w:bottom w:val="single" w:sz="4" w:space="0" w:color="auto"/>
            </w:tcBorders>
            <w:vAlign w:val="center"/>
          </w:tcPr>
          <w:p w14:paraId="24EF0232" w14:textId="3B584B18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North Pond, Mid-Atlantic Ridg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00340A24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Crustal aquifer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775AF9D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494,80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28DEFE24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4/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DC886B8" w14:textId="590CD11A" w:rsidR="00FA7A72" w:rsidRPr="008C0FDC" w:rsidRDefault="004435A7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-13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0E4F9F0" w14:textId="77777777" w:rsidR="00FA7A72" w:rsidRPr="008C0FDC" w:rsidRDefault="00FA7A72" w:rsidP="00284C5C">
            <w:pPr>
              <w:jc w:val="center"/>
              <w:rPr>
                <w:sz w:val="20"/>
                <w:szCs w:val="20"/>
              </w:rPr>
            </w:pPr>
            <w:r w:rsidRPr="008C0FDC">
              <w:rPr>
                <w:sz w:val="20"/>
                <w:szCs w:val="20"/>
              </w:rPr>
              <w:t>131-146</w:t>
            </w:r>
          </w:p>
        </w:tc>
      </w:tr>
      <w:tr w:rsidR="00EF3523" w:rsidRPr="008C0FDC" w14:paraId="34ADF4C4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4334553B" w14:textId="77777777" w:rsidR="00EF3523" w:rsidRPr="00F50877" w:rsidRDefault="00EF3523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5" w:type="dxa"/>
            <w:shd w:val="clear" w:color="auto" w:fill="auto"/>
            <w:vAlign w:val="center"/>
          </w:tcPr>
          <w:p w14:paraId="49B69EC9" w14:textId="77777777" w:rsidR="00EF3523" w:rsidRPr="00F50877" w:rsidRDefault="00EF3523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5" w:type="dxa"/>
            <w:shd w:val="clear" w:color="auto" w:fill="auto"/>
            <w:vAlign w:val="center"/>
          </w:tcPr>
          <w:p w14:paraId="7DF66380" w14:textId="77777777" w:rsidR="00EF3523" w:rsidRPr="00F50877" w:rsidRDefault="00EF3523" w:rsidP="00284C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70542793" w14:textId="14A539A6" w:rsidR="00EF3523" w:rsidRPr="00F50877" w:rsidRDefault="00BB41B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677F18D4" w14:textId="3FA64533" w:rsidR="00EF3523" w:rsidRDefault="00CA556B" w:rsidP="00284C5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="004E5408">
              <w:rPr>
                <w:b/>
                <w:sz w:val="20"/>
                <w:szCs w:val="20"/>
              </w:rPr>
              <w:t>9</w:t>
            </w:r>
            <w:r w:rsidR="00181FDE" w:rsidRPr="008C0FDC">
              <w:rPr>
                <w:b/>
                <w:sz w:val="20"/>
                <w:szCs w:val="20"/>
              </w:rPr>
              <w:t>/2,4</w:t>
            </w:r>
            <w:r w:rsidR="00181FDE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170" w:type="dxa"/>
            <w:vAlign w:val="center"/>
          </w:tcPr>
          <w:p w14:paraId="11E8628C" w14:textId="14D8920F" w:rsidR="00EF3523" w:rsidRDefault="00EF3523" w:rsidP="00284C5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8-17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194D0F" w14:textId="49FBFC9F" w:rsidR="00EF3523" w:rsidRPr="007B7225" w:rsidRDefault="0098498D" w:rsidP="00284C5C">
            <w:pPr>
              <w:jc w:val="center"/>
              <w:rPr>
                <w:b/>
                <w:bCs/>
                <w:sz w:val="20"/>
                <w:szCs w:val="20"/>
              </w:rPr>
            </w:pPr>
            <w:r w:rsidRPr="007B7225">
              <w:rPr>
                <w:b/>
                <w:bCs/>
                <w:sz w:val="20"/>
                <w:szCs w:val="20"/>
              </w:rPr>
              <w:t>58-</w:t>
            </w:r>
            <w:r w:rsidR="007B7225">
              <w:rPr>
                <w:b/>
                <w:bCs/>
                <w:sz w:val="20"/>
                <w:szCs w:val="20"/>
              </w:rPr>
              <w:t>162</w:t>
            </w:r>
          </w:p>
        </w:tc>
      </w:tr>
      <w:tr w:rsidR="006F6EC2" w:rsidRPr="008C0FDC" w14:paraId="464AB2F5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0776D3D3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SAMN10492640</w:t>
            </w:r>
          </w:p>
        </w:tc>
        <w:tc>
          <w:tcPr>
            <w:tcW w:w="4375" w:type="dxa"/>
            <w:shd w:val="clear" w:color="auto" w:fill="auto"/>
            <w:vAlign w:val="center"/>
          </w:tcPr>
          <w:p w14:paraId="74A8FC46" w14:textId="4545B288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Lake Matano</w:t>
            </w:r>
            <w:r w:rsidR="005A660D">
              <w:rPr>
                <w:sz w:val="20"/>
                <w:szCs w:val="20"/>
              </w:rPr>
              <w:t xml:space="preserve"> Enrichment</w:t>
            </w:r>
            <w:r w:rsidR="005A660D" w:rsidRPr="00F508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11E2F33B" w14:textId="210481A5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490-d Fe/CH</w:t>
            </w:r>
            <w:r w:rsidRPr="00F50877">
              <w:rPr>
                <w:sz w:val="20"/>
                <w:szCs w:val="20"/>
                <w:vertAlign w:val="subscript"/>
              </w:rPr>
              <w:t>4</w:t>
            </w:r>
            <w:r w:rsidRPr="00F50877">
              <w:rPr>
                <w:sz w:val="20"/>
                <w:szCs w:val="20"/>
              </w:rPr>
              <w:t xml:space="preserve"> (311FMe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A99E431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66,924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0CD409C4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50877">
              <w:rPr>
                <w:sz w:val="20"/>
                <w:szCs w:val="20"/>
              </w:rPr>
              <w:t>/4</w:t>
            </w:r>
          </w:p>
        </w:tc>
        <w:tc>
          <w:tcPr>
            <w:tcW w:w="1170" w:type="dxa"/>
            <w:vAlign w:val="center"/>
          </w:tcPr>
          <w:p w14:paraId="3D874F23" w14:textId="0D1A0056" w:rsidR="00FA7A72" w:rsidRPr="00F50877" w:rsidRDefault="0052503A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F3CEA1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64</w:t>
            </w:r>
          </w:p>
        </w:tc>
      </w:tr>
      <w:tr w:rsidR="006F6EC2" w:rsidRPr="008C0FDC" w14:paraId="0DD5A861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3AC02AE2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SAMN10411764</w:t>
            </w:r>
          </w:p>
        </w:tc>
        <w:tc>
          <w:tcPr>
            <w:tcW w:w="4375" w:type="dxa"/>
            <w:shd w:val="clear" w:color="auto" w:fill="auto"/>
            <w:vAlign w:val="center"/>
          </w:tcPr>
          <w:p w14:paraId="7939FDAF" w14:textId="0BE7E9BC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Lake Matano</w:t>
            </w:r>
            <w:r w:rsidR="005A660D">
              <w:rPr>
                <w:sz w:val="20"/>
                <w:szCs w:val="20"/>
              </w:rPr>
              <w:t xml:space="preserve"> Enrichment</w:t>
            </w:r>
            <w:r w:rsidR="005A660D" w:rsidRPr="00F5087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0C61DC2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490-d Fe/N</w:t>
            </w:r>
            <w:r w:rsidRPr="00F50877">
              <w:rPr>
                <w:sz w:val="20"/>
                <w:szCs w:val="20"/>
                <w:vertAlign w:val="subscript"/>
              </w:rPr>
              <w:t xml:space="preserve">2 </w:t>
            </w:r>
            <w:r w:rsidRPr="00F50877">
              <w:rPr>
                <w:sz w:val="20"/>
                <w:szCs w:val="20"/>
              </w:rPr>
              <w:t>(311FN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B7066A2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268,143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21E0F71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50877">
              <w:rPr>
                <w:sz w:val="20"/>
                <w:szCs w:val="20"/>
              </w:rPr>
              <w:t>/16</w:t>
            </w:r>
          </w:p>
        </w:tc>
        <w:tc>
          <w:tcPr>
            <w:tcW w:w="1170" w:type="dxa"/>
            <w:vAlign w:val="center"/>
          </w:tcPr>
          <w:p w14:paraId="064363E8" w14:textId="0870136A" w:rsidR="00FA7A72" w:rsidRPr="00F50877" w:rsidRDefault="000075CF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-15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5C6683" w14:textId="6C5427E8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 w:rsidR="00A72027">
              <w:rPr>
                <w:sz w:val="20"/>
                <w:szCs w:val="20"/>
              </w:rPr>
              <w:t>-</w:t>
            </w:r>
            <w:r w:rsidRPr="00F50877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8</w:t>
            </w:r>
          </w:p>
        </w:tc>
      </w:tr>
      <w:tr w:rsidR="006F6EC2" w:rsidRPr="008C0FDC" w14:paraId="3B08947A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8A93D38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PRJNA489678</w:t>
            </w:r>
          </w:p>
        </w:tc>
        <w:tc>
          <w:tcPr>
            <w:tcW w:w="4375" w:type="dxa"/>
            <w:shd w:val="clear" w:color="auto" w:fill="auto"/>
            <w:vAlign w:val="center"/>
          </w:tcPr>
          <w:p w14:paraId="6F9E7F15" w14:textId="5AFE7E0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Lake Matano</w:t>
            </w:r>
            <w:r w:rsidR="005A660D">
              <w:rPr>
                <w:sz w:val="20"/>
                <w:szCs w:val="20"/>
              </w:rPr>
              <w:t xml:space="preserve"> Enrichment</w:t>
            </w:r>
            <w:r w:rsidR="005A660D" w:rsidRPr="00F508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2E7E3E7E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395-d Mn/N</w:t>
            </w:r>
            <w:r w:rsidRPr="00F50877">
              <w:rPr>
                <w:sz w:val="20"/>
                <w:szCs w:val="20"/>
                <w:vertAlign w:val="subscript"/>
              </w:rPr>
              <w:t xml:space="preserve">2 </w:t>
            </w:r>
            <w:r w:rsidRPr="00F50877">
              <w:rPr>
                <w:sz w:val="20"/>
                <w:szCs w:val="20"/>
              </w:rPr>
              <w:t>(s9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C3036F9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7,050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0B9C813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50877">
              <w:rPr>
                <w:sz w:val="20"/>
                <w:szCs w:val="20"/>
              </w:rPr>
              <w:t>/2</w:t>
            </w:r>
          </w:p>
        </w:tc>
        <w:tc>
          <w:tcPr>
            <w:tcW w:w="1170" w:type="dxa"/>
            <w:vAlign w:val="center"/>
          </w:tcPr>
          <w:p w14:paraId="123D3DAC" w14:textId="5AB79551" w:rsidR="00FA7A72" w:rsidRDefault="00FA6CBE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73AEDF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F6EC2" w:rsidRPr="008C0FDC" w14:paraId="61394696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5334E2A3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PRJNA489678</w:t>
            </w:r>
          </w:p>
        </w:tc>
        <w:tc>
          <w:tcPr>
            <w:tcW w:w="4375" w:type="dxa"/>
            <w:shd w:val="clear" w:color="auto" w:fill="auto"/>
            <w:vAlign w:val="center"/>
          </w:tcPr>
          <w:p w14:paraId="2EE76AA5" w14:textId="7035BD3D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Lake Matano</w:t>
            </w:r>
            <w:r w:rsidR="005A660D">
              <w:rPr>
                <w:sz w:val="20"/>
                <w:szCs w:val="20"/>
              </w:rPr>
              <w:t xml:space="preserve"> Enrichment</w:t>
            </w:r>
            <w:r w:rsidR="005A660D" w:rsidRPr="00F508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7EF31733" w14:textId="77777777" w:rsidR="00FA7A72" w:rsidRPr="00F50877" w:rsidRDefault="00FA7A72" w:rsidP="00284C5C">
            <w:pPr>
              <w:jc w:val="center"/>
              <w:rPr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395-d Mn/N</w:t>
            </w:r>
            <w:r w:rsidRPr="00F50877">
              <w:rPr>
                <w:sz w:val="20"/>
                <w:szCs w:val="20"/>
                <w:vertAlign w:val="subscript"/>
              </w:rPr>
              <w:t>2</w:t>
            </w:r>
            <w:r w:rsidRPr="00F50877">
              <w:rPr>
                <w:sz w:val="20"/>
                <w:szCs w:val="20"/>
              </w:rPr>
              <w:t xml:space="preserve"> (s11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ECE08DF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sz w:val="20"/>
                <w:szCs w:val="20"/>
              </w:rPr>
              <w:t>45,534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1372AE7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50877">
              <w:rPr>
                <w:sz w:val="20"/>
                <w:szCs w:val="20"/>
              </w:rPr>
              <w:t>/3</w:t>
            </w:r>
          </w:p>
        </w:tc>
        <w:tc>
          <w:tcPr>
            <w:tcW w:w="1170" w:type="dxa"/>
            <w:vAlign w:val="center"/>
          </w:tcPr>
          <w:p w14:paraId="4C75BC3B" w14:textId="40B65A5A" w:rsidR="00FA7A72" w:rsidRDefault="00812C65" w:rsidP="00284C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C2F4E1" w14:textId="77777777" w:rsidR="00FA7A72" w:rsidRPr="00F50877" w:rsidRDefault="00FA7A72" w:rsidP="00284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F6EC2" w:rsidRPr="008C0FDC" w14:paraId="05A6BB05" w14:textId="77777777" w:rsidTr="00C90ABA">
        <w:trPr>
          <w:trHeight w:val="245"/>
        </w:trPr>
        <w:tc>
          <w:tcPr>
            <w:tcW w:w="2785" w:type="dxa"/>
            <w:vAlign w:val="center"/>
          </w:tcPr>
          <w:p w14:paraId="6D55C314" w14:textId="77777777" w:rsidR="00FA7A72" w:rsidRPr="00F50877" w:rsidRDefault="00FA7A72" w:rsidP="00FA7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5" w:type="dxa"/>
            <w:shd w:val="clear" w:color="auto" w:fill="auto"/>
            <w:vAlign w:val="center"/>
          </w:tcPr>
          <w:p w14:paraId="0E29C743" w14:textId="77777777" w:rsidR="00FA7A72" w:rsidRPr="00F50877" w:rsidRDefault="00FA7A72" w:rsidP="00FA7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5" w:type="dxa"/>
            <w:shd w:val="clear" w:color="auto" w:fill="auto"/>
            <w:vAlign w:val="center"/>
          </w:tcPr>
          <w:p w14:paraId="73CE0584" w14:textId="77777777" w:rsidR="00FA7A72" w:rsidRPr="00F50877" w:rsidRDefault="00FA7A72" w:rsidP="00FA7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41B6914A" w14:textId="77777777" w:rsidR="00FA7A72" w:rsidRPr="00F50877" w:rsidRDefault="00FA7A72" w:rsidP="00FA7A72">
            <w:pPr>
              <w:jc w:val="center"/>
              <w:rPr>
                <w:b/>
                <w:sz w:val="20"/>
                <w:szCs w:val="20"/>
              </w:rPr>
            </w:pPr>
            <w:r w:rsidRPr="00F50877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3F092EF" w14:textId="7ADD69DE" w:rsidR="00FA7A72" w:rsidRPr="00F50877" w:rsidRDefault="00265E15" w:rsidP="00FA7A7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="009B221D" w:rsidRPr="008C0FDC">
              <w:rPr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0F41A681" w14:textId="0C18F783" w:rsidR="00FA7A72" w:rsidRPr="00F50877" w:rsidRDefault="00317497" w:rsidP="00FA7A7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9-15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9D67DF" w14:textId="2E2D7AEE" w:rsidR="00FA7A72" w:rsidRPr="00F50877" w:rsidRDefault="009B221D" w:rsidP="00FA7A7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</w:t>
            </w:r>
            <w:r w:rsidRPr="00821546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1</w:t>
            </w:r>
            <w:r w:rsidR="0098498D">
              <w:rPr>
                <w:b/>
                <w:sz w:val="20"/>
                <w:szCs w:val="20"/>
              </w:rPr>
              <w:t>08</w:t>
            </w:r>
          </w:p>
        </w:tc>
      </w:tr>
    </w:tbl>
    <w:bookmarkEnd w:id="4"/>
    <w:p w14:paraId="7B40CD6B" w14:textId="02DBDBC1" w:rsidR="007F597F" w:rsidRPr="00967110" w:rsidRDefault="00052D6F" w:rsidP="00967110">
      <w:pPr>
        <w:sectPr w:rsidR="007F597F" w:rsidRPr="00967110" w:rsidSect="009960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079A8">
        <w:rPr>
          <w:b/>
        </w:rPr>
        <w:t>Table S</w:t>
      </w:r>
      <w:r w:rsidR="00C079A8" w:rsidRPr="00C079A8">
        <w:rPr>
          <w:b/>
        </w:rPr>
        <w:t>3</w:t>
      </w:r>
      <w:r w:rsidRPr="00C079A8">
        <w:rPr>
          <w:b/>
        </w:rPr>
        <w:t>. Putative</w:t>
      </w:r>
      <w:r w:rsidRPr="002B7840">
        <w:rPr>
          <w:b/>
        </w:rPr>
        <w:t xml:space="preserve"> </w:t>
      </w:r>
      <w:r>
        <w:rPr>
          <w:b/>
        </w:rPr>
        <w:t>e-</w:t>
      </w:r>
      <w:r w:rsidRPr="002B7840">
        <w:rPr>
          <w:b/>
        </w:rPr>
        <w:t>pilin genes identified from</w:t>
      </w:r>
      <w:r>
        <w:rPr>
          <w:b/>
        </w:rPr>
        <w:t xml:space="preserve"> environment</w:t>
      </w:r>
      <w:r w:rsidR="00095048">
        <w:rPr>
          <w:b/>
        </w:rPr>
        <w:t>al metagenomes</w:t>
      </w:r>
      <w:r w:rsidRPr="002B7840">
        <w:rPr>
          <w:b/>
        </w:rPr>
        <w:t xml:space="preserve"> </w:t>
      </w:r>
      <w:r>
        <w:rPr>
          <w:b/>
        </w:rPr>
        <w:t>and long</w:t>
      </w:r>
      <w:r w:rsidR="00C608BB">
        <w:rPr>
          <w:b/>
        </w:rPr>
        <w:t>-t</w:t>
      </w:r>
      <w:r>
        <w:rPr>
          <w:b/>
        </w:rPr>
        <w:t>erm enrichment of Lake Matano sediment in the presence of metal oxides.</w:t>
      </w:r>
      <w:r>
        <w:rPr>
          <w:rFonts w:eastAsia="MS Mincho"/>
          <w:lang w:eastAsia="ja-JP"/>
        </w:rPr>
        <w:t xml:space="preserve"> Putative e-pilins </w:t>
      </w:r>
      <w:r w:rsidRPr="001A0335">
        <w:t xml:space="preserve">are defined as containing </w:t>
      </w:r>
      <w:r w:rsidR="00D46BE4" w:rsidRPr="00EB2483">
        <w:t>(</w:t>
      </w:r>
      <w:r w:rsidR="00D46BE4">
        <w:sym w:font="Symbol" w:char="F0B3"/>
      </w:r>
      <w:r w:rsidR="00D46BE4" w:rsidRPr="00EB2483">
        <w:t>9.8% aromatic amino acids</w:t>
      </w:r>
      <w:r w:rsidR="00D46BE4">
        <w:t>,</w:t>
      </w:r>
      <w:r w:rsidR="00D46BE4" w:rsidRPr="00EB2483">
        <w:t xml:space="preserve"> </w:t>
      </w:r>
      <w:r w:rsidR="00D46BE4" w:rsidRPr="00B65676">
        <w:t>≤</w:t>
      </w:r>
      <w:r w:rsidR="00D46BE4" w:rsidRPr="00EB2483">
        <w:t>22-aa aromatic gaps</w:t>
      </w:r>
      <w:r w:rsidR="00D46BE4">
        <w:t>, and aromatic amino acids at residues 1, 24, 27, 50 and/or 51, and 32 and/or 57</w:t>
      </w:r>
      <w:r>
        <w:t xml:space="preserve">. See </w:t>
      </w:r>
      <w:r w:rsidRPr="004C4EF0">
        <w:rPr>
          <w:b/>
          <w:bCs/>
        </w:rPr>
        <w:t>Supplemental Data File</w:t>
      </w:r>
      <w:r>
        <w:t xml:space="preserve"> for </w:t>
      </w:r>
      <w:r w:rsidR="00742153">
        <w:t>seq</w:t>
      </w:r>
      <w:r w:rsidR="002E672A">
        <w:t>uence</w:t>
      </w:r>
      <w:r w:rsidR="00937C3D">
        <w:t xml:space="preserve"> </w:t>
      </w:r>
      <w:r w:rsidR="00742153">
        <w:t xml:space="preserve">and </w:t>
      </w:r>
      <w:r>
        <w:t>details about each putative e-pilin.</w:t>
      </w:r>
    </w:p>
    <w:p w14:paraId="06F0B044" w14:textId="436DDF56" w:rsidR="00DB656C" w:rsidRDefault="00DB656C" w:rsidP="00DB656C">
      <w:r w:rsidRPr="008D079C">
        <w:rPr>
          <w:b/>
          <w:bCs/>
        </w:rPr>
        <w:lastRenderedPageBreak/>
        <w:t xml:space="preserve">Figure S1. </w:t>
      </w:r>
      <w:r>
        <w:rPr>
          <w:b/>
          <w:bCs/>
        </w:rPr>
        <w:t xml:space="preserve">Putative operon with multiple extracellular multiheme cytochromes found in </w:t>
      </w:r>
      <w:r w:rsidRPr="009427E5">
        <w:rPr>
          <w:b/>
          <w:bCs/>
          <w:i/>
          <w:iCs/>
        </w:rPr>
        <w:t>Candidatus</w:t>
      </w:r>
      <w:r w:rsidRPr="009427E5">
        <w:rPr>
          <w:b/>
          <w:bCs/>
        </w:rPr>
        <w:t xml:space="preserve"> </w:t>
      </w:r>
      <w:proofErr w:type="spellStart"/>
      <w:r w:rsidRPr="009427E5">
        <w:rPr>
          <w:b/>
          <w:bCs/>
        </w:rPr>
        <w:t>Omnitrophica</w:t>
      </w:r>
      <w:proofErr w:type="spellEnd"/>
      <w:r w:rsidRPr="009427E5">
        <w:rPr>
          <w:b/>
          <w:bCs/>
        </w:rPr>
        <w:t xml:space="preserve"> bacterium CG11_big_fil_rev_8_21_14_0_20_42_13</w:t>
      </w:r>
      <w:r>
        <w:rPr>
          <w:b/>
          <w:bCs/>
        </w:rPr>
        <w:t xml:space="preserve">. </w:t>
      </w:r>
      <w:r>
        <w:t xml:space="preserve">Numbers represent number of cytochromes in each gene product. Predicted protein locations based on </w:t>
      </w:r>
      <w:proofErr w:type="spellStart"/>
      <w:r>
        <w:t>psortb</w:t>
      </w:r>
      <w:proofErr w:type="spellEnd"/>
      <w:r>
        <w:t xml:space="preserve"> analy</w:t>
      </w:r>
      <w:r w:rsidR="00C4396B">
        <w:t>sis</w:t>
      </w:r>
      <w:r>
        <w:t xml:space="preserve">. </w:t>
      </w:r>
      <w:r w:rsidRPr="008D079C">
        <w:t>E: extracellular; OM: outer membrane; P: periplasmic</w:t>
      </w:r>
      <w:r>
        <w:t xml:space="preserve">; </w:t>
      </w:r>
      <w:r w:rsidRPr="008D079C">
        <w:t>C: cytoplasmic</w:t>
      </w:r>
      <w:r>
        <w:t xml:space="preserve">; </w:t>
      </w:r>
      <w:r w:rsidRPr="008D079C">
        <w:t>CM: cytoplasmic membrane</w:t>
      </w:r>
      <w:r>
        <w:t xml:space="preserve">. </w:t>
      </w:r>
      <w:r w:rsidR="00A51D32">
        <w:t>NCBI a</w:t>
      </w:r>
      <w:r>
        <w:t xml:space="preserve">ccession numbers for each protein (PIQ89515-PIQ89529) are labeled beneath each gene. </w:t>
      </w:r>
    </w:p>
    <w:p w14:paraId="5AA6DC32" w14:textId="77777777" w:rsidR="00DB656C" w:rsidRPr="008D079C" w:rsidRDefault="00DB656C" w:rsidP="00DB656C">
      <w:r>
        <w:rPr>
          <w:noProof/>
        </w:rPr>
        <w:drawing>
          <wp:inline distT="0" distB="0" distL="0" distR="0" wp14:anchorId="5C02D631" wp14:editId="73E00ECF">
            <wp:extent cx="5943600" cy="1148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mnitrophica figur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E5F66" w14:textId="29DCC4CD" w:rsidR="008C60B7" w:rsidRDefault="008C60B7">
      <w:pPr>
        <w:rPr>
          <w:b/>
          <w:bCs/>
        </w:rPr>
      </w:pPr>
      <w:r>
        <w:rPr>
          <w:b/>
          <w:bCs/>
        </w:rPr>
        <w:br w:type="page"/>
      </w:r>
    </w:p>
    <w:p w14:paraId="76EEA78B" w14:textId="16B7F8BE" w:rsidR="007D515F" w:rsidRDefault="009D0550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7D515F" w:rsidRPr="007D515F">
        <w:rPr>
          <w:b/>
          <w:bCs/>
        </w:rPr>
        <w:t>References</w:t>
      </w:r>
    </w:p>
    <w:p w14:paraId="28AF7B1A" w14:textId="77777777" w:rsidR="007D515F" w:rsidRDefault="007D515F">
      <w:pPr>
        <w:rPr>
          <w:b/>
          <w:bCs/>
        </w:rPr>
      </w:pPr>
    </w:p>
    <w:p w14:paraId="11C7383D" w14:textId="62B07F53" w:rsidR="00364CAB" w:rsidRPr="00364CAB" w:rsidRDefault="007D515F" w:rsidP="00364CAB">
      <w:pPr>
        <w:pStyle w:val="EndNoteBibliography"/>
        <w:spacing w:after="24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364CAB" w:rsidRPr="00364CAB">
        <w:t xml:space="preserve">Arrieta, J.G., Sotolongo, M., Menéndez, C., Alfonso, D., Trujillo, L.E., Soto, M. et al. (2004) A type II protein secretory pathway required for levansucrase secretion by </w:t>
      </w:r>
      <w:r w:rsidR="00364CAB" w:rsidRPr="00364CAB">
        <w:rPr>
          <w:i/>
        </w:rPr>
        <w:t>Gluconacetobacter diazotrophicus</w:t>
      </w:r>
      <w:r w:rsidR="00364CAB" w:rsidRPr="00364CAB">
        <w:t xml:space="preserve">. </w:t>
      </w:r>
      <w:r w:rsidR="00364CAB" w:rsidRPr="00364CAB">
        <w:rPr>
          <w:i/>
        </w:rPr>
        <w:t>J Bacteriol</w:t>
      </w:r>
      <w:r w:rsidR="007D4A2C">
        <w:rPr>
          <w:i/>
        </w:rPr>
        <w:t xml:space="preserve"> </w:t>
      </w:r>
      <w:bookmarkStart w:id="5" w:name="_GoBack"/>
      <w:bookmarkEnd w:id="5"/>
      <w:r w:rsidR="00364CAB" w:rsidRPr="00364CAB">
        <w:rPr>
          <w:b/>
        </w:rPr>
        <w:t>186</w:t>
      </w:r>
      <w:r w:rsidR="00364CAB" w:rsidRPr="00364CAB">
        <w:t>: 5031-5039.</w:t>
      </w:r>
    </w:p>
    <w:p w14:paraId="4CBDE46C" w14:textId="04A2EDEB" w:rsidR="00364CAB" w:rsidRPr="00364CAB" w:rsidRDefault="00364CAB" w:rsidP="00364CAB">
      <w:pPr>
        <w:pStyle w:val="EndNoteBibliography"/>
        <w:spacing w:after="240"/>
      </w:pPr>
      <w:r w:rsidRPr="00364CAB">
        <w:t xml:space="preserve">Bakaletz, L.O., Baker, B.D., Jurcisek, J.A., Harrison, A., Novotny, L.A., Bookwalter, J.E. et al. (2005) Demonstration of type IV pilus expression and a twitching phenotype by </w:t>
      </w:r>
      <w:r w:rsidRPr="00364CAB">
        <w:rPr>
          <w:i/>
        </w:rPr>
        <w:t>Haemophilus influenzae</w:t>
      </w:r>
      <w:r w:rsidRPr="00364CAB">
        <w:t xml:space="preserve">. </w:t>
      </w:r>
      <w:r w:rsidR="003D1A93" w:rsidRPr="00364CAB">
        <w:rPr>
          <w:i/>
        </w:rPr>
        <w:t>Infect Immun</w:t>
      </w:r>
      <w:r w:rsidR="003D1A93" w:rsidRPr="00364CAB">
        <w:t xml:space="preserve"> </w:t>
      </w:r>
      <w:r w:rsidRPr="00364CAB">
        <w:rPr>
          <w:b/>
        </w:rPr>
        <w:t>73</w:t>
      </w:r>
      <w:r w:rsidRPr="00364CAB">
        <w:t>: 1635-1643.</w:t>
      </w:r>
    </w:p>
    <w:p w14:paraId="78DBBADA" w14:textId="78503D8B" w:rsidR="00364CAB" w:rsidRPr="00364CAB" w:rsidRDefault="00364CAB" w:rsidP="00364CAB">
      <w:pPr>
        <w:pStyle w:val="EndNoteBibliography"/>
        <w:spacing w:after="240"/>
      </w:pPr>
      <w:r w:rsidRPr="00364CAB">
        <w:t xml:space="preserve">Bhaya, D., Bianco, N.R., Bryant, D., and Grossman, A. (2000) Type IV pilus biogenesis and motility in the cyanobacterium </w:t>
      </w:r>
      <w:r w:rsidRPr="00364CAB">
        <w:rPr>
          <w:i/>
        </w:rPr>
        <w:t xml:space="preserve">Synechocystis </w:t>
      </w:r>
      <w:r w:rsidRPr="00364CAB">
        <w:t xml:space="preserve">sp. PCC6803. </w:t>
      </w:r>
      <w:r w:rsidRPr="00364CAB">
        <w:rPr>
          <w:i/>
        </w:rPr>
        <w:t>M</w:t>
      </w:r>
      <w:r w:rsidR="00665D90">
        <w:rPr>
          <w:i/>
        </w:rPr>
        <w:t>ol</w:t>
      </w:r>
      <w:r w:rsidRPr="00364CAB">
        <w:rPr>
          <w:i/>
        </w:rPr>
        <w:t xml:space="preserve"> Microbiol</w:t>
      </w:r>
      <w:r w:rsidRPr="00364CAB">
        <w:t xml:space="preserve"> </w:t>
      </w:r>
      <w:r w:rsidRPr="00364CAB">
        <w:rPr>
          <w:b/>
        </w:rPr>
        <w:t>37</w:t>
      </w:r>
      <w:r w:rsidRPr="00364CAB">
        <w:t>: 941-951.</w:t>
      </w:r>
    </w:p>
    <w:p w14:paraId="7BB30587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Burrows, L.L. (2012) </w:t>
      </w:r>
      <w:r w:rsidRPr="00364CAB">
        <w:rPr>
          <w:i/>
        </w:rPr>
        <w:t>Pseudomonas aeruginosa</w:t>
      </w:r>
      <w:r w:rsidRPr="00364CAB">
        <w:t xml:space="preserve"> twitching motility: type IV pili in action. </w:t>
      </w:r>
      <w:r w:rsidRPr="00364CAB">
        <w:rPr>
          <w:i/>
        </w:rPr>
        <w:t>Annual Review of Microbiology</w:t>
      </w:r>
      <w:r w:rsidRPr="00364CAB">
        <w:t xml:space="preserve"> </w:t>
      </w:r>
      <w:r w:rsidRPr="00364CAB">
        <w:rPr>
          <w:b/>
        </w:rPr>
        <w:t>66</w:t>
      </w:r>
      <w:r w:rsidRPr="00364CAB">
        <w:t>: 493-520.</w:t>
      </w:r>
    </w:p>
    <w:p w14:paraId="69DFE1FE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Chanyi, R.M., and Koval, S.F. (2014) Role of type IV pili in predation by </w:t>
      </w:r>
      <w:r w:rsidRPr="00364CAB">
        <w:rPr>
          <w:i/>
        </w:rPr>
        <w:t>Bdellovibrio bacteriovorus</w:t>
      </w:r>
      <w:r w:rsidRPr="00364CAB">
        <w:t xml:space="preserve">. </w:t>
      </w:r>
      <w:r w:rsidRPr="00364CAB">
        <w:rPr>
          <w:i/>
        </w:rPr>
        <w:t>PloS One</w:t>
      </w:r>
      <w:r w:rsidRPr="00364CAB">
        <w:t xml:space="preserve"> </w:t>
      </w:r>
      <w:r w:rsidRPr="00364CAB">
        <w:rPr>
          <w:b/>
        </w:rPr>
        <w:t>9</w:t>
      </w:r>
      <w:r w:rsidRPr="00364CAB">
        <w:t>: e113404.</w:t>
      </w:r>
    </w:p>
    <w:p w14:paraId="4E0A17BD" w14:textId="005526BC" w:rsidR="00364CAB" w:rsidRPr="00364CAB" w:rsidRDefault="00364CAB" w:rsidP="00364CAB">
      <w:pPr>
        <w:pStyle w:val="EndNoteBibliography"/>
        <w:spacing w:after="240"/>
      </w:pPr>
      <w:r w:rsidRPr="00364CAB">
        <w:t xml:space="preserve">Chen, I., Provvedi, R., and Dubnau, D. (2006) A macromolecular complex formed by a pilin-like protein in competent </w:t>
      </w:r>
      <w:r w:rsidRPr="00364CAB">
        <w:rPr>
          <w:i/>
        </w:rPr>
        <w:t>Bacillus subtilis</w:t>
      </w:r>
      <w:r w:rsidRPr="00364CAB">
        <w:t xml:space="preserve">. </w:t>
      </w:r>
      <w:r w:rsidRPr="00364CAB">
        <w:rPr>
          <w:i/>
        </w:rPr>
        <w:t>J Biol Chem</w:t>
      </w:r>
      <w:r w:rsidR="00F00E19">
        <w:rPr>
          <w:i/>
        </w:rPr>
        <w:t xml:space="preserve"> </w:t>
      </w:r>
      <w:r w:rsidRPr="00364CAB">
        <w:rPr>
          <w:b/>
        </w:rPr>
        <w:t>281</w:t>
      </w:r>
      <w:r w:rsidRPr="00364CAB">
        <w:t>: 21720-21727.</w:t>
      </w:r>
    </w:p>
    <w:p w14:paraId="7BBDCFB9" w14:textId="74B54AC1" w:rsidR="00364CAB" w:rsidRPr="00364CAB" w:rsidRDefault="00364CAB" w:rsidP="00364CAB">
      <w:pPr>
        <w:pStyle w:val="EndNoteBibliography"/>
        <w:spacing w:after="240"/>
      </w:pPr>
      <w:r w:rsidRPr="00364CAB">
        <w:t xml:space="preserve">Doig, P., Todd, T., Sastry, P.A., Lee, K., Hodges, R.S., Paranchych, W., and Irvin, R. (1988) Role of pili in adhesion of </w:t>
      </w:r>
      <w:r w:rsidRPr="00364CAB">
        <w:rPr>
          <w:i/>
        </w:rPr>
        <w:t>Pseudomonas aeruginosa</w:t>
      </w:r>
      <w:r w:rsidRPr="00364CAB">
        <w:t xml:space="preserve"> to human respiratory epithelial cells. </w:t>
      </w:r>
      <w:r w:rsidR="00456F00" w:rsidRPr="00364CAB">
        <w:rPr>
          <w:i/>
        </w:rPr>
        <w:t>Infect Immun</w:t>
      </w:r>
      <w:r w:rsidRPr="00364CAB">
        <w:t xml:space="preserve"> </w:t>
      </w:r>
      <w:r w:rsidRPr="00364CAB">
        <w:rPr>
          <w:b/>
        </w:rPr>
        <w:t>56</w:t>
      </w:r>
      <w:r w:rsidRPr="00364CAB">
        <w:t>: 1641-1646.</w:t>
      </w:r>
    </w:p>
    <w:p w14:paraId="40B3B8D2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Dougherty, B.A., and Smith, H.O. (1999) Identification of </w:t>
      </w:r>
      <w:r w:rsidRPr="00364CAB">
        <w:rPr>
          <w:i/>
        </w:rPr>
        <w:t>Haemophilus influenzae</w:t>
      </w:r>
      <w:r w:rsidRPr="00364CAB">
        <w:t xml:space="preserve"> Rd transformation genes using cassette mutagenesis. </w:t>
      </w:r>
      <w:r w:rsidRPr="00364CAB">
        <w:rPr>
          <w:i/>
        </w:rPr>
        <w:t>Microbiology</w:t>
      </w:r>
      <w:r w:rsidRPr="00364CAB">
        <w:t xml:space="preserve"> </w:t>
      </w:r>
      <w:r w:rsidRPr="00364CAB">
        <w:rPr>
          <w:b/>
        </w:rPr>
        <w:t>145</w:t>
      </w:r>
      <w:r w:rsidRPr="00364CAB">
        <w:t>: 401-409.</w:t>
      </w:r>
    </w:p>
    <w:p w14:paraId="7BC4EC54" w14:textId="3D6FC107" w:rsidR="00364CAB" w:rsidRPr="00364CAB" w:rsidRDefault="00364CAB" w:rsidP="00364CAB">
      <w:pPr>
        <w:pStyle w:val="EndNoteBibliography"/>
        <w:spacing w:after="240"/>
      </w:pPr>
      <w:r w:rsidRPr="00364CAB">
        <w:t xml:space="preserve">Essex-Lopresti, A.E., Boddey, J.A., Thomas, R., Smith, M.P., Hartley, M.G., Atkins, T. et al. (2005) A type IV pilin, PilA, contributes to adherence of </w:t>
      </w:r>
      <w:r w:rsidRPr="00364CAB">
        <w:rPr>
          <w:i/>
        </w:rPr>
        <w:t>Burkholderia pseudomallei</w:t>
      </w:r>
      <w:r w:rsidRPr="00364CAB">
        <w:t xml:space="preserve"> and virulence </w:t>
      </w:r>
      <w:r w:rsidRPr="00364CAB">
        <w:rPr>
          <w:i/>
        </w:rPr>
        <w:t>in vivo</w:t>
      </w:r>
      <w:r w:rsidRPr="00364CAB">
        <w:t xml:space="preserve">. </w:t>
      </w:r>
      <w:r w:rsidR="0038198F" w:rsidRPr="00364CAB">
        <w:rPr>
          <w:i/>
        </w:rPr>
        <w:t>Infect Immun</w:t>
      </w:r>
      <w:r w:rsidRPr="00364CAB">
        <w:t xml:space="preserve"> </w:t>
      </w:r>
      <w:r w:rsidRPr="00364CAB">
        <w:rPr>
          <w:b/>
        </w:rPr>
        <w:t>73</w:t>
      </w:r>
      <w:r w:rsidRPr="00364CAB">
        <w:t>: 1260-1264.</w:t>
      </w:r>
    </w:p>
    <w:p w14:paraId="186B9E97" w14:textId="30F2A7A0" w:rsidR="00364CAB" w:rsidRPr="00364CAB" w:rsidRDefault="00364CAB" w:rsidP="00364CAB">
      <w:pPr>
        <w:pStyle w:val="EndNoteBibliography"/>
        <w:spacing w:after="240"/>
      </w:pPr>
      <w:r w:rsidRPr="00364CAB">
        <w:t xml:space="preserve">Graupner, S., Frey, V., Hashemi, R., Lorenz, M.G., Brandes, G., and Wackernagel, W. (2000) Type IV pilus genes pilA and pilC of </w:t>
      </w:r>
      <w:r w:rsidRPr="00364CAB">
        <w:rPr>
          <w:i/>
        </w:rPr>
        <w:t xml:space="preserve">Pseudomonas stutzeri </w:t>
      </w:r>
      <w:r w:rsidRPr="00364CAB">
        <w:t xml:space="preserve">are required for natural genetic transformation, and pilA can be replaced by corresponding genes from nontransformable species. </w:t>
      </w:r>
      <w:r w:rsidRPr="00364CAB">
        <w:rPr>
          <w:i/>
        </w:rPr>
        <w:t>J Bacteriol</w:t>
      </w:r>
      <w:r w:rsidRPr="00364CAB">
        <w:t xml:space="preserve"> </w:t>
      </w:r>
      <w:r w:rsidRPr="00364CAB">
        <w:rPr>
          <w:b/>
        </w:rPr>
        <w:t>182</w:t>
      </w:r>
      <w:r w:rsidRPr="00364CAB">
        <w:t>: 2184-2190.</w:t>
      </w:r>
    </w:p>
    <w:p w14:paraId="3880758F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Hahn, H.P. (1997) The type-4 pilus is the major virulence-associated adhesin of </w:t>
      </w:r>
      <w:r w:rsidRPr="00364CAB">
        <w:rPr>
          <w:i/>
        </w:rPr>
        <w:t>Pseudomonas aeruginosa</w:t>
      </w:r>
      <w:r w:rsidRPr="00364CAB">
        <w:t xml:space="preserve">–a review. </w:t>
      </w:r>
      <w:r w:rsidRPr="00364CAB">
        <w:rPr>
          <w:i/>
        </w:rPr>
        <w:t>Gene</w:t>
      </w:r>
      <w:r w:rsidRPr="00364CAB">
        <w:t xml:space="preserve"> </w:t>
      </w:r>
      <w:r w:rsidRPr="00364CAB">
        <w:rPr>
          <w:b/>
        </w:rPr>
        <w:t>192</w:t>
      </w:r>
      <w:r w:rsidRPr="00364CAB">
        <w:t>: 99-108.</w:t>
      </w:r>
    </w:p>
    <w:p w14:paraId="55918D59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Han, X., Kennan, R.M., Parker, D., Davies, J.K., and Rood, J.I. (2007) Type IV fimbrial biogenesis is required for protease secretion and natural transformation in </w:t>
      </w:r>
      <w:r w:rsidRPr="00364CAB">
        <w:rPr>
          <w:i/>
        </w:rPr>
        <w:t>Dichelobacter nodosus</w:t>
      </w:r>
      <w:r w:rsidRPr="00364CAB">
        <w:t xml:space="preserve">. </w:t>
      </w:r>
      <w:r w:rsidRPr="00364CAB">
        <w:rPr>
          <w:i/>
        </w:rPr>
        <w:t>J Bacteriol</w:t>
      </w:r>
      <w:r w:rsidRPr="00364CAB">
        <w:t xml:space="preserve"> </w:t>
      </w:r>
      <w:r w:rsidRPr="00364CAB">
        <w:rPr>
          <w:b/>
        </w:rPr>
        <w:t>189</w:t>
      </w:r>
      <w:r w:rsidRPr="00364CAB">
        <w:t>: 5022-5033.</w:t>
      </w:r>
    </w:p>
    <w:p w14:paraId="0DF55EC1" w14:textId="4406AE52" w:rsidR="00364CAB" w:rsidRPr="00364CAB" w:rsidRDefault="00364CAB" w:rsidP="00364CAB">
      <w:pPr>
        <w:pStyle w:val="EndNoteBibliography"/>
        <w:spacing w:after="240"/>
      </w:pPr>
      <w:r w:rsidRPr="00364CAB">
        <w:t xml:space="preserve">Howard, S.P., Critch, J., and Bedi, A. (1993) Isolation and analysis of eight exe genes and their involvement in extracellular protein secretion and outer membrane assembly in </w:t>
      </w:r>
      <w:r w:rsidRPr="00364CAB">
        <w:rPr>
          <w:i/>
        </w:rPr>
        <w:t>Aeromonas hydrophila</w:t>
      </w:r>
      <w:r w:rsidRPr="00364CAB">
        <w:t xml:space="preserve">. </w:t>
      </w:r>
      <w:r w:rsidRPr="00364CAB">
        <w:rPr>
          <w:i/>
        </w:rPr>
        <w:t>J Bacteriol</w:t>
      </w:r>
      <w:r w:rsidRPr="00364CAB">
        <w:t xml:space="preserve"> </w:t>
      </w:r>
      <w:r w:rsidRPr="00364CAB">
        <w:rPr>
          <w:b/>
        </w:rPr>
        <w:t>175</w:t>
      </w:r>
      <w:r w:rsidRPr="00364CAB">
        <w:t>: 6695-6703.</w:t>
      </w:r>
    </w:p>
    <w:p w14:paraId="1F76DA06" w14:textId="52729E68" w:rsidR="00364CAB" w:rsidRPr="00364CAB" w:rsidRDefault="00364CAB" w:rsidP="00364CAB">
      <w:pPr>
        <w:pStyle w:val="EndNoteBibliography"/>
        <w:spacing w:after="240"/>
      </w:pPr>
      <w:r w:rsidRPr="00364CAB">
        <w:lastRenderedPageBreak/>
        <w:t xml:space="preserve">Kang, Y., Liu, H., Genin, S., Schell, M.A., and Denny, T.P. (2002) </w:t>
      </w:r>
      <w:r w:rsidRPr="00364CAB">
        <w:rPr>
          <w:i/>
        </w:rPr>
        <w:t>Ralstonia solanacearum</w:t>
      </w:r>
      <w:r w:rsidRPr="00364CAB">
        <w:t xml:space="preserve"> requires type 4 pili to adhere to multiple surfaces and for natural transformation and virulence. </w:t>
      </w:r>
      <w:r w:rsidRPr="00364CAB">
        <w:rPr>
          <w:i/>
        </w:rPr>
        <w:t>Mol</w:t>
      </w:r>
      <w:r w:rsidR="00143247">
        <w:rPr>
          <w:i/>
        </w:rPr>
        <w:t xml:space="preserve"> </w:t>
      </w:r>
      <w:r w:rsidRPr="00364CAB">
        <w:rPr>
          <w:i/>
        </w:rPr>
        <w:t>Microbiol</w:t>
      </w:r>
      <w:r w:rsidR="00143247">
        <w:rPr>
          <w:i/>
        </w:rPr>
        <w:t xml:space="preserve"> </w:t>
      </w:r>
      <w:r w:rsidRPr="00364CAB">
        <w:rPr>
          <w:b/>
        </w:rPr>
        <w:t>46</w:t>
      </w:r>
      <w:r w:rsidRPr="00364CAB">
        <w:t>: 427-437.</w:t>
      </w:r>
    </w:p>
    <w:p w14:paraId="0D465B40" w14:textId="3E4F85DB" w:rsidR="00364CAB" w:rsidRPr="00364CAB" w:rsidRDefault="00364CAB" w:rsidP="00364CAB">
      <w:pPr>
        <w:pStyle w:val="EndNoteBibliography"/>
        <w:spacing w:after="240"/>
      </w:pPr>
      <w:r w:rsidRPr="00364CAB">
        <w:t xml:space="preserve">Kehl-Fie, T.E., Miller, S.E., and Geme, J.W.S. (2008) </w:t>
      </w:r>
      <w:r w:rsidRPr="00364CAB">
        <w:rPr>
          <w:i/>
        </w:rPr>
        <w:t>Kingella kingae</w:t>
      </w:r>
      <w:r w:rsidRPr="00364CAB">
        <w:t xml:space="preserve"> expresses type IV pili that mediate adherence to respiratory epithelial and synovial cells. </w:t>
      </w:r>
      <w:r w:rsidRPr="00364CAB">
        <w:rPr>
          <w:i/>
        </w:rPr>
        <w:t>J Bacteriol</w:t>
      </w:r>
      <w:r w:rsidRPr="00364CAB">
        <w:t xml:space="preserve"> </w:t>
      </w:r>
      <w:r w:rsidRPr="00364CAB">
        <w:rPr>
          <w:b/>
        </w:rPr>
        <w:t>190</w:t>
      </w:r>
      <w:r w:rsidRPr="00364CAB">
        <w:t>: 7157-7163.</w:t>
      </w:r>
    </w:p>
    <w:p w14:paraId="0B5126DE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Laurenceau, R., Péhau-Arnaudet, G., Baconnais, S., Gault, J., Malosse, C., Dujeancourt, A. et al. (2013) A type IV pilus mediates DNA binding during natural transformation in </w:t>
      </w:r>
      <w:r w:rsidRPr="00364CAB">
        <w:rPr>
          <w:i/>
        </w:rPr>
        <w:t>Streptococcus pneumoniae</w:t>
      </w:r>
      <w:r w:rsidRPr="00364CAB">
        <w:t xml:space="preserve">. </w:t>
      </w:r>
      <w:r w:rsidRPr="00364CAB">
        <w:rPr>
          <w:i/>
        </w:rPr>
        <w:t>PLoS Pathogens</w:t>
      </w:r>
      <w:r w:rsidRPr="00364CAB">
        <w:t xml:space="preserve"> </w:t>
      </w:r>
      <w:r w:rsidRPr="00364CAB">
        <w:rPr>
          <w:b/>
        </w:rPr>
        <w:t>9</w:t>
      </w:r>
      <w:r w:rsidRPr="00364CAB">
        <w:t>: e1003473.</w:t>
      </w:r>
    </w:p>
    <w:p w14:paraId="6E518FB9" w14:textId="77777777" w:rsidR="00364CAB" w:rsidRPr="00364CAB" w:rsidRDefault="00364CAB" w:rsidP="00364CAB">
      <w:pPr>
        <w:pStyle w:val="EndNoteBibliography"/>
        <w:spacing w:after="240"/>
      </w:pPr>
      <w:r w:rsidRPr="00364CAB">
        <w:t>Li, Y., Hao, G., Galvani, C.D., Meng, Y., De La Fuente, L., Hoch, H., and Burr, T.J. (2007) Type I and type IV pili of</w:t>
      </w:r>
      <w:r w:rsidRPr="00364CAB">
        <w:rPr>
          <w:i/>
        </w:rPr>
        <w:t xml:space="preserve"> Xylella fastidiosa </w:t>
      </w:r>
      <w:r w:rsidRPr="00364CAB">
        <w:t xml:space="preserve">affect twitching motility, biofilm formation and cell–cell aggregation. </w:t>
      </w:r>
      <w:r w:rsidRPr="00364CAB">
        <w:rPr>
          <w:i/>
        </w:rPr>
        <w:t>Microbiology</w:t>
      </w:r>
      <w:r w:rsidRPr="00364CAB">
        <w:t xml:space="preserve"> </w:t>
      </w:r>
      <w:r w:rsidRPr="00364CAB">
        <w:rPr>
          <w:b/>
        </w:rPr>
        <w:t>153</w:t>
      </w:r>
      <w:r w:rsidRPr="00364CAB">
        <w:t>: 719-726.</w:t>
      </w:r>
    </w:p>
    <w:p w14:paraId="0DA62FA0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Liu, X., Wang, S., Xu, A., Zhang, L., Liu, H., and Ma, L.Z. (2019) Biological synthesis of high-conductive pili in aerobic bacterium </w:t>
      </w:r>
      <w:r w:rsidRPr="00364CAB">
        <w:rPr>
          <w:i/>
        </w:rPr>
        <w:t>Pseudomonas aeruginosa</w:t>
      </w:r>
      <w:r w:rsidRPr="00364CAB">
        <w:t xml:space="preserve">. </w:t>
      </w:r>
      <w:r w:rsidRPr="00364CAB">
        <w:rPr>
          <w:i/>
        </w:rPr>
        <w:t>Appl Micro Biotechnol</w:t>
      </w:r>
      <w:r w:rsidRPr="00364CAB">
        <w:t xml:space="preserve"> </w:t>
      </w:r>
      <w:r w:rsidRPr="00364CAB">
        <w:rPr>
          <w:b/>
        </w:rPr>
        <w:t>103</w:t>
      </w:r>
      <w:r w:rsidRPr="00364CAB">
        <w:t>: 1535-1544.</w:t>
      </w:r>
    </w:p>
    <w:p w14:paraId="3934BFF2" w14:textId="565EA4B8" w:rsidR="00364CAB" w:rsidRPr="00364CAB" w:rsidRDefault="00364CAB" w:rsidP="00364CAB">
      <w:pPr>
        <w:pStyle w:val="EndNoteBibliography"/>
        <w:spacing w:after="240"/>
      </w:pPr>
      <w:r w:rsidRPr="00364CAB">
        <w:t xml:space="preserve">Marrs, C.F., Schoolnik, G., Koomey, J.M., Hardy, J., Rothbard, J., and Falkow, S. (1985) Cloning and sequencing of a </w:t>
      </w:r>
      <w:r w:rsidRPr="00364CAB">
        <w:rPr>
          <w:i/>
        </w:rPr>
        <w:t>Moraxella bovis</w:t>
      </w:r>
      <w:r w:rsidRPr="00364CAB">
        <w:t xml:space="preserve"> pilin gene. </w:t>
      </w:r>
      <w:r w:rsidRPr="00364CAB">
        <w:rPr>
          <w:i/>
        </w:rPr>
        <w:t>J Bacteriol</w:t>
      </w:r>
      <w:r w:rsidR="00EB5B5C">
        <w:rPr>
          <w:i/>
        </w:rPr>
        <w:t xml:space="preserve"> </w:t>
      </w:r>
      <w:r w:rsidRPr="00364CAB">
        <w:rPr>
          <w:b/>
        </w:rPr>
        <w:t>163</w:t>
      </w:r>
      <w:r w:rsidRPr="00364CAB">
        <w:t>: 132-139.</w:t>
      </w:r>
    </w:p>
    <w:p w14:paraId="0DB66D22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Mehta, T., Childers, S.E., Glaven, R., Lovley, D.R., and Mester, T. (2006) A putative multicopper protein secreted by an atypical type II secretion system involved in the reduction of insoluble electron acceptors in </w:t>
      </w:r>
      <w:r w:rsidRPr="00364CAB">
        <w:rPr>
          <w:i/>
        </w:rPr>
        <w:t>Geobacter sulfurreducens</w:t>
      </w:r>
      <w:r w:rsidRPr="00364CAB">
        <w:t xml:space="preserve">. </w:t>
      </w:r>
      <w:r w:rsidRPr="00364CAB">
        <w:rPr>
          <w:i/>
        </w:rPr>
        <w:t>Microbiology</w:t>
      </w:r>
      <w:r w:rsidRPr="00364CAB">
        <w:t xml:space="preserve"> </w:t>
      </w:r>
      <w:r w:rsidRPr="00364CAB">
        <w:rPr>
          <w:b/>
        </w:rPr>
        <w:t>152</w:t>
      </w:r>
      <w:r w:rsidRPr="00364CAB">
        <w:t>: 2257-2264.</w:t>
      </w:r>
    </w:p>
    <w:p w14:paraId="7062B8F5" w14:textId="690A8534" w:rsidR="00364CAB" w:rsidRPr="00364CAB" w:rsidRDefault="00364CAB" w:rsidP="00364CAB">
      <w:pPr>
        <w:pStyle w:val="EndNoteBibliography"/>
        <w:spacing w:after="240"/>
      </w:pPr>
      <w:r w:rsidRPr="00364CAB">
        <w:t xml:space="preserve">Nassif, X., Beretti, J.-L., Lowy, J., Stenberg, P., O'Gaora, P., Pfeifer, J. et al. (1994) Roles of pilin and PilC in adhesion of </w:t>
      </w:r>
      <w:r w:rsidRPr="00364CAB">
        <w:rPr>
          <w:i/>
        </w:rPr>
        <w:t>Neisseria meningitidis</w:t>
      </w:r>
      <w:r w:rsidRPr="00364CAB">
        <w:t xml:space="preserve"> to human epithelial and endothelial cells. </w:t>
      </w:r>
      <w:r w:rsidRPr="00364CAB">
        <w:rPr>
          <w:i/>
        </w:rPr>
        <w:t>Proc</w:t>
      </w:r>
      <w:r w:rsidR="000A4117">
        <w:rPr>
          <w:i/>
        </w:rPr>
        <w:t xml:space="preserve"> Natl Acad Sci</w:t>
      </w:r>
      <w:r w:rsidRPr="00364CAB">
        <w:t xml:space="preserve"> </w:t>
      </w:r>
      <w:r w:rsidRPr="00364CAB">
        <w:rPr>
          <w:b/>
        </w:rPr>
        <w:t>91</w:t>
      </w:r>
      <w:r w:rsidRPr="00364CAB">
        <w:t>: 3769-3773.</w:t>
      </w:r>
    </w:p>
    <w:p w14:paraId="1019E58E" w14:textId="23889EB8" w:rsidR="00364CAB" w:rsidRPr="00364CAB" w:rsidRDefault="00364CAB" w:rsidP="00364CAB">
      <w:pPr>
        <w:pStyle w:val="EndNoteBibliography"/>
        <w:spacing w:after="240"/>
      </w:pPr>
      <w:r w:rsidRPr="00364CAB">
        <w:t>Nien-Tai, H., Wei-Ming, L., Meng-Shiunn, L., Avon, C., Shu-Chung, C., Yu-Ling, S., and Ling-Yun, C. (2002) XpsG, the major pseudopilin in</w:t>
      </w:r>
      <w:r w:rsidRPr="00364CAB">
        <w:rPr>
          <w:i/>
        </w:rPr>
        <w:t xml:space="preserve"> Xanthomonas campestris </w:t>
      </w:r>
      <w:r w:rsidRPr="00364CAB">
        <w:t xml:space="preserve">pv. </w:t>
      </w:r>
      <w:r w:rsidRPr="00364CAB">
        <w:rPr>
          <w:i/>
        </w:rPr>
        <w:t>campestris</w:t>
      </w:r>
      <w:r w:rsidRPr="00364CAB">
        <w:t xml:space="preserve">, forms a pilus-like structure between cytoplasmic and outer membranes. </w:t>
      </w:r>
      <w:r w:rsidRPr="00364CAB">
        <w:rPr>
          <w:i/>
        </w:rPr>
        <w:t>Biochem J</w:t>
      </w:r>
      <w:r w:rsidR="000A4117">
        <w:rPr>
          <w:i/>
        </w:rPr>
        <w:t xml:space="preserve"> </w:t>
      </w:r>
      <w:r w:rsidRPr="00364CAB">
        <w:rPr>
          <w:b/>
        </w:rPr>
        <w:t>365</w:t>
      </w:r>
      <w:r w:rsidRPr="00364CAB">
        <w:t>: 205-211.</w:t>
      </w:r>
    </w:p>
    <w:p w14:paraId="6FACDBC9" w14:textId="16426D8A" w:rsidR="00364CAB" w:rsidRPr="00364CAB" w:rsidRDefault="00364CAB" w:rsidP="00364CAB">
      <w:pPr>
        <w:pStyle w:val="EndNoteBibliography"/>
        <w:spacing w:after="240"/>
      </w:pPr>
      <w:r w:rsidRPr="00364CAB">
        <w:t xml:space="preserve">Paranjpye, R.N., and Strom, M.S. (2005) A </w:t>
      </w:r>
      <w:r w:rsidRPr="00364CAB">
        <w:rPr>
          <w:i/>
        </w:rPr>
        <w:t>Vibrio vulnificus</w:t>
      </w:r>
      <w:r w:rsidRPr="00364CAB">
        <w:t xml:space="preserve"> type IV pilin contributes to biofilm formation, adherence to epithelial cells, and virulence. </w:t>
      </w:r>
      <w:r w:rsidR="007645C6" w:rsidRPr="00364CAB">
        <w:rPr>
          <w:i/>
        </w:rPr>
        <w:t>Infect Immun</w:t>
      </w:r>
      <w:r w:rsidRPr="00364CAB">
        <w:t xml:space="preserve"> </w:t>
      </w:r>
      <w:r w:rsidRPr="00364CAB">
        <w:rPr>
          <w:b/>
        </w:rPr>
        <w:t>73</w:t>
      </w:r>
      <w:r w:rsidRPr="00364CAB">
        <w:t>: 1411-1422.</w:t>
      </w:r>
    </w:p>
    <w:p w14:paraId="0FA14AF9" w14:textId="45268871" w:rsidR="00364CAB" w:rsidRPr="00364CAB" w:rsidRDefault="00364CAB" w:rsidP="00364CAB">
      <w:pPr>
        <w:pStyle w:val="EndNoteBibliography"/>
        <w:spacing w:after="240"/>
      </w:pPr>
      <w:r w:rsidRPr="00364CAB">
        <w:t xml:space="preserve">Pugsley, A.P. (1993) Processing and methylation of PulG, a pilin‐like component of the general secretory pathway of </w:t>
      </w:r>
      <w:r w:rsidRPr="00364CAB">
        <w:rPr>
          <w:i/>
        </w:rPr>
        <w:t>Klebsiella oxytoca</w:t>
      </w:r>
      <w:r w:rsidRPr="00364CAB">
        <w:t xml:space="preserve">. </w:t>
      </w:r>
      <w:r w:rsidRPr="00364CAB">
        <w:rPr>
          <w:i/>
        </w:rPr>
        <w:t>Mol Microbiol</w:t>
      </w:r>
      <w:r w:rsidRPr="00364CAB">
        <w:t xml:space="preserve"> </w:t>
      </w:r>
      <w:r w:rsidRPr="00364CAB">
        <w:rPr>
          <w:b/>
        </w:rPr>
        <w:t>9</w:t>
      </w:r>
      <w:r w:rsidRPr="00364CAB">
        <w:t>: 295-308.</w:t>
      </w:r>
    </w:p>
    <w:p w14:paraId="1B876533" w14:textId="77777777" w:rsidR="00364CAB" w:rsidRPr="00364CAB" w:rsidRDefault="00364CAB" w:rsidP="00364CAB">
      <w:pPr>
        <w:pStyle w:val="EndNoteBibliography"/>
        <w:spacing w:after="240"/>
      </w:pPr>
      <w:r w:rsidRPr="00364CAB">
        <w:t>Rakotoarivonina, H., Larson, M.A., Morrison, M., Girardeau, J.-P., Gaillard-Martinie, B., Forano, E., and Mosoni, P. (2005) The</w:t>
      </w:r>
      <w:r w:rsidRPr="00364CAB">
        <w:rPr>
          <w:i/>
        </w:rPr>
        <w:t xml:space="preserve"> Ruminococcus albus </w:t>
      </w:r>
      <w:r w:rsidRPr="00364CAB">
        <w:t xml:space="preserve">pilA1–pilA2 locus: expression and putative role of two adjacent pil genes in pilus formation and bacterial adhesion to cellulose. </w:t>
      </w:r>
      <w:r w:rsidRPr="00364CAB">
        <w:rPr>
          <w:i/>
        </w:rPr>
        <w:t>Microbiology</w:t>
      </w:r>
      <w:r w:rsidRPr="00364CAB">
        <w:t xml:space="preserve"> </w:t>
      </w:r>
      <w:r w:rsidRPr="00364CAB">
        <w:rPr>
          <w:b/>
        </w:rPr>
        <w:t>151</w:t>
      </w:r>
      <w:r w:rsidRPr="00364CAB">
        <w:t>: 1291-1299.</w:t>
      </w:r>
    </w:p>
    <w:p w14:paraId="63B0E4EC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Reguera, G., McCarthy, K.D., Mehta, T., Nicoll, J.S., Tuominen, M.T., and Lovley, D.R. (2005) Extracellular electron transfer via microbial nanowires. </w:t>
      </w:r>
      <w:r w:rsidRPr="00364CAB">
        <w:rPr>
          <w:i/>
        </w:rPr>
        <w:t>Nature</w:t>
      </w:r>
      <w:r w:rsidRPr="00364CAB">
        <w:t xml:space="preserve"> </w:t>
      </w:r>
      <w:r w:rsidRPr="00364CAB">
        <w:rPr>
          <w:b/>
        </w:rPr>
        <w:t>435</w:t>
      </w:r>
      <w:r w:rsidRPr="00364CAB">
        <w:t>: 1098-1101.</w:t>
      </w:r>
    </w:p>
    <w:p w14:paraId="0029BE02" w14:textId="35B1B82A" w:rsidR="00364CAB" w:rsidRPr="00364CAB" w:rsidRDefault="00364CAB" w:rsidP="00364CAB">
      <w:pPr>
        <w:pStyle w:val="EndNoteBibliography"/>
        <w:spacing w:after="240"/>
      </w:pPr>
      <w:r w:rsidRPr="00364CAB">
        <w:lastRenderedPageBreak/>
        <w:t xml:space="preserve">Rossier, O., Starkenburg, S.R., and Cianciotto, N.P. (2004) </w:t>
      </w:r>
      <w:r w:rsidRPr="00364CAB">
        <w:rPr>
          <w:i/>
        </w:rPr>
        <w:t>Legionella pneumophila</w:t>
      </w:r>
      <w:r w:rsidRPr="00364CAB">
        <w:t xml:space="preserve"> type II protein secretion promotes virulence in the A/J mouse model of Legionnaires' disease pneumonia. </w:t>
      </w:r>
      <w:r w:rsidR="00B71901" w:rsidRPr="00364CAB">
        <w:rPr>
          <w:i/>
        </w:rPr>
        <w:t>Infect Immun</w:t>
      </w:r>
      <w:r w:rsidRPr="00364CAB">
        <w:t xml:space="preserve"> </w:t>
      </w:r>
      <w:r w:rsidRPr="00364CAB">
        <w:rPr>
          <w:b/>
        </w:rPr>
        <w:t>72</w:t>
      </w:r>
      <w:r w:rsidRPr="00364CAB">
        <w:t>: 310-321.</w:t>
      </w:r>
    </w:p>
    <w:p w14:paraId="4AE61390" w14:textId="662E764A" w:rsidR="00364CAB" w:rsidRPr="00364CAB" w:rsidRDefault="00364CAB" w:rsidP="00364CAB">
      <w:pPr>
        <w:pStyle w:val="EndNoteBibliography"/>
        <w:spacing w:after="240"/>
      </w:pPr>
      <w:r w:rsidRPr="00364CAB">
        <w:t xml:space="preserve">Rudel, T., van Putten, J.P., Gibbs, C.P., Haas, R., and Meyer, T.F. (1992) Interaction of two variable proteins (PilE and PilC) required for pilus‐mediated adherence of </w:t>
      </w:r>
      <w:r w:rsidRPr="00364CAB">
        <w:rPr>
          <w:i/>
        </w:rPr>
        <w:t xml:space="preserve">Neisseria gonorrhoeae </w:t>
      </w:r>
      <w:r w:rsidRPr="00364CAB">
        <w:t xml:space="preserve">to human epithelial cells. </w:t>
      </w:r>
      <w:r w:rsidRPr="00364CAB">
        <w:rPr>
          <w:i/>
        </w:rPr>
        <w:t>Mol Microbiol</w:t>
      </w:r>
      <w:r w:rsidR="00B71901">
        <w:rPr>
          <w:i/>
        </w:rPr>
        <w:t xml:space="preserve"> </w:t>
      </w:r>
      <w:r w:rsidRPr="00364CAB">
        <w:rPr>
          <w:b/>
        </w:rPr>
        <w:t>6</w:t>
      </w:r>
      <w:r w:rsidRPr="00364CAB">
        <w:t>: 3439-3450.</w:t>
      </w:r>
    </w:p>
    <w:p w14:paraId="2BDCE0E1" w14:textId="138023E0" w:rsidR="00364CAB" w:rsidRPr="00364CAB" w:rsidRDefault="00364CAB" w:rsidP="00364CAB">
      <w:pPr>
        <w:pStyle w:val="EndNoteBibliography"/>
        <w:spacing w:after="240"/>
      </w:pPr>
      <w:r w:rsidRPr="00364CAB">
        <w:t xml:space="preserve">Rumszauer, J., Schwarzenlander, C., and Averhoff, B. (2006) Identification, subcellular localization and functional interactions of PilMNOWQ and PilA4 involved in transformation competency and pilus biogenesis in the thermophilic bacterium </w:t>
      </w:r>
      <w:r w:rsidRPr="00364CAB">
        <w:rPr>
          <w:i/>
        </w:rPr>
        <w:t>Thermus thermophilus</w:t>
      </w:r>
      <w:r w:rsidRPr="00364CAB">
        <w:t xml:space="preserve"> HB27. </w:t>
      </w:r>
      <w:r w:rsidRPr="00364CAB">
        <w:rPr>
          <w:i/>
        </w:rPr>
        <w:t>FEBS J</w:t>
      </w:r>
      <w:r w:rsidRPr="00364CAB">
        <w:t xml:space="preserve"> </w:t>
      </w:r>
      <w:r w:rsidRPr="00364CAB">
        <w:rPr>
          <w:b/>
        </w:rPr>
        <w:t>273</w:t>
      </w:r>
      <w:r w:rsidRPr="00364CAB">
        <w:t>: 3261-3272.</w:t>
      </w:r>
    </w:p>
    <w:p w14:paraId="2A8D4D3B" w14:textId="0CDDF0ED" w:rsidR="00364CAB" w:rsidRPr="00364CAB" w:rsidRDefault="00364CAB" w:rsidP="00364CAB">
      <w:pPr>
        <w:pStyle w:val="EndNoteBibliography"/>
        <w:spacing w:after="240"/>
      </w:pPr>
      <w:r w:rsidRPr="00364CAB">
        <w:t xml:space="preserve">Sandkvist, M., Michel, L.O., Hough, L.P., Morales, V.M., Bagdasarian, M., Koomey, M., and DiRita, V.J. (1997) General secretion pathway (eps) genes required for toxin secretion and outer membrane biogenesis in </w:t>
      </w:r>
      <w:r w:rsidRPr="00364CAB">
        <w:rPr>
          <w:i/>
        </w:rPr>
        <w:t>Vibrio cholerae</w:t>
      </w:r>
      <w:r w:rsidRPr="00364CAB">
        <w:t xml:space="preserve">. </w:t>
      </w:r>
      <w:r w:rsidRPr="00364CAB">
        <w:rPr>
          <w:i/>
        </w:rPr>
        <w:t>J Bacteriol</w:t>
      </w:r>
      <w:r w:rsidRPr="00364CAB">
        <w:t xml:space="preserve"> </w:t>
      </w:r>
      <w:r w:rsidRPr="00364CAB">
        <w:rPr>
          <w:b/>
        </w:rPr>
        <w:t>179</w:t>
      </w:r>
      <w:r w:rsidRPr="00364CAB">
        <w:t>: 6994-7003.</w:t>
      </w:r>
    </w:p>
    <w:p w14:paraId="06CCA291" w14:textId="53470281" w:rsidR="00364CAB" w:rsidRPr="00364CAB" w:rsidRDefault="00364CAB" w:rsidP="00364CAB">
      <w:pPr>
        <w:pStyle w:val="EndNoteBibliography"/>
        <w:spacing w:after="240"/>
      </w:pPr>
      <w:r w:rsidRPr="00364CAB">
        <w:t xml:space="preserve">Sauvonnet, N., Vignon, G., Pugsley, A.P., and Gounon, P. (2000) Pilus formation and protein secretion by the same machinery in Escherichia coli. </w:t>
      </w:r>
      <w:r w:rsidRPr="00364CAB">
        <w:rPr>
          <w:i/>
        </w:rPr>
        <w:t>EMBO J</w:t>
      </w:r>
      <w:r w:rsidRPr="00364CAB">
        <w:t xml:space="preserve"> </w:t>
      </w:r>
      <w:r w:rsidRPr="00364CAB">
        <w:rPr>
          <w:b/>
        </w:rPr>
        <w:t>19</w:t>
      </w:r>
      <w:r w:rsidRPr="00364CAB">
        <w:t>: 2221-2228.</w:t>
      </w:r>
    </w:p>
    <w:p w14:paraId="54730346" w14:textId="1EE06D38" w:rsidR="00364CAB" w:rsidRPr="00364CAB" w:rsidRDefault="00364CAB" w:rsidP="00364CAB">
      <w:pPr>
        <w:pStyle w:val="EndNoteBibliography"/>
        <w:spacing w:after="240"/>
      </w:pPr>
      <w:r w:rsidRPr="00364CAB">
        <w:t xml:space="preserve">Stone, B.J., and Kwaik, Y.A. (1998) Expression of multiple pili by </w:t>
      </w:r>
      <w:r w:rsidRPr="00364CAB">
        <w:rPr>
          <w:i/>
        </w:rPr>
        <w:t>Legionella pneumophila</w:t>
      </w:r>
      <w:r w:rsidRPr="00364CAB">
        <w:t xml:space="preserve">: identification and characterization of a type IV pilin gene and its role in adherence to mammalian and protozoan cells. </w:t>
      </w:r>
      <w:r w:rsidRPr="00364CAB">
        <w:rPr>
          <w:i/>
        </w:rPr>
        <w:t>Infect Immun</w:t>
      </w:r>
      <w:r w:rsidRPr="00364CAB">
        <w:t xml:space="preserve"> </w:t>
      </w:r>
      <w:r w:rsidRPr="00364CAB">
        <w:rPr>
          <w:b/>
        </w:rPr>
        <w:t>66</w:t>
      </w:r>
      <w:r w:rsidRPr="00364CAB">
        <w:t>: 1768-1775.</w:t>
      </w:r>
    </w:p>
    <w:p w14:paraId="126233CA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Tan, Y., Adhikari, R.Y., Malvankar, N.S., Ward, J.E., Woodard, T.L., Nevin, K.P., and Lovley, D.R. (2017) Expressing the </w:t>
      </w:r>
      <w:r w:rsidRPr="00364CAB">
        <w:rPr>
          <w:i/>
        </w:rPr>
        <w:t>Geobacter metallireducens</w:t>
      </w:r>
      <w:r w:rsidRPr="00364CAB">
        <w:t xml:space="preserve"> PilA in </w:t>
      </w:r>
      <w:r w:rsidRPr="00364CAB">
        <w:rPr>
          <w:i/>
        </w:rPr>
        <w:t>Geobacter sulfurreducens</w:t>
      </w:r>
      <w:r w:rsidRPr="00364CAB">
        <w:t xml:space="preserve"> yields pili with exceptional conductivity. </w:t>
      </w:r>
      <w:r w:rsidRPr="00364CAB">
        <w:rPr>
          <w:i/>
        </w:rPr>
        <w:t>mBio</w:t>
      </w:r>
      <w:r w:rsidRPr="00364CAB">
        <w:t xml:space="preserve"> </w:t>
      </w:r>
      <w:r w:rsidRPr="00364CAB">
        <w:rPr>
          <w:b/>
        </w:rPr>
        <w:t>8</w:t>
      </w:r>
      <w:r w:rsidRPr="00364CAB">
        <w:t>: e02203-02216.</w:t>
      </w:r>
    </w:p>
    <w:p w14:paraId="3433E83C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Tan, Y., Adhikari, R.Y., Malvankar, N.S., Ward, J.E., Nevin, K.P., Woodard, T.L. et al. (2016) The low conductivity of </w:t>
      </w:r>
      <w:r w:rsidRPr="00364CAB">
        <w:rPr>
          <w:i/>
        </w:rPr>
        <w:t>Geobacter uraniireducens</w:t>
      </w:r>
      <w:r w:rsidRPr="00364CAB">
        <w:t xml:space="preserve"> pili suggests a diversity of extracellular electron transfer mechanisms in the genus </w:t>
      </w:r>
      <w:r w:rsidRPr="00364CAB">
        <w:rPr>
          <w:i/>
        </w:rPr>
        <w:t>Geobacter</w:t>
      </w:r>
      <w:r w:rsidRPr="00364CAB">
        <w:t xml:space="preserve">. </w:t>
      </w:r>
      <w:r w:rsidRPr="00364CAB">
        <w:rPr>
          <w:i/>
        </w:rPr>
        <w:t>Front Microbiol</w:t>
      </w:r>
      <w:r w:rsidRPr="00364CAB">
        <w:t xml:space="preserve"> </w:t>
      </w:r>
      <w:r w:rsidRPr="00364CAB">
        <w:rPr>
          <w:b/>
        </w:rPr>
        <w:t>7</w:t>
      </w:r>
      <w:r w:rsidRPr="00364CAB">
        <w:t>: 980.</w:t>
      </w:r>
    </w:p>
    <w:p w14:paraId="786F57EE" w14:textId="649C5BCD" w:rsidR="00364CAB" w:rsidRPr="00364CAB" w:rsidRDefault="00364CAB" w:rsidP="00364CAB">
      <w:pPr>
        <w:pStyle w:val="EndNoteBibliography"/>
        <w:spacing w:after="240"/>
      </w:pPr>
      <w:r w:rsidRPr="00364CAB">
        <w:t xml:space="preserve">Thormann, K.M., Saville, R.M., Shukla, S., Pelletier, D.A., and Spormann, A.M. (2004) Initial phases of biofilm formation in </w:t>
      </w:r>
      <w:r w:rsidRPr="00364CAB">
        <w:rPr>
          <w:i/>
        </w:rPr>
        <w:t>Shewanella oneidensis</w:t>
      </w:r>
      <w:r w:rsidRPr="00364CAB">
        <w:t xml:space="preserve"> MR-1. </w:t>
      </w:r>
      <w:r w:rsidRPr="00364CAB">
        <w:rPr>
          <w:i/>
        </w:rPr>
        <w:t>J Bacteriol</w:t>
      </w:r>
      <w:r w:rsidRPr="00364CAB">
        <w:t xml:space="preserve"> </w:t>
      </w:r>
      <w:r w:rsidRPr="00364CAB">
        <w:rPr>
          <w:b/>
        </w:rPr>
        <w:t>186</w:t>
      </w:r>
      <w:r w:rsidRPr="00364CAB">
        <w:t>: 8096-8104.</w:t>
      </w:r>
    </w:p>
    <w:p w14:paraId="76489591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Tønjum, T., Marrs, C.F., Rozsa, F., and Bøvre, K. (1991) The type 4 pilin of </w:t>
      </w:r>
      <w:r w:rsidRPr="00364CAB">
        <w:rPr>
          <w:i/>
        </w:rPr>
        <w:t>Moraxella nonliquefaciens</w:t>
      </w:r>
      <w:r w:rsidRPr="00364CAB">
        <w:t xml:space="preserve"> exhibits unique similarities with the pilins of</w:t>
      </w:r>
      <w:r w:rsidRPr="00364CAB">
        <w:rPr>
          <w:i/>
        </w:rPr>
        <w:t xml:space="preserve"> Neisseria gonorrhoeae </w:t>
      </w:r>
      <w:r w:rsidRPr="00364CAB">
        <w:t xml:space="preserve">and </w:t>
      </w:r>
      <w:r w:rsidRPr="00364CAB">
        <w:rPr>
          <w:i/>
        </w:rPr>
        <w:t>Dichelobacter</w:t>
      </w:r>
      <w:r w:rsidRPr="00364CAB">
        <w:t xml:space="preserve"> (</w:t>
      </w:r>
      <w:r w:rsidRPr="00364CAB">
        <w:rPr>
          <w:i/>
        </w:rPr>
        <w:t>Bacteroides</w:t>
      </w:r>
      <w:r w:rsidRPr="00364CAB">
        <w:t xml:space="preserve">) </w:t>
      </w:r>
      <w:r w:rsidRPr="00364CAB">
        <w:rPr>
          <w:i/>
        </w:rPr>
        <w:t>nodosus</w:t>
      </w:r>
      <w:r w:rsidRPr="00364CAB">
        <w:t xml:space="preserve">. </w:t>
      </w:r>
      <w:r w:rsidRPr="00364CAB">
        <w:rPr>
          <w:i/>
        </w:rPr>
        <w:t>Microbiology</w:t>
      </w:r>
      <w:r w:rsidRPr="00364CAB">
        <w:t xml:space="preserve"> </w:t>
      </w:r>
      <w:r w:rsidRPr="00364CAB">
        <w:rPr>
          <w:b/>
        </w:rPr>
        <w:t>137</w:t>
      </w:r>
      <w:r w:rsidRPr="00364CAB">
        <w:t>: 2483-2490.</w:t>
      </w:r>
    </w:p>
    <w:p w14:paraId="3A38C898" w14:textId="738C1B1B" w:rsidR="00364CAB" w:rsidRPr="00364CAB" w:rsidRDefault="00364CAB" w:rsidP="00364CAB">
      <w:pPr>
        <w:pStyle w:val="EndNoteBibliography"/>
        <w:spacing w:after="240"/>
      </w:pPr>
      <w:r w:rsidRPr="00364CAB">
        <w:t>Villar, M.T., Hirschberg, R.L., and Schaefer, M.R. (2001) Role of the</w:t>
      </w:r>
      <w:r w:rsidRPr="00364CAB">
        <w:rPr>
          <w:i/>
        </w:rPr>
        <w:t xml:space="preserve"> Eikenella corrodens </w:t>
      </w:r>
      <w:r w:rsidRPr="00364CAB">
        <w:t xml:space="preserve">pilA locus in pilus function and phase variation. </w:t>
      </w:r>
      <w:r w:rsidRPr="00364CAB">
        <w:rPr>
          <w:i/>
        </w:rPr>
        <w:t>J Bacterio</w:t>
      </w:r>
      <w:r w:rsidR="00DE5AA9">
        <w:rPr>
          <w:i/>
        </w:rPr>
        <w:t>l</w:t>
      </w:r>
      <w:r w:rsidRPr="00364CAB">
        <w:t xml:space="preserve"> </w:t>
      </w:r>
      <w:r w:rsidRPr="00364CAB">
        <w:rPr>
          <w:b/>
        </w:rPr>
        <w:t>183</w:t>
      </w:r>
      <w:r w:rsidRPr="00364CAB">
        <w:t>: 55-62.</w:t>
      </w:r>
    </w:p>
    <w:p w14:paraId="1BB0B354" w14:textId="2DEF31BE" w:rsidR="00364CAB" w:rsidRPr="00364CAB" w:rsidRDefault="00364CAB" w:rsidP="00364CAB">
      <w:pPr>
        <w:pStyle w:val="EndNoteBibliography"/>
        <w:spacing w:after="240"/>
      </w:pPr>
      <w:r w:rsidRPr="00364CAB">
        <w:t xml:space="preserve">von Tils, D., Blädel, I., Schmidt, M.A., and Heusipp, G. (2012) Type II secretion in </w:t>
      </w:r>
      <w:r w:rsidRPr="00364CAB">
        <w:rPr>
          <w:i/>
        </w:rPr>
        <w:t>Yersinia</w:t>
      </w:r>
      <w:r w:rsidRPr="00364CAB">
        <w:t xml:space="preserve">—a secretion system for pathogenicity and environmental fitness. </w:t>
      </w:r>
      <w:r w:rsidRPr="00364CAB">
        <w:rPr>
          <w:i/>
        </w:rPr>
        <w:t>Front Cel</w:t>
      </w:r>
      <w:r w:rsidR="00681EA0">
        <w:rPr>
          <w:i/>
        </w:rPr>
        <w:t xml:space="preserve">l </w:t>
      </w:r>
      <w:r w:rsidRPr="00364CAB">
        <w:rPr>
          <w:i/>
        </w:rPr>
        <w:t>Infect</w:t>
      </w:r>
      <w:r w:rsidR="00681EA0">
        <w:rPr>
          <w:i/>
        </w:rPr>
        <w:t xml:space="preserve"> </w:t>
      </w:r>
      <w:r w:rsidRPr="00364CAB">
        <w:rPr>
          <w:i/>
        </w:rPr>
        <w:t>Microbiol</w:t>
      </w:r>
      <w:r w:rsidRPr="00364CAB">
        <w:t xml:space="preserve"> </w:t>
      </w:r>
      <w:r w:rsidRPr="00364CAB">
        <w:rPr>
          <w:b/>
        </w:rPr>
        <w:t>2</w:t>
      </w:r>
      <w:r w:rsidRPr="00364CAB">
        <w:t>: 160.</w:t>
      </w:r>
    </w:p>
    <w:p w14:paraId="1BA01EA0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Walker, D.J., Nevin, K.P., Holmes, D.E., Rotaru, A.-E., Ward, J.E., Woodard, T.L. et al. (2019a) </w:t>
      </w:r>
      <w:r w:rsidRPr="00364CAB">
        <w:rPr>
          <w:i/>
        </w:rPr>
        <w:t>Syntrophus</w:t>
      </w:r>
      <w:r w:rsidRPr="00364CAB">
        <w:t xml:space="preserve"> conductive pili demonstrate that common hydrogen-donating syntrophs can have a direct electron transfer option. </w:t>
      </w:r>
      <w:r w:rsidRPr="00364CAB">
        <w:rPr>
          <w:i/>
        </w:rPr>
        <w:t>BioRXiv</w:t>
      </w:r>
      <w:r w:rsidRPr="00364CAB">
        <w:t>: 479683.</w:t>
      </w:r>
    </w:p>
    <w:p w14:paraId="699EED33" w14:textId="77777777" w:rsidR="00364CAB" w:rsidRPr="00364CAB" w:rsidRDefault="00364CAB" w:rsidP="00364CAB">
      <w:pPr>
        <w:pStyle w:val="EndNoteBibliography"/>
        <w:spacing w:after="240"/>
      </w:pPr>
      <w:r w:rsidRPr="00364CAB">
        <w:lastRenderedPageBreak/>
        <w:t xml:space="preserve">Walker, D.J.F., Martz, E., Holmes, D.E., Zhou, Z., Nonnenmann, S.S., and Lovley, D.R. (2019b) The archaellum of </w:t>
      </w:r>
      <w:r w:rsidRPr="00364CAB">
        <w:rPr>
          <w:i/>
        </w:rPr>
        <w:t>Methanospirillum hungatei</w:t>
      </w:r>
      <w:r w:rsidRPr="00364CAB">
        <w:t xml:space="preserve"> is electrically conductive. </w:t>
      </w:r>
      <w:r w:rsidRPr="00364CAB">
        <w:rPr>
          <w:i/>
        </w:rPr>
        <w:t>mBio</w:t>
      </w:r>
      <w:r w:rsidRPr="00364CAB">
        <w:t xml:space="preserve"> </w:t>
      </w:r>
      <w:r w:rsidRPr="00364CAB">
        <w:rPr>
          <w:b/>
        </w:rPr>
        <w:t>10</w:t>
      </w:r>
      <w:r w:rsidRPr="00364CAB">
        <w:t>: e00579-00519.</w:t>
      </w:r>
    </w:p>
    <w:p w14:paraId="14F5DAAF" w14:textId="77777777" w:rsidR="00364CAB" w:rsidRPr="00364CAB" w:rsidRDefault="00364CAB" w:rsidP="00364CAB">
      <w:pPr>
        <w:pStyle w:val="EndNoteBibliography"/>
        <w:spacing w:after="240"/>
      </w:pPr>
      <w:r w:rsidRPr="00364CAB">
        <w:t xml:space="preserve">Walker, D.J.F., Adhikari, R.Y., Holmes, D.E., Ward, J.E., Woodard, T.L., Nevin, K.P., and Lovley, D.R. (2018) Electrically conductive pili from pilin genes of phylogenetically diverse microorganisms. </w:t>
      </w:r>
      <w:r w:rsidRPr="00364CAB">
        <w:rPr>
          <w:i/>
        </w:rPr>
        <w:t>ISME J</w:t>
      </w:r>
      <w:r w:rsidRPr="00364CAB">
        <w:t xml:space="preserve"> </w:t>
      </w:r>
      <w:r w:rsidRPr="00364CAB">
        <w:rPr>
          <w:b/>
        </w:rPr>
        <w:t>12</w:t>
      </w:r>
      <w:r w:rsidRPr="00364CAB">
        <w:t>: 48–58.</w:t>
      </w:r>
    </w:p>
    <w:p w14:paraId="110894F9" w14:textId="4915875F" w:rsidR="00364CAB" w:rsidRPr="00364CAB" w:rsidRDefault="00364CAB" w:rsidP="00364CAB">
      <w:pPr>
        <w:pStyle w:val="EndNoteBibliography"/>
        <w:spacing w:after="240"/>
      </w:pPr>
      <w:r w:rsidRPr="00364CAB">
        <w:t xml:space="preserve">Wu, S.S., and Kaiser, D. (1995) Genetic and functional evidence that type IV pili are required for social gliding motility in </w:t>
      </w:r>
      <w:r w:rsidRPr="00364CAB">
        <w:rPr>
          <w:i/>
        </w:rPr>
        <w:t>Myxococcus xanthus</w:t>
      </w:r>
      <w:r w:rsidRPr="00364CAB">
        <w:t xml:space="preserve">. </w:t>
      </w:r>
      <w:r w:rsidRPr="00364CAB">
        <w:rPr>
          <w:i/>
        </w:rPr>
        <w:t>Mol Microbiol</w:t>
      </w:r>
      <w:r w:rsidR="00FE0FFE">
        <w:rPr>
          <w:i/>
        </w:rPr>
        <w:t xml:space="preserve"> </w:t>
      </w:r>
      <w:r w:rsidRPr="00364CAB">
        <w:rPr>
          <w:b/>
        </w:rPr>
        <w:t>18</w:t>
      </w:r>
      <w:r w:rsidRPr="00364CAB">
        <w:t>: 547-558.</w:t>
      </w:r>
    </w:p>
    <w:p w14:paraId="08555E71" w14:textId="35965A6E" w:rsidR="00364CAB" w:rsidRPr="00364CAB" w:rsidRDefault="00364CAB" w:rsidP="00364CAB">
      <w:pPr>
        <w:pStyle w:val="EndNoteBibliography"/>
      </w:pPr>
      <w:r w:rsidRPr="00364CAB">
        <w:t xml:space="preserve">Zhang, Y., Tennent, J.M., Ingham, A., Beddome, G., Prideaux, C., and Michalski, W.P. (2000) Identification of type 4 fimbriae in </w:t>
      </w:r>
      <w:r w:rsidRPr="00364CAB">
        <w:rPr>
          <w:i/>
        </w:rPr>
        <w:t>Actinobacillus pleuropneumoniae</w:t>
      </w:r>
      <w:r w:rsidRPr="00364CAB">
        <w:t xml:space="preserve">. </w:t>
      </w:r>
      <w:r w:rsidRPr="00364CAB">
        <w:rPr>
          <w:i/>
        </w:rPr>
        <w:t>FEMS Microbiol Lett</w:t>
      </w:r>
      <w:r w:rsidRPr="00364CAB">
        <w:t xml:space="preserve"> </w:t>
      </w:r>
      <w:r w:rsidRPr="00364CAB">
        <w:rPr>
          <w:b/>
        </w:rPr>
        <w:t>189</w:t>
      </w:r>
      <w:r w:rsidRPr="00364CAB">
        <w:t>: 15-18.</w:t>
      </w:r>
    </w:p>
    <w:p w14:paraId="00460C59" w14:textId="1147BE1F" w:rsidR="007D515F" w:rsidRPr="007D515F" w:rsidRDefault="007D515F">
      <w:pPr>
        <w:rPr>
          <w:b/>
          <w:bCs/>
        </w:rPr>
      </w:pPr>
      <w:r>
        <w:rPr>
          <w:b/>
          <w:bCs/>
        </w:rPr>
        <w:fldChar w:fldCharType="end"/>
      </w:r>
    </w:p>
    <w:sectPr w:rsidR="007D515F" w:rsidRPr="007D515F" w:rsidSect="001A7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A5E09"/>
    <w:multiLevelType w:val="multilevel"/>
    <w:tmpl w:val="87CC02C2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EE2C7F"/>
    <w:multiLevelType w:val="hybridMultilevel"/>
    <w:tmpl w:val="188E53E2"/>
    <w:lvl w:ilvl="0" w:tplc="D572198A">
      <w:start w:val="1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2586B"/>
    <w:multiLevelType w:val="hybridMultilevel"/>
    <w:tmpl w:val="A4FC0A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dx5wt9000zmet2t0xzspq99rf9x2aezz0&quot;&gt;Bray_epilin&lt;record-ids&gt;&lt;item&gt;7&lt;/item&gt;&lt;item&gt;16&lt;/item&gt;&lt;item&gt;17&lt;/item&gt;&lt;item&gt;20&lt;/item&gt;&lt;item&gt;21&lt;/item&gt;&lt;item&gt;31&lt;/item&gt;&lt;item&gt;32&lt;/item&gt;&lt;item&gt;55&lt;/item&gt;&lt;item&gt;70&lt;/item&gt;&lt;/record-ids&gt;&lt;/item&gt;&lt;/Libraries&gt;"/>
  </w:docVars>
  <w:rsids>
    <w:rsidRoot w:val="00200636"/>
    <w:rsid w:val="000027FB"/>
    <w:rsid w:val="0000570B"/>
    <w:rsid w:val="000058C6"/>
    <w:rsid w:val="000075CF"/>
    <w:rsid w:val="000102FD"/>
    <w:rsid w:val="000110E9"/>
    <w:rsid w:val="000115DE"/>
    <w:rsid w:val="00011F31"/>
    <w:rsid w:val="00012E40"/>
    <w:rsid w:val="00014359"/>
    <w:rsid w:val="00015C8A"/>
    <w:rsid w:val="00015E20"/>
    <w:rsid w:val="00023C69"/>
    <w:rsid w:val="00027122"/>
    <w:rsid w:val="00027324"/>
    <w:rsid w:val="000277A6"/>
    <w:rsid w:val="0003248B"/>
    <w:rsid w:val="00032789"/>
    <w:rsid w:val="00035F5E"/>
    <w:rsid w:val="00040350"/>
    <w:rsid w:val="00040DF1"/>
    <w:rsid w:val="0004112C"/>
    <w:rsid w:val="00041AD5"/>
    <w:rsid w:val="00042416"/>
    <w:rsid w:val="000427CC"/>
    <w:rsid w:val="00042CCD"/>
    <w:rsid w:val="00044209"/>
    <w:rsid w:val="0004488A"/>
    <w:rsid w:val="00047C2A"/>
    <w:rsid w:val="00047FBF"/>
    <w:rsid w:val="000516FB"/>
    <w:rsid w:val="00052D6F"/>
    <w:rsid w:val="00053082"/>
    <w:rsid w:val="000542B9"/>
    <w:rsid w:val="000568FA"/>
    <w:rsid w:val="0005772B"/>
    <w:rsid w:val="00060CA7"/>
    <w:rsid w:val="00063A68"/>
    <w:rsid w:val="000649C4"/>
    <w:rsid w:val="00064E0B"/>
    <w:rsid w:val="00065D3E"/>
    <w:rsid w:val="00067DAC"/>
    <w:rsid w:val="000705B8"/>
    <w:rsid w:val="00070622"/>
    <w:rsid w:val="00071587"/>
    <w:rsid w:val="0007441D"/>
    <w:rsid w:val="000757B7"/>
    <w:rsid w:val="00075A6C"/>
    <w:rsid w:val="00076CEA"/>
    <w:rsid w:val="000775B3"/>
    <w:rsid w:val="000815C3"/>
    <w:rsid w:val="00085934"/>
    <w:rsid w:val="00085AA6"/>
    <w:rsid w:val="00090148"/>
    <w:rsid w:val="00090DEE"/>
    <w:rsid w:val="00092B1B"/>
    <w:rsid w:val="0009468F"/>
    <w:rsid w:val="000947A2"/>
    <w:rsid w:val="00094E8F"/>
    <w:rsid w:val="00095048"/>
    <w:rsid w:val="00095396"/>
    <w:rsid w:val="000A3BE8"/>
    <w:rsid w:val="000A4117"/>
    <w:rsid w:val="000A66C1"/>
    <w:rsid w:val="000B2E0A"/>
    <w:rsid w:val="000B4628"/>
    <w:rsid w:val="000B4E05"/>
    <w:rsid w:val="000B5BFB"/>
    <w:rsid w:val="000C0D01"/>
    <w:rsid w:val="000C168C"/>
    <w:rsid w:val="000C2036"/>
    <w:rsid w:val="000C2233"/>
    <w:rsid w:val="000C27A1"/>
    <w:rsid w:val="000C2C65"/>
    <w:rsid w:val="000C3515"/>
    <w:rsid w:val="000C5B7A"/>
    <w:rsid w:val="000C6287"/>
    <w:rsid w:val="000C6725"/>
    <w:rsid w:val="000C68D7"/>
    <w:rsid w:val="000C7530"/>
    <w:rsid w:val="000C76D0"/>
    <w:rsid w:val="000D16B5"/>
    <w:rsid w:val="000D1C67"/>
    <w:rsid w:val="000D366D"/>
    <w:rsid w:val="000E0C19"/>
    <w:rsid w:val="000E3042"/>
    <w:rsid w:val="000E45DE"/>
    <w:rsid w:val="000E4811"/>
    <w:rsid w:val="000E639C"/>
    <w:rsid w:val="000E65EC"/>
    <w:rsid w:val="000E7C47"/>
    <w:rsid w:val="000F1833"/>
    <w:rsid w:val="000F1DD0"/>
    <w:rsid w:val="000F2DE5"/>
    <w:rsid w:val="000F2E58"/>
    <w:rsid w:val="000F46A8"/>
    <w:rsid w:val="000F5280"/>
    <w:rsid w:val="000F5A63"/>
    <w:rsid w:val="000F759E"/>
    <w:rsid w:val="000F7E4E"/>
    <w:rsid w:val="0010212E"/>
    <w:rsid w:val="00102170"/>
    <w:rsid w:val="00105A69"/>
    <w:rsid w:val="00106FC4"/>
    <w:rsid w:val="00110A34"/>
    <w:rsid w:val="00112274"/>
    <w:rsid w:val="00114911"/>
    <w:rsid w:val="001179D7"/>
    <w:rsid w:val="00121F44"/>
    <w:rsid w:val="00123874"/>
    <w:rsid w:val="001241B6"/>
    <w:rsid w:val="00125E26"/>
    <w:rsid w:val="001310EA"/>
    <w:rsid w:val="00131795"/>
    <w:rsid w:val="00131D9D"/>
    <w:rsid w:val="00133830"/>
    <w:rsid w:val="00135A05"/>
    <w:rsid w:val="001418B7"/>
    <w:rsid w:val="00141D77"/>
    <w:rsid w:val="00143247"/>
    <w:rsid w:val="00144302"/>
    <w:rsid w:val="00145F76"/>
    <w:rsid w:val="00146B62"/>
    <w:rsid w:val="00147BF5"/>
    <w:rsid w:val="0015068D"/>
    <w:rsid w:val="001506F4"/>
    <w:rsid w:val="00150FA8"/>
    <w:rsid w:val="00151D89"/>
    <w:rsid w:val="00153EE2"/>
    <w:rsid w:val="0015788E"/>
    <w:rsid w:val="00160401"/>
    <w:rsid w:val="00160834"/>
    <w:rsid w:val="00160B5C"/>
    <w:rsid w:val="00163ABE"/>
    <w:rsid w:val="0016678C"/>
    <w:rsid w:val="00166B6C"/>
    <w:rsid w:val="00172005"/>
    <w:rsid w:val="0017357D"/>
    <w:rsid w:val="00174A11"/>
    <w:rsid w:val="00175779"/>
    <w:rsid w:val="0017747F"/>
    <w:rsid w:val="00177A20"/>
    <w:rsid w:val="00180FAB"/>
    <w:rsid w:val="00181761"/>
    <w:rsid w:val="00181FDE"/>
    <w:rsid w:val="0018285A"/>
    <w:rsid w:val="001846C8"/>
    <w:rsid w:val="00186B01"/>
    <w:rsid w:val="00186B3E"/>
    <w:rsid w:val="00190136"/>
    <w:rsid w:val="00191A43"/>
    <w:rsid w:val="0019303F"/>
    <w:rsid w:val="00195012"/>
    <w:rsid w:val="00196D2B"/>
    <w:rsid w:val="001974FE"/>
    <w:rsid w:val="001A26DE"/>
    <w:rsid w:val="001A3506"/>
    <w:rsid w:val="001A4057"/>
    <w:rsid w:val="001A46A3"/>
    <w:rsid w:val="001A5186"/>
    <w:rsid w:val="001A5A40"/>
    <w:rsid w:val="001A6A6F"/>
    <w:rsid w:val="001A6F15"/>
    <w:rsid w:val="001A7AFF"/>
    <w:rsid w:val="001B644D"/>
    <w:rsid w:val="001B666F"/>
    <w:rsid w:val="001B6A3E"/>
    <w:rsid w:val="001B6E4D"/>
    <w:rsid w:val="001C1F2C"/>
    <w:rsid w:val="001C1FC6"/>
    <w:rsid w:val="001C4AAD"/>
    <w:rsid w:val="001D120E"/>
    <w:rsid w:val="001D14A4"/>
    <w:rsid w:val="001D3038"/>
    <w:rsid w:val="001D3A53"/>
    <w:rsid w:val="001D5AD2"/>
    <w:rsid w:val="001D6D0F"/>
    <w:rsid w:val="001D78CC"/>
    <w:rsid w:val="001E10DB"/>
    <w:rsid w:val="001E1910"/>
    <w:rsid w:val="001E2C6D"/>
    <w:rsid w:val="001E4BB4"/>
    <w:rsid w:val="001E4C1F"/>
    <w:rsid w:val="001E5703"/>
    <w:rsid w:val="001E7887"/>
    <w:rsid w:val="001E7CD8"/>
    <w:rsid w:val="001F0740"/>
    <w:rsid w:val="001F075D"/>
    <w:rsid w:val="001F1346"/>
    <w:rsid w:val="001F3299"/>
    <w:rsid w:val="001F446A"/>
    <w:rsid w:val="00200636"/>
    <w:rsid w:val="002057D3"/>
    <w:rsid w:val="002066C4"/>
    <w:rsid w:val="00211E39"/>
    <w:rsid w:val="002144BB"/>
    <w:rsid w:val="00217A8C"/>
    <w:rsid w:val="0022643A"/>
    <w:rsid w:val="00230617"/>
    <w:rsid w:val="00230C03"/>
    <w:rsid w:val="00231721"/>
    <w:rsid w:val="00234353"/>
    <w:rsid w:val="00235E5C"/>
    <w:rsid w:val="00235FCB"/>
    <w:rsid w:val="00244F94"/>
    <w:rsid w:val="00245492"/>
    <w:rsid w:val="00247EB3"/>
    <w:rsid w:val="00250DE3"/>
    <w:rsid w:val="0025217E"/>
    <w:rsid w:val="00254437"/>
    <w:rsid w:val="00255F0A"/>
    <w:rsid w:val="002566F9"/>
    <w:rsid w:val="00256952"/>
    <w:rsid w:val="002626A9"/>
    <w:rsid w:val="002652D9"/>
    <w:rsid w:val="00265E15"/>
    <w:rsid w:val="002660A5"/>
    <w:rsid w:val="00266CB6"/>
    <w:rsid w:val="0026737A"/>
    <w:rsid w:val="00271653"/>
    <w:rsid w:val="00271B1B"/>
    <w:rsid w:val="00272E17"/>
    <w:rsid w:val="00274392"/>
    <w:rsid w:val="00274DC0"/>
    <w:rsid w:val="00275119"/>
    <w:rsid w:val="0028279F"/>
    <w:rsid w:val="00282E6A"/>
    <w:rsid w:val="002839D2"/>
    <w:rsid w:val="00283A60"/>
    <w:rsid w:val="00283B88"/>
    <w:rsid w:val="00283D97"/>
    <w:rsid w:val="00284C5C"/>
    <w:rsid w:val="0028690F"/>
    <w:rsid w:val="00287BE0"/>
    <w:rsid w:val="00287CFD"/>
    <w:rsid w:val="0029460F"/>
    <w:rsid w:val="00295437"/>
    <w:rsid w:val="00296E48"/>
    <w:rsid w:val="00297429"/>
    <w:rsid w:val="002A0708"/>
    <w:rsid w:val="002A0E56"/>
    <w:rsid w:val="002A148B"/>
    <w:rsid w:val="002A5435"/>
    <w:rsid w:val="002A7226"/>
    <w:rsid w:val="002B0918"/>
    <w:rsid w:val="002B1AB2"/>
    <w:rsid w:val="002B4647"/>
    <w:rsid w:val="002B644C"/>
    <w:rsid w:val="002B66B6"/>
    <w:rsid w:val="002C077D"/>
    <w:rsid w:val="002C0886"/>
    <w:rsid w:val="002C4105"/>
    <w:rsid w:val="002C4BA3"/>
    <w:rsid w:val="002C54F8"/>
    <w:rsid w:val="002C5EF4"/>
    <w:rsid w:val="002C625A"/>
    <w:rsid w:val="002C6E2A"/>
    <w:rsid w:val="002D15B4"/>
    <w:rsid w:val="002D2F32"/>
    <w:rsid w:val="002D3572"/>
    <w:rsid w:val="002D367A"/>
    <w:rsid w:val="002D5533"/>
    <w:rsid w:val="002E050F"/>
    <w:rsid w:val="002E1043"/>
    <w:rsid w:val="002E2FF5"/>
    <w:rsid w:val="002E51AA"/>
    <w:rsid w:val="002E5B5D"/>
    <w:rsid w:val="002E635D"/>
    <w:rsid w:val="002E672A"/>
    <w:rsid w:val="002E6A46"/>
    <w:rsid w:val="002E7C18"/>
    <w:rsid w:val="002F39F3"/>
    <w:rsid w:val="002F6620"/>
    <w:rsid w:val="00300241"/>
    <w:rsid w:val="003016A9"/>
    <w:rsid w:val="00304080"/>
    <w:rsid w:val="00305137"/>
    <w:rsid w:val="00305526"/>
    <w:rsid w:val="00306C0F"/>
    <w:rsid w:val="00307203"/>
    <w:rsid w:val="003072EB"/>
    <w:rsid w:val="003110C0"/>
    <w:rsid w:val="00311409"/>
    <w:rsid w:val="00312ABC"/>
    <w:rsid w:val="00313B4E"/>
    <w:rsid w:val="003144B5"/>
    <w:rsid w:val="00317497"/>
    <w:rsid w:val="00320A1B"/>
    <w:rsid w:val="0032124D"/>
    <w:rsid w:val="00321776"/>
    <w:rsid w:val="00321E00"/>
    <w:rsid w:val="00323CB2"/>
    <w:rsid w:val="00323ECB"/>
    <w:rsid w:val="0032657A"/>
    <w:rsid w:val="00330764"/>
    <w:rsid w:val="00330DAC"/>
    <w:rsid w:val="00336274"/>
    <w:rsid w:val="00336914"/>
    <w:rsid w:val="00336C3E"/>
    <w:rsid w:val="00336E0D"/>
    <w:rsid w:val="003420DB"/>
    <w:rsid w:val="00342369"/>
    <w:rsid w:val="0034243A"/>
    <w:rsid w:val="00345A69"/>
    <w:rsid w:val="00355462"/>
    <w:rsid w:val="003556EA"/>
    <w:rsid w:val="00355FC2"/>
    <w:rsid w:val="00362F75"/>
    <w:rsid w:val="0036326F"/>
    <w:rsid w:val="00364598"/>
    <w:rsid w:val="00364B43"/>
    <w:rsid w:val="00364CAB"/>
    <w:rsid w:val="003656AB"/>
    <w:rsid w:val="00366DAF"/>
    <w:rsid w:val="00367BDF"/>
    <w:rsid w:val="00377260"/>
    <w:rsid w:val="00380DA4"/>
    <w:rsid w:val="0038198F"/>
    <w:rsid w:val="00381B28"/>
    <w:rsid w:val="00381E63"/>
    <w:rsid w:val="00383C77"/>
    <w:rsid w:val="0039264A"/>
    <w:rsid w:val="003936E2"/>
    <w:rsid w:val="00394A2F"/>
    <w:rsid w:val="003965F7"/>
    <w:rsid w:val="00396AB9"/>
    <w:rsid w:val="00397CBB"/>
    <w:rsid w:val="003A0899"/>
    <w:rsid w:val="003A28E4"/>
    <w:rsid w:val="003A334F"/>
    <w:rsid w:val="003A47B4"/>
    <w:rsid w:val="003A54D2"/>
    <w:rsid w:val="003A6E38"/>
    <w:rsid w:val="003A7515"/>
    <w:rsid w:val="003B06FE"/>
    <w:rsid w:val="003B108A"/>
    <w:rsid w:val="003B2EAC"/>
    <w:rsid w:val="003B3162"/>
    <w:rsid w:val="003B47D4"/>
    <w:rsid w:val="003B60DE"/>
    <w:rsid w:val="003B627F"/>
    <w:rsid w:val="003C0243"/>
    <w:rsid w:val="003C13C2"/>
    <w:rsid w:val="003C3F23"/>
    <w:rsid w:val="003C57AC"/>
    <w:rsid w:val="003C61BD"/>
    <w:rsid w:val="003C7E6E"/>
    <w:rsid w:val="003D1A93"/>
    <w:rsid w:val="003D1E8D"/>
    <w:rsid w:val="003D3BB6"/>
    <w:rsid w:val="003D5B37"/>
    <w:rsid w:val="003D6093"/>
    <w:rsid w:val="003E29A2"/>
    <w:rsid w:val="003E6223"/>
    <w:rsid w:val="003E62D5"/>
    <w:rsid w:val="003E6CEC"/>
    <w:rsid w:val="003E6E62"/>
    <w:rsid w:val="003F071C"/>
    <w:rsid w:val="003F0735"/>
    <w:rsid w:val="003F1417"/>
    <w:rsid w:val="003F1E9C"/>
    <w:rsid w:val="003F31D9"/>
    <w:rsid w:val="003F3C3C"/>
    <w:rsid w:val="003F54D9"/>
    <w:rsid w:val="003F7CAE"/>
    <w:rsid w:val="0040134A"/>
    <w:rsid w:val="00401702"/>
    <w:rsid w:val="00401B89"/>
    <w:rsid w:val="00401D56"/>
    <w:rsid w:val="00404344"/>
    <w:rsid w:val="004064AB"/>
    <w:rsid w:val="00406C7E"/>
    <w:rsid w:val="00407A74"/>
    <w:rsid w:val="00410956"/>
    <w:rsid w:val="00410CC5"/>
    <w:rsid w:val="0041755B"/>
    <w:rsid w:val="0042135A"/>
    <w:rsid w:val="0042292B"/>
    <w:rsid w:val="00422C78"/>
    <w:rsid w:val="0042584B"/>
    <w:rsid w:val="00426DFE"/>
    <w:rsid w:val="004277E7"/>
    <w:rsid w:val="00430ACA"/>
    <w:rsid w:val="0043101E"/>
    <w:rsid w:val="00434F47"/>
    <w:rsid w:val="00440622"/>
    <w:rsid w:val="00441185"/>
    <w:rsid w:val="00442693"/>
    <w:rsid w:val="00442AEB"/>
    <w:rsid w:val="004434DD"/>
    <w:rsid w:val="004435A7"/>
    <w:rsid w:val="00444693"/>
    <w:rsid w:val="00445210"/>
    <w:rsid w:val="004462DB"/>
    <w:rsid w:val="00450496"/>
    <w:rsid w:val="00450982"/>
    <w:rsid w:val="00452BB9"/>
    <w:rsid w:val="004532C0"/>
    <w:rsid w:val="00453BB6"/>
    <w:rsid w:val="00455F83"/>
    <w:rsid w:val="004562C0"/>
    <w:rsid w:val="00456F00"/>
    <w:rsid w:val="00457BA9"/>
    <w:rsid w:val="00460670"/>
    <w:rsid w:val="004612C3"/>
    <w:rsid w:val="004612FB"/>
    <w:rsid w:val="00463601"/>
    <w:rsid w:val="00465FF1"/>
    <w:rsid w:val="00466B3F"/>
    <w:rsid w:val="00466C2D"/>
    <w:rsid w:val="00467CD5"/>
    <w:rsid w:val="00470693"/>
    <w:rsid w:val="00475153"/>
    <w:rsid w:val="00475B59"/>
    <w:rsid w:val="00480537"/>
    <w:rsid w:val="004836EE"/>
    <w:rsid w:val="0048465B"/>
    <w:rsid w:val="004859B8"/>
    <w:rsid w:val="00486D26"/>
    <w:rsid w:val="004870B1"/>
    <w:rsid w:val="00487A42"/>
    <w:rsid w:val="00492C82"/>
    <w:rsid w:val="00496FBF"/>
    <w:rsid w:val="004A0985"/>
    <w:rsid w:val="004A22B6"/>
    <w:rsid w:val="004A7449"/>
    <w:rsid w:val="004A7594"/>
    <w:rsid w:val="004A76EA"/>
    <w:rsid w:val="004B601D"/>
    <w:rsid w:val="004B7D0B"/>
    <w:rsid w:val="004C0653"/>
    <w:rsid w:val="004C071E"/>
    <w:rsid w:val="004C112C"/>
    <w:rsid w:val="004C2B6C"/>
    <w:rsid w:val="004C5810"/>
    <w:rsid w:val="004C643B"/>
    <w:rsid w:val="004C6878"/>
    <w:rsid w:val="004D073E"/>
    <w:rsid w:val="004D0925"/>
    <w:rsid w:val="004D2496"/>
    <w:rsid w:val="004D2CF3"/>
    <w:rsid w:val="004D3095"/>
    <w:rsid w:val="004D5145"/>
    <w:rsid w:val="004D5BC2"/>
    <w:rsid w:val="004D6717"/>
    <w:rsid w:val="004D7CC9"/>
    <w:rsid w:val="004E0A05"/>
    <w:rsid w:val="004E1269"/>
    <w:rsid w:val="004E2C85"/>
    <w:rsid w:val="004E31EE"/>
    <w:rsid w:val="004E4A2F"/>
    <w:rsid w:val="004E4F2B"/>
    <w:rsid w:val="004E5408"/>
    <w:rsid w:val="004E5554"/>
    <w:rsid w:val="004E57A2"/>
    <w:rsid w:val="004E57B8"/>
    <w:rsid w:val="004E69E0"/>
    <w:rsid w:val="004F3487"/>
    <w:rsid w:val="004F38A3"/>
    <w:rsid w:val="004F4C53"/>
    <w:rsid w:val="00501D35"/>
    <w:rsid w:val="005030A4"/>
    <w:rsid w:val="0050336C"/>
    <w:rsid w:val="0050556C"/>
    <w:rsid w:val="0050560D"/>
    <w:rsid w:val="005066D2"/>
    <w:rsid w:val="00512C63"/>
    <w:rsid w:val="00512CE0"/>
    <w:rsid w:val="00515C5D"/>
    <w:rsid w:val="00515EFC"/>
    <w:rsid w:val="00516A8C"/>
    <w:rsid w:val="00517D91"/>
    <w:rsid w:val="00521AD2"/>
    <w:rsid w:val="005222E5"/>
    <w:rsid w:val="00522677"/>
    <w:rsid w:val="005229A2"/>
    <w:rsid w:val="00523BD0"/>
    <w:rsid w:val="0052503A"/>
    <w:rsid w:val="00526535"/>
    <w:rsid w:val="00527DB6"/>
    <w:rsid w:val="00527E3B"/>
    <w:rsid w:val="005302E7"/>
    <w:rsid w:val="00530EF0"/>
    <w:rsid w:val="005315DA"/>
    <w:rsid w:val="00532227"/>
    <w:rsid w:val="00534111"/>
    <w:rsid w:val="00535F1E"/>
    <w:rsid w:val="00536E46"/>
    <w:rsid w:val="00537994"/>
    <w:rsid w:val="00537DA5"/>
    <w:rsid w:val="00541C98"/>
    <w:rsid w:val="00545384"/>
    <w:rsid w:val="00546FF1"/>
    <w:rsid w:val="00550F0E"/>
    <w:rsid w:val="005513A4"/>
    <w:rsid w:val="00551570"/>
    <w:rsid w:val="005518DB"/>
    <w:rsid w:val="0055575A"/>
    <w:rsid w:val="00555979"/>
    <w:rsid w:val="00555AE5"/>
    <w:rsid w:val="005561DF"/>
    <w:rsid w:val="00556A75"/>
    <w:rsid w:val="00557A09"/>
    <w:rsid w:val="00557E83"/>
    <w:rsid w:val="00560138"/>
    <w:rsid w:val="0056035B"/>
    <w:rsid w:val="0056044C"/>
    <w:rsid w:val="005604CC"/>
    <w:rsid w:val="0056254A"/>
    <w:rsid w:val="00563C59"/>
    <w:rsid w:val="00565419"/>
    <w:rsid w:val="0056591D"/>
    <w:rsid w:val="00565AFF"/>
    <w:rsid w:val="00566E61"/>
    <w:rsid w:val="005673C3"/>
    <w:rsid w:val="00567CF0"/>
    <w:rsid w:val="00570BE0"/>
    <w:rsid w:val="00571F4D"/>
    <w:rsid w:val="00573564"/>
    <w:rsid w:val="005767C4"/>
    <w:rsid w:val="00577A64"/>
    <w:rsid w:val="005844EB"/>
    <w:rsid w:val="00586154"/>
    <w:rsid w:val="00587659"/>
    <w:rsid w:val="00587886"/>
    <w:rsid w:val="005906AD"/>
    <w:rsid w:val="005978DA"/>
    <w:rsid w:val="005A0B8D"/>
    <w:rsid w:val="005A4BCB"/>
    <w:rsid w:val="005A5037"/>
    <w:rsid w:val="005A527A"/>
    <w:rsid w:val="005A660D"/>
    <w:rsid w:val="005A735E"/>
    <w:rsid w:val="005B043D"/>
    <w:rsid w:val="005B486E"/>
    <w:rsid w:val="005B5542"/>
    <w:rsid w:val="005B5A9F"/>
    <w:rsid w:val="005B5DC6"/>
    <w:rsid w:val="005C111F"/>
    <w:rsid w:val="005C1180"/>
    <w:rsid w:val="005C2FAD"/>
    <w:rsid w:val="005C3522"/>
    <w:rsid w:val="005C47FD"/>
    <w:rsid w:val="005C788B"/>
    <w:rsid w:val="005D0F1E"/>
    <w:rsid w:val="005D237A"/>
    <w:rsid w:val="005D5DFD"/>
    <w:rsid w:val="005D6FB4"/>
    <w:rsid w:val="005D78CE"/>
    <w:rsid w:val="005E1CD8"/>
    <w:rsid w:val="005F3718"/>
    <w:rsid w:val="005F3C14"/>
    <w:rsid w:val="005F540B"/>
    <w:rsid w:val="005F6E7A"/>
    <w:rsid w:val="00600FDE"/>
    <w:rsid w:val="00602D65"/>
    <w:rsid w:val="006041F2"/>
    <w:rsid w:val="00605885"/>
    <w:rsid w:val="0060665D"/>
    <w:rsid w:val="00606866"/>
    <w:rsid w:val="00612A59"/>
    <w:rsid w:val="00612BC0"/>
    <w:rsid w:val="00616DF3"/>
    <w:rsid w:val="00620400"/>
    <w:rsid w:val="006205E4"/>
    <w:rsid w:val="0062357F"/>
    <w:rsid w:val="00623CC4"/>
    <w:rsid w:val="00624033"/>
    <w:rsid w:val="006256C3"/>
    <w:rsid w:val="006266E4"/>
    <w:rsid w:val="006274EA"/>
    <w:rsid w:val="0062759D"/>
    <w:rsid w:val="00630614"/>
    <w:rsid w:val="00633048"/>
    <w:rsid w:val="00634B77"/>
    <w:rsid w:val="00635534"/>
    <w:rsid w:val="00635B6E"/>
    <w:rsid w:val="00635EAC"/>
    <w:rsid w:val="00640106"/>
    <w:rsid w:val="00641FCD"/>
    <w:rsid w:val="00644ED3"/>
    <w:rsid w:val="0064654F"/>
    <w:rsid w:val="006508C9"/>
    <w:rsid w:val="006532DD"/>
    <w:rsid w:val="00653A24"/>
    <w:rsid w:val="00653D60"/>
    <w:rsid w:val="00655C35"/>
    <w:rsid w:val="00655E2C"/>
    <w:rsid w:val="00656B96"/>
    <w:rsid w:val="00661BED"/>
    <w:rsid w:val="00663D52"/>
    <w:rsid w:val="006645DE"/>
    <w:rsid w:val="00665D90"/>
    <w:rsid w:val="0066702F"/>
    <w:rsid w:val="0066797A"/>
    <w:rsid w:val="00670B76"/>
    <w:rsid w:val="00671AD4"/>
    <w:rsid w:val="006726E4"/>
    <w:rsid w:val="00674B26"/>
    <w:rsid w:val="0067585D"/>
    <w:rsid w:val="00676607"/>
    <w:rsid w:val="00681AAE"/>
    <w:rsid w:val="00681EA0"/>
    <w:rsid w:val="00682B77"/>
    <w:rsid w:val="006837DC"/>
    <w:rsid w:val="00686081"/>
    <w:rsid w:val="00690D21"/>
    <w:rsid w:val="006955C8"/>
    <w:rsid w:val="00697C7A"/>
    <w:rsid w:val="006A033D"/>
    <w:rsid w:val="006A0B94"/>
    <w:rsid w:val="006A6AD6"/>
    <w:rsid w:val="006A6EF0"/>
    <w:rsid w:val="006A708B"/>
    <w:rsid w:val="006B1091"/>
    <w:rsid w:val="006B1B98"/>
    <w:rsid w:val="006B209D"/>
    <w:rsid w:val="006B323A"/>
    <w:rsid w:val="006B334C"/>
    <w:rsid w:val="006B36B3"/>
    <w:rsid w:val="006B52D0"/>
    <w:rsid w:val="006C3440"/>
    <w:rsid w:val="006D29D2"/>
    <w:rsid w:val="006D317F"/>
    <w:rsid w:val="006D41EB"/>
    <w:rsid w:val="006D4ADB"/>
    <w:rsid w:val="006D6D0F"/>
    <w:rsid w:val="006E0193"/>
    <w:rsid w:val="006E11A1"/>
    <w:rsid w:val="006E15EA"/>
    <w:rsid w:val="006E2E70"/>
    <w:rsid w:val="006E5067"/>
    <w:rsid w:val="006F1986"/>
    <w:rsid w:val="006F35EC"/>
    <w:rsid w:val="006F4729"/>
    <w:rsid w:val="006F6EC2"/>
    <w:rsid w:val="006F712F"/>
    <w:rsid w:val="006F7FBB"/>
    <w:rsid w:val="0070200E"/>
    <w:rsid w:val="00702327"/>
    <w:rsid w:val="00702EEF"/>
    <w:rsid w:val="00703A4E"/>
    <w:rsid w:val="007045F9"/>
    <w:rsid w:val="00704A31"/>
    <w:rsid w:val="007058DD"/>
    <w:rsid w:val="00706327"/>
    <w:rsid w:val="00710573"/>
    <w:rsid w:val="007109EF"/>
    <w:rsid w:val="007112E9"/>
    <w:rsid w:val="00711BF2"/>
    <w:rsid w:val="00713FAD"/>
    <w:rsid w:val="00716273"/>
    <w:rsid w:val="007201A6"/>
    <w:rsid w:val="00720AF3"/>
    <w:rsid w:val="007224F2"/>
    <w:rsid w:val="007230BA"/>
    <w:rsid w:val="0072392C"/>
    <w:rsid w:val="00724CFF"/>
    <w:rsid w:val="0072679E"/>
    <w:rsid w:val="007268C1"/>
    <w:rsid w:val="00727C2B"/>
    <w:rsid w:val="00727D90"/>
    <w:rsid w:val="007300B9"/>
    <w:rsid w:val="00730BF4"/>
    <w:rsid w:val="00731FBD"/>
    <w:rsid w:val="00735DE7"/>
    <w:rsid w:val="0073668F"/>
    <w:rsid w:val="00736D52"/>
    <w:rsid w:val="007417D3"/>
    <w:rsid w:val="00742153"/>
    <w:rsid w:val="007429EF"/>
    <w:rsid w:val="00744687"/>
    <w:rsid w:val="00746B2F"/>
    <w:rsid w:val="00747D9B"/>
    <w:rsid w:val="00750EBA"/>
    <w:rsid w:val="00751305"/>
    <w:rsid w:val="007517B4"/>
    <w:rsid w:val="0075227A"/>
    <w:rsid w:val="007529CD"/>
    <w:rsid w:val="00754078"/>
    <w:rsid w:val="00755A5D"/>
    <w:rsid w:val="007620C2"/>
    <w:rsid w:val="007623BF"/>
    <w:rsid w:val="00762562"/>
    <w:rsid w:val="00763645"/>
    <w:rsid w:val="007645C6"/>
    <w:rsid w:val="00767B91"/>
    <w:rsid w:val="00767C8B"/>
    <w:rsid w:val="007732D1"/>
    <w:rsid w:val="007756BC"/>
    <w:rsid w:val="00776463"/>
    <w:rsid w:val="00777CB5"/>
    <w:rsid w:val="00781FBA"/>
    <w:rsid w:val="00782439"/>
    <w:rsid w:val="00783605"/>
    <w:rsid w:val="00785802"/>
    <w:rsid w:val="00785EF0"/>
    <w:rsid w:val="007862CF"/>
    <w:rsid w:val="00790475"/>
    <w:rsid w:val="007926C1"/>
    <w:rsid w:val="007934D8"/>
    <w:rsid w:val="00793B3B"/>
    <w:rsid w:val="00794013"/>
    <w:rsid w:val="00795B8D"/>
    <w:rsid w:val="007965FD"/>
    <w:rsid w:val="00797478"/>
    <w:rsid w:val="007A1272"/>
    <w:rsid w:val="007A2972"/>
    <w:rsid w:val="007A38BF"/>
    <w:rsid w:val="007A4165"/>
    <w:rsid w:val="007A49B3"/>
    <w:rsid w:val="007A5141"/>
    <w:rsid w:val="007A5D11"/>
    <w:rsid w:val="007B05A5"/>
    <w:rsid w:val="007B274C"/>
    <w:rsid w:val="007B2B22"/>
    <w:rsid w:val="007B38BE"/>
    <w:rsid w:val="007B5B37"/>
    <w:rsid w:val="007B5CAE"/>
    <w:rsid w:val="007B7225"/>
    <w:rsid w:val="007B7237"/>
    <w:rsid w:val="007C06BC"/>
    <w:rsid w:val="007C0E74"/>
    <w:rsid w:val="007C1395"/>
    <w:rsid w:val="007C2B0E"/>
    <w:rsid w:val="007C4365"/>
    <w:rsid w:val="007C4619"/>
    <w:rsid w:val="007C69D3"/>
    <w:rsid w:val="007D2892"/>
    <w:rsid w:val="007D3BDB"/>
    <w:rsid w:val="007D3E7A"/>
    <w:rsid w:val="007D3EC0"/>
    <w:rsid w:val="007D4A2C"/>
    <w:rsid w:val="007D515F"/>
    <w:rsid w:val="007D7B18"/>
    <w:rsid w:val="007D7B62"/>
    <w:rsid w:val="007E02B7"/>
    <w:rsid w:val="007E1E8D"/>
    <w:rsid w:val="007E2425"/>
    <w:rsid w:val="007E414F"/>
    <w:rsid w:val="007E4B89"/>
    <w:rsid w:val="007E5306"/>
    <w:rsid w:val="007E5678"/>
    <w:rsid w:val="007E60E6"/>
    <w:rsid w:val="007E6E28"/>
    <w:rsid w:val="007F2A70"/>
    <w:rsid w:val="007F2AAF"/>
    <w:rsid w:val="007F425B"/>
    <w:rsid w:val="007F597F"/>
    <w:rsid w:val="007F7266"/>
    <w:rsid w:val="007F7D2A"/>
    <w:rsid w:val="0081060E"/>
    <w:rsid w:val="00810FAC"/>
    <w:rsid w:val="00811A75"/>
    <w:rsid w:val="00812C65"/>
    <w:rsid w:val="008144B0"/>
    <w:rsid w:val="0081518E"/>
    <w:rsid w:val="00816096"/>
    <w:rsid w:val="008174F1"/>
    <w:rsid w:val="00820E1E"/>
    <w:rsid w:val="00821D39"/>
    <w:rsid w:val="008242C9"/>
    <w:rsid w:val="00826A65"/>
    <w:rsid w:val="00830A96"/>
    <w:rsid w:val="0083148F"/>
    <w:rsid w:val="008328D5"/>
    <w:rsid w:val="00834ACA"/>
    <w:rsid w:val="00834E63"/>
    <w:rsid w:val="0083552F"/>
    <w:rsid w:val="00835EDC"/>
    <w:rsid w:val="00842B8A"/>
    <w:rsid w:val="00845948"/>
    <w:rsid w:val="008466B0"/>
    <w:rsid w:val="00846C7D"/>
    <w:rsid w:val="008476A1"/>
    <w:rsid w:val="00852597"/>
    <w:rsid w:val="00852AD9"/>
    <w:rsid w:val="00853F12"/>
    <w:rsid w:val="00854662"/>
    <w:rsid w:val="00855DE7"/>
    <w:rsid w:val="008572FE"/>
    <w:rsid w:val="0087150C"/>
    <w:rsid w:val="00871BC1"/>
    <w:rsid w:val="00873396"/>
    <w:rsid w:val="0087443E"/>
    <w:rsid w:val="00876197"/>
    <w:rsid w:val="0088092B"/>
    <w:rsid w:val="0088356A"/>
    <w:rsid w:val="008844E1"/>
    <w:rsid w:val="00885D8B"/>
    <w:rsid w:val="00885EFF"/>
    <w:rsid w:val="008975E8"/>
    <w:rsid w:val="008A0350"/>
    <w:rsid w:val="008A08CC"/>
    <w:rsid w:val="008A2039"/>
    <w:rsid w:val="008A3798"/>
    <w:rsid w:val="008A4882"/>
    <w:rsid w:val="008B0714"/>
    <w:rsid w:val="008B1317"/>
    <w:rsid w:val="008B18F9"/>
    <w:rsid w:val="008B1C91"/>
    <w:rsid w:val="008B3051"/>
    <w:rsid w:val="008B44E4"/>
    <w:rsid w:val="008B6BAC"/>
    <w:rsid w:val="008B716A"/>
    <w:rsid w:val="008C160D"/>
    <w:rsid w:val="008C2FE8"/>
    <w:rsid w:val="008C3283"/>
    <w:rsid w:val="008C38F7"/>
    <w:rsid w:val="008C3FF5"/>
    <w:rsid w:val="008C5B68"/>
    <w:rsid w:val="008C60B7"/>
    <w:rsid w:val="008C6C18"/>
    <w:rsid w:val="008C6FA7"/>
    <w:rsid w:val="008C7C76"/>
    <w:rsid w:val="008C7F15"/>
    <w:rsid w:val="008D079C"/>
    <w:rsid w:val="008D2540"/>
    <w:rsid w:val="008D404B"/>
    <w:rsid w:val="008D40B2"/>
    <w:rsid w:val="008D4D89"/>
    <w:rsid w:val="008D7A61"/>
    <w:rsid w:val="008D7DF2"/>
    <w:rsid w:val="008D7FDC"/>
    <w:rsid w:val="008E0478"/>
    <w:rsid w:val="008E2B2D"/>
    <w:rsid w:val="008E35CC"/>
    <w:rsid w:val="008E50BA"/>
    <w:rsid w:val="008E6477"/>
    <w:rsid w:val="008E6BB6"/>
    <w:rsid w:val="008F0874"/>
    <w:rsid w:val="008F4240"/>
    <w:rsid w:val="00900868"/>
    <w:rsid w:val="00902232"/>
    <w:rsid w:val="00907938"/>
    <w:rsid w:val="009117BA"/>
    <w:rsid w:val="00914C20"/>
    <w:rsid w:val="00916304"/>
    <w:rsid w:val="009168FC"/>
    <w:rsid w:val="00916B31"/>
    <w:rsid w:val="00922367"/>
    <w:rsid w:val="00924E9F"/>
    <w:rsid w:val="00926BA3"/>
    <w:rsid w:val="00927B16"/>
    <w:rsid w:val="00927E2A"/>
    <w:rsid w:val="00930578"/>
    <w:rsid w:val="00931153"/>
    <w:rsid w:val="00933C27"/>
    <w:rsid w:val="00933DB9"/>
    <w:rsid w:val="00934C35"/>
    <w:rsid w:val="00934EFE"/>
    <w:rsid w:val="00934F20"/>
    <w:rsid w:val="0093717C"/>
    <w:rsid w:val="00937462"/>
    <w:rsid w:val="00937C3D"/>
    <w:rsid w:val="009406FE"/>
    <w:rsid w:val="009427E5"/>
    <w:rsid w:val="00944276"/>
    <w:rsid w:val="00946C3A"/>
    <w:rsid w:val="00947674"/>
    <w:rsid w:val="009501D0"/>
    <w:rsid w:val="009509D3"/>
    <w:rsid w:val="00950AD7"/>
    <w:rsid w:val="00950E44"/>
    <w:rsid w:val="009515AE"/>
    <w:rsid w:val="00953455"/>
    <w:rsid w:val="00954697"/>
    <w:rsid w:val="00954D39"/>
    <w:rsid w:val="009608BD"/>
    <w:rsid w:val="00961A87"/>
    <w:rsid w:val="00961E85"/>
    <w:rsid w:val="00964600"/>
    <w:rsid w:val="00965375"/>
    <w:rsid w:val="009663DF"/>
    <w:rsid w:val="00966AF0"/>
    <w:rsid w:val="00967110"/>
    <w:rsid w:val="009705D8"/>
    <w:rsid w:val="00970C93"/>
    <w:rsid w:val="00972AD8"/>
    <w:rsid w:val="00974687"/>
    <w:rsid w:val="00974AAA"/>
    <w:rsid w:val="0098183A"/>
    <w:rsid w:val="009825ED"/>
    <w:rsid w:val="009840A4"/>
    <w:rsid w:val="0098498D"/>
    <w:rsid w:val="009849EA"/>
    <w:rsid w:val="0098774B"/>
    <w:rsid w:val="00990C2F"/>
    <w:rsid w:val="00993FF8"/>
    <w:rsid w:val="00996098"/>
    <w:rsid w:val="009977D4"/>
    <w:rsid w:val="009A316C"/>
    <w:rsid w:val="009A388C"/>
    <w:rsid w:val="009A7AE7"/>
    <w:rsid w:val="009B221D"/>
    <w:rsid w:val="009B28F8"/>
    <w:rsid w:val="009B4FD3"/>
    <w:rsid w:val="009B5B2C"/>
    <w:rsid w:val="009B63F9"/>
    <w:rsid w:val="009B7188"/>
    <w:rsid w:val="009B7B3C"/>
    <w:rsid w:val="009C0E95"/>
    <w:rsid w:val="009C1435"/>
    <w:rsid w:val="009C3A6D"/>
    <w:rsid w:val="009C7124"/>
    <w:rsid w:val="009C712F"/>
    <w:rsid w:val="009C77FB"/>
    <w:rsid w:val="009D0550"/>
    <w:rsid w:val="009D1539"/>
    <w:rsid w:val="009D1814"/>
    <w:rsid w:val="009E73B4"/>
    <w:rsid w:val="009F4B5E"/>
    <w:rsid w:val="00A0016A"/>
    <w:rsid w:val="00A00945"/>
    <w:rsid w:val="00A01940"/>
    <w:rsid w:val="00A01F40"/>
    <w:rsid w:val="00A0453F"/>
    <w:rsid w:val="00A0552F"/>
    <w:rsid w:val="00A06484"/>
    <w:rsid w:val="00A07AC1"/>
    <w:rsid w:val="00A10578"/>
    <w:rsid w:val="00A116E5"/>
    <w:rsid w:val="00A1287D"/>
    <w:rsid w:val="00A1314A"/>
    <w:rsid w:val="00A1574D"/>
    <w:rsid w:val="00A16066"/>
    <w:rsid w:val="00A220DF"/>
    <w:rsid w:val="00A23592"/>
    <w:rsid w:val="00A25110"/>
    <w:rsid w:val="00A27FE1"/>
    <w:rsid w:val="00A300DE"/>
    <w:rsid w:val="00A30B1B"/>
    <w:rsid w:val="00A31FE6"/>
    <w:rsid w:val="00A32274"/>
    <w:rsid w:val="00A342AC"/>
    <w:rsid w:val="00A34DE4"/>
    <w:rsid w:val="00A35302"/>
    <w:rsid w:val="00A3699A"/>
    <w:rsid w:val="00A37FB1"/>
    <w:rsid w:val="00A40D91"/>
    <w:rsid w:val="00A426C1"/>
    <w:rsid w:val="00A42E90"/>
    <w:rsid w:val="00A43DF0"/>
    <w:rsid w:val="00A46815"/>
    <w:rsid w:val="00A46A50"/>
    <w:rsid w:val="00A510B2"/>
    <w:rsid w:val="00A51D32"/>
    <w:rsid w:val="00A53E93"/>
    <w:rsid w:val="00A541AD"/>
    <w:rsid w:val="00A569E2"/>
    <w:rsid w:val="00A600F5"/>
    <w:rsid w:val="00A60EB6"/>
    <w:rsid w:val="00A62C03"/>
    <w:rsid w:val="00A6367B"/>
    <w:rsid w:val="00A65F17"/>
    <w:rsid w:val="00A66778"/>
    <w:rsid w:val="00A677EB"/>
    <w:rsid w:val="00A71851"/>
    <w:rsid w:val="00A72027"/>
    <w:rsid w:val="00A72102"/>
    <w:rsid w:val="00A7283C"/>
    <w:rsid w:val="00A7478C"/>
    <w:rsid w:val="00A75CDF"/>
    <w:rsid w:val="00A76074"/>
    <w:rsid w:val="00A82FF8"/>
    <w:rsid w:val="00A84984"/>
    <w:rsid w:val="00A84AFA"/>
    <w:rsid w:val="00A84CAC"/>
    <w:rsid w:val="00A84D45"/>
    <w:rsid w:val="00A8547F"/>
    <w:rsid w:val="00A86FC6"/>
    <w:rsid w:val="00A93817"/>
    <w:rsid w:val="00A938B5"/>
    <w:rsid w:val="00A94266"/>
    <w:rsid w:val="00A94ACE"/>
    <w:rsid w:val="00A95601"/>
    <w:rsid w:val="00A969CB"/>
    <w:rsid w:val="00A97BBD"/>
    <w:rsid w:val="00AA04D1"/>
    <w:rsid w:val="00AA1421"/>
    <w:rsid w:val="00AA14B7"/>
    <w:rsid w:val="00AA26D3"/>
    <w:rsid w:val="00AB1C18"/>
    <w:rsid w:val="00AB3049"/>
    <w:rsid w:val="00AB3D73"/>
    <w:rsid w:val="00AB4288"/>
    <w:rsid w:val="00AB46EC"/>
    <w:rsid w:val="00AB5FBE"/>
    <w:rsid w:val="00AB680E"/>
    <w:rsid w:val="00AB72C3"/>
    <w:rsid w:val="00AB79BC"/>
    <w:rsid w:val="00AC239D"/>
    <w:rsid w:val="00AC3768"/>
    <w:rsid w:val="00AC60B2"/>
    <w:rsid w:val="00AC61A4"/>
    <w:rsid w:val="00AC63D6"/>
    <w:rsid w:val="00AD00DA"/>
    <w:rsid w:val="00AD20BC"/>
    <w:rsid w:val="00AD2342"/>
    <w:rsid w:val="00AD695C"/>
    <w:rsid w:val="00AD7BDF"/>
    <w:rsid w:val="00AE3033"/>
    <w:rsid w:val="00AF36D0"/>
    <w:rsid w:val="00AF5AE4"/>
    <w:rsid w:val="00B0086D"/>
    <w:rsid w:val="00B01F19"/>
    <w:rsid w:val="00B023FB"/>
    <w:rsid w:val="00B02F17"/>
    <w:rsid w:val="00B03A20"/>
    <w:rsid w:val="00B047A5"/>
    <w:rsid w:val="00B05591"/>
    <w:rsid w:val="00B056A4"/>
    <w:rsid w:val="00B06495"/>
    <w:rsid w:val="00B074EA"/>
    <w:rsid w:val="00B07E2C"/>
    <w:rsid w:val="00B14752"/>
    <w:rsid w:val="00B169EF"/>
    <w:rsid w:val="00B174FB"/>
    <w:rsid w:val="00B17589"/>
    <w:rsid w:val="00B21E66"/>
    <w:rsid w:val="00B220BE"/>
    <w:rsid w:val="00B23D17"/>
    <w:rsid w:val="00B23D5B"/>
    <w:rsid w:val="00B24084"/>
    <w:rsid w:val="00B2584F"/>
    <w:rsid w:val="00B26B7B"/>
    <w:rsid w:val="00B27505"/>
    <w:rsid w:val="00B308FB"/>
    <w:rsid w:val="00B31A3B"/>
    <w:rsid w:val="00B37D77"/>
    <w:rsid w:val="00B4446C"/>
    <w:rsid w:val="00B46490"/>
    <w:rsid w:val="00B46AB4"/>
    <w:rsid w:val="00B4746B"/>
    <w:rsid w:val="00B51C1E"/>
    <w:rsid w:val="00B52484"/>
    <w:rsid w:val="00B52BEC"/>
    <w:rsid w:val="00B536D8"/>
    <w:rsid w:val="00B554D1"/>
    <w:rsid w:val="00B57281"/>
    <w:rsid w:val="00B60466"/>
    <w:rsid w:val="00B60CCC"/>
    <w:rsid w:val="00B65D9F"/>
    <w:rsid w:val="00B65EF6"/>
    <w:rsid w:val="00B669EB"/>
    <w:rsid w:val="00B673CC"/>
    <w:rsid w:val="00B67BCD"/>
    <w:rsid w:val="00B71901"/>
    <w:rsid w:val="00B7321C"/>
    <w:rsid w:val="00B73F34"/>
    <w:rsid w:val="00B74175"/>
    <w:rsid w:val="00B75608"/>
    <w:rsid w:val="00B77020"/>
    <w:rsid w:val="00B813C2"/>
    <w:rsid w:val="00B81AD6"/>
    <w:rsid w:val="00B82253"/>
    <w:rsid w:val="00B823A2"/>
    <w:rsid w:val="00B84C20"/>
    <w:rsid w:val="00B85E67"/>
    <w:rsid w:val="00B92D64"/>
    <w:rsid w:val="00B940B9"/>
    <w:rsid w:val="00B94250"/>
    <w:rsid w:val="00B95143"/>
    <w:rsid w:val="00B95BC7"/>
    <w:rsid w:val="00B95ED6"/>
    <w:rsid w:val="00B963FB"/>
    <w:rsid w:val="00B96D69"/>
    <w:rsid w:val="00BA0D56"/>
    <w:rsid w:val="00BA15BC"/>
    <w:rsid w:val="00BA2EA4"/>
    <w:rsid w:val="00BA4524"/>
    <w:rsid w:val="00BA5EAA"/>
    <w:rsid w:val="00BA6BD7"/>
    <w:rsid w:val="00BA6D5F"/>
    <w:rsid w:val="00BB0ECD"/>
    <w:rsid w:val="00BB203A"/>
    <w:rsid w:val="00BB41B2"/>
    <w:rsid w:val="00BB4F9A"/>
    <w:rsid w:val="00BB50C7"/>
    <w:rsid w:val="00BB759F"/>
    <w:rsid w:val="00BC3C49"/>
    <w:rsid w:val="00BC6055"/>
    <w:rsid w:val="00BC61B7"/>
    <w:rsid w:val="00BD0791"/>
    <w:rsid w:val="00BD0BC4"/>
    <w:rsid w:val="00BD10A0"/>
    <w:rsid w:val="00BD2D8F"/>
    <w:rsid w:val="00BD3A9B"/>
    <w:rsid w:val="00BD4D81"/>
    <w:rsid w:val="00BD4F02"/>
    <w:rsid w:val="00BD53F6"/>
    <w:rsid w:val="00BD5B94"/>
    <w:rsid w:val="00BD659E"/>
    <w:rsid w:val="00BD66A9"/>
    <w:rsid w:val="00BD74E5"/>
    <w:rsid w:val="00BE15AA"/>
    <w:rsid w:val="00BE32E1"/>
    <w:rsid w:val="00BE4AF4"/>
    <w:rsid w:val="00BE7CE5"/>
    <w:rsid w:val="00BF2BF0"/>
    <w:rsid w:val="00BF5024"/>
    <w:rsid w:val="00BF5E1C"/>
    <w:rsid w:val="00C014ED"/>
    <w:rsid w:val="00C018B9"/>
    <w:rsid w:val="00C0371B"/>
    <w:rsid w:val="00C04433"/>
    <w:rsid w:val="00C045C8"/>
    <w:rsid w:val="00C052B9"/>
    <w:rsid w:val="00C067ED"/>
    <w:rsid w:val="00C076BC"/>
    <w:rsid w:val="00C079A8"/>
    <w:rsid w:val="00C1286D"/>
    <w:rsid w:val="00C130DF"/>
    <w:rsid w:val="00C15026"/>
    <w:rsid w:val="00C15363"/>
    <w:rsid w:val="00C15539"/>
    <w:rsid w:val="00C15EAD"/>
    <w:rsid w:val="00C16A96"/>
    <w:rsid w:val="00C17D0E"/>
    <w:rsid w:val="00C20FAD"/>
    <w:rsid w:val="00C223D8"/>
    <w:rsid w:val="00C241A5"/>
    <w:rsid w:val="00C2603E"/>
    <w:rsid w:val="00C271BF"/>
    <w:rsid w:val="00C30796"/>
    <w:rsid w:val="00C30EC8"/>
    <w:rsid w:val="00C31210"/>
    <w:rsid w:val="00C31441"/>
    <w:rsid w:val="00C32D0E"/>
    <w:rsid w:val="00C36E91"/>
    <w:rsid w:val="00C37BC0"/>
    <w:rsid w:val="00C425D3"/>
    <w:rsid w:val="00C42743"/>
    <w:rsid w:val="00C4396B"/>
    <w:rsid w:val="00C4414F"/>
    <w:rsid w:val="00C44F89"/>
    <w:rsid w:val="00C47CBD"/>
    <w:rsid w:val="00C5073E"/>
    <w:rsid w:val="00C50D4B"/>
    <w:rsid w:val="00C53D50"/>
    <w:rsid w:val="00C548B5"/>
    <w:rsid w:val="00C608BB"/>
    <w:rsid w:val="00C65A14"/>
    <w:rsid w:val="00C66D6D"/>
    <w:rsid w:val="00C703AD"/>
    <w:rsid w:val="00C70405"/>
    <w:rsid w:val="00C70EE9"/>
    <w:rsid w:val="00C71084"/>
    <w:rsid w:val="00C71BE2"/>
    <w:rsid w:val="00C71E9F"/>
    <w:rsid w:val="00C72178"/>
    <w:rsid w:val="00C72E54"/>
    <w:rsid w:val="00C741A9"/>
    <w:rsid w:val="00C744C3"/>
    <w:rsid w:val="00C7706E"/>
    <w:rsid w:val="00C77CF9"/>
    <w:rsid w:val="00C80829"/>
    <w:rsid w:val="00C81149"/>
    <w:rsid w:val="00C8197B"/>
    <w:rsid w:val="00C85AE2"/>
    <w:rsid w:val="00C85F34"/>
    <w:rsid w:val="00C86DBD"/>
    <w:rsid w:val="00C86F66"/>
    <w:rsid w:val="00C9077F"/>
    <w:rsid w:val="00C90ABA"/>
    <w:rsid w:val="00C92203"/>
    <w:rsid w:val="00C93E4C"/>
    <w:rsid w:val="00C96662"/>
    <w:rsid w:val="00C96999"/>
    <w:rsid w:val="00CA1907"/>
    <w:rsid w:val="00CA3780"/>
    <w:rsid w:val="00CA4D5D"/>
    <w:rsid w:val="00CA556B"/>
    <w:rsid w:val="00CA705C"/>
    <w:rsid w:val="00CB4FE8"/>
    <w:rsid w:val="00CB79DB"/>
    <w:rsid w:val="00CC0B00"/>
    <w:rsid w:val="00CC54FF"/>
    <w:rsid w:val="00CC65B7"/>
    <w:rsid w:val="00CC673D"/>
    <w:rsid w:val="00CC67F7"/>
    <w:rsid w:val="00CC6B6C"/>
    <w:rsid w:val="00CC6F7F"/>
    <w:rsid w:val="00CD40BF"/>
    <w:rsid w:val="00CD4C92"/>
    <w:rsid w:val="00CD515E"/>
    <w:rsid w:val="00CD58FC"/>
    <w:rsid w:val="00CD6A36"/>
    <w:rsid w:val="00CE31F7"/>
    <w:rsid w:val="00CE364A"/>
    <w:rsid w:val="00CE37C8"/>
    <w:rsid w:val="00CE47B6"/>
    <w:rsid w:val="00CE653C"/>
    <w:rsid w:val="00CE7C5F"/>
    <w:rsid w:val="00CF0934"/>
    <w:rsid w:val="00CF21C6"/>
    <w:rsid w:val="00CF3054"/>
    <w:rsid w:val="00CF370F"/>
    <w:rsid w:val="00CF7813"/>
    <w:rsid w:val="00D00661"/>
    <w:rsid w:val="00D00C9E"/>
    <w:rsid w:val="00D01831"/>
    <w:rsid w:val="00D02B61"/>
    <w:rsid w:val="00D03230"/>
    <w:rsid w:val="00D03782"/>
    <w:rsid w:val="00D05861"/>
    <w:rsid w:val="00D0730B"/>
    <w:rsid w:val="00D1248F"/>
    <w:rsid w:val="00D1304F"/>
    <w:rsid w:val="00D135D6"/>
    <w:rsid w:val="00D136B7"/>
    <w:rsid w:val="00D138B4"/>
    <w:rsid w:val="00D13A49"/>
    <w:rsid w:val="00D13ABD"/>
    <w:rsid w:val="00D13E1E"/>
    <w:rsid w:val="00D13F02"/>
    <w:rsid w:val="00D17E8F"/>
    <w:rsid w:val="00D2017B"/>
    <w:rsid w:val="00D20715"/>
    <w:rsid w:val="00D21386"/>
    <w:rsid w:val="00D22D87"/>
    <w:rsid w:val="00D23A46"/>
    <w:rsid w:val="00D24ACF"/>
    <w:rsid w:val="00D252C9"/>
    <w:rsid w:val="00D33C7A"/>
    <w:rsid w:val="00D33D21"/>
    <w:rsid w:val="00D35DEC"/>
    <w:rsid w:val="00D36200"/>
    <w:rsid w:val="00D37AA6"/>
    <w:rsid w:val="00D406D5"/>
    <w:rsid w:val="00D42FEF"/>
    <w:rsid w:val="00D45E8E"/>
    <w:rsid w:val="00D46A66"/>
    <w:rsid w:val="00D46BE4"/>
    <w:rsid w:val="00D477A3"/>
    <w:rsid w:val="00D5163F"/>
    <w:rsid w:val="00D51CF8"/>
    <w:rsid w:val="00D52437"/>
    <w:rsid w:val="00D53DA4"/>
    <w:rsid w:val="00D54553"/>
    <w:rsid w:val="00D548A6"/>
    <w:rsid w:val="00D61617"/>
    <w:rsid w:val="00D64C04"/>
    <w:rsid w:val="00D71B6B"/>
    <w:rsid w:val="00D75924"/>
    <w:rsid w:val="00D760D6"/>
    <w:rsid w:val="00D76E27"/>
    <w:rsid w:val="00D81015"/>
    <w:rsid w:val="00D84182"/>
    <w:rsid w:val="00D854AB"/>
    <w:rsid w:val="00D90523"/>
    <w:rsid w:val="00D94A30"/>
    <w:rsid w:val="00D94F6F"/>
    <w:rsid w:val="00D95E6B"/>
    <w:rsid w:val="00D9635C"/>
    <w:rsid w:val="00DA0A2C"/>
    <w:rsid w:val="00DA3543"/>
    <w:rsid w:val="00DA4F9F"/>
    <w:rsid w:val="00DA61AF"/>
    <w:rsid w:val="00DA701A"/>
    <w:rsid w:val="00DB0E5F"/>
    <w:rsid w:val="00DB173B"/>
    <w:rsid w:val="00DB268D"/>
    <w:rsid w:val="00DB3094"/>
    <w:rsid w:val="00DB37D0"/>
    <w:rsid w:val="00DB413F"/>
    <w:rsid w:val="00DB6275"/>
    <w:rsid w:val="00DB656C"/>
    <w:rsid w:val="00DB79AB"/>
    <w:rsid w:val="00DB7C4D"/>
    <w:rsid w:val="00DC02AA"/>
    <w:rsid w:val="00DC1A2C"/>
    <w:rsid w:val="00DC4DA4"/>
    <w:rsid w:val="00DC546B"/>
    <w:rsid w:val="00DC5E03"/>
    <w:rsid w:val="00DC689B"/>
    <w:rsid w:val="00DC6B0F"/>
    <w:rsid w:val="00DC7C8A"/>
    <w:rsid w:val="00DD2C92"/>
    <w:rsid w:val="00DD49C4"/>
    <w:rsid w:val="00DD77BA"/>
    <w:rsid w:val="00DE0901"/>
    <w:rsid w:val="00DE3D8A"/>
    <w:rsid w:val="00DE3F9B"/>
    <w:rsid w:val="00DE4527"/>
    <w:rsid w:val="00DE46E4"/>
    <w:rsid w:val="00DE5AA9"/>
    <w:rsid w:val="00DF17F2"/>
    <w:rsid w:val="00DF6A95"/>
    <w:rsid w:val="00DF7768"/>
    <w:rsid w:val="00E004D1"/>
    <w:rsid w:val="00E01F9F"/>
    <w:rsid w:val="00E05399"/>
    <w:rsid w:val="00E07E87"/>
    <w:rsid w:val="00E10107"/>
    <w:rsid w:val="00E109A3"/>
    <w:rsid w:val="00E12639"/>
    <w:rsid w:val="00E14C7E"/>
    <w:rsid w:val="00E1531C"/>
    <w:rsid w:val="00E157E6"/>
    <w:rsid w:val="00E15E11"/>
    <w:rsid w:val="00E1691B"/>
    <w:rsid w:val="00E17455"/>
    <w:rsid w:val="00E2183A"/>
    <w:rsid w:val="00E22E0F"/>
    <w:rsid w:val="00E22F15"/>
    <w:rsid w:val="00E23E5A"/>
    <w:rsid w:val="00E23FE8"/>
    <w:rsid w:val="00E264FE"/>
    <w:rsid w:val="00E26971"/>
    <w:rsid w:val="00E26DED"/>
    <w:rsid w:val="00E3338E"/>
    <w:rsid w:val="00E3656E"/>
    <w:rsid w:val="00E43661"/>
    <w:rsid w:val="00E45436"/>
    <w:rsid w:val="00E45661"/>
    <w:rsid w:val="00E4755D"/>
    <w:rsid w:val="00E501D2"/>
    <w:rsid w:val="00E51043"/>
    <w:rsid w:val="00E51A5B"/>
    <w:rsid w:val="00E52111"/>
    <w:rsid w:val="00E52264"/>
    <w:rsid w:val="00E54008"/>
    <w:rsid w:val="00E54849"/>
    <w:rsid w:val="00E54BDC"/>
    <w:rsid w:val="00E5517F"/>
    <w:rsid w:val="00E55AB4"/>
    <w:rsid w:val="00E60E73"/>
    <w:rsid w:val="00E61B78"/>
    <w:rsid w:val="00E62ABE"/>
    <w:rsid w:val="00E6322E"/>
    <w:rsid w:val="00E65FF5"/>
    <w:rsid w:val="00E6757F"/>
    <w:rsid w:val="00E7373F"/>
    <w:rsid w:val="00E74290"/>
    <w:rsid w:val="00E74A7A"/>
    <w:rsid w:val="00E8361B"/>
    <w:rsid w:val="00E87B97"/>
    <w:rsid w:val="00E87FB7"/>
    <w:rsid w:val="00E9057B"/>
    <w:rsid w:val="00E91F8B"/>
    <w:rsid w:val="00E926AA"/>
    <w:rsid w:val="00E9627C"/>
    <w:rsid w:val="00EA03D6"/>
    <w:rsid w:val="00EA08C4"/>
    <w:rsid w:val="00EA12D6"/>
    <w:rsid w:val="00EA18AB"/>
    <w:rsid w:val="00EA2DBF"/>
    <w:rsid w:val="00EA453C"/>
    <w:rsid w:val="00EA5EF9"/>
    <w:rsid w:val="00EA7477"/>
    <w:rsid w:val="00EB39ED"/>
    <w:rsid w:val="00EB43B4"/>
    <w:rsid w:val="00EB4E8E"/>
    <w:rsid w:val="00EB5B5C"/>
    <w:rsid w:val="00EB7195"/>
    <w:rsid w:val="00EB7D3C"/>
    <w:rsid w:val="00EC1DB7"/>
    <w:rsid w:val="00EC2536"/>
    <w:rsid w:val="00EC284E"/>
    <w:rsid w:val="00EC28DC"/>
    <w:rsid w:val="00EC39EA"/>
    <w:rsid w:val="00EC3F22"/>
    <w:rsid w:val="00EC41D5"/>
    <w:rsid w:val="00ED04DE"/>
    <w:rsid w:val="00ED1675"/>
    <w:rsid w:val="00ED290C"/>
    <w:rsid w:val="00ED2E90"/>
    <w:rsid w:val="00ED3CBD"/>
    <w:rsid w:val="00ED453B"/>
    <w:rsid w:val="00ED4F71"/>
    <w:rsid w:val="00ED7306"/>
    <w:rsid w:val="00ED7E90"/>
    <w:rsid w:val="00ED7FD7"/>
    <w:rsid w:val="00EE1226"/>
    <w:rsid w:val="00EE3115"/>
    <w:rsid w:val="00EE70B9"/>
    <w:rsid w:val="00EE7CE0"/>
    <w:rsid w:val="00EF0EC5"/>
    <w:rsid w:val="00EF299E"/>
    <w:rsid w:val="00EF2B58"/>
    <w:rsid w:val="00EF3523"/>
    <w:rsid w:val="00EF3F18"/>
    <w:rsid w:val="00EF4048"/>
    <w:rsid w:val="00EF5E76"/>
    <w:rsid w:val="00F00E19"/>
    <w:rsid w:val="00F0113E"/>
    <w:rsid w:val="00F01374"/>
    <w:rsid w:val="00F0176E"/>
    <w:rsid w:val="00F04659"/>
    <w:rsid w:val="00F04F33"/>
    <w:rsid w:val="00F10304"/>
    <w:rsid w:val="00F10596"/>
    <w:rsid w:val="00F12FC0"/>
    <w:rsid w:val="00F133B1"/>
    <w:rsid w:val="00F135D3"/>
    <w:rsid w:val="00F148DD"/>
    <w:rsid w:val="00F14AEB"/>
    <w:rsid w:val="00F17718"/>
    <w:rsid w:val="00F209E0"/>
    <w:rsid w:val="00F22D2E"/>
    <w:rsid w:val="00F23BBF"/>
    <w:rsid w:val="00F23E6A"/>
    <w:rsid w:val="00F245C9"/>
    <w:rsid w:val="00F24FD4"/>
    <w:rsid w:val="00F27376"/>
    <w:rsid w:val="00F31ED8"/>
    <w:rsid w:val="00F3255A"/>
    <w:rsid w:val="00F32FCD"/>
    <w:rsid w:val="00F33458"/>
    <w:rsid w:val="00F3645A"/>
    <w:rsid w:val="00F36567"/>
    <w:rsid w:val="00F3671E"/>
    <w:rsid w:val="00F42C2C"/>
    <w:rsid w:val="00F43146"/>
    <w:rsid w:val="00F431BD"/>
    <w:rsid w:val="00F44D2A"/>
    <w:rsid w:val="00F50877"/>
    <w:rsid w:val="00F512E0"/>
    <w:rsid w:val="00F5196E"/>
    <w:rsid w:val="00F51E2A"/>
    <w:rsid w:val="00F52327"/>
    <w:rsid w:val="00F53E5B"/>
    <w:rsid w:val="00F546EA"/>
    <w:rsid w:val="00F5692D"/>
    <w:rsid w:val="00F606E1"/>
    <w:rsid w:val="00F61592"/>
    <w:rsid w:val="00F64681"/>
    <w:rsid w:val="00F659BF"/>
    <w:rsid w:val="00F65F65"/>
    <w:rsid w:val="00F66A9D"/>
    <w:rsid w:val="00F6764C"/>
    <w:rsid w:val="00F6780D"/>
    <w:rsid w:val="00F715CF"/>
    <w:rsid w:val="00F71926"/>
    <w:rsid w:val="00F734BD"/>
    <w:rsid w:val="00F73FB7"/>
    <w:rsid w:val="00F806F6"/>
    <w:rsid w:val="00F808E4"/>
    <w:rsid w:val="00F81107"/>
    <w:rsid w:val="00F81BFF"/>
    <w:rsid w:val="00F82054"/>
    <w:rsid w:val="00F83F8F"/>
    <w:rsid w:val="00F852F2"/>
    <w:rsid w:val="00F87FF4"/>
    <w:rsid w:val="00F92E56"/>
    <w:rsid w:val="00F93A89"/>
    <w:rsid w:val="00F93D88"/>
    <w:rsid w:val="00F960B6"/>
    <w:rsid w:val="00F961CC"/>
    <w:rsid w:val="00F971E8"/>
    <w:rsid w:val="00FA3EB6"/>
    <w:rsid w:val="00FA5093"/>
    <w:rsid w:val="00FA5838"/>
    <w:rsid w:val="00FA6C60"/>
    <w:rsid w:val="00FA6CBE"/>
    <w:rsid w:val="00FA7A72"/>
    <w:rsid w:val="00FB21D2"/>
    <w:rsid w:val="00FB4208"/>
    <w:rsid w:val="00FB5749"/>
    <w:rsid w:val="00FB591B"/>
    <w:rsid w:val="00FB5A20"/>
    <w:rsid w:val="00FB6A5D"/>
    <w:rsid w:val="00FC3A62"/>
    <w:rsid w:val="00FC5E39"/>
    <w:rsid w:val="00FD0C87"/>
    <w:rsid w:val="00FD119B"/>
    <w:rsid w:val="00FD25B7"/>
    <w:rsid w:val="00FD2B7C"/>
    <w:rsid w:val="00FD3364"/>
    <w:rsid w:val="00FD3D1F"/>
    <w:rsid w:val="00FD4428"/>
    <w:rsid w:val="00FE0746"/>
    <w:rsid w:val="00FE0AF1"/>
    <w:rsid w:val="00FE0FFE"/>
    <w:rsid w:val="00FE1446"/>
    <w:rsid w:val="00FE38B2"/>
    <w:rsid w:val="00FE5BC9"/>
    <w:rsid w:val="00FE70FC"/>
    <w:rsid w:val="00FE7CE1"/>
    <w:rsid w:val="00FF15CA"/>
    <w:rsid w:val="00FF289D"/>
    <w:rsid w:val="00FF51B9"/>
    <w:rsid w:val="00FF60DB"/>
    <w:rsid w:val="00FF7138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9BD3"/>
  <w15:chartTrackingRefBased/>
  <w15:docId w15:val="{78D416F0-9C9B-8747-B857-9607B0F7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2AE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815C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63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200636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00636"/>
    <w:pPr>
      <w:spacing w:after="200"/>
    </w:pPr>
    <w:rPr>
      <w:rFonts w:eastAsiaTheme="minorEastAs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0636"/>
    <w:rPr>
      <w:rFonts w:ascii="Times New Roman" w:eastAsiaTheme="minorEastAsia" w:hAnsi="Times New Roman" w:cs="Times New Roman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20063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06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636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63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636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636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00636"/>
  </w:style>
  <w:style w:type="paragraph" w:customStyle="1" w:styleId="EndNoteBibliographyTitle">
    <w:name w:val="EndNote Bibliography Title"/>
    <w:basedOn w:val="Normal"/>
    <w:link w:val="EndNoteBibliographyTitleChar"/>
    <w:rsid w:val="00200636"/>
    <w:pPr>
      <w:spacing w:line="276" w:lineRule="auto"/>
      <w:jc w:val="center"/>
    </w:pPr>
    <w:rPr>
      <w:rFonts w:eastAsiaTheme="minorEastAsia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636"/>
    <w:rPr>
      <w:rFonts w:ascii="Times New Roman" w:eastAsiaTheme="minorEastAsia" w:hAnsi="Times New Roman" w:cs="Times New Roman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0063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6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636"/>
    <w:rPr>
      <w:rFonts w:eastAsiaTheme="minorEastAsia"/>
      <w:b/>
      <w:bCs/>
      <w:sz w:val="20"/>
      <w:szCs w:val="20"/>
    </w:rPr>
  </w:style>
  <w:style w:type="paragraph" w:customStyle="1" w:styleId="gmail-msonormal">
    <w:name w:val="gmail-msonormal"/>
    <w:basedOn w:val="Normal"/>
    <w:rsid w:val="00200636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200636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20063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200636"/>
    <w:rPr>
      <w:rFonts w:eastAsia="SimSun"/>
      <w:sz w:val="22"/>
      <w:szCs w:val="22"/>
    </w:rPr>
  </w:style>
  <w:style w:type="character" w:customStyle="1" w:styleId="ilfuvd">
    <w:name w:val="ilfuvd"/>
    <w:basedOn w:val="DefaultParagraphFont"/>
    <w:rsid w:val="0020063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063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0063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20063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0063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0636"/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00636"/>
  </w:style>
  <w:style w:type="paragraph" w:styleId="HTMLPreformatted">
    <w:name w:val="HTML Preformatted"/>
    <w:basedOn w:val="Normal"/>
    <w:link w:val="HTMLPreformattedChar"/>
    <w:uiPriority w:val="99"/>
    <w:unhideWhenUsed/>
    <w:rsid w:val="00200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636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200636"/>
  </w:style>
  <w:style w:type="character" w:customStyle="1" w:styleId="cit">
    <w:name w:val="cit"/>
    <w:basedOn w:val="DefaultParagraphFont"/>
    <w:rsid w:val="00200636"/>
  </w:style>
  <w:style w:type="character" w:customStyle="1" w:styleId="fm-vol-iss-date">
    <w:name w:val="fm-vol-iss-date"/>
    <w:basedOn w:val="DefaultParagraphFont"/>
    <w:rsid w:val="00200636"/>
  </w:style>
  <w:style w:type="character" w:customStyle="1" w:styleId="doi">
    <w:name w:val="doi"/>
    <w:basedOn w:val="DefaultParagraphFont"/>
    <w:rsid w:val="00200636"/>
  </w:style>
  <w:style w:type="paragraph" w:styleId="NormalWeb">
    <w:name w:val="Normal (Web)"/>
    <w:basedOn w:val="Normal"/>
    <w:uiPriority w:val="99"/>
    <w:unhideWhenUsed/>
    <w:rsid w:val="00067DAC"/>
    <w:pPr>
      <w:spacing w:before="100" w:beforeAutospacing="1" w:after="100" w:afterAutospacing="1"/>
    </w:pPr>
  </w:style>
  <w:style w:type="character" w:customStyle="1" w:styleId="feature">
    <w:name w:val="feature"/>
    <w:basedOn w:val="DefaultParagraphFont"/>
    <w:rsid w:val="007109EF"/>
  </w:style>
  <w:style w:type="character" w:customStyle="1" w:styleId="Heading1Char">
    <w:name w:val="Heading 1 Char"/>
    <w:basedOn w:val="DefaultParagraphFont"/>
    <w:link w:val="Heading1"/>
    <w:uiPriority w:val="9"/>
    <w:rsid w:val="000815C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6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0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2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0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3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6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1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7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4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4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2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1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8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3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7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1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7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img.jgi.doe.gov/cgi-bin/m/main.cgi?section=TaxonDetail&amp;page=taxonDetail&amp;taxon_oid=330003187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mg.jgi.doe.gov/cgi-bin/m/main.cgi?section=TaxonDetail&amp;page=taxonDetail&amp;taxon_oid=3300031587" TargetMode="External"/><Relationship Id="rId5" Type="http://schemas.openxmlformats.org/officeDocument/2006/relationships/hyperlink" Target="mailto:Jennifer.Glass@eas.gatech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10189</Words>
  <Characters>58079</Characters>
  <Application>Microsoft Office Word</Application>
  <DocSecurity>0</DocSecurity>
  <Lines>483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s, Jennifer B</dc:creator>
  <cp:keywords/>
  <dc:description/>
  <cp:lastModifiedBy>Glass, Jennifer B</cp:lastModifiedBy>
  <cp:revision>186</cp:revision>
  <cp:lastPrinted>2019-08-30T21:30:00Z</cp:lastPrinted>
  <dcterms:created xsi:type="dcterms:W3CDTF">2019-10-07T15:42:00Z</dcterms:created>
  <dcterms:modified xsi:type="dcterms:W3CDTF">2019-10-14T18:55:00Z</dcterms:modified>
</cp:coreProperties>
</file>